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7A84D5" w14:textId="4AB789EA" w:rsidR="002E6CA8" w:rsidRDefault="002E6CA8">
      <w:pPr>
        <w:rPr>
          <w:rFonts w:ascii="Times New Roman" w:hAnsi="Times New Roman" w:cs="Times New Roman"/>
          <w:sz w:val="24"/>
        </w:rPr>
      </w:pPr>
      <w:r w:rsidRPr="00000100">
        <w:rPr>
          <w:rFonts w:ascii="Times New Roman" w:hAnsi="Times New Roman" w:cs="Times New Roman"/>
          <w:b/>
          <w:bCs/>
          <w:sz w:val="24"/>
        </w:rPr>
        <w:t>Supplementary Table1</w:t>
      </w:r>
      <w:r w:rsidR="00EE43A7">
        <w:rPr>
          <w:rFonts w:ascii="Times New Roman" w:hAnsi="Times New Roman" w:cs="Times New Roman"/>
          <w:b/>
          <w:bCs/>
          <w:sz w:val="24"/>
        </w:rPr>
        <w:t>.</w:t>
      </w:r>
      <w:r w:rsidRPr="002E6CA8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Patient </w:t>
      </w:r>
      <w:r w:rsidR="00000100">
        <w:rPr>
          <w:rFonts w:ascii="Times New Roman" w:hAnsi="Times New Roman" w:cs="Times New Roman"/>
          <w:sz w:val="24"/>
        </w:rPr>
        <w:t>characteristics</w:t>
      </w:r>
      <w:r>
        <w:rPr>
          <w:rFonts w:ascii="Times New Roman" w:hAnsi="Times New Roman" w:cs="Times New Roman"/>
          <w:sz w:val="24"/>
        </w:rPr>
        <w:t xml:space="preserve"> and clinicopathological features of the study population</w:t>
      </w:r>
    </w:p>
    <w:p w14:paraId="2E3A9035" w14:textId="77777777" w:rsidR="002E6CA8" w:rsidRDefault="002E6CA8">
      <w:pPr>
        <w:rPr>
          <w:rFonts w:ascii="Times New Roman" w:hAnsi="Times New Roman" w:cs="Times New Roman"/>
          <w:sz w:val="24"/>
        </w:rPr>
      </w:pPr>
    </w:p>
    <w:tbl>
      <w:tblPr>
        <w:tblpPr w:leftFromText="142" w:rightFromText="142" w:vertAnchor="page" w:horzAnchor="margin" w:tblpY="3155"/>
        <w:tblW w:w="0" w:type="auto"/>
        <w:tblLook w:val="04A0" w:firstRow="1" w:lastRow="0" w:firstColumn="1" w:lastColumn="0" w:noHBand="0" w:noVBand="1"/>
      </w:tblPr>
      <w:tblGrid>
        <w:gridCol w:w="3681"/>
        <w:gridCol w:w="1701"/>
        <w:gridCol w:w="1701"/>
        <w:gridCol w:w="1276"/>
      </w:tblGrid>
      <w:tr w:rsidR="002E6CA8" w:rsidRPr="006B0044" w14:paraId="49AC998F" w14:textId="77777777" w:rsidTr="002E6CA8">
        <w:trPr>
          <w:trHeight w:val="20"/>
          <w:tblHeader/>
        </w:trPr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82A5C24" w14:textId="77777777" w:rsidR="002E6CA8" w:rsidRPr="006B0044" w:rsidRDefault="002E6CA8" w:rsidP="002E6CA8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1DA78B" w14:textId="77777777" w:rsidR="002E6CA8" w:rsidRDefault="002E6CA8" w:rsidP="002E6CA8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recurrence</w:t>
            </w:r>
          </w:p>
          <w:p w14:paraId="48B170DD" w14:textId="77777777" w:rsidR="002E6CA8" w:rsidRPr="006B0044" w:rsidRDefault="002E6CA8" w:rsidP="002E6CA8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</w:rPr>
            </w:pPr>
            <w:r w:rsidRPr="006B0044">
              <w:rPr>
                <w:rFonts w:ascii="Times New Roman" w:hAnsi="Times New Roman" w:cs="Times New Roman"/>
              </w:rPr>
              <w:t>(n=</w:t>
            </w: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2</w:t>
            </w:r>
            <w:r w:rsidRPr="006B004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43A161" w14:textId="77777777" w:rsidR="002E6CA8" w:rsidRDefault="002E6CA8" w:rsidP="002E6CA8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arly recurrence</w:t>
            </w:r>
          </w:p>
          <w:p w14:paraId="6F92F0EF" w14:textId="77777777" w:rsidR="002E6CA8" w:rsidRDefault="002E6CA8" w:rsidP="002E6CA8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</w:rPr>
            </w:pPr>
            <w:r w:rsidRPr="006B0044">
              <w:rPr>
                <w:rFonts w:ascii="Times New Roman" w:hAnsi="Times New Roman" w:cs="Times New Roman"/>
              </w:rPr>
              <w:t>(n=</w:t>
            </w: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3</w:t>
            </w:r>
            <w:r w:rsidRPr="006B004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31F3D6" w14:textId="77777777" w:rsidR="002E6CA8" w:rsidRDefault="002E6CA8" w:rsidP="002E6CA8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</w:t>
            </w:r>
          </w:p>
          <w:p w14:paraId="5E64520D" w14:textId="77777777" w:rsidR="002E6CA8" w:rsidRPr="00F02DCC" w:rsidRDefault="002E6CA8" w:rsidP="002E6CA8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n=85)</w:t>
            </w:r>
          </w:p>
        </w:tc>
      </w:tr>
      <w:tr w:rsidR="002E6CA8" w:rsidRPr="006B0044" w14:paraId="5202ADD2" w14:textId="77777777" w:rsidTr="002E6CA8">
        <w:trPr>
          <w:trHeight w:val="360"/>
        </w:trPr>
        <w:tc>
          <w:tcPr>
            <w:tcW w:w="368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2AAFCD1F" w14:textId="4C579914" w:rsidR="002E6CA8" w:rsidRPr="006B0044" w:rsidRDefault="002E6CA8" w:rsidP="002E6CA8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b/>
              </w:rPr>
            </w:pPr>
            <w:r w:rsidRPr="00093963">
              <w:rPr>
                <w:rFonts w:ascii="Times New Roman" w:hAnsi="Times New Roman" w:cs="Times New Roman" w:hint="eastAsia"/>
                <w:bCs/>
              </w:rPr>
              <w:t>C</w:t>
            </w:r>
            <w:r w:rsidRPr="00093963">
              <w:rPr>
                <w:rFonts w:ascii="Times New Roman" w:hAnsi="Times New Roman" w:cs="Times New Roman"/>
                <w:bCs/>
              </w:rPr>
              <w:t>omorbidity</w:t>
            </w:r>
            <w:r w:rsidR="00A94B31" w:rsidRPr="00A94B31">
              <w:rPr>
                <w:rFonts w:ascii="Times New Roman" w:hAnsi="Times New Roman" w:cs="Times New Roman"/>
                <w:bCs/>
                <w:vertAlign w:val="superscript"/>
              </w:rPr>
              <w:t>*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55CF5C7" w14:textId="48038E6A" w:rsidR="002E6CA8" w:rsidRPr="006B0044" w:rsidRDefault="00DD2414" w:rsidP="002E6CA8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n=3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4A4DB320" w14:textId="11C00588" w:rsidR="002E6CA8" w:rsidRPr="006B0044" w:rsidRDefault="00DD2414" w:rsidP="002E6CA8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n=28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21DDB8AE" w14:textId="77777777" w:rsidR="002E6CA8" w:rsidRPr="006B0044" w:rsidRDefault="002E6CA8" w:rsidP="002E6CA8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E6CA8" w:rsidRPr="006B0044" w14:paraId="62A3000B" w14:textId="77777777" w:rsidTr="002E6CA8">
        <w:trPr>
          <w:trHeight w:val="360"/>
        </w:trPr>
        <w:tc>
          <w:tcPr>
            <w:tcW w:w="368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4BD33D7C" w14:textId="77777777" w:rsidR="002E6CA8" w:rsidRPr="00164AC4" w:rsidRDefault="002E6CA8" w:rsidP="002E6CA8">
            <w:pPr>
              <w:spacing w:before="100" w:beforeAutospacing="1" w:after="100" w:afterAutospacing="1"/>
              <w:ind w:leftChars="100" w:left="210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 w14:paraId="01EAA2FB" w14:textId="232963B7" w:rsidR="002E6CA8" w:rsidRPr="00536029" w:rsidRDefault="002E6CA8" w:rsidP="002E6CA8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</w:rPr>
            </w:pPr>
            <w:r w:rsidRPr="00536029">
              <w:rPr>
                <w:rFonts w:ascii="Times New Roman" w:hAnsi="Times New Roman" w:cs="Times New Roman" w:hint="eastAsia"/>
              </w:rPr>
              <w:t>22</w:t>
            </w:r>
            <w:r w:rsidR="007A2581" w:rsidRPr="00536029">
              <w:rPr>
                <w:rFonts w:ascii="Times New Roman" w:hAnsi="Times New Roman" w:cs="Times New Roman"/>
              </w:rPr>
              <w:t xml:space="preserve"> (</w:t>
            </w:r>
            <w:r w:rsidR="0002679C" w:rsidRPr="00536029">
              <w:rPr>
                <w:rFonts w:ascii="Times New Roman" w:hAnsi="Times New Roman" w:cs="Times New Roman" w:hint="eastAsia"/>
              </w:rPr>
              <w:t>71.0</w:t>
            </w:r>
            <w:r w:rsidR="007A2581" w:rsidRPr="0053602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 w14:paraId="217B1E00" w14:textId="05E338D4" w:rsidR="002E6CA8" w:rsidRPr="00536029" w:rsidRDefault="002E6CA8" w:rsidP="002E6CA8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</w:rPr>
            </w:pPr>
            <w:r w:rsidRPr="00536029">
              <w:rPr>
                <w:rFonts w:ascii="Times New Roman" w:hAnsi="Times New Roman" w:cs="Times New Roman" w:hint="eastAsia"/>
              </w:rPr>
              <w:t>16</w:t>
            </w:r>
            <w:r w:rsidR="007A2581" w:rsidRPr="00536029">
              <w:rPr>
                <w:rFonts w:ascii="Times New Roman" w:hAnsi="Times New Roman" w:cs="Times New Roman"/>
              </w:rPr>
              <w:t xml:space="preserve"> (</w:t>
            </w:r>
            <w:r w:rsidR="0002679C" w:rsidRPr="00536029">
              <w:rPr>
                <w:rFonts w:ascii="Times New Roman" w:hAnsi="Times New Roman" w:cs="Times New Roman" w:hint="eastAsia"/>
              </w:rPr>
              <w:t>57.1</w:t>
            </w:r>
            <w:r w:rsidR="007A2581" w:rsidRPr="0053602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</w:tcPr>
          <w:p w14:paraId="0B3A9CEE" w14:textId="77777777" w:rsidR="002E6CA8" w:rsidRDefault="002E6CA8" w:rsidP="002E6CA8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8</w:t>
            </w:r>
          </w:p>
        </w:tc>
      </w:tr>
      <w:tr w:rsidR="002E6CA8" w:rsidRPr="006B0044" w14:paraId="45FDE88B" w14:textId="77777777" w:rsidTr="002E6CA8">
        <w:trPr>
          <w:trHeight w:val="360"/>
        </w:trPr>
        <w:tc>
          <w:tcPr>
            <w:tcW w:w="368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22459EEF" w14:textId="77777777" w:rsidR="002E6CA8" w:rsidRPr="006B0044" w:rsidRDefault="002E6CA8" w:rsidP="002E6CA8">
            <w:pPr>
              <w:spacing w:before="100" w:beforeAutospacing="1" w:after="100" w:afterAutospacing="1"/>
              <w:ind w:leftChars="100" w:left="210"/>
              <w:contextualSpacing/>
              <w:rPr>
                <w:rFonts w:ascii="Times New Roman" w:hAnsi="Times New Roman" w:cs="Times New Roman"/>
                <w:bCs/>
              </w:rPr>
            </w:pPr>
            <w:r w:rsidRPr="00093963">
              <w:rPr>
                <w:rFonts w:ascii="Times New Roman" w:hAnsi="Times New Roman" w:cs="Times New Roman"/>
              </w:rPr>
              <w:t>Malignant disease except breast cancer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 w14:paraId="63EEF0BE" w14:textId="7907CC38" w:rsidR="002E6CA8" w:rsidRPr="00536029" w:rsidRDefault="002E6CA8" w:rsidP="002E6CA8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36029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="007A2581" w:rsidRPr="00536029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02679C" w:rsidRPr="00536029">
              <w:rPr>
                <w:rFonts w:ascii="Times New Roman" w:hAnsi="Times New Roman" w:cs="Times New Roman" w:hint="eastAsia"/>
                <w:color w:val="000000" w:themeColor="text1"/>
              </w:rPr>
              <w:t>9.7</w:t>
            </w:r>
            <w:r w:rsidR="007A2581" w:rsidRPr="00536029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 w14:paraId="60969285" w14:textId="3B326AD1" w:rsidR="002E6CA8" w:rsidRPr="00536029" w:rsidRDefault="002E6CA8" w:rsidP="002E6CA8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36029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="007A2581" w:rsidRPr="00536029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02679C" w:rsidRPr="00536029">
              <w:rPr>
                <w:rFonts w:ascii="Times New Roman" w:hAnsi="Times New Roman" w:cs="Times New Roman" w:hint="eastAsia"/>
                <w:color w:val="000000" w:themeColor="text1"/>
              </w:rPr>
              <w:t>3.6</w:t>
            </w:r>
            <w:r w:rsidR="007A2581" w:rsidRPr="00536029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</w:tcPr>
          <w:p w14:paraId="0B7FEEEE" w14:textId="77777777" w:rsidR="002E6CA8" w:rsidRDefault="002E6CA8" w:rsidP="002E6CA8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</w:p>
        </w:tc>
      </w:tr>
      <w:tr w:rsidR="002E6CA8" w:rsidRPr="006B0044" w14:paraId="53FA2968" w14:textId="77777777" w:rsidTr="002E6CA8">
        <w:trPr>
          <w:trHeight w:val="360"/>
        </w:trPr>
        <w:tc>
          <w:tcPr>
            <w:tcW w:w="368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38CEEC4C" w14:textId="77777777" w:rsidR="002E6CA8" w:rsidRPr="006B0044" w:rsidRDefault="002E6CA8" w:rsidP="002E6CA8">
            <w:pPr>
              <w:spacing w:before="100" w:beforeAutospacing="1" w:after="100" w:afterAutospacing="1"/>
              <w:ind w:leftChars="100" w:left="210"/>
              <w:contextualSpacing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Collage disease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 w14:paraId="754BE43E" w14:textId="1838B21D" w:rsidR="002E6CA8" w:rsidRPr="00536029" w:rsidRDefault="002E6CA8" w:rsidP="002E6CA8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36029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="007A2581" w:rsidRPr="00536029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02679C" w:rsidRPr="00536029">
              <w:rPr>
                <w:rFonts w:ascii="Times New Roman" w:hAnsi="Times New Roman" w:cs="Times New Roman" w:hint="eastAsia"/>
                <w:color w:val="000000" w:themeColor="text1"/>
              </w:rPr>
              <w:t>3.2</w:t>
            </w:r>
            <w:r w:rsidR="007A2581" w:rsidRPr="00536029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 w14:paraId="7B80070C" w14:textId="6662C457" w:rsidR="002E6CA8" w:rsidRPr="00536029" w:rsidRDefault="002E6CA8" w:rsidP="002E6CA8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36029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="007A2581" w:rsidRPr="00536029">
              <w:rPr>
                <w:rFonts w:ascii="Times New Roman" w:hAnsi="Times New Roman" w:cs="Times New Roman"/>
                <w:color w:val="000000" w:themeColor="text1"/>
              </w:rPr>
              <w:t xml:space="preserve"> (0)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</w:tcPr>
          <w:p w14:paraId="799B402E" w14:textId="77777777" w:rsidR="002E6CA8" w:rsidRDefault="002E6CA8" w:rsidP="002E6CA8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</w:tc>
      </w:tr>
      <w:tr w:rsidR="002E6CA8" w:rsidRPr="006B0044" w14:paraId="4EB07F64" w14:textId="77777777" w:rsidTr="002E6CA8">
        <w:trPr>
          <w:trHeight w:val="360"/>
        </w:trPr>
        <w:tc>
          <w:tcPr>
            <w:tcW w:w="368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3F136EFF" w14:textId="77777777" w:rsidR="002E6CA8" w:rsidRPr="006B0044" w:rsidRDefault="002E6CA8" w:rsidP="002E6CA8">
            <w:pPr>
              <w:spacing w:before="100" w:beforeAutospacing="1" w:after="100" w:afterAutospacing="1"/>
              <w:ind w:leftChars="100" w:left="210"/>
              <w:contextualSpacing/>
              <w:rPr>
                <w:rFonts w:ascii="Times New Roman" w:hAnsi="Times New Roman" w:cs="Times New Roman"/>
                <w:bCs/>
              </w:rPr>
            </w:pPr>
            <w:r w:rsidRPr="00093963">
              <w:rPr>
                <w:rFonts w:ascii="Times New Roman" w:hAnsi="Times New Roman" w:cs="Times New Roman"/>
                <w:bCs/>
              </w:rPr>
              <w:t>Chronic liver disease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 w14:paraId="6795FBE9" w14:textId="58F88FB3" w:rsidR="002E6CA8" w:rsidRPr="00536029" w:rsidRDefault="002E6CA8" w:rsidP="002E6CA8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36029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="007A2581" w:rsidRPr="00536029">
              <w:rPr>
                <w:rFonts w:ascii="Times New Roman" w:hAnsi="Times New Roman" w:cs="Times New Roman"/>
                <w:color w:val="000000" w:themeColor="text1"/>
              </w:rPr>
              <w:t xml:space="preserve"> (0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 w14:paraId="7FEDFA39" w14:textId="44027804" w:rsidR="002E6CA8" w:rsidRPr="00536029" w:rsidRDefault="002E6CA8" w:rsidP="002E6CA8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36029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="007A2581" w:rsidRPr="00536029">
              <w:rPr>
                <w:rFonts w:ascii="Times New Roman" w:hAnsi="Times New Roman" w:cs="Times New Roman"/>
                <w:color w:val="000000" w:themeColor="text1"/>
              </w:rPr>
              <w:t xml:space="preserve"> (0)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</w:tcPr>
          <w:p w14:paraId="67A56214" w14:textId="77777777" w:rsidR="002E6CA8" w:rsidRDefault="002E6CA8" w:rsidP="002E6CA8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</w:tr>
      <w:tr w:rsidR="002E6CA8" w:rsidRPr="006B0044" w14:paraId="441B35BB" w14:textId="77777777" w:rsidTr="002E6CA8">
        <w:trPr>
          <w:trHeight w:val="360"/>
        </w:trPr>
        <w:tc>
          <w:tcPr>
            <w:tcW w:w="368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64140F45" w14:textId="77777777" w:rsidR="002E6CA8" w:rsidRPr="006B0044" w:rsidRDefault="002E6CA8" w:rsidP="002E6CA8">
            <w:pPr>
              <w:spacing w:before="100" w:beforeAutospacing="1" w:after="100" w:afterAutospacing="1"/>
              <w:ind w:leftChars="100" w:left="210"/>
              <w:contextualSpacing/>
              <w:rPr>
                <w:rFonts w:ascii="Times New Roman" w:hAnsi="Times New Roman" w:cs="Times New Roman"/>
                <w:bCs/>
              </w:rPr>
            </w:pPr>
            <w:r w:rsidRPr="00093963">
              <w:rPr>
                <w:rFonts w:ascii="Times New Roman" w:hAnsi="Times New Roman" w:cs="Times New Roman" w:hint="eastAsia"/>
              </w:rPr>
              <w:t>D</w:t>
            </w:r>
            <w:r w:rsidRPr="00093963">
              <w:rPr>
                <w:rFonts w:ascii="Times New Roman" w:hAnsi="Times New Roman" w:cs="Times New Roman"/>
              </w:rPr>
              <w:t>iabetes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 w14:paraId="709AB224" w14:textId="081C7E0E" w:rsidR="002E6CA8" w:rsidRPr="00536029" w:rsidRDefault="002E6CA8" w:rsidP="002E6CA8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36029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="007A2581" w:rsidRPr="00536029">
              <w:rPr>
                <w:rFonts w:ascii="Times New Roman" w:hAnsi="Times New Roman" w:cs="Times New Roman"/>
                <w:color w:val="000000" w:themeColor="text1"/>
              </w:rPr>
              <w:t xml:space="preserve"> (0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 w14:paraId="79B0F461" w14:textId="5215C260" w:rsidR="002E6CA8" w:rsidRPr="00536029" w:rsidRDefault="002E6CA8" w:rsidP="002E6CA8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36029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="007A2581" w:rsidRPr="00536029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02679C" w:rsidRPr="00536029">
              <w:rPr>
                <w:rFonts w:ascii="Times New Roman" w:hAnsi="Times New Roman" w:cs="Times New Roman" w:hint="eastAsia"/>
                <w:color w:val="000000" w:themeColor="text1"/>
              </w:rPr>
              <w:t>3.6</w:t>
            </w:r>
            <w:r w:rsidR="007A2581" w:rsidRPr="00536029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</w:tcPr>
          <w:p w14:paraId="149C1D42" w14:textId="77777777" w:rsidR="002E6CA8" w:rsidRDefault="002E6CA8" w:rsidP="002E6CA8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</w:tc>
      </w:tr>
      <w:tr w:rsidR="002E6CA8" w:rsidRPr="006B0044" w14:paraId="2A9869D3" w14:textId="77777777" w:rsidTr="002E6CA8">
        <w:trPr>
          <w:trHeight w:val="360"/>
        </w:trPr>
        <w:tc>
          <w:tcPr>
            <w:tcW w:w="368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62E92F15" w14:textId="77777777" w:rsidR="002E6CA8" w:rsidRPr="006B0044" w:rsidRDefault="002E6CA8" w:rsidP="002E6CA8">
            <w:pPr>
              <w:spacing w:before="100" w:beforeAutospacing="1" w:after="100" w:afterAutospacing="1"/>
              <w:ind w:leftChars="100" w:left="210"/>
              <w:contextualSpacing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Hypertension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 w14:paraId="26C024E7" w14:textId="27CEAD6D" w:rsidR="002E6CA8" w:rsidRPr="00536029" w:rsidRDefault="002E6CA8" w:rsidP="002E6CA8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36029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="007A2581" w:rsidRPr="00536029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02679C" w:rsidRPr="00536029">
              <w:rPr>
                <w:rFonts w:ascii="Times New Roman" w:hAnsi="Times New Roman" w:cs="Times New Roman" w:hint="eastAsia"/>
                <w:color w:val="000000" w:themeColor="text1"/>
              </w:rPr>
              <w:t>3.2</w:t>
            </w:r>
            <w:r w:rsidR="007A2581" w:rsidRPr="00536029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 w14:paraId="34547774" w14:textId="3EDFEC30" w:rsidR="002E6CA8" w:rsidRPr="00536029" w:rsidRDefault="002E6CA8" w:rsidP="002E6CA8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36029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="007A2581" w:rsidRPr="00536029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02679C" w:rsidRPr="00536029">
              <w:rPr>
                <w:rFonts w:ascii="Times New Roman" w:hAnsi="Times New Roman" w:cs="Times New Roman" w:hint="eastAsia"/>
                <w:color w:val="000000" w:themeColor="text1"/>
              </w:rPr>
              <w:t>7.1</w:t>
            </w:r>
            <w:r w:rsidR="007A2581" w:rsidRPr="00536029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</w:tcPr>
          <w:p w14:paraId="27776633" w14:textId="77777777" w:rsidR="002E6CA8" w:rsidRDefault="002E6CA8" w:rsidP="002E6CA8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</w:p>
        </w:tc>
      </w:tr>
      <w:tr w:rsidR="002E6CA8" w:rsidRPr="006B0044" w14:paraId="39687429" w14:textId="77777777" w:rsidTr="002E6CA8">
        <w:trPr>
          <w:trHeight w:val="360"/>
        </w:trPr>
        <w:tc>
          <w:tcPr>
            <w:tcW w:w="368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34209F71" w14:textId="77777777" w:rsidR="002E6CA8" w:rsidRPr="006B0044" w:rsidRDefault="002E6CA8" w:rsidP="002E6CA8">
            <w:pPr>
              <w:spacing w:before="100" w:beforeAutospacing="1" w:after="100" w:afterAutospacing="1"/>
              <w:ind w:leftChars="100" w:left="210"/>
              <w:contextualSpacing/>
              <w:rPr>
                <w:rFonts w:ascii="Times New Roman" w:hAnsi="Times New Roman" w:cs="Times New Roman"/>
                <w:bCs/>
              </w:rPr>
            </w:pPr>
            <w:r w:rsidRPr="00093963">
              <w:rPr>
                <w:rFonts w:ascii="Times New Roman" w:hAnsi="Times New Roman" w:cs="Times New Roman"/>
                <w:bCs/>
              </w:rPr>
              <w:t>Renal dysfunction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 w14:paraId="62917915" w14:textId="2F74D31E" w:rsidR="002E6CA8" w:rsidRPr="00536029" w:rsidRDefault="002E6CA8" w:rsidP="002E6CA8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36029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 w:rsidR="007A2581" w:rsidRPr="00536029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02679C" w:rsidRPr="00536029">
              <w:rPr>
                <w:rFonts w:ascii="Times New Roman" w:hAnsi="Times New Roman" w:cs="Times New Roman" w:hint="eastAsia"/>
                <w:color w:val="000000" w:themeColor="text1"/>
              </w:rPr>
              <w:t>12.9</w:t>
            </w:r>
            <w:r w:rsidR="007A2581" w:rsidRPr="00536029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 w14:paraId="01DEFBF7" w14:textId="2FD3EC08" w:rsidR="002E6CA8" w:rsidRPr="00536029" w:rsidRDefault="002E6CA8" w:rsidP="002E6CA8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36029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="007A2581" w:rsidRPr="00536029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02679C" w:rsidRPr="00536029">
              <w:rPr>
                <w:rFonts w:ascii="Times New Roman" w:hAnsi="Times New Roman" w:cs="Times New Roman" w:hint="eastAsia"/>
                <w:color w:val="000000" w:themeColor="text1"/>
              </w:rPr>
              <w:t>7.1</w:t>
            </w:r>
            <w:r w:rsidR="007A2581" w:rsidRPr="00536029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</w:tcPr>
          <w:p w14:paraId="6274E455" w14:textId="77777777" w:rsidR="002E6CA8" w:rsidRDefault="002E6CA8" w:rsidP="002E6CA8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</w:tr>
      <w:tr w:rsidR="002E6CA8" w:rsidRPr="006B0044" w14:paraId="6439F529" w14:textId="77777777" w:rsidTr="002E6CA8">
        <w:trPr>
          <w:trHeight w:val="360"/>
        </w:trPr>
        <w:tc>
          <w:tcPr>
            <w:tcW w:w="368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773D2D38" w14:textId="77777777" w:rsidR="002E6CA8" w:rsidRPr="006B0044" w:rsidRDefault="002E6CA8" w:rsidP="002E6CA8">
            <w:pPr>
              <w:spacing w:before="100" w:beforeAutospacing="1" w:after="100" w:afterAutospacing="1"/>
              <w:ind w:leftChars="100" w:left="210"/>
              <w:contextualSpacing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Other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 w14:paraId="00FCC5DE" w14:textId="7012C958" w:rsidR="002E6CA8" w:rsidRPr="00536029" w:rsidRDefault="002E6CA8" w:rsidP="002E6CA8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36029">
              <w:rPr>
                <w:rFonts w:ascii="Times New Roman" w:hAnsi="Times New Roman" w:cs="Times New Roman" w:hint="eastAsia"/>
                <w:color w:val="000000" w:themeColor="text1"/>
              </w:rPr>
              <w:t>6</w:t>
            </w:r>
            <w:r w:rsidR="007A2581" w:rsidRPr="00536029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02679C" w:rsidRPr="00536029">
              <w:rPr>
                <w:rFonts w:ascii="Times New Roman" w:hAnsi="Times New Roman" w:cs="Times New Roman" w:hint="eastAsia"/>
                <w:color w:val="000000" w:themeColor="text1"/>
              </w:rPr>
              <w:t>19.4</w:t>
            </w:r>
            <w:r w:rsidR="007A2581" w:rsidRPr="00536029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 w14:paraId="7C3F8753" w14:textId="1BC31807" w:rsidR="002E6CA8" w:rsidRPr="00536029" w:rsidRDefault="002E6CA8" w:rsidP="002E6CA8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36029"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="007A2581" w:rsidRPr="00536029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02679C" w:rsidRPr="00536029">
              <w:rPr>
                <w:rFonts w:ascii="Times New Roman" w:hAnsi="Times New Roman" w:cs="Times New Roman" w:hint="eastAsia"/>
                <w:color w:val="000000" w:themeColor="text1"/>
              </w:rPr>
              <w:t>32.1</w:t>
            </w:r>
            <w:r w:rsidR="007A2581" w:rsidRPr="00536029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</w:tcPr>
          <w:p w14:paraId="2C376567" w14:textId="77777777" w:rsidR="002E6CA8" w:rsidRDefault="002E6CA8" w:rsidP="002E6CA8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5</w:t>
            </w:r>
          </w:p>
        </w:tc>
      </w:tr>
      <w:tr w:rsidR="002E6CA8" w:rsidRPr="006B0044" w14:paraId="0A262C3C" w14:textId="77777777" w:rsidTr="002E6CA8">
        <w:trPr>
          <w:trHeight w:val="360"/>
        </w:trPr>
        <w:tc>
          <w:tcPr>
            <w:tcW w:w="368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4EFA69DC" w14:textId="77777777" w:rsidR="002E6CA8" w:rsidRPr="006B0044" w:rsidRDefault="002E6CA8" w:rsidP="002E6CA8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093963">
              <w:rPr>
                <w:rFonts w:ascii="Times New Roman" w:hAnsi="Times New Roman" w:cs="Times New Roman" w:hint="eastAsia"/>
              </w:rPr>
              <w:t>D</w:t>
            </w:r>
            <w:r w:rsidRPr="00093963">
              <w:rPr>
                <w:rFonts w:ascii="Times New Roman" w:hAnsi="Times New Roman" w:cs="Times New Roman"/>
              </w:rPr>
              <w:t>iagnostic occasio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7BC0B10" w14:textId="77777777" w:rsidR="002E6CA8" w:rsidRPr="006B0044" w:rsidRDefault="002E6CA8" w:rsidP="002E6CA8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04016578" w14:textId="77777777" w:rsidR="002E6CA8" w:rsidRPr="006B0044" w:rsidRDefault="002E6CA8" w:rsidP="002E6CA8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449E5B6D" w14:textId="77777777" w:rsidR="002E6CA8" w:rsidRPr="006B0044" w:rsidRDefault="002E6CA8" w:rsidP="002E6CA8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E6CA8" w:rsidRPr="006B0044" w14:paraId="5C39545B" w14:textId="77777777" w:rsidTr="002E6CA8">
        <w:trPr>
          <w:trHeight w:val="360"/>
        </w:trPr>
        <w:tc>
          <w:tcPr>
            <w:tcW w:w="3681" w:type="dxa"/>
            <w:tcBorders>
              <w:left w:val="single" w:sz="4" w:space="0" w:color="000000"/>
              <w:right w:val="single" w:sz="4" w:space="0" w:color="000000"/>
            </w:tcBorders>
          </w:tcPr>
          <w:p w14:paraId="757B9FC8" w14:textId="77777777" w:rsidR="002E6CA8" w:rsidRDefault="002E6CA8" w:rsidP="002E6CA8">
            <w:pPr>
              <w:spacing w:before="100" w:beforeAutospacing="1" w:after="100" w:afterAutospacing="1"/>
              <w:ind w:leftChars="100" w:left="210"/>
              <w:contextualSpacing/>
              <w:rPr>
                <w:rFonts w:ascii="Times New Roman" w:hAnsi="Times New Roman" w:cs="Times New Roman"/>
              </w:rPr>
            </w:pPr>
            <w:r w:rsidRPr="00093963">
              <w:rPr>
                <w:rFonts w:ascii="Times New Roman" w:hAnsi="Times New Roman" w:cs="Times New Roman" w:hint="eastAsia"/>
              </w:rPr>
              <w:t>S</w:t>
            </w:r>
            <w:r w:rsidRPr="00093963">
              <w:rPr>
                <w:rFonts w:ascii="Times New Roman" w:hAnsi="Times New Roman" w:cs="Times New Roman"/>
              </w:rPr>
              <w:t>ymptom awareness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 w14:paraId="22ADBF62" w14:textId="1CFE34E6" w:rsidR="002E6CA8" w:rsidRPr="004B7569" w:rsidRDefault="002E6CA8" w:rsidP="002E6CA8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5</w:t>
            </w:r>
            <w:r w:rsidR="007A2581">
              <w:rPr>
                <w:rFonts w:ascii="Times New Roman" w:hAnsi="Times New Roman" w:cs="Times New Roman"/>
              </w:rPr>
              <w:t xml:space="preserve"> (59.5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 w14:paraId="7E93D2A9" w14:textId="35BD75B2" w:rsidR="002E6CA8" w:rsidRDefault="002E6CA8" w:rsidP="002E6CA8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9</w:t>
            </w:r>
            <w:r w:rsidR="00245535">
              <w:rPr>
                <w:rFonts w:ascii="Times New Roman" w:hAnsi="Times New Roman" w:cs="Times New Roman"/>
              </w:rPr>
              <w:t xml:space="preserve"> (90.7)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</w:tcPr>
          <w:p w14:paraId="0805A937" w14:textId="77777777" w:rsidR="002E6CA8" w:rsidRDefault="002E6CA8" w:rsidP="002E6CA8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4</w:t>
            </w:r>
          </w:p>
        </w:tc>
      </w:tr>
      <w:tr w:rsidR="002E6CA8" w:rsidRPr="006B0044" w14:paraId="674599F0" w14:textId="77777777" w:rsidTr="002E6CA8">
        <w:trPr>
          <w:trHeight w:val="360"/>
        </w:trPr>
        <w:tc>
          <w:tcPr>
            <w:tcW w:w="3681" w:type="dxa"/>
            <w:tcBorders>
              <w:left w:val="single" w:sz="4" w:space="0" w:color="000000"/>
              <w:right w:val="single" w:sz="4" w:space="0" w:color="000000"/>
            </w:tcBorders>
          </w:tcPr>
          <w:p w14:paraId="1E661BCD" w14:textId="77777777" w:rsidR="002E6CA8" w:rsidRPr="006B0044" w:rsidRDefault="002E6CA8" w:rsidP="002E6CA8">
            <w:pPr>
              <w:spacing w:before="100" w:beforeAutospacing="1" w:after="100" w:afterAutospacing="1"/>
              <w:ind w:leftChars="100" w:left="210"/>
              <w:contextualSpacing/>
              <w:rPr>
                <w:rFonts w:ascii="Times New Roman" w:hAnsi="Times New Roman" w:cs="Times New Roman"/>
              </w:rPr>
            </w:pPr>
            <w:r w:rsidRPr="00093963">
              <w:rPr>
                <w:rFonts w:ascii="Times New Roman" w:hAnsi="Times New Roman" w:cs="Times New Roman"/>
              </w:rPr>
              <w:t>Detection by medical checkup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 w14:paraId="4E453ACC" w14:textId="407F22DA" w:rsidR="002E6CA8" w:rsidRPr="006B0044" w:rsidRDefault="002E6CA8" w:rsidP="002E6CA8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  <w:r w:rsidR="007A2581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245535">
              <w:rPr>
                <w:rFonts w:ascii="Times New Roman" w:hAnsi="Times New Roman" w:cs="Times New Roman"/>
                <w:color w:val="000000" w:themeColor="text1"/>
              </w:rPr>
              <w:t>(16.7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 w14:paraId="50ED8E35" w14:textId="3F252F04" w:rsidR="002E6CA8" w:rsidRDefault="002E6CA8" w:rsidP="002E6CA8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="00245535">
              <w:rPr>
                <w:rFonts w:ascii="Times New Roman" w:hAnsi="Times New Roman" w:cs="Times New Roman"/>
                <w:color w:val="000000" w:themeColor="text1"/>
              </w:rPr>
              <w:t xml:space="preserve"> (4.7)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</w:tcPr>
          <w:p w14:paraId="447568E3" w14:textId="77777777" w:rsidR="002E6CA8" w:rsidRDefault="002E6CA8" w:rsidP="002E6CA8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9</w:t>
            </w:r>
          </w:p>
        </w:tc>
      </w:tr>
      <w:tr w:rsidR="002E6CA8" w:rsidRPr="006B0044" w14:paraId="4C1313A7" w14:textId="77777777" w:rsidTr="002E6CA8">
        <w:trPr>
          <w:trHeight w:val="360"/>
        </w:trPr>
        <w:tc>
          <w:tcPr>
            <w:tcW w:w="3681" w:type="dxa"/>
            <w:tcBorders>
              <w:left w:val="single" w:sz="4" w:space="0" w:color="000000"/>
              <w:right w:val="single" w:sz="4" w:space="0" w:color="000000"/>
            </w:tcBorders>
          </w:tcPr>
          <w:p w14:paraId="742F8558" w14:textId="77777777" w:rsidR="002E6CA8" w:rsidRDefault="002E6CA8" w:rsidP="002E6CA8">
            <w:pPr>
              <w:spacing w:before="100" w:beforeAutospacing="1" w:after="100" w:afterAutospacing="1"/>
              <w:ind w:leftChars="100" w:left="210"/>
              <w:contextualSpacing/>
              <w:rPr>
                <w:rFonts w:ascii="Times New Roman" w:hAnsi="Times New Roman" w:cs="Times New Roman"/>
              </w:rPr>
            </w:pPr>
            <w:r w:rsidRPr="00093963">
              <w:rPr>
                <w:rFonts w:ascii="Times New Roman" w:hAnsi="Times New Roman" w:cs="Times New Roman" w:hint="eastAsia"/>
              </w:rPr>
              <w:t>A</w:t>
            </w:r>
            <w:r w:rsidRPr="00093963">
              <w:rPr>
                <w:rFonts w:ascii="Times New Roman" w:hAnsi="Times New Roman" w:cs="Times New Roman"/>
              </w:rPr>
              <w:t>ccidental detection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 w14:paraId="5E1B7628" w14:textId="6B134A03" w:rsidR="002E6CA8" w:rsidRPr="004B7569" w:rsidRDefault="002E6CA8" w:rsidP="002E6CA8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 w:rsidR="00245535">
              <w:rPr>
                <w:rFonts w:ascii="Times New Roman" w:hAnsi="Times New Roman" w:cs="Times New Roman"/>
              </w:rPr>
              <w:t xml:space="preserve"> (2.3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 w14:paraId="5E90B9AA" w14:textId="209EC14A" w:rsidR="002E6CA8" w:rsidRDefault="002E6CA8" w:rsidP="002E6CA8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 w:rsidR="00245535">
              <w:rPr>
                <w:rFonts w:ascii="Times New Roman" w:hAnsi="Times New Roman" w:cs="Times New Roman"/>
              </w:rPr>
              <w:t xml:space="preserve"> (0)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</w:tcPr>
          <w:p w14:paraId="712FA67E" w14:textId="77777777" w:rsidR="002E6CA8" w:rsidRDefault="002E6CA8" w:rsidP="002E6CA8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2E6CA8" w:rsidRPr="006B0044" w14:paraId="17E90430" w14:textId="77777777" w:rsidTr="002E6CA8">
        <w:trPr>
          <w:trHeight w:val="360"/>
        </w:trPr>
        <w:tc>
          <w:tcPr>
            <w:tcW w:w="3681" w:type="dxa"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12E5CC75" w14:textId="77777777" w:rsidR="002E6CA8" w:rsidRPr="006B0044" w:rsidRDefault="002E6CA8" w:rsidP="002E6CA8">
            <w:pPr>
              <w:spacing w:before="100" w:beforeAutospacing="1" w:after="100" w:afterAutospacing="1"/>
              <w:ind w:leftChars="100" w:left="210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14E14F5E" w14:textId="6985B088" w:rsidR="002E6CA8" w:rsidRPr="006B0044" w:rsidRDefault="002E6CA8" w:rsidP="002E6CA8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="00245535">
              <w:rPr>
                <w:rFonts w:ascii="Times New Roman" w:hAnsi="Times New Roman" w:cs="Times New Roman"/>
                <w:color w:val="000000" w:themeColor="text1"/>
              </w:rPr>
              <w:t xml:space="preserve"> (21.4)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22AE78BB" w14:textId="71F40064" w:rsidR="002E6CA8" w:rsidRDefault="002E6CA8" w:rsidP="002E6CA8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="00245535">
              <w:rPr>
                <w:rFonts w:ascii="Times New Roman" w:hAnsi="Times New Roman" w:cs="Times New Roman"/>
                <w:color w:val="000000" w:themeColor="text1"/>
              </w:rPr>
              <w:t xml:space="preserve"> (4.7)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1A5A5E86" w14:textId="77777777" w:rsidR="002E6CA8" w:rsidRDefault="002E6CA8" w:rsidP="002E6CA8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2E6CA8" w:rsidRPr="006B0044" w14:paraId="3B86A688" w14:textId="77777777" w:rsidTr="002E6CA8">
        <w:trPr>
          <w:trHeight w:val="360"/>
        </w:trPr>
        <w:tc>
          <w:tcPr>
            <w:tcW w:w="368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6152602E" w14:textId="77777777" w:rsidR="002E6CA8" w:rsidRPr="00125F5F" w:rsidRDefault="002E6CA8" w:rsidP="002E6CA8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125F5F">
              <w:rPr>
                <w:rFonts w:ascii="Times New Roman" w:hAnsi="Times New Roman" w:cs="Times New Roman"/>
              </w:rPr>
              <w:t>Bilateral breast cance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040AE23" w14:textId="77777777" w:rsidR="002E6CA8" w:rsidRPr="006B0044" w:rsidRDefault="002E6CA8" w:rsidP="002E6CA8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C653DFF" w14:textId="77777777" w:rsidR="002E6CA8" w:rsidRPr="006B0044" w:rsidRDefault="002E6CA8" w:rsidP="002E6CA8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13082BD8" w14:textId="77777777" w:rsidR="002E6CA8" w:rsidRPr="006B0044" w:rsidRDefault="002E6CA8" w:rsidP="002E6CA8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E6CA8" w:rsidRPr="006B0044" w14:paraId="49F5290C" w14:textId="77777777" w:rsidTr="002E6CA8">
        <w:trPr>
          <w:trHeight w:val="360"/>
        </w:trPr>
        <w:tc>
          <w:tcPr>
            <w:tcW w:w="3681" w:type="dxa"/>
            <w:tcBorders>
              <w:left w:val="single" w:sz="4" w:space="0" w:color="000000"/>
              <w:right w:val="single" w:sz="4" w:space="0" w:color="000000"/>
            </w:tcBorders>
          </w:tcPr>
          <w:p w14:paraId="37AF7790" w14:textId="77777777" w:rsidR="002E6CA8" w:rsidRPr="006B0044" w:rsidRDefault="002E6CA8" w:rsidP="002E6CA8">
            <w:pPr>
              <w:spacing w:before="100" w:beforeAutospacing="1" w:after="100" w:afterAutospacing="1"/>
              <w:ind w:leftChars="100" w:left="210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 w14:paraId="618AA614" w14:textId="0815EFC9" w:rsidR="002E6CA8" w:rsidRPr="006B0044" w:rsidRDefault="002E6CA8" w:rsidP="002E6CA8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42</w:t>
            </w:r>
            <w:r w:rsidR="00245535">
              <w:rPr>
                <w:rFonts w:ascii="Times New Roman" w:hAnsi="Times New Roman" w:cs="Times New Roman"/>
                <w:color w:val="000000" w:themeColor="text1"/>
              </w:rPr>
              <w:t xml:space="preserve"> (100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 w14:paraId="1F123425" w14:textId="116FC42F" w:rsidR="002E6CA8" w:rsidRDefault="002E6CA8" w:rsidP="002E6CA8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42</w:t>
            </w:r>
            <w:r w:rsidR="00245535">
              <w:rPr>
                <w:rFonts w:ascii="Times New Roman" w:hAnsi="Times New Roman" w:cs="Times New Roman"/>
                <w:color w:val="000000" w:themeColor="text1"/>
              </w:rPr>
              <w:t xml:space="preserve"> (97.7)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</w:tcPr>
          <w:p w14:paraId="186731FB" w14:textId="77777777" w:rsidR="002E6CA8" w:rsidRDefault="002E6CA8" w:rsidP="002E6CA8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84</w:t>
            </w:r>
          </w:p>
        </w:tc>
      </w:tr>
      <w:tr w:rsidR="002E6CA8" w:rsidRPr="006B0044" w14:paraId="65A6403D" w14:textId="77777777" w:rsidTr="002E6CA8">
        <w:trPr>
          <w:trHeight w:val="360"/>
        </w:trPr>
        <w:tc>
          <w:tcPr>
            <w:tcW w:w="3681" w:type="dxa"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5D349A68" w14:textId="77777777" w:rsidR="002E6CA8" w:rsidRPr="006B0044" w:rsidRDefault="002E6CA8" w:rsidP="002E6CA8">
            <w:pPr>
              <w:spacing w:before="100" w:beforeAutospacing="1" w:after="100" w:afterAutospacing="1"/>
              <w:ind w:leftChars="100" w:left="210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46147AF2" w14:textId="0E1CEE4F" w:rsidR="002E6CA8" w:rsidRPr="006B0044" w:rsidRDefault="002E6CA8" w:rsidP="002E6CA8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="00245535">
              <w:rPr>
                <w:rFonts w:ascii="Times New Roman" w:hAnsi="Times New Roman" w:cs="Times New Roman"/>
                <w:color w:val="000000" w:themeColor="text1"/>
              </w:rPr>
              <w:t xml:space="preserve"> (0)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1ABD76B9" w14:textId="687C471A" w:rsidR="002E6CA8" w:rsidRDefault="002E6CA8" w:rsidP="002E6CA8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="00245535">
              <w:rPr>
                <w:rFonts w:ascii="Times New Roman" w:hAnsi="Times New Roman" w:cs="Times New Roman"/>
                <w:color w:val="000000" w:themeColor="text1"/>
              </w:rPr>
              <w:t xml:space="preserve"> (2.3)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718064C1" w14:textId="77777777" w:rsidR="002E6CA8" w:rsidRDefault="002E6CA8" w:rsidP="002E6CA8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</w:tc>
      </w:tr>
      <w:tr w:rsidR="002E6CA8" w:rsidRPr="006B0044" w14:paraId="1C94D359" w14:textId="77777777" w:rsidTr="002E6CA8">
        <w:trPr>
          <w:trHeight w:val="360"/>
        </w:trPr>
        <w:tc>
          <w:tcPr>
            <w:tcW w:w="3681" w:type="dxa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  <w:vAlign w:val="center"/>
          </w:tcPr>
          <w:p w14:paraId="1C6A67D4" w14:textId="513FD819" w:rsidR="002E6CA8" w:rsidRDefault="002E6CA8" w:rsidP="002E6CA8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206E0D">
              <w:rPr>
                <w:rFonts w:ascii="Times New Roman" w:hAnsi="Times New Roman" w:cs="Times New Roman" w:hint="eastAsia"/>
                <w:bCs/>
              </w:rPr>
              <w:t>C</w:t>
            </w:r>
            <w:r w:rsidRPr="00206E0D">
              <w:rPr>
                <w:rFonts w:ascii="Times New Roman" w:hAnsi="Times New Roman" w:cs="Times New Roman"/>
                <w:bCs/>
              </w:rPr>
              <w:t xml:space="preserve">linical </w:t>
            </w:r>
            <w:r>
              <w:rPr>
                <w:rFonts w:ascii="Times New Roman" w:hAnsi="Times New Roman" w:cs="Times New Roman"/>
                <w:bCs/>
              </w:rPr>
              <w:t xml:space="preserve">T </w:t>
            </w:r>
            <w:r w:rsidRPr="00206E0D">
              <w:rPr>
                <w:rFonts w:ascii="Times New Roman" w:hAnsi="Times New Roman" w:cs="Times New Roman"/>
                <w:bCs/>
              </w:rPr>
              <w:t>factor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</w:tcPr>
          <w:p w14:paraId="391DE5D1" w14:textId="77777777" w:rsidR="002E6CA8" w:rsidRDefault="002E6CA8" w:rsidP="002E6CA8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</w:tcPr>
          <w:p w14:paraId="4B064670" w14:textId="77777777" w:rsidR="002E6CA8" w:rsidRDefault="002E6CA8" w:rsidP="002E6CA8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</w:tcPr>
          <w:p w14:paraId="4AC9036A" w14:textId="77777777" w:rsidR="002E6CA8" w:rsidRDefault="002E6CA8" w:rsidP="002E6CA8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E6CA8" w:rsidRPr="006B0044" w14:paraId="68D95F21" w14:textId="77777777" w:rsidTr="002E6CA8">
        <w:trPr>
          <w:trHeight w:val="360"/>
        </w:trPr>
        <w:tc>
          <w:tcPr>
            <w:tcW w:w="368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DD6FA66" w14:textId="1952175E" w:rsidR="002E6CA8" w:rsidRDefault="002E6CA8" w:rsidP="002E6CA8">
            <w:pPr>
              <w:spacing w:before="100" w:beforeAutospacing="1" w:after="100" w:afterAutospacing="1"/>
              <w:ind w:leftChars="100" w:left="210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Cs/>
              </w:rPr>
              <w:t>T</w:t>
            </w: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1B50FBF1" w14:textId="62D7DF25" w:rsidR="002E6CA8" w:rsidRDefault="002E6CA8" w:rsidP="002E6CA8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245535">
              <w:rPr>
                <w:rFonts w:ascii="Times New Roman" w:hAnsi="Times New Roman" w:cs="Times New Roman"/>
              </w:rPr>
              <w:t xml:space="preserve"> (7.1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0CDDFAB6" w14:textId="37C25324" w:rsidR="002E6CA8" w:rsidRDefault="002E6CA8" w:rsidP="002E6CA8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 w:rsidR="00245535">
              <w:rPr>
                <w:rFonts w:ascii="Times New Roman" w:hAnsi="Times New Roman" w:cs="Times New Roman"/>
              </w:rPr>
              <w:t xml:space="preserve"> (9.3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3AE7C766" w14:textId="1026E1BA" w:rsidR="002E6CA8" w:rsidRDefault="002E6CA8" w:rsidP="002E6CA8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</w:tr>
      <w:tr w:rsidR="002E6CA8" w:rsidRPr="006B0044" w14:paraId="4E806E42" w14:textId="77777777" w:rsidTr="002E6CA8">
        <w:trPr>
          <w:trHeight w:val="360"/>
        </w:trPr>
        <w:tc>
          <w:tcPr>
            <w:tcW w:w="368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695FE5F" w14:textId="3012CB0B" w:rsidR="002E6CA8" w:rsidRDefault="002E6CA8" w:rsidP="002E6CA8">
            <w:pPr>
              <w:spacing w:before="100" w:beforeAutospacing="1" w:after="100" w:afterAutospacing="1"/>
              <w:ind w:leftChars="100" w:left="210"/>
              <w:contextualSpacing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T</w:t>
            </w:r>
            <w:r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434C28F3" w14:textId="6761BFED" w:rsidR="002E6CA8" w:rsidRDefault="002E6CA8" w:rsidP="002E6CA8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5</w:t>
            </w:r>
            <w:r w:rsidR="00245535">
              <w:rPr>
                <w:rFonts w:ascii="Times New Roman" w:hAnsi="Times New Roman" w:cs="Times New Roman"/>
              </w:rPr>
              <w:t xml:space="preserve"> (83.3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5BCBD315" w14:textId="279CB817" w:rsidR="002E6CA8" w:rsidRDefault="002E6CA8" w:rsidP="002E6CA8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5</w:t>
            </w:r>
            <w:r w:rsidR="00245535">
              <w:rPr>
                <w:rFonts w:ascii="Times New Roman" w:hAnsi="Times New Roman" w:cs="Times New Roman"/>
              </w:rPr>
              <w:t xml:space="preserve"> (81.4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356DC08B" w14:textId="62B2258A" w:rsidR="002E6CA8" w:rsidRDefault="002E6CA8" w:rsidP="002E6CA8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0</w:t>
            </w:r>
          </w:p>
        </w:tc>
      </w:tr>
      <w:tr w:rsidR="002E6CA8" w:rsidRPr="006B0044" w14:paraId="14093AFB" w14:textId="77777777" w:rsidTr="002E6CA8">
        <w:trPr>
          <w:trHeight w:val="360"/>
        </w:trPr>
        <w:tc>
          <w:tcPr>
            <w:tcW w:w="368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4AD7831" w14:textId="412860DC" w:rsidR="002E6CA8" w:rsidRDefault="002E6CA8" w:rsidP="002E6CA8">
            <w:pPr>
              <w:spacing w:before="100" w:beforeAutospacing="1" w:after="100" w:afterAutospacing="1"/>
              <w:ind w:leftChars="100" w:left="210"/>
              <w:contextualSpacing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T</w:t>
            </w:r>
            <w:r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4DE8D51A" w14:textId="000DCAE8" w:rsidR="002E6CA8" w:rsidRDefault="002E6CA8" w:rsidP="002E6CA8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 w:rsidR="00245535">
              <w:rPr>
                <w:rFonts w:ascii="Times New Roman" w:hAnsi="Times New Roman" w:cs="Times New Roman"/>
              </w:rPr>
              <w:t xml:space="preserve"> (2.3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78443676" w14:textId="17FFD404" w:rsidR="002E6CA8" w:rsidRDefault="002E6CA8" w:rsidP="002E6CA8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 w:rsidR="00245535">
              <w:rPr>
                <w:rFonts w:ascii="Times New Roman" w:hAnsi="Times New Roman" w:cs="Times New Roman"/>
              </w:rPr>
              <w:t xml:space="preserve"> (4.7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6BEA3BE9" w14:textId="172EAC0A" w:rsidR="002E6CA8" w:rsidRDefault="002E6CA8" w:rsidP="002E6CA8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2E6CA8" w:rsidRPr="006B0044" w14:paraId="796CA9D3" w14:textId="77777777" w:rsidTr="002E6CA8">
        <w:trPr>
          <w:trHeight w:val="360"/>
        </w:trPr>
        <w:tc>
          <w:tcPr>
            <w:tcW w:w="368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47B158" w14:textId="58BBF368" w:rsidR="002E6CA8" w:rsidRDefault="002E6CA8" w:rsidP="002E6CA8">
            <w:pPr>
              <w:spacing w:before="100" w:beforeAutospacing="1" w:after="100" w:afterAutospacing="1"/>
              <w:ind w:leftChars="100" w:left="210"/>
              <w:contextualSpacing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T</w:t>
            </w:r>
            <w:r>
              <w:rPr>
                <w:rFonts w:ascii="Times New Roman" w:hAnsi="Times New Roman" w:cs="Times New Roman"/>
                <w:bCs/>
              </w:rPr>
              <w:t>4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6B4E32" w14:textId="5C449F07" w:rsidR="002E6CA8" w:rsidRDefault="002E6CA8" w:rsidP="002E6CA8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="00245535">
              <w:rPr>
                <w:rFonts w:ascii="Times New Roman" w:hAnsi="Times New Roman" w:cs="Times New Roman"/>
                <w:color w:val="000000" w:themeColor="text1"/>
              </w:rPr>
              <w:t xml:space="preserve"> (7.1)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A383BF" w14:textId="2E4A08F7" w:rsidR="002E6CA8" w:rsidRDefault="002E6CA8" w:rsidP="002E6CA8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="00245535">
              <w:rPr>
                <w:rFonts w:ascii="Times New Roman" w:hAnsi="Times New Roman" w:cs="Times New Roman"/>
                <w:color w:val="000000" w:themeColor="text1"/>
              </w:rPr>
              <w:t xml:space="preserve"> (4.7)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01F6FA" w14:textId="0991D752" w:rsidR="002E6CA8" w:rsidRDefault="002E6CA8" w:rsidP="002E6CA8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</w:p>
        </w:tc>
      </w:tr>
      <w:tr w:rsidR="002E6CA8" w:rsidRPr="006B0044" w14:paraId="3867A63B" w14:textId="77777777" w:rsidTr="002E6CA8">
        <w:trPr>
          <w:trHeight w:val="360"/>
        </w:trPr>
        <w:tc>
          <w:tcPr>
            <w:tcW w:w="3681" w:type="dxa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</w:tcPr>
          <w:p w14:paraId="3D8DC6FE" w14:textId="7B60F65A" w:rsidR="002E6CA8" w:rsidRDefault="002E6CA8" w:rsidP="002E6CA8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bCs/>
              </w:rPr>
            </w:pPr>
            <w:r w:rsidRPr="00206E0D">
              <w:rPr>
                <w:rFonts w:ascii="Times New Roman" w:hAnsi="Times New Roman" w:cs="Times New Roman" w:hint="eastAsia"/>
                <w:bCs/>
              </w:rPr>
              <w:t>C</w:t>
            </w:r>
            <w:r w:rsidRPr="00206E0D">
              <w:rPr>
                <w:rFonts w:ascii="Times New Roman" w:hAnsi="Times New Roman" w:cs="Times New Roman"/>
                <w:bCs/>
              </w:rPr>
              <w:t>linical N factor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</w:tcPr>
          <w:p w14:paraId="0317DF29" w14:textId="77777777" w:rsidR="002E6CA8" w:rsidRDefault="002E6CA8" w:rsidP="002E6CA8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</w:tcPr>
          <w:p w14:paraId="45D8D60D" w14:textId="77777777" w:rsidR="002E6CA8" w:rsidRDefault="002E6CA8" w:rsidP="002E6CA8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</w:tcPr>
          <w:p w14:paraId="2A98865F" w14:textId="77777777" w:rsidR="002E6CA8" w:rsidRDefault="002E6CA8" w:rsidP="002E6CA8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E6CA8" w:rsidRPr="006B0044" w14:paraId="14B89419" w14:textId="77777777" w:rsidTr="002E6CA8">
        <w:trPr>
          <w:trHeight w:val="360"/>
        </w:trPr>
        <w:tc>
          <w:tcPr>
            <w:tcW w:w="368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4F6E725" w14:textId="081646D2" w:rsidR="002E6CA8" w:rsidRPr="00206E0D" w:rsidRDefault="002E6CA8" w:rsidP="002E6CA8">
            <w:pPr>
              <w:spacing w:before="100" w:beforeAutospacing="1" w:after="100" w:afterAutospacing="1"/>
              <w:ind w:leftChars="100" w:left="210"/>
              <w:contextualSpacing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N0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F0E5B12" w14:textId="2580718D" w:rsidR="002E6CA8" w:rsidRDefault="002E6CA8" w:rsidP="002E6CA8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31</w:t>
            </w:r>
            <w:r w:rsidR="00245535">
              <w:rPr>
                <w:rFonts w:ascii="Times New Roman" w:hAnsi="Times New Roman" w:cs="Times New Roman"/>
                <w:color w:val="000000" w:themeColor="text1"/>
              </w:rPr>
              <w:t xml:space="preserve"> (73.8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24C89948" w14:textId="035E632C" w:rsidR="002E6CA8" w:rsidRDefault="002E6CA8" w:rsidP="002E6CA8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7</w:t>
            </w:r>
            <w:r w:rsidR="00245535">
              <w:rPr>
                <w:rFonts w:ascii="Times New Roman" w:hAnsi="Times New Roman" w:cs="Times New Roman"/>
                <w:color w:val="000000" w:themeColor="text1"/>
              </w:rPr>
              <w:t xml:space="preserve"> (62.8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3EAD2D88" w14:textId="50C90065" w:rsidR="002E6CA8" w:rsidRDefault="002E6CA8" w:rsidP="002E6CA8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58</w:t>
            </w:r>
          </w:p>
        </w:tc>
      </w:tr>
      <w:tr w:rsidR="002E6CA8" w:rsidRPr="006B0044" w14:paraId="3898E77D" w14:textId="77777777" w:rsidTr="002E6CA8">
        <w:trPr>
          <w:trHeight w:val="360"/>
        </w:trPr>
        <w:tc>
          <w:tcPr>
            <w:tcW w:w="368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187463B" w14:textId="5CF57981" w:rsidR="002E6CA8" w:rsidRDefault="002E6CA8" w:rsidP="002E6CA8">
            <w:pPr>
              <w:spacing w:before="100" w:beforeAutospacing="1" w:after="100" w:afterAutospacing="1"/>
              <w:ind w:leftChars="100" w:left="210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Pr="006B004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D9E0772" w14:textId="3014308C" w:rsidR="002E6CA8" w:rsidRDefault="002E6CA8" w:rsidP="002E6CA8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9</w:t>
            </w:r>
            <w:r w:rsidR="00245535">
              <w:rPr>
                <w:rFonts w:ascii="Times New Roman" w:hAnsi="Times New Roman" w:cs="Times New Roman"/>
                <w:color w:val="000000" w:themeColor="text1"/>
              </w:rPr>
              <w:t xml:space="preserve"> (21.4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22907B3B" w14:textId="5DE4B47C" w:rsidR="002E6CA8" w:rsidRDefault="002E6CA8" w:rsidP="002E6CA8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4</w:t>
            </w:r>
            <w:r w:rsidR="00245535">
              <w:rPr>
                <w:rFonts w:ascii="Times New Roman" w:hAnsi="Times New Roman" w:cs="Times New Roman"/>
                <w:color w:val="000000" w:themeColor="text1"/>
              </w:rPr>
              <w:t xml:space="preserve"> (32.6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1BD43F9B" w14:textId="7F168A99" w:rsidR="002E6CA8" w:rsidRDefault="002E6CA8" w:rsidP="002E6CA8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3</w:t>
            </w:r>
          </w:p>
        </w:tc>
      </w:tr>
      <w:tr w:rsidR="002E6CA8" w:rsidRPr="006B0044" w14:paraId="578E7DC0" w14:textId="77777777" w:rsidTr="002E6CA8">
        <w:trPr>
          <w:trHeight w:val="360"/>
        </w:trPr>
        <w:tc>
          <w:tcPr>
            <w:tcW w:w="368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189F312" w14:textId="107B05D2" w:rsidR="002E6CA8" w:rsidRDefault="002E6CA8" w:rsidP="002E6CA8">
            <w:pPr>
              <w:spacing w:before="100" w:beforeAutospacing="1" w:after="100" w:afterAutospacing="1"/>
              <w:ind w:leftChars="100" w:left="210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43EE882" w14:textId="7E58332D" w:rsidR="002E6CA8" w:rsidRDefault="002E6CA8" w:rsidP="002E6CA8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="00245535">
              <w:rPr>
                <w:rFonts w:ascii="Times New Roman" w:hAnsi="Times New Roman" w:cs="Times New Roman"/>
                <w:color w:val="000000" w:themeColor="text1"/>
              </w:rPr>
              <w:t xml:space="preserve"> (4.8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6C6A9D70" w14:textId="1EE91D7D" w:rsidR="002E6CA8" w:rsidRDefault="002E6CA8" w:rsidP="002E6CA8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="00245535">
              <w:rPr>
                <w:rFonts w:ascii="Times New Roman" w:hAnsi="Times New Roman" w:cs="Times New Roman"/>
                <w:color w:val="000000" w:themeColor="text1"/>
              </w:rPr>
              <w:t xml:space="preserve"> (4.7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5126C633" w14:textId="75B7C70B" w:rsidR="002E6CA8" w:rsidRDefault="002E6CA8" w:rsidP="002E6CA8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</w:p>
        </w:tc>
      </w:tr>
      <w:tr w:rsidR="002E6CA8" w:rsidRPr="006B0044" w14:paraId="2CAC4E50" w14:textId="77777777" w:rsidTr="002E6CA8">
        <w:trPr>
          <w:trHeight w:val="360"/>
        </w:trPr>
        <w:tc>
          <w:tcPr>
            <w:tcW w:w="368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54FD46" w14:textId="6945294E" w:rsidR="002E6CA8" w:rsidRDefault="002E6CA8" w:rsidP="002E6CA8">
            <w:pPr>
              <w:spacing w:before="100" w:beforeAutospacing="1" w:after="100" w:afterAutospacing="1"/>
              <w:ind w:leftChars="100" w:left="210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3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854F8F" w14:textId="7A80E4FE" w:rsidR="002E6CA8" w:rsidRDefault="002E6CA8" w:rsidP="002E6CA8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="00245535">
              <w:rPr>
                <w:rFonts w:ascii="Times New Roman" w:hAnsi="Times New Roman" w:cs="Times New Roman"/>
                <w:color w:val="000000" w:themeColor="text1"/>
              </w:rPr>
              <w:t xml:space="preserve"> (0)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49CE5B" w14:textId="04739062" w:rsidR="002E6CA8" w:rsidRDefault="002E6CA8" w:rsidP="002E6CA8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="00245535">
              <w:rPr>
                <w:rFonts w:ascii="Times New Roman" w:hAnsi="Times New Roman" w:cs="Times New Roman"/>
                <w:color w:val="000000" w:themeColor="text1"/>
              </w:rPr>
              <w:t xml:space="preserve"> (0)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7E55BE" w14:textId="27B18A62" w:rsidR="002E6CA8" w:rsidRDefault="002E6CA8" w:rsidP="002E6CA8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</w:tr>
      <w:tr w:rsidR="002E6CA8" w:rsidRPr="006B0044" w14:paraId="14B629D5" w14:textId="77777777" w:rsidTr="008B18B4">
        <w:trPr>
          <w:trHeight w:val="360"/>
        </w:trPr>
        <w:tc>
          <w:tcPr>
            <w:tcW w:w="3681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0452D369" w14:textId="48FD3E65" w:rsidR="002E6CA8" w:rsidRDefault="002E6CA8" w:rsidP="002E6CA8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206E0D">
              <w:rPr>
                <w:rFonts w:ascii="Times New Roman" w:hAnsi="Times New Roman" w:cs="Times New Roman"/>
                <w:bCs/>
              </w:rPr>
              <w:t>Pathological T factor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788512A5" w14:textId="77777777" w:rsidR="002E6CA8" w:rsidRDefault="002E6CA8" w:rsidP="002E6CA8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24294A4A" w14:textId="77777777" w:rsidR="002E6CA8" w:rsidRDefault="002E6CA8" w:rsidP="002E6CA8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5F13C695" w14:textId="77777777" w:rsidR="002E6CA8" w:rsidRDefault="002E6CA8" w:rsidP="002E6CA8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E6CA8" w:rsidRPr="006B0044" w14:paraId="6A513DD8" w14:textId="77777777" w:rsidTr="008B18B4">
        <w:trPr>
          <w:trHeight w:val="360"/>
        </w:trPr>
        <w:tc>
          <w:tcPr>
            <w:tcW w:w="368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07289EE" w14:textId="22C2936B" w:rsidR="002E6CA8" w:rsidRPr="00206E0D" w:rsidRDefault="002E6CA8" w:rsidP="002E6CA8">
            <w:pPr>
              <w:spacing w:before="100" w:beforeAutospacing="1" w:after="100" w:afterAutospacing="1"/>
              <w:ind w:leftChars="100" w:left="210"/>
              <w:contextualSpacing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T</w:t>
            </w: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52247BA" w14:textId="205BD85B" w:rsidR="002E6CA8" w:rsidRDefault="002E6CA8" w:rsidP="002E6CA8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</w:rPr>
              <w:t>13</w:t>
            </w:r>
            <w:r w:rsidR="00245535">
              <w:rPr>
                <w:rFonts w:ascii="Times New Roman" w:hAnsi="Times New Roman" w:cs="Times New Roman"/>
              </w:rPr>
              <w:t xml:space="preserve"> (31.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F26835B" w14:textId="52D8A544" w:rsidR="002E6CA8" w:rsidRDefault="002E6CA8" w:rsidP="002E6CA8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 w:rsidR="00245535">
              <w:rPr>
                <w:rFonts w:ascii="Times New Roman" w:hAnsi="Times New Roman" w:cs="Times New Roman"/>
              </w:rPr>
              <w:t xml:space="preserve"> (18.6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38A43A2" w14:textId="05BDC155" w:rsidR="002E6CA8" w:rsidRDefault="002E6CA8" w:rsidP="002E6CA8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</w:rPr>
              <w:t>21</w:t>
            </w:r>
          </w:p>
        </w:tc>
      </w:tr>
      <w:tr w:rsidR="002E6CA8" w:rsidRPr="006B0044" w14:paraId="3FEA0EEA" w14:textId="77777777" w:rsidTr="008B18B4">
        <w:trPr>
          <w:trHeight w:val="360"/>
        </w:trPr>
        <w:tc>
          <w:tcPr>
            <w:tcW w:w="368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67D3F16" w14:textId="5537ADC9" w:rsidR="002E6CA8" w:rsidRPr="00132F1A" w:rsidRDefault="002E6CA8" w:rsidP="002E6CA8">
            <w:pPr>
              <w:spacing w:before="100" w:beforeAutospacing="1" w:after="100" w:afterAutospacing="1"/>
              <w:ind w:leftChars="100" w:left="210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Cs/>
              </w:rPr>
              <w:t>T</w:t>
            </w:r>
            <w:r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2DE9FCB2" w14:textId="638316D2" w:rsidR="002E6CA8" w:rsidRDefault="002E6CA8" w:rsidP="002E6CA8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</w:rPr>
              <w:t>26</w:t>
            </w:r>
            <w:r w:rsidR="00245535">
              <w:rPr>
                <w:rFonts w:ascii="Times New Roman" w:hAnsi="Times New Roman" w:cs="Times New Roman"/>
              </w:rPr>
              <w:t xml:space="preserve"> (61.9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048FFA01" w14:textId="2E0D8358" w:rsidR="002E6CA8" w:rsidRDefault="002E6CA8" w:rsidP="002E6CA8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</w:rPr>
              <w:t>26</w:t>
            </w:r>
            <w:r w:rsidR="00245535">
              <w:rPr>
                <w:rFonts w:ascii="Times New Roman" w:hAnsi="Times New Roman" w:cs="Times New Roman"/>
              </w:rPr>
              <w:t xml:space="preserve"> (60.5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2276BAD4" w14:textId="4610669B" w:rsidR="002E6CA8" w:rsidRDefault="002E6CA8" w:rsidP="002E6CA8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</w:rPr>
              <w:t>52</w:t>
            </w:r>
          </w:p>
        </w:tc>
      </w:tr>
      <w:tr w:rsidR="002E6CA8" w:rsidRPr="006B0044" w14:paraId="347671DD" w14:textId="77777777" w:rsidTr="008B18B4">
        <w:trPr>
          <w:trHeight w:val="360"/>
        </w:trPr>
        <w:tc>
          <w:tcPr>
            <w:tcW w:w="368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014AA87" w14:textId="0857145F" w:rsidR="002E6CA8" w:rsidRPr="00132F1A" w:rsidRDefault="002E6CA8" w:rsidP="002E6CA8">
            <w:pPr>
              <w:spacing w:before="100" w:beforeAutospacing="1" w:after="100" w:afterAutospacing="1"/>
              <w:ind w:leftChars="100" w:left="210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Cs/>
              </w:rPr>
              <w:t>T</w:t>
            </w:r>
            <w:r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63DEF227" w14:textId="37694A38" w:rsidR="002E6CA8" w:rsidRDefault="002E6CA8" w:rsidP="002E6CA8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 w:rsidR="00245535">
              <w:rPr>
                <w:rFonts w:ascii="Times New Roman" w:hAnsi="Times New Roman" w:cs="Times New Roman"/>
              </w:rPr>
              <w:t xml:space="preserve"> (7.1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7AFCBEC5" w14:textId="64BFCD06" w:rsidR="002E6CA8" w:rsidRDefault="002E6CA8" w:rsidP="002E6CA8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 w:rsidR="00245535">
              <w:rPr>
                <w:rFonts w:ascii="Times New Roman" w:hAnsi="Times New Roman" w:cs="Times New Roman"/>
              </w:rPr>
              <w:t xml:space="preserve"> (14.0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4D2F8E64" w14:textId="1E0D681E" w:rsidR="002E6CA8" w:rsidRDefault="002E6CA8" w:rsidP="002E6CA8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</w:tr>
      <w:tr w:rsidR="002E6CA8" w:rsidRPr="006B0044" w14:paraId="34073CC5" w14:textId="77777777" w:rsidTr="008B18B4">
        <w:trPr>
          <w:trHeight w:val="360"/>
        </w:trPr>
        <w:tc>
          <w:tcPr>
            <w:tcW w:w="368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A8461E1" w14:textId="16BE47E6" w:rsidR="002E6CA8" w:rsidRPr="00132F1A" w:rsidRDefault="002E6CA8" w:rsidP="002E6CA8">
            <w:pPr>
              <w:spacing w:before="100" w:beforeAutospacing="1" w:after="100" w:afterAutospacing="1"/>
              <w:ind w:leftChars="100" w:left="210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Cs/>
              </w:rPr>
              <w:lastRenderedPageBreak/>
              <w:t>T</w:t>
            </w:r>
            <w:r>
              <w:rPr>
                <w:rFonts w:ascii="Times New Roman" w:hAnsi="Times New Roman" w:cs="Times New Roman"/>
                <w:bCs/>
              </w:rPr>
              <w:t>4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63ABC5CF" w14:textId="73712F43" w:rsidR="002E6CA8" w:rsidRDefault="002E6CA8" w:rsidP="002E6CA8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="00245535">
              <w:rPr>
                <w:rFonts w:ascii="Times New Roman" w:hAnsi="Times New Roman" w:cs="Times New Roman"/>
                <w:color w:val="000000" w:themeColor="text1"/>
              </w:rPr>
              <w:t xml:space="preserve"> (0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4FD08491" w14:textId="2D9101C5" w:rsidR="002E6CA8" w:rsidRDefault="002E6CA8" w:rsidP="002E6CA8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="00245535">
              <w:rPr>
                <w:rFonts w:ascii="Times New Roman" w:hAnsi="Times New Roman" w:cs="Times New Roman"/>
                <w:color w:val="000000" w:themeColor="text1"/>
              </w:rPr>
              <w:t xml:space="preserve"> (2.3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0D7A9DDF" w14:textId="4C966E0E" w:rsidR="002E6CA8" w:rsidRDefault="002E6CA8" w:rsidP="002E6CA8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</w:tc>
      </w:tr>
      <w:tr w:rsidR="002E6CA8" w:rsidRPr="006B0044" w14:paraId="36565698" w14:textId="77777777" w:rsidTr="008B18B4">
        <w:trPr>
          <w:trHeight w:val="360"/>
        </w:trPr>
        <w:tc>
          <w:tcPr>
            <w:tcW w:w="3681" w:type="dxa"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3688D9FA" w14:textId="6D40F939" w:rsidR="002E6CA8" w:rsidRPr="00132F1A" w:rsidRDefault="002E6CA8" w:rsidP="002E6CA8">
            <w:pPr>
              <w:spacing w:before="100" w:beforeAutospacing="1" w:after="100" w:afterAutospacing="1"/>
              <w:ind w:leftChars="100" w:left="210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Unknown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3B1F2822" w14:textId="33451F30" w:rsidR="002E6CA8" w:rsidRDefault="002E6CA8" w:rsidP="002E6CA8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="00245535">
              <w:rPr>
                <w:rFonts w:ascii="Times New Roman" w:hAnsi="Times New Roman" w:cs="Times New Roman"/>
                <w:color w:val="000000" w:themeColor="text1"/>
              </w:rPr>
              <w:t xml:space="preserve"> (0)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355371CD" w14:textId="029C6451" w:rsidR="002E6CA8" w:rsidRDefault="002E6CA8" w:rsidP="002E6CA8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="00245535">
              <w:rPr>
                <w:rFonts w:ascii="Times New Roman" w:hAnsi="Times New Roman" w:cs="Times New Roman"/>
                <w:color w:val="000000" w:themeColor="text1"/>
              </w:rPr>
              <w:t xml:space="preserve"> (4.7)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5D4189F5" w14:textId="07E6E376" w:rsidR="002E6CA8" w:rsidRDefault="002E6CA8" w:rsidP="002E6CA8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</w:p>
        </w:tc>
      </w:tr>
      <w:tr w:rsidR="002E6CA8" w:rsidRPr="006B0044" w14:paraId="1B060241" w14:textId="77777777" w:rsidTr="008B18B4">
        <w:trPr>
          <w:trHeight w:val="360"/>
        </w:trPr>
        <w:tc>
          <w:tcPr>
            <w:tcW w:w="3681" w:type="dxa"/>
            <w:tcBorders>
              <w:left w:val="single" w:sz="4" w:space="0" w:color="000000"/>
              <w:right w:val="single" w:sz="4" w:space="0" w:color="000000"/>
            </w:tcBorders>
          </w:tcPr>
          <w:p w14:paraId="0A1C7BE7" w14:textId="007780A9" w:rsidR="002E6CA8" w:rsidRPr="00132F1A" w:rsidRDefault="002E6CA8" w:rsidP="008B18B4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206E0D">
              <w:rPr>
                <w:rFonts w:ascii="Times New Roman" w:hAnsi="Times New Roman" w:cs="Times New Roman"/>
                <w:bCs/>
              </w:rPr>
              <w:t>Pathological N factor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 w14:paraId="01CA027F" w14:textId="77777777" w:rsidR="002E6CA8" w:rsidRDefault="002E6CA8" w:rsidP="002E6CA8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 w14:paraId="3DCE70BE" w14:textId="77777777" w:rsidR="002E6CA8" w:rsidRDefault="002E6CA8" w:rsidP="002E6CA8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</w:tcPr>
          <w:p w14:paraId="33C8021E" w14:textId="77777777" w:rsidR="002E6CA8" w:rsidRDefault="002E6CA8" w:rsidP="002E6CA8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E6CA8" w:rsidRPr="006B0044" w14:paraId="4101E401" w14:textId="77777777" w:rsidTr="008B18B4">
        <w:trPr>
          <w:trHeight w:val="360"/>
        </w:trPr>
        <w:tc>
          <w:tcPr>
            <w:tcW w:w="368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1004AB9" w14:textId="32A37CCB" w:rsidR="002E6CA8" w:rsidRPr="00206E0D" w:rsidRDefault="002E6CA8" w:rsidP="002E6CA8">
            <w:pPr>
              <w:spacing w:before="100" w:beforeAutospacing="1" w:after="100" w:afterAutospacing="1"/>
              <w:ind w:leftChars="100" w:left="210"/>
              <w:contextualSpacing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N0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33F6ED4" w14:textId="4DE6B1DE" w:rsidR="002E6CA8" w:rsidRDefault="002E6CA8" w:rsidP="002E6CA8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6</w:t>
            </w:r>
            <w:r w:rsidR="00245535">
              <w:rPr>
                <w:rFonts w:ascii="Times New Roman" w:hAnsi="Times New Roman" w:cs="Times New Roman"/>
                <w:color w:val="000000" w:themeColor="text1"/>
              </w:rPr>
              <w:t xml:space="preserve"> (38.1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038B89C5" w14:textId="4C700C02" w:rsidR="002E6CA8" w:rsidRDefault="002E6CA8" w:rsidP="002E6CA8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5</w:t>
            </w:r>
            <w:r w:rsidR="00245535">
              <w:rPr>
                <w:rFonts w:ascii="Times New Roman" w:hAnsi="Times New Roman" w:cs="Times New Roman"/>
                <w:color w:val="000000" w:themeColor="text1"/>
              </w:rPr>
              <w:t xml:space="preserve"> (34.9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1B30FA60" w14:textId="4B2BC6CF" w:rsidR="002E6CA8" w:rsidRDefault="002E6CA8" w:rsidP="002E6CA8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31</w:t>
            </w:r>
          </w:p>
        </w:tc>
      </w:tr>
      <w:tr w:rsidR="002E6CA8" w:rsidRPr="006B0044" w14:paraId="574707B0" w14:textId="77777777" w:rsidTr="008B18B4">
        <w:trPr>
          <w:trHeight w:val="360"/>
        </w:trPr>
        <w:tc>
          <w:tcPr>
            <w:tcW w:w="368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CB1E1BB" w14:textId="104B2BC9" w:rsidR="002E6CA8" w:rsidRDefault="002E6CA8" w:rsidP="002E6CA8">
            <w:pPr>
              <w:spacing w:before="100" w:beforeAutospacing="1" w:after="100" w:afterAutospacing="1"/>
              <w:ind w:leftChars="100" w:left="210"/>
              <w:contextualSpacing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Pr="006B004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F2DB307" w14:textId="11FD33F0" w:rsidR="002E6CA8" w:rsidRDefault="002E6CA8" w:rsidP="002E6CA8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9</w:t>
            </w:r>
            <w:r w:rsidR="00245535">
              <w:rPr>
                <w:rFonts w:ascii="Times New Roman" w:hAnsi="Times New Roman" w:cs="Times New Roman"/>
                <w:color w:val="000000" w:themeColor="text1"/>
              </w:rPr>
              <w:t xml:space="preserve"> (45.2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2739E332" w14:textId="24937A69" w:rsidR="002E6CA8" w:rsidRDefault="002E6CA8" w:rsidP="002E6CA8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9</w:t>
            </w:r>
            <w:r w:rsidR="00245535">
              <w:rPr>
                <w:rFonts w:ascii="Times New Roman" w:hAnsi="Times New Roman" w:cs="Times New Roman"/>
                <w:color w:val="000000" w:themeColor="text1"/>
              </w:rPr>
              <w:t xml:space="preserve"> (44.2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72CDABDC" w14:textId="7B687F13" w:rsidR="002E6CA8" w:rsidRDefault="002E6CA8" w:rsidP="002E6CA8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38</w:t>
            </w:r>
          </w:p>
        </w:tc>
      </w:tr>
      <w:tr w:rsidR="002E6CA8" w:rsidRPr="006B0044" w14:paraId="09E53B14" w14:textId="77777777" w:rsidTr="008B18B4">
        <w:trPr>
          <w:trHeight w:val="360"/>
        </w:trPr>
        <w:tc>
          <w:tcPr>
            <w:tcW w:w="368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101E938" w14:textId="166CE2D5" w:rsidR="002E6CA8" w:rsidRDefault="002E6CA8" w:rsidP="002E6CA8">
            <w:pPr>
              <w:spacing w:before="100" w:beforeAutospacing="1" w:after="100" w:afterAutospacing="1"/>
              <w:ind w:leftChars="100" w:left="210"/>
              <w:contextualSpacing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15CF7B7" w14:textId="6A486972" w:rsidR="002E6CA8" w:rsidRDefault="002E6CA8" w:rsidP="002E6CA8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 w:rsidR="00245535">
              <w:rPr>
                <w:rFonts w:ascii="Times New Roman" w:hAnsi="Times New Roman" w:cs="Times New Roman"/>
                <w:color w:val="000000" w:themeColor="text1"/>
              </w:rPr>
              <w:t xml:space="preserve"> (9.5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0697F051" w14:textId="61918647" w:rsidR="002E6CA8" w:rsidRDefault="002E6CA8" w:rsidP="002E6CA8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 w:rsidR="008A2D6C">
              <w:rPr>
                <w:rFonts w:ascii="Times New Roman" w:hAnsi="Times New Roman" w:cs="Times New Roman"/>
                <w:color w:val="000000" w:themeColor="text1"/>
              </w:rPr>
              <w:t xml:space="preserve"> (11.6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0DEAF5D2" w14:textId="484653AF" w:rsidR="002E6CA8" w:rsidRDefault="002E6CA8" w:rsidP="002E6CA8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9</w:t>
            </w:r>
          </w:p>
        </w:tc>
      </w:tr>
      <w:tr w:rsidR="002E6CA8" w:rsidRPr="006B0044" w14:paraId="16153B68" w14:textId="77777777" w:rsidTr="008B18B4">
        <w:trPr>
          <w:trHeight w:val="360"/>
        </w:trPr>
        <w:tc>
          <w:tcPr>
            <w:tcW w:w="368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A031F2E" w14:textId="5BA7914D" w:rsidR="002E6CA8" w:rsidRDefault="002E6CA8" w:rsidP="002E6CA8">
            <w:pPr>
              <w:spacing w:before="100" w:beforeAutospacing="1" w:after="100" w:afterAutospacing="1"/>
              <w:ind w:leftChars="100" w:left="210"/>
              <w:contextualSpacing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N3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4D01B79" w14:textId="6BB6A472" w:rsidR="002E6CA8" w:rsidRDefault="002E6CA8" w:rsidP="002E6CA8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="00245535">
              <w:rPr>
                <w:rFonts w:ascii="Times New Roman" w:hAnsi="Times New Roman" w:cs="Times New Roman"/>
                <w:color w:val="000000" w:themeColor="text1"/>
              </w:rPr>
              <w:t xml:space="preserve"> (7.1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1EBAE33A" w14:textId="1AA216D3" w:rsidR="002E6CA8" w:rsidRDefault="002E6CA8" w:rsidP="002E6CA8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 w:rsidR="008A2D6C">
              <w:rPr>
                <w:rFonts w:ascii="Times New Roman" w:hAnsi="Times New Roman" w:cs="Times New Roman"/>
                <w:color w:val="000000" w:themeColor="text1"/>
              </w:rPr>
              <w:t xml:space="preserve"> (9.3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02ABDBA0" w14:textId="2E67009B" w:rsidR="002E6CA8" w:rsidRDefault="002E6CA8" w:rsidP="002E6CA8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</w:p>
        </w:tc>
      </w:tr>
      <w:tr w:rsidR="002E6CA8" w:rsidRPr="006B0044" w14:paraId="43FCA3EC" w14:textId="77777777" w:rsidTr="008B18B4">
        <w:trPr>
          <w:trHeight w:val="360"/>
        </w:trPr>
        <w:tc>
          <w:tcPr>
            <w:tcW w:w="368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0A5F3A9" w14:textId="4B32F0EB" w:rsidR="002E6CA8" w:rsidRDefault="002E6CA8" w:rsidP="008B18B4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bCs/>
              </w:rPr>
            </w:pPr>
            <w:r w:rsidRPr="00206E0D">
              <w:rPr>
                <w:rFonts w:ascii="Times New Roman" w:hAnsi="Times New Roman" w:cs="Times New Roman"/>
                <w:bCs/>
              </w:rPr>
              <w:t>Pathological stage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698157D5" w14:textId="7C513AB0" w:rsidR="002E6CA8" w:rsidRDefault="002E6CA8" w:rsidP="002E6CA8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2213847C" w14:textId="5345718A" w:rsidR="002E6CA8" w:rsidRDefault="002E6CA8" w:rsidP="002E6CA8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61CE576C" w14:textId="2A21A1DC" w:rsidR="002E6CA8" w:rsidRDefault="002E6CA8" w:rsidP="002E6CA8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E6CA8" w:rsidRPr="006B0044" w14:paraId="68BF0E0F" w14:textId="77777777" w:rsidTr="008B18B4">
        <w:trPr>
          <w:trHeight w:val="360"/>
        </w:trPr>
        <w:tc>
          <w:tcPr>
            <w:tcW w:w="3681" w:type="dxa"/>
            <w:tcBorders>
              <w:left w:val="single" w:sz="4" w:space="0" w:color="auto"/>
              <w:right w:val="single" w:sz="4" w:space="0" w:color="auto"/>
            </w:tcBorders>
          </w:tcPr>
          <w:p w14:paraId="703F2C77" w14:textId="4F447E92" w:rsidR="002E6CA8" w:rsidRDefault="002E6CA8" w:rsidP="002E6CA8">
            <w:pPr>
              <w:spacing w:before="100" w:beforeAutospacing="1" w:after="100" w:afterAutospacing="1"/>
              <w:ind w:leftChars="100" w:left="210"/>
              <w:contextualSpacing/>
              <w:rPr>
                <w:rFonts w:ascii="Times New Roman" w:hAnsi="Times New Roman" w:cs="Times New Roman"/>
                <w:bCs/>
              </w:rPr>
            </w:pPr>
            <w:r w:rsidRPr="00132F1A">
              <w:rPr>
                <w:rFonts w:ascii="Times New Roman" w:hAnsi="Times New Roman" w:cs="Times New Roman"/>
                <w:bCs/>
              </w:rPr>
              <w:t>I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4299B9D5" w14:textId="4BF8914F" w:rsidR="002E6CA8" w:rsidRDefault="002E6CA8" w:rsidP="002E6CA8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9</w:t>
            </w:r>
            <w:r w:rsidR="008A2D6C">
              <w:rPr>
                <w:rFonts w:ascii="Times New Roman" w:hAnsi="Times New Roman" w:cs="Times New Roman"/>
                <w:color w:val="000000" w:themeColor="text1"/>
              </w:rPr>
              <w:t xml:space="preserve"> (21.4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1E7AF546" w14:textId="29EF2700" w:rsidR="002E6CA8" w:rsidRDefault="002E6CA8" w:rsidP="002E6CA8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="008A2D6C">
              <w:rPr>
                <w:rFonts w:ascii="Times New Roman" w:hAnsi="Times New Roman" w:cs="Times New Roman"/>
                <w:color w:val="000000" w:themeColor="text1"/>
              </w:rPr>
              <w:t xml:space="preserve"> (7.0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6E20508C" w14:textId="26CCAF6F" w:rsidR="002E6CA8" w:rsidRDefault="002E6CA8" w:rsidP="002E6CA8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2</w:t>
            </w:r>
          </w:p>
        </w:tc>
      </w:tr>
      <w:tr w:rsidR="002E6CA8" w:rsidRPr="006B0044" w14:paraId="39FC938D" w14:textId="77777777" w:rsidTr="008B18B4">
        <w:trPr>
          <w:trHeight w:val="360"/>
        </w:trPr>
        <w:tc>
          <w:tcPr>
            <w:tcW w:w="3681" w:type="dxa"/>
            <w:tcBorders>
              <w:left w:val="single" w:sz="4" w:space="0" w:color="auto"/>
              <w:right w:val="single" w:sz="4" w:space="0" w:color="auto"/>
            </w:tcBorders>
          </w:tcPr>
          <w:p w14:paraId="10B5AFBB" w14:textId="77B82B58" w:rsidR="002E6CA8" w:rsidRPr="00206E0D" w:rsidRDefault="002E6CA8" w:rsidP="002E6CA8">
            <w:pPr>
              <w:spacing w:before="100" w:beforeAutospacing="1" w:after="100" w:afterAutospacing="1"/>
              <w:ind w:leftChars="100" w:left="210"/>
              <w:contextualSpacing/>
              <w:rPr>
                <w:rFonts w:ascii="Times New Roman" w:hAnsi="Times New Roman" w:cs="Times New Roman"/>
                <w:bCs/>
              </w:rPr>
            </w:pPr>
            <w:r w:rsidRPr="00132F1A">
              <w:rPr>
                <w:rFonts w:ascii="Times New Roman" w:hAnsi="Times New Roman" w:cs="Times New Roman"/>
              </w:rPr>
              <w:t>IIA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252364C3" w14:textId="7AD8FB19" w:rsidR="002E6CA8" w:rsidRDefault="002E6CA8" w:rsidP="002E6CA8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1</w:t>
            </w:r>
            <w:r w:rsidR="008A2D6C">
              <w:rPr>
                <w:rFonts w:ascii="Times New Roman" w:hAnsi="Times New Roman" w:cs="Times New Roman"/>
                <w:color w:val="000000" w:themeColor="text1"/>
              </w:rPr>
              <w:t xml:space="preserve"> (26.2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59DD5FC9" w14:textId="5C0056B3" w:rsidR="002E6CA8" w:rsidRDefault="002E6CA8" w:rsidP="002E6CA8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4</w:t>
            </w:r>
            <w:r w:rsidR="008A2D6C">
              <w:rPr>
                <w:rFonts w:ascii="Times New Roman" w:hAnsi="Times New Roman" w:cs="Times New Roman"/>
                <w:color w:val="000000" w:themeColor="text1"/>
              </w:rPr>
              <w:t xml:space="preserve"> (32.6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1CB07EC9" w14:textId="4E0055B9" w:rsidR="002E6CA8" w:rsidRDefault="002E6CA8" w:rsidP="002E6CA8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5</w:t>
            </w:r>
          </w:p>
        </w:tc>
      </w:tr>
      <w:tr w:rsidR="002E6CA8" w:rsidRPr="006B0044" w14:paraId="152F83DA" w14:textId="77777777" w:rsidTr="008B18B4">
        <w:trPr>
          <w:trHeight w:val="360"/>
        </w:trPr>
        <w:tc>
          <w:tcPr>
            <w:tcW w:w="3681" w:type="dxa"/>
            <w:tcBorders>
              <w:left w:val="single" w:sz="4" w:space="0" w:color="auto"/>
              <w:right w:val="single" w:sz="4" w:space="0" w:color="auto"/>
            </w:tcBorders>
          </w:tcPr>
          <w:p w14:paraId="6E0A7B4F" w14:textId="6A115A75" w:rsidR="002E6CA8" w:rsidRDefault="002E6CA8" w:rsidP="002E6CA8">
            <w:pPr>
              <w:spacing w:before="100" w:beforeAutospacing="1" w:after="100" w:afterAutospacing="1"/>
              <w:ind w:leftChars="100" w:left="210"/>
              <w:contextualSpacing/>
              <w:rPr>
                <w:rFonts w:ascii="Times New Roman" w:hAnsi="Times New Roman" w:cs="Times New Roman"/>
              </w:rPr>
            </w:pPr>
            <w:r w:rsidRPr="00132F1A">
              <w:rPr>
                <w:rFonts w:ascii="Times New Roman" w:hAnsi="Times New Roman" w:cs="Times New Roman"/>
              </w:rPr>
              <w:t>IIB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23297186" w14:textId="2A0F44EF" w:rsidR="002E6CA8" w:rsidRDefault="002E6CA8" w:rsidP="002E6CA8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</w:rPr>
              <w:t>13</w:t>
            </w:r>
            <w:r w:rsidR="008A2D6C">
              <w:rPr>
                <w:rFonts w:ascii="Times New Roman" w:hAnsi="Times New Roman" w:cs="Times New Roman"/>
              </w:rPr>
              <w:t xml:space="preserve"> (31.0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07F4E3D8" w14:textId="6D1AE067" w:rsidR="002E6CA8" w:rsidRDefault="002E6CA8" w:rsidP="002E6CA8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</w:rPr>
              <w:t>13</w:t>
            </w:r>
            <w:r w:rsidR="008A2D6C">
              <w:rPr>
                <w:rFonts w:ascii="Times New Roman" w:hAnsi="Times New Roman" w:cs="Times New Roman"/>
              </w:rPr>
              <w:t xml:space="preserve"> (30.2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58D597DB" w14:textId="274F18DD" w:rsidR="002E6CA8" w:rsidRDefault="002E6CA8" w:rsidP="002E6CA8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</w:rPr>
              <w:t>26</w:t>
            </w:r>
          </w:p>
        </w:tc>
      </w:tr>
      <w:tr w:rsidR="002E6CA8" w:rsidRPr="006B0044" w14:paraId="24768F40" w14:textId="77777777" w:rsidTr="008B18B4">
        <w:trPr>
          <w:trHeight w:val="360"/>
        </w:trPr>
        <w:tc>
          <w:tcPr>
            <w:tcW w:w="3681" w:type="dxa"/>
            <w:tcBorders>
              <w:left w:val="single" w:sz="4" w:space="0" w:color="auto"/>
              <w:right w:val="single" w:sz="4" w:space="0" w:color="auto"/>
            </w:tcBorders>
          </w:tcPr>
          <w:p w14:paraId="4DE3ABFB" w14:textId="724D8802" w:rsidR="002E6CA8" w:rsidRDefault="002E6CA8" w:rsidP="002E6CA8">
            <w:pPr>
              <w:spacing w:before="100" w:beforeAutospacing="1" w:after="100" w:afterAutospacing="1"/>
              <w:ind w:leftChars="100" w:left="210"/>
              <w:contextualSpacing/>
              <w:rPr>
                <w:rFonts w:ascii="Times New Roman" w:hAnsi="Times New Roman" w:cs="Times New Roman"/>
              </w:rPr>
            </w:pPr>
            <w:r w:rsidRPr="00132F1A">
              <w:rPr>
                <w:rFonts w:ascii="Times New Roman" w:hAnsi="Times New Roman" w:cs="Times New Roman"/>
              </w:rPr>
              <w:t>IIIA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3249A9CE" w14:textId="24AA1EF9" w:rsidR="002E6CA8" w:rsidRDefault="002E6CA8" w:rsidP="002E6CA8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 w:rsidR="008A2D6C">
              <w:rPr>
                <w:rFonts w:ascii="Times New Roman" w:hAnsi="Times New Roman" w:cs="Times New Roman"/>
              </w:rPr>
              <w:t xml:space="preserve"> (14.3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4F0413B5" w14:textId="737602F6" w:rsidR="002E6CA8" w:rsidRDefault="002E6CA8" w:rsidP="002E6CA8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 w:rsidR="008A2D6C">
              <w:rPr>
                <w:rFonts w:ascii="Times New Roman" w:hAnsi="Times New Roman" w:cs="Times New Roman"/>
              </w:rPr>
              <w:t xml:space="preserve"> (18.6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6A74F8B8" w14:textId="2A1C8C2F" w:rsidR="002E6CA8" w:rsidRDefault="002E6CA8" w:rsidP="002E6CA8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</w:rPr>
              <w:t>14</w:t>
            </w:r>
          </w:p>
        </w:tc>
      </w:tr>
      <w:tr w:rsidR="002E6CA8" w:rsidRPr="006B0044" w14:paraId="2B337037" w14:textId="77777777" w:rsidTr="008B18B4">
        <w:trPr>
          <w:trHeight w:val="360"/>
        </w:trPr>
        <w:tc>
          <w:tcPr>
            <w:tcW w:w="3681" w:type="dxa"/>
            <w:tcBorders>
              <w:left w:val="single" w:sz="4" w:space="0" w:color="auto"/>
              <w:right w:val="single" w:sz="4" w:space="0" w:color="auto"/>
            </w:tcBorders>
          </w:tcPr>
          <w:p w14:paraId="3EC32578" w14:textId="7A10C4D2" w:rsidR="002E6CA8" w:rsidRDefault="002E6CA8" w:rsidP="002E6CA8">
            <w:pPr>
              <w:spacing w:before="100" w:beforeAutospacing="1" w:after="100" w:afterAutospacing="1"/>
              <w:ind w:leftChars="100" w:left="210"/>
              <w:contextualSpacing/>
              <w:rPr>
                <w:rFonts w:ascii="Times New Roman" w:hAnsi="Times New Roman" w:cs="Times New Roman"/>
              </w:rPr>
            </w:pPr>
            <w:r w:rsidRPr="00132F1A">
              <w:rPr>
                <w:rFonts w:ascii="Times New Roman" w:hAnsi="Times New Roman" w:cs="Times New Roman"/>
              </w:rPr>
              <w:t>IIIB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5F813353" w14:textId="4B4EC140" w:rsidR="002E6CA8" w:rsidRDefault="002E6CA8" w:rsidP="002E6CA8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="008A2D6C">
              <w:rPr>
                <w:rFonts w:ascii="Times New Roman" w:hAnsi="Times New Roman" w:cs="Times New Roman"/>
                <w:color w:val="000000" w:themeColor="text1"/>
              </w:rPr>
              <w:t xml:space="preserve"> (0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7A9AE2F9" w14:textId="7DD5EE4D" w:rsidR="002E6CA8" w:rsidRDefault="002E6CA8" w:rsidP="002E6CA8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="008A2D6C">
              <w:rPr>
                <w:rFonts w:ascii="Times New Roman" w:hAnsi="Times New Roman" w:cs="Times New Roman"/>
                <w:color w:val="000000" w:themeColor="text1"/>
              </w:rPr>
              <w:t xml:space="preserve"> (2.3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230252E9" w14:textId="050D0A7A" w:rsidR="002E6CA8" w:rsidRDefault="002E6CA8" w:rsidP="002E6CA8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</w:tc>
      </w:tr>
      <w:tr w:rsidR="002E6CA8" w:rsidRPr="006B0044" w14:paraId="5F2F2DE1" w14:textId="77777777" w:rsidTr="008B18B4">
        <w:trPr>
          <w:trHeight w:val="360"/>
        </w:trPr>
        <w:tc>
          <w:tcPr>
            <w:tcW w:w="368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0A8669" w14:textId="1DB79C7D" w:rsidR="002E6CA8" w:rsidRDefault="002E6CA8" w:rsidP="002E6CA8">
            <w:pPr>
              <w:spacing w:before="100" w:beforeAutospacing="1" w:after="100" w:afterAutospacing="1"/>
              <w:ind w:leftChars="100" w:left="210"/>
              <w:contextualSpacing/>
              <w:rPr>
                <w:rFonts w:ascii="Times New Roman" w:hAnsi="Times New Roman" w:cs="Times New Roman"/>
              </w:rPr>
            </w:pPr>
            <w:r w:rsidRPr="00132F1A">
              <w:rPr>
                <w:rFonts w:ascii="Times New Roman" w:hAnsi="Times New Roman" w:cs="Times New Roman"/>
              </w:rPr>
              <w:t>IIIC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D33D77" w14:textId="1903F644" w:rsidR="002E6CA8" w:rsidRDefault="002E6CA8" w:rsidP="002E6CA8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="008A2D6C">
              <w:rPr>
                <w:rFonts w:ascii="Times New Roman" w:hAnsi="Times New Roman" w:cs="Times New Roman"/>
                <w:color w:val="000000" w:themeColor="text1"/>
              </w:rPr>
              <w:t xml:space="preserve"> (7.1)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E9D779" w14:textId="33F8C1E5" w:rsidR="002E6CA8" w:rsidRDefault="002E6CA8" w:rsidP="002E6CA8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 w:rsidR="008A2D6C">
              <w:rPr>
                <w:rFonts w:ascii="Times New Roman" w:hAnsi="Times New Roman" w:cs="Times New Roman"/>
                <w:color w:val="000000" w:themeColor="text1"/>
              </w:rPr>
              <w:t xml:space="preserve"> (9.3)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FBFD3E" w14:textId="0B0336BE" w:rsidR="002E6CA8" w:rsidRDefault="002E6CA8" w:rsidP="002E6CA8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</w:p>
        </w:tc>
      </w:tr>
      <w:tr w:rsidR="002E6CA8" w:rsidRPr="006B0044" w14:paraId="13C57DF1" w14:textId="77777777" w:rsidTr="00000100">
        <w:trPr>
          <w:trHeight w:val="360"/>
        </w:trPr>
        <w:tc>
          <w:tcPr>
            <w:tcW w:w="3681" w:type="dxa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</w:tcPr>
          <w:p w14:paraId="312BEC45" w14:textId="63C9C4A1" w:rsidR="002E6CA8" w:rsidRPr="00206E0D" w:rsidRDefault="002E6CA8" w:rsidP="008B18B4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bCs/>
              </w:rPr>
            </w:pPr>
            <w:r w:rsidRPr="00E90998">
              <w:rPr>
                <w:rFonts w:ascii="Times New Roman" w:hAnsi="Times New Roman" w:cs="Times New Roman"/>
                <w:bCs/>
              </w:rPr>
              <w:t>Histological typ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</w:tcPr>
          <w:p w14:paraId="7D13E1D0" w14:textId="4E892F73" w:rsidR="002E6CA8" w:rsidRDefault="002E6CA8" w:rsidP="002E6CA8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</w:tcPr>
          <w:p w14:paraId="7ECAE517" w14:textId="7FEE3C3E" w:rsidR="002E6CA8" w:rsidRDefault="002E6CA8" w:rsidP="002E6CA8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</w:tcPr>
          <w:p w14:paraId="48C39F5D" w14:textId="718A252F" w:rsidR="002E6CA8" w:rsidRDefault="002E6CA8" w:rsidP="002E6CA8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E6CA8" w:rsidRPr="006B0044" w14:paraId="2E9CA571" w14:textId="77777777" w:rsidTr="00000100">
        <w:trPr>
          <w:trHeight w:val="360"/>
        </w:trPr>
        <w:tc>
          <w:tcPr>
            <w:tcW w:w="3681" w:type="dxa"/>
            <w:tcBorders>
              <w:left w:val="single" w:sz="4" w:space="0" w:color="auto"/>
              <w:right w:val="single" w:sz="4" w:space="0" w:color="auto"/>
            </w:tcBorders>
          </w:tcPr>
          <w:p w14:paraId="564E28DC" w14:textId="27E38BE3" w:rsidR="002E6CA8" w:rsidRPr="00132F1A" w:rsidRDefault="002E6CA8" w:rsidP="002E6CA8">
            <w:pPr>
              <w:spacing w:before="100" w:beforeAutospacing="1" w:after="100" w:afterAutospacing="1"/>
              <w:ind w:leftChars="100" w:left="210"/>
              <w:contextualSpacing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Invasive cancer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F82600F" w14:textId="20D8E3C2" w:rsidR="002E6CA8" w:rsidRDefault="002E6CA8" w:rsidP="002E6CA8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="008A2D6C">
              <w:rPr>
                <w:rFonts w:ascii="Times New Roman" w:hAnsi="Times New Roman" w:cs="Times New Roman"/>
                <w:color w:val="000000" w:themeColor="text1"/>
              </w:rPr>
              <w:t xml:space="preserve"> (0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17ABD4A7" w14:textId="3DE4B2DA" w:rsidR="002E6CA8" w:rsidRDefault="002E6CA8" w:rsidP="002E6CA8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="008A2D6C">
              <w:rPr>
                <w:rFonts w:ascii="Times New Roman" w:hAnsi="Times New Roman" w:cs="Times New Roman"/>
                <w:color w:val="000000" w:themeColor="text1"/>
              </w:rPr>
              <w:t xml:space="preserve"> (2.3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3609BCCC" w14:textId="1ED7FE8A" w:rsidR="002E6CA8" w:rsidRDefault="002E6CA8" w:rsidP="002E6CA8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</w:tc>
      </w:tr>
      <w:tr w:rsidR="002E6CA8" w:rsidRPr="006B0044" w14:paraId="467B243D" w14:textId="77777777" w:rsidTr="00000100">
        <w:trPr>
          <w:trHeight w:val="360"/>
        </w:trPr>
        <w:tc>
          <w:tcPr>
            <w:tcW w:w="3681" w:type="dxa"/>
            <w:tcBorders>
              <w:left w:val="single" w:sz="4" w:space="0" w:color="auto"/>
              <w:right w:val="single" w:sz="4" w:space="0" w:color="auto"/>
            </w:tcBorders>
          </w:tcPr>
          <w:p w14:paraId="4EE087F7" w14:textId="14A425E2" w:rsidR="002E6CA8" w:rsidRPr="00132F1A" w:rsidRDefault="002E6CA8" w:rsidP="002E6CA8">
            <w:pPr>
              <w:spacing w:before="100" w:beforeAutospacing="1" w:after="100" w:afterAutospacing="1"/>
              <w:ind w:leftChars="100" w:left="210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vasive ductal cancer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6CCEDAB" w14:textId="095B2745" w:rsidR="002E6CA8" w:rsidRDefault="002E6CA8" w:rsidP="002E6CA8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39</w:t>
            </w:r>
            <w:r w:rsidR="008A2D6C">
              <w:rPr>
                <w:rFonts w:ascii="Times New Roman" w:hAnsi="Times New Roman" w:cs="Times New Roman"/>
                <w:color w:val="000000" w:themeColor="text1"/>
              </w:rPr>
              <w:t xml:space="preserve"> (92.9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4EC671EB" w14:textId="56452FA5" w:rsidR="002E6CA8" w:rsidRDefault="002E6CA8" w:rsidP="002E6CA8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39</w:t>
            </w:r>
            <w:r w:rsidR="008A2D6C">
              <w:rPr>
                <w:rFonts w:ascii="Times New Roman" w:hAnsi="Times New Roman" w:cs="Times New Roman"/>
                <w:color w:val="000000" w:themeColor="text1"/>
              </w:rPr>
              <w:t xml:space="preserve"> (90.7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2E0D1213" w14:textId="74954F5B" w:rsidR="002E6CA8" w:rsidRDefault="002E6CA8" w:rsidP="002E6CA8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78</w:t>
            </w:r>
          </w:p>
        </w:tc>
      </w:tr>
      <w:tr w:rsidR="002E6CA8" w:rsidRPr="006B0044" w14:paraId="0C2F4E4D" w14:textId="77777777" w:rsidTr="00000100">
        <w:trPr>
          <w:trHeight w:val="360"/>
        </w:trPr>
        <w:tc>
          <w:tcPr>
            <w:tcW w:w="3681" w:type="dxa"/>
            <w:tcBorders>
              <w:left w:val="single" w:sz="4" w:space="0" w:color="auto"/>
              <w:right w:val="single" w:sz="4" w:space="0" w:color="auto"/>
            </w:tcBorders>
          </w:tcPr>
          <w:p w14:paraId="656FFE2B" w14:textId="1ED74AD4" w:rsidR="002E6CA8" w:rsidRPr="00132F1A" w:rsidRDefault="002E6CA8" w:rsidP="002E6CA8">
            <w:pPr>
              <w:spacing w:before="100" w:beforeAutospacing="1" w:after="100" w:afterAutospacing="1"/>
              <w:ind w:leftChars="100" w:left="210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ecial type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476A17F" w14:textId="7766A5D8" w:rsidR="002E6CA8" w:rsidRDefault="002E6CA8" w:rsidP="002E6CA8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="008A2D6C">
              <w:rPr>
                <w:rFonts w:ascii="Times New Roman" w:hAnsi="Times New Roman" w:cs="Times New Roman"/>
                <w:color w:val="000000" w:themeColor="text1"/>
              </w:rPr>
              <w:t xml:space="preserve"> (7.1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261E51DD" w14:textId="0358FFA6" w:rsidR="002E6CA8" w:rsidRDefault="002E6CA8" w:rsidP="002E6CA8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="008A2D6C">
              <w:rPr>
                <w:rFonts w:ascii="Times New Roman" w:hAnsi="Times New Roman" w:cs="Times New Roman"/>
                <w:color w:val="000000" w:themeColor="text1"/>
              </w:rPr>
              <w:t xml:space="preserve"> (7.0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7437651F" w14:textId="5C6B36C3" w:rsidR="002E6CA8" w:rsidRDefault="002E6CA8" w:rsidP="002E6CA8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6</w:t>
            </w:r>
          </w:p>
        </w:tc>
      </w:tr>
      <w:tr w:rsidR="002E6CA8" w:rsidRPr="006B0044" w14:paraId="4D4C6D08" w14:textId="77777777" w:rsidTr="00000100">
        <w:trPr>
          <w:trHeight w:val="360"/>
        </w:trPr>
        <w:tc>
          <w:tcPr>
            <w:tcW w:w="3681" w:type="dxa"/>
            <w:tcBorders>
              <w:left w:val="single" w:sz="4" w:space="0" w:color="auto"/>
              <w:right w:val="single" w:sz="4" w:space="0" w:color="auto"/>
            </w:tcBorders>
          </w:tcPr>
          <w:p w14:paraId="3812F08F" w14:textId="3C5A1007" w:rsidR="002E6CA8" w:rsidRPr="00132F1A" w:rsidRDefault="002E6CA8" w:rsidP="008B18B4">
            <w:pPr>
              <w:spacing w:before="100" w:beforeAutospacing="1" w:after="100" w:afterAutospacing="1"/>
              <w:ind w:leftChars="100" w:left="210" w:firstLineChars="100" w:firstLine="210"/>
              <w:contextualSpacing/>
              <w:rPr>
                <w:rFonts w:ascii="Times New Roman" w:hAnsi="Times New Roman" w:cs="Times New Roman"/>
              </w:rPr>
            </w:pPr>
            <w:r>
              <w:t>Invasive lobular carcinoma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9A369ED" w14:textId="35EA35EB" w:rsidR="002E6CA8" w:rsidRDefault="002E6CA8" w:rsidP="002E6CA8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="008A2D6C">
              <w:rPr>
                <w:rFonts w:ascii="Times New Roman" w:hAnsi="Times New Roman" w:cs="Times New Roman"/>
                <w:color w:val="000000" w:themeColor="text1"/>
              </w:rPr>
              <w:t xml:space="preserve"> (2.3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1D2389FB" w14:textId="6A019E2E" w:rsidR="002E6CA8" w:rsidRDefault="002E6CA8" w:rsidP="002E6CA8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="008A2D6C">
              <w:rPr>
                <w:rFonts w:ascii="Times New Roman" w:hAnsi="Times New Roman" w:cs="Times New Roman"/>
                <w:color w:val="000000" w:themeColor="text1"/>
              </w:rPr>
              <w:t xml:space="preserve"> (4.7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777136B3" w14:textId="3097E0C4" w:rsidR="002E6CA8" w:rsidRDefault="002E6CA8" w:rsidP="002E6CA8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</w:p>
        </w:tc>
      </w:tr>
      <w:tr w:rsidR="002E6CA8" w:rsidRPr="006B0044" w14:paraId="4BFFBFC4" w14:textId="77777777" w:rsidTr="00000100">
        <w:trPr>
          <w:trHeight w:val="360"/>
        </w:trPr>
        <w:tc>
          <w:tcPr>
            <w:tcW w:w="3681" w:type="dxa"/>
            <w:tcBorders>
              <w:left w:val="single" w:sz="4" w:space="0" w:color="auto"/>
              <w:right w:val="single" w:sz="4" w:space="0" w:color="auto"/>
            </w:tcBorders>
          </w:tcPr>
          <w:p w14:paraId="4529D462" w14:textId="68757C4C" w:rsidR="002E6CA8" w:rsidRPr="00132F1A" w:rsidRDefault="002E6CA8" w:rsidP="002E6CA8">
            <w:pPr>
              <w:spacing w:before="100" w:beforeAutospacing="1" w:after="100" w:afterAutospacing="1"/>
              <w:ind w:leftChars="100" w:left="210"/>
              <w:contextualSpacing/>
              <w:rPr>
                <w:rFonts w:ascii="Times New Roman" w:hAnsi="Times New Roman" w:cs="Times New Roman"/>
              </w:rPr>
            </w:pPr>
            <w:r>
              <w:t xml:space="preserve">  Mucinous carcinoma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0C584F9" w14:textId="79D811F9" w:rsidR="002E6CA8" w:rsidRDefault="002E6CA8" w:rsidP="002E6CA8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="008A2D6C">
              <w:rPr>
                <w:rFonts w:ascii="Times New Roman" w:hAnsi="Times New Roman" w:cs="Times New Roman"/>
                <w:color w:val="000000" w:themeColor="text1"/>
              </w:rPr>
              <w:t xml:space="preserve"> (4.8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648B2856" w14:textId="3E9EE698" w:rsidR="002E6CA8" w:rsidRDefault="002E6CA8" w:rsidP="002E6CA8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="008A2D6C">
              <w:rPr>
                <w:rFonts w:ascii="Times New Roman" w:hAnsi="Times New Roman" w:cs="Times New Roman"/>
                <w:color w:val="000000" w:themeColor="text1"/>
              </w:rPr>
              <w:t xml:space="preserve"> (0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49974A07" w14:textId="60A6949C" w:rsidR="002E6CA8" w:rsidRDefault="002E6CA8" w:rsidP="002E6CA8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</w:p>
        </w:tc>
      </w:tr>
      <w:tr w:rsidR="002E6CA8" w:rsidRPr="006B0044" w14:paraId="2CF8BD48" w14:textId="77777777" w:rsidTr="00000100">
        <w:trPr>
          <w:trHeight w:val="360"/>
        </w:trPr>
        <w:tc>
          <w:tcPr>
            <w:tcW w:w="368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F681DB" w14:textId="7E2E550F" w:rsidR="002E6CA8" w:rsidRPr="00132F1A" w:rsidRDefault="002E6CA8" w:rsidP="002E6CA8">
            <w:pPr>
              <w:spacing w:before="100" w:beforeAutospacing="1" w:after="100" w:afterAutospacing="1"/>
              <w:ind w:leftChars="100" w:left="210"/>
              <w:contextualSpacing/>
              <w:rPr>
                <w:rFonts w:ascii="Times New Roman" w:hAnsi="Times New Roman" w:cs="Times New Roman"/>
              </w:rPr>
            </w:pPr>
            <w:r>
              <w:t xml:space="preserve">  </w:t>
            </w:r>
            <w:r w:rsidRPr="00093963">
              <w:rPr>
                <w:rFonts w:ascii="Times New Roman" w:hAnsi="Times New Roman" w:cs="Times New Roman"/>
              </w:rPr>
              <w:t>Invasive micropapillary carcinoma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E08553" w14:textId="200852B2" w:rsidR="002E6CA8" w:rsidRDefault="002E6CA8" w:rsidP="002E6CA8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D7FF9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="008A2D6C">
              <w:rPr>
                <w:rFonts w:ascii="Times New Roman" w:hAnsi="Times New Roman" w:cs="Times New Roman"/>
                <w:color w:val="000000" w:themeColor="text1"/>
              </w:rPr>
              <w:t xml:space="preserve"> (0)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67A808" w14:textId="23C5D8AF" w:rsidR="002E6CA8" w:rsidRDefault="002E6CA8" w:rsidP="002E6CA8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="008A2D6C">
              <w:rPr>
                <w:rFonts w:ascii="Times New Roman" w:hAnsi="Times New Roman" w:cs="Times New Roman"/>
                <w:color w:val="000000" w:themeColor="text1"/>
              </w:rPr>
              <w:t xml:space="preserve"> (2.3)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A5FD71" w14:textId="0D903AAE" w:rsidR="002E6CA8" w:rsidRDefault="002E6CA8" w:rsidP="002E6CA8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</w:tc>
      </w:tr>
      <w:tr w:rsidR="008B18B4" w:rsidRPr="006B0044" w14:paraId="44A8D690" w14:textId="77777777" w:rsidTr="00000100">
        <w:trPr>
          <w:trHeight w:val="360"/>
        </w:trPr>
        <w:tc>
          <w:tcPr>
            <w:tcW w:w="368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06BBEFD" w14:textId="3BD5B6B9" w:rsidR="008B18B4" w:rsidRPr="00E90998" w:rsidRDefault="008B18B4" w:rsidP="008B18B4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bCs/>
              </w:rPr>
            </w:pPr>
            <w:r w:rsidRPr="00E90998">
              <w:rPr>
                <w:rFonts w:ascii="Times New Roman" w:hAnsi="Times New Roman" w:cs="Times New Roman"/>
                <w:bCs/>
              </w:rPr>
              <w:t>Histological grad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08ACD7F" w14:textId="3CC38F16" w:rsidR="008B18B4" w:rsidRDefault="008B18B4" w:rsidP="008B18B4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7FA55F4" w14:textId="0D7AD82B" w:rsidR="008B18B4" w:rsidRDefault="008B18B4" w:rsidP="008B18B4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9C06328" w14:textId="30FDA39F" w:rsidR="008B18B4" w:rsidRDefault="008B18B4" w:rsidP="008B18B4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B18B4" w:rsidRPr="006B0044" w14:paraId="6020D87A" w14:textId="77777777" w:rsidTr="00000100">
        <w:trPr>
          <w:trHeight w:val="360"/>
        </w:trPr>
        <w:tc>
          <w:tcPr>
            <w:tcW w:w="368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96DABB3" w14:textId="10CFA8A8" w:rsidR="008B18B4" w:rsidRDefault="008B18B4" w:rsidP="008B18B4">
            <w:pPr>
              <w:spacing w:before="100" w:beforeAutospacing="1" w:after="100" w:afterAutospacing="1"/>
              <w:ind w:leftChars="100" w:left="210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Cs/>
              </w:rPr>
              <w:t>1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7F60E663" w14:textId="0AD0C8CD" w:rsidR="008B18B4" w:rsidRDefault="008B18B4" w:rsidP="008B18B4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 w:rsidR="008A2D6C">
              <w:rPr>
                <w:rFonts w:ascii="Times New Roman" w:hAnsi="Times New Roman" w:cs="Times New Roman"/>
                <w:color w:val="000000" w:themeColor="text1"/>
              </w:rPr>
              <w:t xml:space="preserve"> (9.5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4373679D" w14:textId="1CE015EA" w:rsidR="008B18B4" w:rsidRDefault="008B18B4" w:rsidP="008B18B4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="008A2D6C">
              <w:rPr>
                <w:rFonts w:ascii="Times New Roman" w:hAnsi="Times New Roman" w:cs="Times New Roman"/>
                <w:color w:val="000000" w:themeColor="text1"/>
              </w:rPr>
              <w:t xml:space="preserve"> (2.3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3D5AD16B" w14:textId="780DFA1F" w:rsidR="008B18B4" w:rsidRDefault="008B18B4" w:rsidP="008B18B4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</w:p>
        </w:tc>
      </w:tr>
      <w:tr w:rsidR="008B18B4" w:rsidRPr="006B0044" w14:paraId="63DC2B84" w14:textId="77777777" w:rsidTr="00000100">
        <w:trPr>
          <w:trHeight w:val="360"/>
        </w:trPr>
        <w:tc>
          <w:tcPr>
            <w:tcW w:w="368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EEAF0F6" w14:textId="4B41742B" w:rsidR="008B18B4" w:rsidRDefault="008B18B4" w:rsidP="008B18B4">
            <w:pPr>
              <w:spacing w:before="100" w:beforeAutospacing="1" w:after="100" w:afterAutospacing="1"/>
              <w:ind w:leftChars="100" w:left="210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462AFCA3" w14:textId="3077C3DD" w:rsidR="008B18B4" w:rsidRDefault="008B18B4" w:rsidP="008B18B4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="008A2D6C">
              <w:rPr>
                <w:rFonts w:ascii="Times New Roman" w:hAnsi="Times New Roman" w:cs="Times New Roman"/>
                <w:color w:val="000000" w:themeColor="text1"/>
              </w:rPr>
              <w:t xml:space="preserve"> (7.1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7A2AC903" w14:textId="02A26134" w:rsidR="008B18B4" w:rsidRDefault="008B18B4" w:rsidP="008B18B4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="008A2D6C">
              <w:rPr>
                <w:rFonts w:ascii="Times New Roman" w:hAnsi="Times New Roman" w:cs="Times New Roman"/>
                <w:color w:val="000000" w:themeColor="text1"/>
              </w:rPr>
              <w:t xml:space="preserve"> (7.0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566E6316" w14:textId="5C0729E4" w:rsidR="008B18B4" w:rsidRDefault="008B18B4" w:rsidP="008B18B4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6</w:t>
            </w:r>
          </w:p>
        </w:tc>
      </w:tr>
      <w:tr w:rsidR="008B18B4" w:rsidRPr="006B0044" w14:paraId="2CFAC5BD" w14:textId="77777777" w:rsidTr="00000100">
        <w:trPr>
          <w:trHeight w:val="360"/>
        </w:trPr>
        <w:tc>
          <w:tcPr>
            <w:tcW w:w="368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FE66DEF" w14:textId="19DF03D2" w:rsidR="008B18B4" w:rsidRDefault="008B18B4" w:rsidP="008B18B4">
            <w:pPr>
              <w:spacing w:before="100" w:beforeAutospacing="1" w:after="100" w:afterAutospacing="1"/>
              <w:ind w:leftChars="100" w:left="210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2614525A" w14:textId="166A39BC" w:rsidR="008B18B4" w:rsidRDefault="008B18B4" w:rsidP="008B18B4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 w:rsidR="008A2D6C">
              <w:rPr>
                <w:rFonts w:ascii="Times New Roman" w:hAnsi="Times New Roman" w:cs="Times New Roman"/>
              </w:rPr>
              <w:t xml:space="preserve"> (0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74A80914" w14:textId="48F183DD" w:rsidR="008B18B4" w:rsidRDefault="008B18B4" w:rsidP="008B18B4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 w:rsidR="008A2D6C">
              <w:rPr>
                <w:rFonts w:ascii="Times New Roman" w:hAnsi="Times New Roman" w:cs="Times New Roman"/>
              </w:rPr>
              <w:t xml:space="preserve"> (4.7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6D7141EB" w14:textId="190FBAB5" w:rsidR="008B18B4" w:rsidRDefault="008B18B4" w:rsidP="008B18B4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8B18B4" w:rsidRPr="006B0044" w14:paraId="75A8566F" w14:textId="77777777" w:rsidTr="00000100">
        <w:trPr>
          <w:trHeight w:val="360"/>
        </w:trPr>
        <w:tc>
          <w:tcPr>
            <w:tcW w:w="368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BD281F" w14:textId="0B7A7C16" w:rsidR="008B18B4" w:rsidRDefault="008B18B4" w:rsidP="008B18B4">
            <w:pPr>
              <w:spacing w:before="100" w:beforeAutospacing="1" w:after="100" w:afterAutospacing="1"/>
              <w:ind w:leftChars="100" w:left="210"/>
              <w:contextualSpacing/>
            </w:pPr>
            <w:r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B8F965" w14:textId="370B30E0" w:rsidR="008B18B4" w:rsidRDefault="008B18B4" w:rsidP="008B18B4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</w:rPr>
              <w:t>35</w:t>
            </w:r>
            <w:r w:rsidR="008A2D6C">
              <w:rPr>
                <w:rFonts w:ascii="Times New Roman" w:hAnsi="Times New Roman" w:cs="Times New Roman"/>
              </w:rPr>
              <w:t xml:space="preserve"> (83.3)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4450CA" w14:textId="20074355" w:rsidR="008B18B4" w:rsidRDefault="008B18B4" w:rsidP="008B18B4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</w:rPr>
              <w:t>37</w:t>
            </w:r>
            <w:r w:rsidR="008A2D6C">
              <w:rPr>
                <w:rFonts w:ascii="Times New Roman" w:hAnsi="Times New Roman" w:cs="Times New Roman"/>
              </w:rPr>
              <w:t xml:space="preserve"> (</w:t>
            </w:r>
            <w:r w:rsidR="009A03D1">
              <w:rPr>
                <w:rFonts w:ascii="Times New Roman" w:hAnsi="Times New Roman" w:cs="Times New Roman"/>
              </w:rPr>
              <w:t>86.0)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DC1897" w14:textId="5033DBBF" w:rsidR="008B18B4" w:rsidRDefault="008B18B4" w:rsidP="008B18B4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</w:rPr>
              <w:t>72</w:t>
            </w:r>
          </w:p>
        </w:tc>
      </w:tr>
      <w:tr w:rsidR="008B18B4" w:rsidRPr="006B0044" w14:paraId="11A61A82" w14:textId="77777777" w:rsidTr="00000100">
        <w:trPr>
          <w:trHeight w:val="360"/>
        </w:trPr>
        <w:tc>
          <w:tcPr>
            <w:tcW w:w="368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E8B6DB8" w14:textId="70820826" w:rsidR="008B18B4" w:rsidRDefault="008B18B4" w:rsidP="008B18B4">
            <w:pPr>
              <w:spacing w:before="100" w:beforeAutospacing="1" w:after="100" w:afterAutospacing="1"/>
              <w:contextualSpacing/>
            </w:pPr>
            <w:r w:rsidRPr="003807E0">
              <w:rPr>
                <w:rFonts w:ascii="Times New Roman" w:hAnsi="Times New Roman" w:cs="Times New Roman" w:hint="eastAsia"/>
                <w:bCs/>
              </w:rPr>
              <w:t>E</w:t>
            </w:r>
            <w:r w:rsidRPr="003807E0">
              <w:rPr>
                <w:rFonts w:ascii="Times New Roman" w:hAnsi="Times New Roman" w:cs="Times New Roman"/>
                <w:bCs/>
              </w:rPr>
              <w:t>R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5FCF7D2" w14:textId="38845E42" w:rsidR="008B18B4" w:rsidRDefault="008B18B4" w:rsidP="008B18B4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4BC142C" w14:textId="3303EC13" w:rsidR="008B18B4" w:rsidRDefault="008B18B4" w:rsidP="008B18B4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E5EB080" w14:textId="75BEC7CD" w:rsidR="008B18B4" w:rsidRDefault="008B18B4" w:rsidP="008B18B4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B18B4" w:rsidRPr="006B0044" w14:paraId="5C92EFB9" w14:textId="77777777" w:rsidTr="00000100">
        <w:trPr>
          <w:trHeight w:val="360"/>
        </w:trPr>
        <w:tc>
          <w:tcPr>
            <w:tcW w:w="368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01A4F01" w14:textId="0C0381B3" w:rsidR="008B18B4" w:rsidRPr="003807E0" w:rsidRDefault="008B18B4" w:rsidP="008B18B4">
            <w:pPr>
              <w:spacing w:before="100" w:beforeAutospacing="1" w:after="100" w:afterAutospacing="1"/>
              <w:ind w:leftChars="100" w:left="210"/>
              <w:contextualSpacing/>
              <w:rPr>
                <w:rFonts w:ascii="Times New Roman" w:hAnsi="Times New Roman" w:cs="Times New Roman"/>
                <w:bCs/>
              </w:rPr>
            </w:pPr>
            <w:r w:rsidRPr="00093963">
              <w:rPr>
                <w:rFonts w:ascii="Times New Roman" w:hAnsi="Times New Roman" w:cs="Times New Roman" w:hint="eastAsia"/>
                <w:bCs/>
              </w:rPr>
              <w:t>&lt;</w:t>
            </w:r>
            <w:r w:rsidRPr="00093963">
              <w:rPr>
                <w:rFonts w:ascii="Times New Roman" w:hAnsi="Times New Roman" w:cs="Times New Roman"/>
                <w:bCs/>
              </w:rPr>
              <w:t>1%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5C55856B" w14:textId="4D012C3B" w:rsidR="008B18B4" w:rsidRDefault="008B18B4" w:rsidP="008B18B4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="009A03D1">
              <w:rPr>
                <w:rFonts w:ascii="Times New Roman" w:hAnsi="Times New Roman" w:cs="Times New Roman"/>
                <w:color w:val="000000" w:themeColor="text1"/>
              </w:rPr>
              <w:t xml:space="preserve"> (0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57EC5294" w14:textId="60FF5B81" w:rsidR="008B18B4" w:rsidRDefault="008B18B4" w:rsidP="008B18B4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="009A03D1">
              <w:rPr>
                <w:rFonts w:ascii="Times New Roman" w:hAnsi="Times New Roman" w:cs="Times New Roman"/>
                <w:color w:val="000000" w:themeColor="text1"/>
              </w:rPr>
              <w:t xml:space="preserve"> (0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2028E982" w14:textId="26DB34CF" w:rsidR="008B18B4" w:rsidRDefault="008B18B4" w:rsidP="008B18B4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</w:tr>
      <w:tr w:rsidR="008B18B4" w:rsidRPr="006B0044" w14:paraId="588C3C61" w14:textId="77777777" w:rsidTr="00000100">
        <w:trPr>
          <w:trHeight w:val="360"/>
        </w:trPr>
        <w:tc>
          <w:tcPr>
            <w:tcW w:w="368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727D32E" w14:textId="16F52F4E" w:rsidR="008B18B4" w:rsidRPr="00093963" w:rsidRDefault="008B18B4" w:rsidP="008B18B4">
            <w:pPr>
              <w:spacing w:before="100" w:beforeAutospacing="1" w:after="100" w:afterAutospacing="1"/>
              <w:ind w:leftChars="100" w:left="210"/>
              <w:contextualSpacing/>
              <w:rPr>
                <w:rFonts w:ascii="Times New Roman" w:hAnsi="Times New Roman" w:cs="Times New Roman"/>
                <w:bCs/>
              </w:rPr>
            </w:pPr>
            <w:r w:rsidRPr="00966F09"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-</w:t>
            </w:r>
            <w:r w:rsidRPr="00966F09">
              <w:rPr>
                <w:rFonts w:ascii="Times New Roman" w:hAnsi="Times New Roman" w:cs="Times New Roman" w:hint="eastAsia"/>
              </w:rPr>
              <w:t>9%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4DDD8445" w14:textId="4F757269" w:rsidR="008B18B4" w:rsidRDefault="008B18B4" w:rsidP="008B18B4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="009A03D1">
              <w:rPr>
                <w:rFonts w:ascii="Times New Roman" w:hAnsi="Times New Roman" w:cs="Times New Roman"/>
                <w:color w:val="000000" w:themeColor="text1"/>
              </w:rPr>
              <w:t xml:space="preserve"> (0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46282EF2" w14:textId="41DE27A8" w:rsidR="008B18B4" w:rsidRDefault="008B18B4" w:rsidP="008B18B4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="009A03D1">
              <w:rPr>
                <w:rFonts w:ascii="Times New Roman" w:hAnsi="Times New Roman" w:cs="Times New Roman"/>
                <w:color w:val="000000" w:themeColor="text1"/>
              </w:rPr>
              <w:t xml:space="preserve"> (0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0E9DD8A0" w14:textId="1D1FB79A" w:rsidR="008B18B4" w:rsidRDefault="008B18B4" w:rsidP="008B18B4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</w:tr>
      <w:tr w:rsidR="008B18B4" w:rsidRPr="006B0044" w14:paraId="3387C6B8" w14:textId="77777777" w:rsidTr="00000100">
        <w:trPr>
          <w:trHeight w:val="360"/>
        </w:trPr>
        <w:tc>
          <w:tcPr>
            <w:tcW w:w="368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100F178" w14:textId="7ADF5163" w:rsidR="008B18B4" w:rsidRPr="00966F09" w:rsidRDefault="008B18B4" w:rsidP="008B18B4">
            <w:pPr>
              <w:spacing w:before="100" w:beforeAutospacing="1" w:after="100" w:afterAutospacing="1"/>
              <w:ind w:leftChars="100" w:left="210"/>
              <w:contextualSpacing/>
              <w:rPr>
                <w:rFonts w:ascii="Times New Roman" w:hAnsi="Times New Roman" w:cs="Times New Roman"/>
              </w:rPr>
            </w:pPr>
            <w:r w:rsidRPr="00093963">
              <w:rPr>
                <w:rFonts w:ascii="Yu Gothic" w:eastAsia="Yu Gothic" w:hAnsi="Yu Gothic" w:cs="Times New Roman" w:hint="eastAsia"/>
              </w:rPr>
              <w:t>≥</w:t>
            </w:r>
            <w:r w:rsidRPr="00093963">
              <w:rPr>
                <w:rFonts w:ascii="Times New Roman" w:hAnsi="Times New Roman" w:cs="Times New Roman"/>
              </w:rPr>
              <w:t>10%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2C3C76BD" w14:textId="229BA2F9" w:rsidR="008B18B4" w:rsidRDefault="008B18B4" w:rsidP="008B18B4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</w:rPr>
              <w:t>21</w:t>
            </w:r>
            <w:r w:rsidR="009A03D1">
              <w:rPr>
                <w:rFonts w:ascii="Times New Roman" w:hAnsi="Times New Roman" w:cs="Times New Roman"/>
              </w:rPr>
              <w:t xml:space="preserve"> (50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26A40AF3" w14:textId="0CF7800F" w:rsidR="008B18B4" w:rsidRDefault="008B18B4" w:rsidP="008B18B4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</w:rPr>
              <w:t>25</w:t>
            </w:r>
            <w:r w:rsidR="009A03D1">
              <w:rPr>
                <w:rFonts w:ascii="Times New Roman" w:hAnsi="Times New Roman" w:cs="Times New Roman"/>
              </w:rPr>
              <w:t xml:space="preserve"> (58.1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7E44E164" w14:textId="14AE9F9F" w:rsidR="008B18B4" w:rsidRDefault="008B18B4" w:rsidP="008B18B4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</w:rPr>
              <w:t>46</w:t>
            </w:r>
          </w:p>
        </w:tc>
      </w:tr>
      <w:tr w:rsidR="008B18B4" w:rsidRPr="006B0044" w14:paraId="6448AD9C" w14:textId="77777777" w:rsidTr="00000100">
        <w:trPr>
          <w:trHeight w:val="360"/>
        </w:trPr>
        <w:tc>
          <w:tcPr>
            <w:tcW w:w="368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07A5DD" w14:textId="53392B56" w:rsidR="008B18B4" w:rsidRPr="00093963" w:rsidRDefault="008B18B4" w:rsidP="008B18B4">
            <w:pPr>
              <w:spacing w:before="100" w:beforeAutospacing="1" w:after="100" w:afterAutospacing="1"/>
              <w:ind w:leftChars="100" w:left="210"/>
              <w:contextualSpacing/>
              <w:rPr>
                <w:rFonts w:ascii="Yu Gothic" w:eastAsia="Yu Gothic" w:hAnsi="Yu Gothic" w:cs="Times New Roman"/>
              </w:rPr>
            </w:pPr>
            <w:r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72D318" w14:textId="0718D5EC" w:rsidR="008B18B4" w:rsidRDefault="008B18B4" w:rsidP="008B18B4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1</w:t>
            </w:r>
            <w:r w:rsidR="009A03D1">
              <w:rPr>
                <w:rFonts w:ascii="Times New Roman" w:hAnsi="Times New Roman" w:cs="Times New Roman"/>
              </w:rPr>
              <w:t xml:space="preserve"> (50)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192851" w14:textId="78216577" w:rsidR="008B18B4" w:rsidRDefault="008B18B4" w:rsidP="008B18B4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8</w:t>
            </w:r>
            <w:r w:rsidR="009A03D1">
              <w:rPr>
                <w:rFonts w:ascii="Times New Roman" w:hAnsi="Times New Roman" w:cs="Times New Roman"/>
                <w:color w:val="000000" w:themeColor="text1"/>
              </w:rPr>
              <w:t xml:space="preserve"> (41.9)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2C9B24" w14:textId="5F4D95A3" w:rsidR="008B18B4" w:rsidRDefault="008B18B4" w:rsidP="008B18B4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39</w:t>
            </w:r>
          </w:p>
        </w:tc>
      </w:tr>
      <w:tr w:rsidR="008B18B4" w:rsidRPr="006B0044" w14:paraId="1CAAE38A" w14:textId="77777777" w:rsidTr="00000100">
        <w:trPr>
          <w:trHeight w:val="360"/>
        </w:trPr>
        <w:tc>
          <w:tcPr>
            <w:tcW w:w="368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6570585" w14:textId="62E7F6F4" w:rsidR="008B18B4" w:rsidRDefault="008B18B4" w:rsidP="008B18B4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3807E0">
              <w:rPr>
                <w:rFonts w:ascii="Times New Roman" w:hAnsi="Times New Roman" w:cs="Times New Roman"/>
                <w:bCs/>
              </w:rPr>
              <w:t>PgR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37BA2D2" w14:textId="77777777" w:rsidR="008B18B4" w:rsidRDefault="008B18B4" w:rsidP="008B18B4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9223486" w14:textId="77777777" w:rsidR="008B18B4" w:rsidRDefault="008B18B4" w:rsidP="008B18B4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045B12D" w14:textId="77777777" w:rsidR="008B18B4" w:rsidRDefault="008B18B4" w:rsidP="008B18B4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B18B4" w:rsidRPr="006B0044" w14:paraId="3C56385E" w14:textId="77777777" w:rsidTr="00000100">
        <w:trPr>
          <w:trHeight w:val="360"/>
        </w:trPr>
        <w:tc>
          <w:tcPr>
            <w:tcW w:w="368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D6EBA77" w14:textId="52BD461D" w:rsidR="008B18B4" w:rsidRPr="003807E0" w:rsidRDefault="008B18B4" w:rsidP="008B18B4">
            <w:pPr>
              <w:spacing w:before="100" w:beforeAutospacing="1" w:after="100" w:afterAutospacing="1"/>
              <w:ind w:leftChars="100" w:left="210"/>
              <w:contextualSpacing/>
              <w:rPr>
                <w:rFonts w:ascii="Times New Roman" w:hAnsi="Times New Roman" w:cs="Times New Roman"/>
                <w:bCs/>
              </w:rPr>
            </w:pPr>
            <w:r w:rsidRPr="00093963">
              <w:rPr>
                <w:rFonts w:ascii="Times New Roman" w:hAnsi="Times New Roman" w:cs="Times New Roman" w:hint="eastAsia"/>
                <w:bCs/>
              </w:rPr>
              <w:t>&lt;</w:t>
            </w:r>
            <w:r w:rsidRPr="00093963">
              <w:rPr>
                <w:rFonts w:ascii="Times New Roman" w:hAnsi="Times New Roman" w:cs="Times New Roman"/>
                <w:bCs/>
              </w:rPr>
              <w:t>1%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4BF44E2E" w14:textId="41377C3E" w:rsidR="008B18B4" w:rsidRDefault="008B18B4" w:rsidP="008B18B4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="009A03D1">
              <w:rPr>
                <w:rFonts w:ascii="Times New Roman" w:hAnsi="Times New Roman" w:cs="Times New Roman"/>
                <w:color w:val="000000" w:themeColor="text1"/>
              </w:rPr>
              <w:t xml:space="preserve"> (7.1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76682ABA" w14:textId="518A945B" w:rsidR="008B18B4" w:rsidRDefault="008B18B4" w:rsidP="008B18B4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="009A03D1">
              <w:rPr>
                <w:rFonts w:ascii="Times New Roman" w:hAnsi="Times New Roman" w:cs="Times New Roman"/>
                <w:color w:val="000000" w:themeColor="text1"/>
              </w:rPr>
              <w:t xml:space="preserve"> (4.7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153C109E" w14:textId="33307679" w:rsidR="008B18B4" w:rsidRDefault="008B18B4" w:rsidP="008B18B4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</w:p>
        </w:tc>
      </w:tr>
      <w:tr w:rsidR="008B18B4" w:rsidRPr="006B0044" w14:paraId="251D60C8" w14:textId="77777777" w:rsidTr="00000100">
        <w:trPr>
          <w:trHeight w:val="360"/>
        </w:trPr>
        <w:tc>
          <w:tcPr>
            <w:tcW w:w="368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B55E8F5" w14:textId="7316AC93" w:rsidR="008B18B4" w:rsidRPr="00093963" w:rsidRDefault="008B18B4" w:rsidP="008B18B4">
            <w:pPr>
              <w:spacing w:before="100" w:beforeAutospacing="1" w:after="100" w:afterAutospacing="1"/>
              <w:ind w:leftChars="100" w:left="210"/>
              <w:contextualSpacing/>
              <w:rPr>
                <w:rFonts w:ascii="Times New Roman" w:hAnsi="Times New Roman" w:cs="Times New Roman"/>
                <w:bCs/>
              </w:rPr>
            </w:pPr>
            <w:r w:rsidRPr="00093963">
              <w:rPr>
                <w:rFonts w:ascii="Yu Gothic" w:eastAsia="Yu Gothic" w:hAnsi="Yu Gothic" w:cs="Times New Roman" w:hint="eastAsia"/>
              </w:rPr>
              <w:t>≥</w:t>
            </w:r>
            <w:r w:rsidRPr="00093963">
              <w:rPr>
                <w:rFonts w:ascii="Times New Roman" w:hAnsi="Times New Roman" w:cs="Times New Roman" w:hint="eastAsia"/>
              </w:rPr>
              <w:t>1%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29D6FE3C" w14:textId="51654D01" w:rsidR="008B18B4" w:rsidRDefault="008B18B4" w:rsidP="008B18B4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</w:rPr>
              <w:t>10</w:t>
            </w:r>
            <w:r w:rsidR="009A03D1">
              <w:rPr>
                <w:rFonts w:ascii="Times New Roman" w:hAnsi="Times New Roman" w:cs="Times New Roman"/>
              </w:rPr>
              <w:t xml:space="preserve"> (23.8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37E407C2" w14:textId="5E791793" w:rsidR="008B18B4" w:rsidRDefault="008B18B4" w:rsidP="008B18B4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</w:rPr>
              <w:t>14</w:t>
            </w:r>
            <w:r w:rsidR="009A03D1">
              <w:rPr>
                <w:rFonts w:ascii="Times New Roman" w:hAnsi="Times New Roman" w:cs="Times New Roman"/>
              </w:rPr>
              <w:t xml:space="preserve"> (32.6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420A6DA6" w14:textId="5F350FEE" w:rsidR="008B18B4" w:rsidRDefault="008B18B4" w:rsidP="008B18B4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</w:rPr>
              <w:t>24</w:t>
            </w:r>
          </w:p>
        </w:tc>
      </w:tr>
      <w:tr w:rsidR="008B18B4" w:rsidRPr="006B0044" w14:paraId="7446D0A8" w14:textId="77777777" w:rsidTr="00000100">
        <w:trPr>
          <w:trHeight w:val="360"/>
        </w:trPr>
        <w:tc>
          <w:tcPr>
            <w:tcW w:w="368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7D046C" w14:textId="5BBFA182" w:rsidR="008B18B4" w:rsidRPr="00093963" w:rsidRDefault="008B18B4" w:rsidP="008B18B4">
            <w:pPr>
              <w:spacing w:before="100" w:beforeAutospacing="1" w:after="100" w:afterAutospacing="1"/>
              <w:ind w:leftChars="100" w:left="210"/>
              <w:contextualSpacing/>
              <w:rPr>
                <w:rFonts w:ascii="Yu Gothic" w:eastAsia="Yu Gothic" w:hAnsi="Yu Gothic" w:cs="Times New Roman"/>
              </w:rPr>
            </w:pPr>
            <w:r>
              <w:rPr>
                <w:rFonts w:ascii="Times New Roman" w:hAnsi="Times New Roman" w:cs="Times New Roman"/>
                <w:bCs/>
              </w:rPr>
              <w:lastRenderedPageBreak/>
              <w:t>Unknown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1F780D" w14:textId="48BB85F4" w:rsidR="008B18B4" w:rsidRDefault="008B18B4" w:rsidP="008B18B4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9</w:t>
            </w:r>
            <w:r w:rsidR="009A03D1">
              <w:rPr>
                <w:rFonts w:ascii="Times New Roman" w:hAnsi="Times New Roman" w:cs="Times New Roman"/>
              </w:rPr>
              <w:t xml:space="preserve"> (69.0)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4D87B4" w14:textId="0D05C786" w:rsidR="008B18B4" w:rsidRDefault="008B18B4" w:rsidP="008B18B4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7</w:t>
            </w:r>
            <w:r w:rsidR="009A03D1">
              <w:rPr>
                <w:rFonts w:ascii="Times New Roman" w:hAnsi="Times New Roman" w:cs="Times New Roman"/>
              </w:rPr>
              <w:t xml:space="preserve"> (62.8)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5BDD55" w14:textId="5F314CA3" w:rsidR="008B18B4" w:rsidRDefault="008B18B4" w:rsidP="008B18B4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6</w:t>
            </w:r>
          </w:p>
        </w:tc>
      </w:tr>
      <w:tr w:rsidR="008B18B4" w:rsidRPr="006B0044" w14:paraId="3C79880A" w14:textId="77777777" w:rsidTr="00000100">
        <w:trPr>
          <w:trHeight w:val="360"/>
        </w:trPr>
        <w:tc>
          <w:tcPr>
            <w:tcW w:w="368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DAABF1A" w14:textId="1D64C200" w:rsidR="008B18B4" w:rsidRDefault="008B18B4" w:rsidP="008B18B4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bCs/>
              </w:rPr>
            </w:pPr>
            <w:r w:rsidRPr="003807E0">
              <w:rPr>
                <w:rFonts w:ascii="Times New Roman" w:hAnsi="Times New Roman" w:cs="Times New Roman" w:hint="eastAsia"/>
                <w:bCs/>
              </w:rPr>
              <w:t>H</w:t>
            </w:r>
            <w:r w:rsidRPr="003807E0">
              <w:rPr>
                <w:rFonts w:ascii="Times New Roman" w:hAnsi="Times New Roman" w:cs="Times New Roman"/>
                <w:bCs/>
              </w:rPr>
              <w:t>ER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A720223" w14:textId="77777777" w:rsidR="008B18B4" w:rsidRDefault="008B18B4" w:rsidP="008B18B4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2C8F3AC" w14:textId="77777777" w:rsidR="008B18B4" w:rsidRDefault="008B18B4" w:rsidP="008B18B4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238EA18" w14:textId="77777777" w:rsidR="008B18B4" w:rsidRDefault="008B18B4" w:rsidP="008B18B4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B18B4" w:rsidRPr="006B0044" w14:paraId="32263C16" w14:textId="77777777" w:rsidTr="00000100">
        <w:trPr>
          <w:trHeight w:val="360"/>
        </w:trPr>
        <w:tc>
          <w:tcPr>
            <w:tcW w:w="368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5C1C25F" w14:textId="7FDBEF82" w:rsidR="008B18B4" w:rsidRPr="003807E0" w:rsidRDefault="008B18B4" w:rsidP="008B18B4">
            <w:pPr>
              <w:spacing w:before="100" w:beforeAutospacing="1" w:after="100" w:afterAutospacing="1"/>
              <w:ind w:leftChars="100" w:left="210"/>
              <w:contextualSpacing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0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354A7E25" w14:textId="757270B2" w:rsidR="008B18B4" w:rsidRDefault="008B18B4" w:rsidP="008B18B4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0</w:t>
            </w:r>
            <w:r w:rsidR="009A03D1">
              <w:rPr>
                <w:rFonts w:ascii="Times New Roman" w:hAnsi="Times New Roman" w:cs="Times New Roman"/>
                <w:color w:val="000000" w:themeColor="text1"/>
              </w:rPr>
              <w:t xml:space="preserve"> (47.6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05D61DCC" w14:textId="44F260BE" w:rsidR="008B18B4" w:rsidRDefault="008B18B4" w:rsidP="008B18B4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0</w:t>
            </w:r>
            <w:r w:rsidR="009A03D1">
              <w:rPr>
                <w:rFonts w:ascii="Times New Roman" w:hAnsi="Times New Roman" w:cs="Times New Roman"/>
                <w:color w:val="000000" w:themeColor="text1"/>
              </w:rPr>
              <w:t xml:space="preserve"> (46.5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0241D21C" w14:textId="512F62A6" w:rsidR="008B18B4" w:rsidRDefault="008B18B4" w:rsidP="008B18B4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40</w:t>
            </w:r>
          </w:p>
        </w:tc>
      </w:tr>
      <w:tr w:rsidR="008B18B4" w:rsidRPr="006B0044" w14:paraId="44A4309A" w14:textId="77777777" w:rsidTr="00000100">
        <w:trPr>
          <w:trHeight w:val="360"/>
        </w:trPr>
        <w:tc>
          <w:tcPr>
            <w:tcW w:w="368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02C9F59" w14:textId="69E96A72" w:rsidR="008B18B4" w:rsidRDefault="008B18B4" w:rsidP="008B18B4">
            <w:pPr>
              <w:spacing w:before="100" w:beforeAutospacing="1" w:after="100" w:afterAutospacing="1"/>
              <w:ind w:leftChars="100" w:left="210"/>
              <w:contextualSpacing/>
              <w:rPr>
                <w:rFonts w:ascii="Times New Roman" w:hAnsi="Times New Roman" w:cs="Times New Roman"/>
                <w:bCs/>
              </w:rPr>
            </w:pPr>
            <w:r w:rsidRPr="000E3393"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+</w:t>
            </w:r>
            <w:r w:rsidRPr="006B0044">
              <w:rPr>
                <w:rFonts w:ascii="Times New Roman" w:hAnsi="Times New Roman" w:cs="Times New Roman"/>
                <w:bCs/>
              </w:rPr>
              <w:t xml:space="preserve"> 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5AEA0CB8" w14:textId="5A45B609" w:rsidR="008B18B4" w:rsidRDefault="008B18B4" w:rsidP="008B18B4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7</w:t>
            </w:r>
            <w:r w:rsidR="009A03D1">
              <w:rPr>
                <w:rFonts w:ascii="Times New Roman" w:hAnsi="Times New Roman" w:cs="Times New Roman"/>
                <w:color w:val="000000" w:themeColor="text1"/>
              </w:rPr>
              <w:t xml:space="preserve"> (40.5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5FF6E48E" w14:textId="63EBE898" w:rsidR="008B18B4" w:rsidRDefault="008B18B4" w:rsidP="008B18B4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7</w:t>
            </w:r>
            <w:r w:rsidR="009A03D1">
              <w:rPr>
                <w:rFonts w:ascii="Times New Roman" w:hAnsi="Times New Roman" w:cs="Times New Roman"/>
                <w:color w:val="000000" w:themeColor="text1"/>
              </w:rPr>
              <w:t xml:space="preserve"> (39.5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1DAB0324" w14:textId="1F0D0ACC" w:rsidR="008B18B4" w:rsidRDefault="008B18B4" w:rsidP="008B18B4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34</w:t>
            </w:r>
          </w:p>
        </w:tc>
      </w:tr>
      <w:tr w:rsidR="008B18B4" w:rsidRPr="006B0044" w14:paraId="1DEBA13A" w14:textId="77777777" w:rsidTr="00000100">
        <w:trPr>
          <w:trHeight w:val="360"/>
        </w:trPr>
        <w:tc>
          <w:tcPr>
            <w:tcW w:w="368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C5E308" w14:textId="7394FE77" w:rsidR="008B18B4" w:rsidRPr="000E3393" w:rsidRDefault="008B18B4" w:rsidP="008B18B4">
            <w:pPr>
              <w:spacing w:before="100" w:beforeAutospacing="1" w:after="100" w:afterAutospacing="1"/>
              <w:ind w:leftChars="100" w:left="210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A3B713" w14:textId="188B3C53" w:rsidR="008B18B4" w:rsidRDefault="008B18B4" w:rsidP="008B18B4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 w:rsidR="009A03D1">
              <w:rPr>
                <w:rFonts w:ascii="Times New Roman" w:hAnsi="Times New Roman" w:cs="Times New Roman"/>
              </w:rPr>
              <w:t xml:space="preserve"> (11.9)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B30F79" w14:textId="13F01CDF" w:rsidR="008B18B4" w:rsidRDefault="008B18B4" w:rsidP="008B18B4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 w:rsidR="009A03D1">
              <w:rPr>
                <w:rFonts w:ascii="Times New Roman" w:hAnsi="Times New Roman" w:cs="Times New Roman"/>
              </w:rPr>
              <w:t xml:space="preserve"> (14.0)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6557F1" w14:textId="57BFF19A" w:rsidR="008B18B4" w:rsidRDefault="008B18B4" w:rsidP="008B18B4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</w:rPr>
              <w:t>11</w:t>
            </w:r>
          </w:p>
        </w:tc>
      </w:tr>
      <w:tr w:rsidR="008B18B4" w:rsidRPr="006B0044" w14:paraId="71FA2436" w14:textId="77777777" w:rsidTr="00000100">
        <w:trPr>
          <w:trHeight w:val="360"/>
        </w:trPr>
        <w:tc>
          <w:tcPr>
            <w:tcW w:w="368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6B93B6F" w14:textId="244C1950" w:rsidR="008B18B4" w:rsidRDefault="008B18B4" w:rsidP="008B18B4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3807E0">
              <w:rPr>
                <w:rFonts w:ascii="Times New Roman" w:hAnsi="Times New Roman" w:cs="Times New Roman" w:hint="eastAsia"/>
                <w:bCs/>
              </w:rPr>
              <w:t>K</w:t>
            </w:r>
            <w:r w:rsidRPr="003807E0">
              <w:rPr>
                <w:rFonts w:ascii="Times New Roman" w:hAnsi="Times New Roman" w:cs="Times New Roman"/>
                <w:bCs/>
              </w:rPr>
              <w:t>i-6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B29E58C" w14:textId="77777777" w:rsidR="008B18B4" w:rsidRDefault="008B18B4" w:rsidP="008B18B4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157E5A1" w14:textId="77777777" w:rsidR="008B18B4" w:rsidRDefault="008B18B4" w:rsidP="008B18B4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4112D0E" w14:textId="77777777" w:rsidR="008B18B4" w:rsidRDefault="008B18B4" w:rsidP="008B18B4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B18B4" w:rsidRPr="006B0044" w14:paraId="522E63C5" w14:textId="77777777" w:rsidTr="00000100">
        <w:trPr>
          <w:trHeight w:val="360"/>
        </w:trPr>
        <w:tc>
          <w:tcPr>
            <w:tcW w:w="368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8231066" w14:textId="58B6597A" w:rsidR="008B18B4" w:rsidRPr="003807E0" w:rsidRDefault="008B18B4" w:rsidP="008B18B4">
            <w:pPr>
              <w:spacing w:before="100" w:beforeAutospacing="1" w:after="100" w:afterAutospacing="1"/>
              <w:ind w:leftChars="100" w:left="210"/>
              <w:contextualSpacing/>
              <w:rPr>
                <w:rFonts w:ascii="Times New Roman" w:hAnsi="Times New Roman" w:cs="Times New Roman"/>
                <w:bCs/>
              </w:rPr>
            </w:pPr>
            <w:r w:rsidRPr="00093963">
              <w:rPr>
                <w:rFonts w:ascii="Times New Roman" w:hAnsi="Times New Roman" w:cs="Times New Roman"/>
              </w:rPr>
              <w:t>&lt;</w:t>
            </w:r>
            <w:r w:rsidRPr="00093963">
              <w:rPr>
                <w:rFonts w:ascii="Times New Roman" w:hAnsi="Times New Roman" w:cs="Times New Roman" w:hint="eastAsia"/>
              </w:rPr>
              <w:t>14%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6438F37E" w14:textId="43102504" w:rsidR="008B18B4" w:rsidRDefault="008B18B4" w:rsidP="008B18B4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  <w:r w:rsidR="009A03D1">
              <w:rPr>
                <w:rFonts w:ascii="Times New Roman" w:hAnsi="Times New Roman" w:cs="Times New Roman"/>
                <w:color w:val="000000" w:themeColor="text1"/>
              </w:rPr>
              <w:t xml:space="preserve"> (16.7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77E20BD3" w14:textId="40C99CE3" w:rsidR="008B18B4" w:rsidRDefault="008B18B4" w:rsidP="008B18B4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="009A03D1">
              <w:rPr>
                <w:rFonts w:ascii="Times New Roman" w:hAnsi="Times New Roman" w:cs="Times New Roman"/>
                <w:color w:val="000000" w:themeColor="text1"/>
              </w:rPr>
              <w:t xml:space="preserve"> (7.0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35ECA2CD" w14:textId="242F03F2" w:rsidR="008B18B4" w:rsidRDefault="008B18B4" w:rsidP="008B18B4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0</w:t>
            </w:r>
          </w:p>
        </w:tc>
      </w:tr>
      <w:tr w:rsidR="008B18B4" w:rsidRPr="006B0044" w14:paraId="4C2F7CB8" w14:textId="77777777" w:rsidTr="00000100">
        <w:trPr>
          <w:trHeight w:val="360"/>
        </w:trPr>
        <w:tc>
          <w:tcPr>
            <w:tcW w:w="368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AA7A99E" w14:textId="54D06DF8" w:rsidR="008B18B4" w:rsidRPr="00093963" w:rsidRDefault="008B18B4" w:rsidP="008B18B4">
            <w:pPr>
              <w:spacing w:before="100" w:beforeAutospacing="1" w:after="100" w:afterAutospacing="1"/>
              <w:ind w:leftChars="100" w:left="210"/>
              <w:contextualSpacing/>
              <w:rPr>
                <w:rFonts w:ascii="Times New Roman" w:hAnsi="Times New Roman" w:cs="Times New Roman"/>
              </w:rPr>
            </w:pPr>
            <w:r w:rsidRPr="00093963">
              <w:rPr>
                <w:rFonts w:ascii="Times New Roman" w:hAnsi="Times New Roman" w:cs="Times New Roman" w:hint="eastAsia"/>
              </w:rPr>
              <w:t>14</w:t>
            </w:r>
            <w:r w:rsidRPr="00093963">
              <w:rPr>
                <w:rFonts w:ascii="Times New Roman" w:hAnsi="Times New Roman" w:cs="Times New Roman"/>
              </w:rPr>
              <w:t>-29%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2D22E4D2" w14:textId="5E71B68D" w:rsidR="008B18B4" w:rsidRDefault="008B18B4" w:rsidP="008B18B4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 w:rsidR="009A03D1">
              <w:rPr>
                <w:rFonts w:ascii="Times New Roman" w:hAnsi="Times New Roman" w:cs="Times New Roman"/>
                <w:color w:val="000000" w:themeColor="text1"/>
              </w:rPr>
              <w:t xml:space="preserve"> (11.9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2EB11EA3" w14:textId="6B9C46FB" w:rsidR="008B18B4" w:rsidRDefault="008B18B4" w:rsidP="008B18B4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 w:rsidR="009A03D1">
              <w:rPr>
                <w:rFonts w:ascii="Times New Roman" w:hAnsi="Times New Roman" w:cs="Times New Roman"/>
                <w:color w:val="000000" w:themeColor="text1"/>
              </w:rPr>
              <w:t xml:space="preserve"> (9.3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5BF11E97" w14:textId="31248206" w:rsidR="008B18B4" w:rsidRDefault="008B18B4" w:rsidP="008B18B4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9</w:t>
            </w:r>
          </w:p>
        </w:tc>
      </w:tr>
      <w:tr w:rsidR="008B18B4" w:rsidRPr="006B0044" w14:paraId="069F5641" w14:textId="77777777" w:rsidTr="00000100">
        <w:trPr>
          <w:trHeight w:val="360"/>
        </w:trPr>
        <w:tc>
          <w:tcPr>
            <w:tcW w:w="368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4F2B523" w14:textId="29BCA2F4" w:rsidR="008B18B4" w:rsidRPr="00093963" w:rsidRDefault="008B18B4" w:rsidP="008B18B4">
            <w:pPr>
              <w:spacing w:before="100" w:beforeAutospacing="1" w:after="100" w:afterAutospacing="1"/>
              <w:ind w:leftChars="100" w:left="210"/>
              <w:contextualSpacing/>
              <w:rPr>
                <w:rFonts w:ascii="Times New Roman" w:hAnsi="Times New Roman" w:cs="Times New Roman"/>
              </w:rPr>
            </w:pPr>
            <w:r w:rsidRPr="00093963">
              <w:rPr>
                <w:rFonts w:ascii="Yu Gothic" w:eastAsia="Yu Gothic" w:hAnsi="Yu Gothic" w:cs="Times New Roman" w:hint="eastAsia"/>
              </w:rPr>
              <w:t>≥</w:t>
            </w:r>
            <w:r w:rsidRPr="00093963">
              <w:rPr>
                <w:rFonts w:ascii="Times New Roman" w:hAnsi="Times New Roman" w:cs="Times New Roman" w:hint="eastAsia"/>
              </w:rPr>
              <w:t>30%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5E1BC5EC" w14:textId="5A001FDD" w:rsidR="008B18B4" w:rsidRDefault="008B18B4" w:rsidP="008B18B4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 w:rsidR="009A03D1">
              <w:rPr>
                <w:rFonts w:ascii="Times New Roman" w:hAnsi="Times New Roman" w:cs="Times New Roman"/>
              </w:rPr>
              <w:t xml:space="preserve"> (9.5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6A84D024" w14:textId="36761AC4" w:rsidR="008B18B4" w:rsidRDefault="008B18B4" w:rsidP="008B18B4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</w:rPr>
              <w:t>15</w:t>
            </w:r>
            <w:r w:rsidR="009A03D1">
              <w:rPr>
                <w:rFonts w:ascii="Times New Roman" w:hAnsi="Times New Roman" w:cs="Times New Roman"/>
              </w:rPr>
              <w:t xml:space="preserve"> (34.9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0431D404" w14:textId="5D50DE33" w:rsidR="008B18B4" w:rsidRDefault="008B18B4" w:rsidP="008B18B4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</w:rPr>
              <w:t>19</w:t>
            </w:r>
          </w:p>
        </w:tc>
      </w:tr>
      <w:tr w:rsidR="008B18B4" w:rsidRPr="006B0044" w14:paraId="166A9F08" w14:textId="77777777" w:rsidTr="00040B4B">
        <w:trPr>
          <w:trHeight w:val="360"/>
        </w:trPr>
        <w:tc>
          <w:tcPr>
            <w:tcW w:w="368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2185704" w14:textId="1363AB8F" w:rsidR="008B18B4" w:rsidRPr="00093963" w:rsidRDefault="008B18B4" w:rsidP="008B18B4">
            <w:pPr>
              <w:spacing w:before="100" w:beforeAutospacing="1" w:after="100" w:afterAutospacing="1"/>
              <w:ind w:leftChars="100" w:left="210"/>
              <w:contextualSpacing/>
              <w:rPr>
                <w:rFonts w:ascii="Yu Gothic" w:eastAsia="Yu Gothic" w:hAnsi="Yu Gothic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Unknown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1ACEF232" w14:textId="264092AD" w:rsidR="008B18B4" w:rsidRDefault="008B18B4" w:rsidP="008B18B4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6</w:t>
            </w:r>
            <w:r w:rsidR="009A03D1">
              <w:rPr>
                <w:rFonts w:ascii="Times New Roman" w:hAnsi="Times New Roman" w:cs="Times New Roman"/>
                <w:color w:val="000000" w:themeColor="text1"/>
              </w:rPr>
              <w:t xml:space="preserve"> (61.9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102E356B" w14:textId="1AFF4AA4" w:rsidR="008B18B4" w:rsidRDefault="008B18B4" w:rsidP="008B18B4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1</w:t>
            </w:r>
            <w:r w:rsidR="009A03D1">
              <w:rPr>
                <w:rFonts w:ascii="Times New Roman" w:hAnsi="Times New Roman" w:cs="Times New Roman"/>
                <w:color w:val="000000" w:themeColor="text1"/>
              </w:rPr>
              <w:t xml:space="preserve"> (48.8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57C407C3" w14:textId="26DF308C" w:rsidR="008B18B4" w:rsidRDefault="008B18B4" w:rsidP="008B18B4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47</w:t>
            </w:r>
          </w:p>
        </w:tc>
      </w:tr>
      <w:tr w:rsidR="008B18B4" w:rsidRPr="006B0044" w14:paraId="5D1CCDBC" w14:textId="77777777" w:rsidTr="00000100">
        <w:trPr>
          <w:trHeight w:val="360"/>
        </w:trPr>
        <w:tc>
          <w:tcPr>
            <w:tcW w:w="368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1A86060" w14:textId="350D9671" w:rsidR="008B18B4" w:rsidRDefault="008B18B4" w:rsidP="008B18B4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bCs/>
              </w:rPr>
            </w:pPr>
            <w:r w:rsidRPr="00093963">
              <w:rPr>
                <w:rFonts w:ascii="Times New Roman" w:hAnsi="Times New Roman" w:cs="Times New Roman" w:hint="eastAsia"/>
                <w:bCs/>
              </w:rPr>
              <w:t>L</w:t>
            </w:r>
            <w:r w:rsidRPr="00093963">
              <w:rPr>
                <w:rFonts w:ascii="Times New Roman" w:hAnsi="Times New Roman" w:cs="Times New Roman"/>
                <w:bCs/>
              </w:rPr>
              <w:t>ymphatic invasio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3862688" w14:textId="77777777" w:rsidR="008B18B4" w:rsidRDefault="008B18B4" w:rsidP="008B18B4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C80F937" w14:textId="77777777" w:rsidR="008B18B4" w:rsidRDefault="008B18B4" w:rsidP="008B18B4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AE5633C" w14:textId="77777777" w:rsidR="008B18B4" w:rsidRDefault="008B18B4" w:rsidP="008B18B4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B18B4" w:rsidRPr="006B0044" w14:paraId="0D5EDB87" w14:textId="77777777" w:rsidTr="00000100">
        <w:trPr>
          <w:trHeight w:val="360"/>
        </w:trPr>
        <w:tc>
          <w:tcPr>
            <w:tcW w:w="368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540842F" w14:textId="0B188A43" w:rsidR="008B18B4" w:rsidRPr="00093963" w:rsidRDefault="008B18B4" w:rsidP="008B18B4">
            <w:pPr>
              <w:spacing w:before="100" w:beforeAutospacing="1" w:after="100" w:afterAutospacing="1"/>
              <w:ind w:leftChars="100" w:left="210"/>
              <w:contextualSpacing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371BBC97" w14:textId="7C037D26" w:rsidR="008B18B4" w:rsidRDefault="008B18B4" w:rsidP="008B18B4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1</w:t>
            </w:r>
            <w:r w:rsidR="009A03D1">
              <w:rPr>
                <w:rFonts w:ascii="Times New Roman" w:hAnsi="Times New Roman" w:cs="Times New Roman"/>
                <w:color w:val="000000" w:themeColor="text1"/>
              </w:rPr>
              <w:t xml:space="preserve"> (50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3E1ECB91" w14:textId="160CDF98" w:rsidR="008B18B4" w:rsidRDefault="008B18B4" w:rsidP="008B18B4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3</w:t>
            </w:r>
            <w:r w:rsidR="009A03D1">
              <w:rPr>
                <w:rFonts w:ascii="Times New Roman" w:hAnsi="Times New Roman" w:cs="Times New Roman"/>
                <w:color w:val="000000" w:themeColor="text1"/>
              </w:rPr>
              <w:t xml:space="preserve"> (30.2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3E7443EE" w14:textId="1103D9AC" w:rsidR="008B18B4" w:rsidRDefault="008B18B4" w:rsidP="008B18B4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34</w:t>
            </w:r>
          </w:p>
        </w:tc>
      </w:tr>
      <w:tr w:rsidR="008B18B4" w:rsidRPr="006B0044" w14:paraId="28788E4E" w14:textId="77777777" w:rsidTr="00040B4B">
        <w:trPr>
          <w:trHeight w:val="360"/>
        </w:trPr>
        <w:tc>
          <w:tcPr>
            <w:tcW w:w="368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4786B2" w14:textId="33F82173" w:rsidR="008B18B4" w:rsidRDefault="008B18B4" w:rsidP="008B18B4">
            <w:pPr>
              <w:spacing w:before="100" w:beforeAutospacing="1" w:after="100" w:afterAutospacing="1"/>
              <w:ind w:leftChars="100" w:left="210"/>
              <w:contextualSpacing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Yes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075F71" w14:textId="428530CE" w:rsidR="008B18B4" w:rsidRDefault="008B18B4" w:rsidP="008B18B4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1</w:t>
            </w:r>
            <w:r w:rsidR="009A03D1">
              <w:rPr>
                <w:rFonts w:ascii="Times New Roman" w:hAnsi="Times New Roman" w:cs="Times New Roman"/>
                <w:color w:val="000000" w:themeColor="text1"/>
              </w:rPr>
              <w:t xml:space="preserve"> (50)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E5206E" w14:textId="4D7560D0" w:rsidR="008B18B4" w:rsidRDefault="008B18B4" w:rsidP="008B18B4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30</w:t>
            </w:r>
            <w:r w:rsidR="009A03D1">
              <w:rPr>
                <w:rFonts w:ascii="Times New Roman" w:hAnsi="Times New Roman" w:cs="Times New Roman"/>
                <w:color w:val="000000" w:themeColor="text1"/>
              </w:rPr>
              <w:t xml:space="preserve"> (69.8)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1A0682" w14:textId="0C5157EE" w:rsidR="008B18B4" w:rsidRDefault="008B18B4" w:rsidP="008B18B4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51</w:t>
            </w:r>
          </w:p>
        </w:tc>
      </w:tr>
      <w:tr w:rsidR="00040B4B" w:rsidRPr="006B0044" w14:paraId="6FAE0AB9" w14:textId="77777777" w:rsidTr="00040B4B">
        <w:trPr>
          <w:trHeight w:val="360"/>
        </w:trPr>
        <w:tc>
          <w:tcPr>
            <w:tcW w:w="368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890986E" w14:textId="3AB4C5BA" w:rsidR="00040B4B" w:rsidRPr="00173A24" w:rsidRDefault="00040B4B" w:rsidP="008B18B4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173A24">
              <w:rPr>
                <w:rFonts w:ascii="Times New Roman" w:hAnsi="Times New Roman" w:cs="Times New Roman"/>
              </w:rPr>
              <w:t>Vascular invasio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E34AC25" w14:textId="77777777" w:rsidR="00040B4B" w:rsidRPr="00173A24" w:rsidRDefault="00040B4B" w:rsidP="008B18B4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5BCEEC5" w14:textId="77777777" w:rsidR="00040B4B" w:rsidRPr="00173A24" w:rsidRDefault="00040B4B" w:rsidP="008B18B4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C20C18C" w14:textId="77777777" w:rsidR="00040B4B" w:rsidRPr="00173A24" w:rsidRDefault="00040B4B" w:rsidP="008B18B4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40B4B" w:rsidRPr="006B0044" w14:paraId="50AC4642" w14:textId="77777777" w:rsidTr="00040B4B">
        <w:trPr>
          <w:trHeight w:val="360"/>
        </w:trPr>
        <w:tc>
          <w:tcPr>
            <w:tcW w:w="3681" w:type="dxa"/>
            <w:tcBorders>
              <w:left w:val="single" w:sz="4" w:space="0" w:color="auto"/>
              <w:right w:val="single" w:sz="4" w:space="0" w:color="auto"/>
            </w:tcBorders>
          </w:tcPr>
          <w:p w14:paraId="64A51F21" w14:textId="3E7A705A" w:rsidR="00040B4B" w:rsidRPr="00173A24" w:rsidRDefault="00040B4B" w:rsidP="00040B4B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173A24">
              <w:rPr>
                <w:rFonts w:ascii="Times New Roman" w:hAnsi="Times New Roman" w:cs="Times New Roman"/>
              </w:rPr>
              <w:t xml:space="preserve">  No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2DA8327F" w14:textId="225E7956" w:rsidR="00040B4B" w:rsidRPr="00173A24" w:rsidRDefault="00040B4B" w:rsidP="00040B4B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3A24">
              <w:rPr>
                <w:rFonts w:ascii="Times New Roman" w:hAnsi="Times New Roman" w:cs="Times New Roman" w:hint="eastAsia"/>
                <w:color w:val="000000" w:themeColor="text1"/>
              </w:rPr>
              <w:t>36</w:t>
            </w:r>
            <w:r w:rsidR="00173A24" w:rsidRPr="00173A24">
              <w:rPr>
                <w:rFonts w:ascii="Times New Roman" w:hAnsi="Times New Roman" w:cs="Times New Roman"/>
                <w:color w:val="000000" w:themeColor="text1"/>
              </w:rPr>
              <w:t xml:space="preserve"> (85.7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28A5EF21" w14:textId="32E45CAC" w:rsidR="00040B4B" w:rsidRPr="00173A24" w:rsidRDefault="00040B4B" w:rsidP="00040B4B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3A24">
              <w:rPr>
                <w:rFonts w:ascii="Times New Roman" w:hAnsi="Times New Roman" w:cs="Times New Roman" w:hint="eastAsia"/>
                <w:color w:val="000000" w:themeColor="text1"/>
              </w:rPr>
              <w:t>37</w:t>
            </w:r>
            <w:r w:rsidR="00173A24" w:rsidRPr="00173A24">
              <w:rPr>
                <w:rFonts w:ascii="Times New Roman" w:hAnsi="Times New Roman" w:cs="Times New Roman"/>
                <w:color w:val="000000" w:themeColor="text1"/>
              </w:rPr>
              <w:t xml:space="preserve"> (86.0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00D39949" w14:textId="286B52FD" w:rsidR="00040B4B" w:rsidRPr="00173A24" w:rsidRDefault="00040B4B" w:rsidP="00040B4B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3A24">
              <w:rPr>
                <w:rFonts w:ascii="Times New Roman" w:hAnsi="Times New Roman" w:cs="Times New Roman" w:hint="eastAsia"/>
                <w:color w:val="000000" w:themeColor="text1"/>
              </w:rPr>
              <w:t>73</w:t>
            </w:r>
          </w:p>
        </w:tc>
      </w:tr>
      <w:tr w:rsidR="00040B4B" w:rsidRPr="006B0044" w14:paraId="1F3E1A4B" w14:textId="77777777" w:rsidTr="00040B4B">
        <w:trPr>
          <w:trHeight w:val="360"/>
        </w:trPr>
        <w:tc>
          <w:tcPr>
            <w:tcW w:w="3681" w:type="dxa"/>
            <w:tcBorders>
              <w:left w:val="single" w:sz="4" w:space="0" w:color="auto"/>
              <w:right w:val="single" w:sz="4" w:space="0" w:color="auto"/>
            </w:tcBorders>
          </w:tcPr>
          <w:p w14:paraId="17F4136A" w14:textId="3151AB85" w:rsidR="00040B4B" w:rsidRPr="00173A24" w:rsidRDefault="00040B4B" w:rsidP="00040B4B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173A24">
              <w:rPr>
                <w:rFonts w:ascii="Times New Roman" w:hAnsi="Times New Roman" w:cs="Times New Roman"/>
              </w:rPr>
              <w:t xml:space="preserve">  Yes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09997C2A" w14:textId="52AC631D" w:rsidR="00040B4B" w:rsidRPr="00173A24" w:rsidRDefault="00040B4B" w:rsidP="00040B4B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3A24"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 w:rsidR="00173A24" w:rsidRPr="00173A24">
              <w:rPr>
                <w:rFonts w:ascii="Times New Roman" w:hAnsi="Times New Roman" w:cs="Times New Roman"/>
                <w:color w:val="000000" w:themeColor="text1"/>
              </w:rPr>
              <w:t xml:space="preserve"> (11.9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603D02A4" w14:textId="2F0FEFE9" w:rsidR="00040B4B" w:rsidRPr="00173A24" w:rsidRDefault="00040B4B" w:rsidP="00040B4B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3A24">
              <w:rPr>
                <w:rFonts w:ascii="Times New Roman" w:hAnsi="Times New Roman" w:cs="Times New Roman" w:hint="eastAsia"/>
                <w:color w:val="000000" w:themeColor="text1"/>
              </w:rPr>
              <w:t>6</w:t>
            </w:r>
            <w:r w:rsidR="00173A24" w:rsidRPr="00173A24">
              <w:rPr>
                <w:rFonts w:ascii="Times New Roman" w:hAnsi="Times New Roman" w:cs="Times New Roman"/>
                <w:color w:val="000000" w:themeColor="text1"/>
              </w:rPr>
              <w:t xml:space="preserve"> (14.0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1F9B2DF0" w14:textId="301A0D0D" w:rsidR="00040B4B" w:rsidRPr="00173A24" w:rsidRDefault="00040B4B" w:rsidP="00040B4B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3A24">
              <w:rPr>
                <w:rFonts w:ascii="Times New Roman" w:hAnsi="Times New Roman" w:cs="Times New Roman" w:hint="eastAsia"/>
                <w:color w:val="000000" w:themeColor="text1"/>
              </w:rPr>
              <w:t>11</w:t>
            </w:r>
          </w:p>
        </w:tc>
      </w:tr>
      <w:tr w:rsidR="00040B4B" w:rsidRPr="006B0044" w14:paraId="4BFC805D" w14:textId="77777777" w:rsidTr="00040B4B">
        <w:trPr>
          <w:trHeight w:val="360"/>
        </w:trPr>
        <w:tc>
          <w:tcPr>
            <w:tcW w:w="3681" w:type="dxa"/>
            <w:tcBorders>
              <w:left w:val="single" w:sz="4" w:space="0" w:color="auto"/>
              <w:right w:val="single" w:sz="4" w:space="0" w:color="auto"/>
            </w:tcBorders>
          </w:tcPr>
          <w:p w14:paraId="203267F2" w14:textId="060EDDC7" w:rsidR="00040B4B" w:rsidRPr="00173A24" w:rsidRDefault="00040B4B" w:rsidP="00040B4B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173A24">
              <w:rPr>
                <w:rFonts w:ascii="Times New Roman" w:hAnsi="Times New Roman" w:cs="Times New Roman"/>
              </w:rPr>
              <w:t xml:space="preserve">  Unknown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48CA8335" w14:textId="77F1E3E5" w:rsidR="00040B4B" w:rsidRPr="00173A24" w:rsidRDefault="00040B4B" w:rsidP="00040B4B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3A24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="00173A24" w:rsidRPr="00173A24">
              <w:rPr>
                <w:rFonts w:ascii="Times New Roman" w:hAnsi="Times New Roman" w:cs="Times New Roman"/>
                <w:color w:val="000000" w:themeColor="text1"/>
              </w:rPr>
              <w:t xml:space="preserve"> (16.7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1C186F5C" w14:textId="782F7646" w:rsidR="00040B4B" w:rsidRPr="00173A24" w:rsidRDefault="00040B4B" w:rsidP="00040B4B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3A24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="00173A24" w:rsidRPr="00173A24">
              <w:rPr>
                <w:rFonts w:ascii="Times New Roman" w:hAnsi="Times New Roman" w:cs="Times New Roman"/>
                <w:color w:val="000000" w:themeColor="text1"/>
              </w:rPr>
              <w:t xml:space="preserve"> (0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7074CD7F" w14:textId="56DB3C27" w:rsidR="00040B4B" w:rsidRPr="00173A24" w:rsidRDefault="00040B4B" w:rsidP="00040B4B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3A24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</w:tc>
      </w:tr>
      <w:tr w:rsidR="00040B4B" w:rsidRPr="006B0044" w14:paraId="56785808" w14:textId="77777777" w:rsidTr="00000100">
        <w:trPr>
          <w:trHeight w:val="360"/>
        </w:trPr>
        <w:tc>
          <w:tcPr>
            <w:tcW w:w="368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388EF74" w14:textId="208DA910" w:rsidR="00040B4B" w:rsidRDefault="00040B4B" w:rsidP="00040B4B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bCs/>
              </w:rPr>
            </w:pPr>
            <w:r w:rsidRPr="00093963">
              <w:rPr>
                <w:rFonts w:ascii="Times New Roman" w:hAnsi="Times New Roman" w:cs="Times New Roman" w:hint="eastAsia"/>
              </w:rPr>
              <w:t>P</w:t>
            </w:r>
            <w:r w:rsidRPr="00093963">
              <w:rPr>
                <w:rFonts w:ascii="Times New Roman" w:hAnsi="Times New Roman" w:cs="Times New Roman"/>
              </w:rPr>
              <w:t>athological therapeutic respons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26613">
              <w:rPr>
                <w:rFonts w:ascii="Times New Roman" w:hAnsi="Times New Roman" w:cs="Times New Roman"/>
                <w:vertAlign w:val="superscript"/>
              </w:rPr>
              <w:t>*</w:t>
            </w:r>
            <w:r w:rsidR="00A94B31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7571281" w14:textId="77777777" w:rsidR="00040B4B" w:rsidRDefault="00040B4B" w:rsidP="00040B4B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26D9EC7" w14:textId="77777777" w:rsidR="00040B4B" w:rsidRDefault="00040B4B" w:rsidP="00040B4B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2710FCF" w14:textId="77777777" w:rsidR="00040B4B" w:rsidRDefault="00040B4B" w:rsidP="00040B4B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40B4B" w:rsidRPr="006B0044" w14:paraId="7C7CE99D" w14:textId="77777777" w:rsidTr="00000100">
        <w:trPr>
          <w:trHeight w:val="360"/>
        </w:trPr>
        <w:tc>
          <w:tcPr>
            <w:tcW w:w="3681" w:type="dxa"/>
            <w:tcBorders>
              <w:left w:val="single" w:sz="4" w:space="0" w:color="auto"/>
              <w:right w:val="single" w:sz="4" w:space="0" w:color="auto"/>
            </w:tcBorders>
          </w:tcPr>
          <w:p w14:paraId="6BDA362C" w14:textId="5F1B3680" w:rsidR="00040B4B" w:rsidRPr="00093963" w:rsidRDefault="00040B4B" w:rsidP="00040B4B">
            <w:pPr>
              <w:spacing w:before="100" w:beforeAutospacing="1" w:after="100" w:afterAutospacing="1"/>
              <w:ind w:firstLineChars="100" w:firstLine="210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rade0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2D5D28A0" w14:textId="2300F91F" w:rsidR="00040B4B" w:rsidRDefault="00040B4B" w:rsidP="00040B4B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0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69EC58AA" w14:textId="012BADB5" w:rsidR="00040B4B" w:rsidRDefault="00040B4B" w:rsidP="00040B4B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16.7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2B126A18" w14:textId="0262AC93" w:rsidR="00040B4B" w:rsidRDefault="00040B4B" w:rsidP="00040B4B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</w:p>
        </w:tc>
      </w:tr>
      <w:tr w:rsidR="00040B4B" w:rsidRPr="006B0044" w14:paraId="047F977D" w14:textId="77777777" w:rsidTr="00000100">
        <w:trPr>
          <w:trHeight w:val="360"/>
        </w:trPr>
        <w:tc>
          <w:tcPr>
            <w:tcW w:w="3681" w:type="dxa"/>
            <w:tcBorders>
              <w:left w:val="single" w:sz="4" w:space="0" w:color="auto"/>
              <w:right w:val="single" w:sz="4" w:space="0" w:color="auto"/>
            </w:tcBorders>
          </w:tcPr>
          <w:p w14:paraId="37D20586" w14:textId="2DE341B8" w:rsidR="00040B4B" w:rsidRDefault="00040B4B" w:rsidP="00040B4B">
            <w:pPr>
              <w:spacing w:before="100" w:beforeAutospacing="1" w:after="100" w:afterAutospacing="1"/>
              <w:ind w:firstLineChars="100" w:firstLine="210"/>
              <w:contextualSpacing/>
              <w:rPr>
                <w:rFonts w:ascii="Times New Roman" w:hAnsi="Times New Roman" w:cs="Times New Roman"/>
              </w:rPr>
            </w:pPr>
            <w:r w:rsidRPr="00091CAD">
              <w:rPr>
                <w:rFonts w:ascii="Times New Roman" w:hAnsi="Times New Roman" w:cs="Times New Roman" w:hint="eastAsia"/>
              </w:rPr>
              <w:t>G</w:t>
            </w:r>
            <w:r w:rsidRPr="00091CAD">
              <w:rPr>
                <w:rFonts w:ascii="Times New Roman" w:hAnsi="Times New Roman" w:cs="Times New Roman"/>
              </w:rPr>
              <w:t>rade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0F2AC1D8" w14:textId="5F8CD1CA" w:rsidR="00040B4B" w:rsidRDefault="00040B4B" w:rsidP="00040B4B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 xml:space="preserve"> (83.3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765B3EFA" w14:textId="0A8BE376" w:rsidR="00040B4B" w:rsidRDefault="00040B4B" w:rsidP="00040B4B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(50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258BEFE9" w14:textId="6FF1DEEF" w:rsidR="00040B4B" w:rsidRDefault="00040B4B" w:rsidP="00040B4B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</w:rPr>
              <w:t>11</w:t>
            </w:r>
          </w:p>
        </w:tc>
      </w:tr>
      <w:tr w:rsidR="00040B4B" w:rsidRPr="006B0044" w14:paraId="42EB472B" w14:textId="77777777" w:rsidTr="009A03D1">
        <w:trPr>
          <w:trHeight w:val="360"/>
        </w:trPr>
        <w:tc>
          <w:tcPr>
            <w:tcW w:w="3681" w:type="dxa"/>
            <w:tcBorders>
              <w:left w:val="single" w:sz="4" w:space="0" w:color="auto"/>
              <w:right w:val="single" w:sz="4" w:space="0" w:color="auto"/>
            </w:tcBorders>
          </w:tcPr>
          <w:p w14:paraId="53DF82C8" w14:textId="571619C2" w:rsidR="00040B4B" w:rsidRPr="00091CAD" w:rsidRDefault="00040B4B" w:rsidP="00040B4B">
            <w:pPr>
              <w:spacing w:before="100" w:beforeAutospacing="1" w:after="100" w:afterAutospacing="1"/>
              <w:ind w:firstLineChars="100" w:firstLine="210"/>
              <w:contextualSpacing/>
              <w:rPr>
                <w:rFonts w:ascii="Times New Roman" w:hAnsi="Times New Roman" w:cs="Times New Roman"/>
              </w:rPr>
            </w:pPr>
            <w:r w:rsidRPr="00091CAD">
              <w:rPr>
                <w:rFonts w:ascii="Times New Roman" w:hAnsi="Times New Roman" w:cs="Times New Roman" w:hint="eastAsia"/>
              </w:rPr>
              <w:t>G</w:t>
            </w:r>
            <w:r w:rsidRPr="00091CAD">
              <w:rPr>
                <w:rFonts w:ascii="Times New Roman" w:hAnsi="Times New Roman" w:cs="Times New Roman"/>
              </w:rPr>
              <w:t>rade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40A9144A" w14:textId="51100FD8" w:rsidR="00040B4B" w:rsidRDefault="00040B4B" w:rsidP="00040B4B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16.7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317C285C" w14:textId="106DB757" w:rsidR="00040B4B" w:rsidRDefault="00040B4B" w:rsidP="00040B4B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(33.3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03252439" w14:textId="25F8A143" w:rsidR="00040B4B" w:rsidRDefault="00040B4B" w:rsidP="00040B4B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</w:tr>
      <w:tr w:rsidR="00040B4B" w:rsidRPr="006B0044" w14:paraId="25B4B717" w14:textId="77777777" w:rsidTr="009A03D1">
        <w:trPr>
          <w:trHeight w:val="360"/>
        </w:trPr>
        <w:tc>
          <w:tcPr>
            <w:tcW w:w="368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AC5322" w14:textId="20E0B763" w:rsidR="00040B4B" w:rsidRPr="00091CAD" w:rsidRDefault="00040B4B" w:rsidP="00040B4B">
            <w:pPr>
              <w:spacing w:before="100" w:beforeAutospacing="1" w:after="100" w:afterAutospacing="1"/>
              <w:ind w:firstLineChars="100" w:firstLine="210"/>
              <w:contextualSpacing/>
              <w:rPr>
                <w:rFonts w:ascii="Times New Roman" w:hAnsi="Times New Roman" w:cs="Times New Roman"/>
              </w:rPr>
            </w:pPr>
            <w:r w:rsidRPr="00091CAD">
              <w:rPr>
                <w:rFonts w:ascii="Times New Roman" w:hAnsi="Times New Roman" w:cs="Times New Roman" w:hint="eastAsia"/>
              </w:rPr>
              <w:t>G</w:t>
            </w:r>
            <w:r w:rsidRPr="00091CAD">
              <w:rPr>
                <w:rFonts w:ascii="Times New Roman" w:hAnsi="Times New Roman" w:cs="Times New Roman"/>
              </w:rPr>
              <w:t>rade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FE154B" w14:textId="1CC07B58" w:rsidR="00040B4B" w:rsidRDefault="00040B4B" w:rsidP="00040B4B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83C532" w14:textId="35F05383" w:rsidR="00040B4B" w:rsidRDefault="00040B4B" w:rsidP="00040B4B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(0)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30FF08" w14:textId="648014CB" w:rsidR="00040B4B" w:rsidRDefault="00040B4B" w:rsidP="00040B4B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</w:tbl>
    <w:p w14:paraId="6C7BE9B2" w14:textId="7B88CBB1" w:rsidR="00A94B31" w:rsidRDefault="00A94B31" w:rsidP="008B18B4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*1 </w:t>
      </w:r>
      <w:r w:rsidRPr="00C204D6">
        <w:rPr>
          <w:rFonts w:ascii="Times New Roman" w:hAnsi="Times New Roman" w:cs="Times New Roman"/>
        </w:rPr>
        <w:t xml:space="preserve">Data represent aggregated results from </w:t>
      </w:r>
      <w:r>
        <w:rPr>
          <w:rFonts w:ascii="Times New Roman" w:hAnsi="Times New Roman" w:cs="Times New Roman"/>
        </w:rPr>
        <w:t>59</w:t>
      </w:r>
      <w:r w:rsidRPr="00C204D6">
        <w:rPr>
          <w:rFonts w:ascii="Times New Roman" w:hAnsi="Times New Roman" w:cs="Times New Roman"/>
        </w:rPr>
        <w:t xml:space="preserve"> cases obtained from </w:t>
      </w:r>
      <w:r>
        <w:rPr>
          <w:rFonts w:ascii="Times New Roman" w:hAnsi="Times New Roman" w:cs="Times New Roman"/>
        </w:rPr>
        <w:t>three</w:t>
      </w:r>
      <w:r w:rsidRPr="00C204D6">
        <w:rPr>
          <w:rFonts w:ascii="Times New Roman" w:hAnsi="Times New Roman" w:cs="Times New Roman"/>
        </w:rPr>
        <w:t xml:space="preserve"> institutions.</w:t>
      </w:r>
    </w:p>
    <w:p w14:paraId="75B10F70" w14:textId="759B93A4" w:rsidR="008B18B4" w:rsidRPr="00093963" w:rsidRDefault="008B18B4" w:rsidP="008B18B4">
      <w:pPr>
        <w:rPr>
          <w:rFonts w:ascii="Times New Roman" w:hAnsi="Times New Roman" w:cs="Times New Roman"/>
          <w:szCs w:val="21"/>
        </w:rPr>
      </w:pPr>
      <w:r w:rsidRPr="00093963">
        <w:rPr>
          <w:rFonts w:ascii="Times New Roman" w:hAnsi="Times New Roman" w:cs="Times New Roman" w:hint="eastAsia"/>
          <w:szCs w:val="21"/>
        </w:rPr>
        <w:t>*</w:t>
      </w:r>
      <w:r w:rsidRPr="00093963">
        <w:rPr>
          <w:rFonts w:ascii="Times New Roman" w:hAnsi="Times New Roman" w:cs="Times New Roman"/>
          <w:szCs w:val="21"/>
        </w:rPr>
        <w:t>1 Data were tabulated for the patients who received preoperative chemotherapy or preoperative endocrine therapy.</w:t>
      </w:r>
    </w:p>
    <w:p w14:paraId="7CEF0B99" w14:textId="77777777" w:rsidR="002E6CA8" w:rsidRPr="008B18B4" w:rsidRDefault="002E6CA8">
      <w:pPr>
        <w:rPr>
          <w:rFonts w:ascii="Times New Roman" w:hAnsi="Times New Roman" w:cs="Times New Roman"/>
          <w:sz w:val="24"/>
        </w:rPr>
      </w:pPr>
    </w:p>
    <w:p w14:paraId="120425EA" w14:textId="7E32A44E" w:rsidR="002E6CA8" w:rsidRDefault="005218F9">
      <w:pPr>
        <w:rPr>
          <w:rFonts w:ascii="Times New Roman" w:hAnsi="Times New Roman" w:cs="Times New Roman"/>
          <w:sz w:val="24"/>
        </w:rPr>
      </w:pPr>
      <w:r w:rsidRPr="005218F9">
        <w:rPr>
          <w:rFonts w:ascii="Times New Roman" w:hAnsi="Times New Roman" w:cs="Times New Roman"/>
          <w:b/>
          <w:bCs/>
          <w:sz w:val="24"/>
        </w:rPr>
        <w:t>Supplementary Table2</w:t>
      </w:r>
      <w:r w:rsidR="00EE43A7">
        <w:rPr>
          <w:rFonts w:ascii="Times New Roman" w:hAnsi="Times New Roman" w:cs="Times New Roman"/>
          <w:b/>
          <w:bCs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Perioperative treatment details of the study population</w:t>
      </w:r>
    </w:p>
    <w:p w14:paraId="195CD82A" w14:textId="77777777" w:rsidR="005218F9" w:rsidRDefault="005218F9">
      <w:pPr>
        <w:rPr>
          <w:rFonts w:ascii="Times New Roman" w:hAnsi="Times New Roman" w:cs="Times New Roman"/>
          <w:sz w:val="24"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3397"/>
        <w:gridCol w:w="1701"/>
        <w:gridCol w:w="1701"/>
        <w:gridCol w:w="1164"/>
      </w:tblGrid>
      <w:tr w:rsidR="005218F9" w:rsidRPr="006B0044" w14:paraId="32909C0F" w14:textId="77777777" w:rsidTr="008517B1">
        <w:trPr>
          <w:trHeight w:val="20"/>
          <w:tblHeader/>
          <w:jc w:val="center"/>
        </w:trPr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888D3AB" w14:textId="77777777" w:rsidR="005218F9" w:rsidRPr="007B071F" w:rsidRDefault="005218F9" w:rsidP="008517B1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2D1C3D" w14:textId="77777777" w:rsidR="005218F9" w:rsidRDefault="005218F9" w:rsidP="008517B1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recurrence</w:t>
            </w:r>
          </w:p>
          <w:p w14:paraId="01A13731" w14:textId="77777777" w:rsidR="005218F9" w:rsidRPr="006B0044" w:rsidRDefault="005218F9" w:rsidP="008517B1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</w:rPr>
            </w:pPr>
            <w:r w:rsidRPr="006B0044">
              <w:rPr>
                <w:rFonts w:ascii="Times New Roman" w:hAnsi="Times New Roman" w:cs="Times New Roman"/>
              </w:rPr>
              <w:t>(n=</w:t>
            </w: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2</w:t>
            </w:r>
            <w:r w:rsidRPr="006B004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CEFCFD" w14:textId="77777777" w:rsidR="005218F9" w:rsidRDefault="005218F9" w:rsidP="008517B1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arly recurrence</w:t>
            </w:r>
          </w:p>
          <w:p w14:paraId="3FCC3381" w14:textId="77777777" w:rsidR="005218F9" w:rsidRPr="006B0044" w:rsidRDefault="005218F9" w:rsidP="008517B1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</w:rPr>
            </w:pPr>
            <w:r w:rsidRPr="006B0044">
              <w:rPr>
                <w:rFonts w:ascii="Times New Roman" w:hAnsi="Times New Roman" w:cs="Times New Roman"/>
              </w:rPr>
              <w:t>(n=</w:t>
            </w: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3</w:t>
            </w:r>
            <w:r w:rsidRPr="006B004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E0A6AF" w14:textId="77777777" w:rsidR="005218F9" w:rsidRDefault="005218F9" w:rsidP="008517B1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</w:t>
            </w:r>
          </w:p>
          <w:p w14:paraId="20673608" w14:textId="77777777" w:rsidR="005218F9" w:rsidRPr="006B0044" w:rsidRDefault="005218F9" w:rsidP="008517B1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n=85)</w:t>
            </w:r>
          </w:p>
        </w:tc>
      </w:tr>
      <w:tr w:rsidR="005218F9" w:rsidRPr="006B0044" w14:paraId="7D207CC8" w14:textId="77777777" w:rsidTr="008517B1">
        <w:trPr>
          <w:trHeight w:val="20"/>
          <w:jc w:val="center"/>
        </w:trPr>
        <w:tc>
          <w:tcPr>
            <w:tcW w:w="339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57979020" w14:textId="77777777" w:rsidR="005218F9" w:rsidRPr="00701B8A" w:rsidRDefault="005218F9" w:rsidP="008517B1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bCs/>
              </w:rPr>
            </w:pPr>
            <w:r w:rsidRPr="00701B8A">
              <w:rPr>
                <w:rFonts w:ascii="Times New Roman" w:hAnsi="Times New Roman" w:cs="Times New Roman"/>
                <w:bCs/>
              </w:rPr>
              <w:t>Neoadjuvant endocrine therapy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6C80FAA2" w14:textId="77777777" w:rsidR="005218F9" w:rsidRPr="006B0044" w:rsidRDefault="005218F9" w:rsidP="008517B1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2B1BFEFB" w14:textId="77777777" w:rsidR="005218F9" w:rsidRPr="006B0044" w:rsidRDefault="005218F9" w:rsidP="008517B1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6C11ACD6" w14:textId="77777777" w:rsidR="005218F9" w:rsidRPr="006B0044" w:rsidRDefault="005218F9" w:rsidP="008517B1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218F9" w:rsidRPr="006B0044" w14:paraId="564D3B7C" w14:textId="77777777" w:rsidTr="008517B1">
        <w:trPr>
          <w:trHeight w:val="20"/>
          <w:jc w:val="center"/>
        </w:trPr>
        <w:tc>
          <w:tcPr>
            <w:tcW w:w="33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62600C5A" w14:textId="77777777" w:rsidR="005218F9" w:rsidRPr="006B0044" w:rsidRDefault="005218F9" w:rsidP="008517B1">
            <w:pPr>
              <w:spacing w:before="100" w:beforeAutospacing="1" w:after="100" w:afterAutospacing="1"/>
              <w:ind w:leftChars="100" w:left="210"/>
              <w:contextualSpacing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 w14:paraId="19C6B0BD" w14:textId="4829B815" w:rsidR="005218F9" w:rsidRPr="006B0044" w:rsidRDefault="005218F9" w:rsidP="008517B1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40</w:t>
            </w:r>
            <w:r w:rsidR="00AA46BB">
              <w:rPr>
                <w:rFonts w:ascii="Times New Roman" w:hAnsi="Times New Roman" w:cs="Times New Roman"/>
                <w:color w:val="000000" w:themeColor="text1"/>
              </w:rPr>
              <w:t xml:space="preserve"> (95.2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 w14:paraId="7677068B" w14:textId="650FE6D1" w:rsidR="005218F9" w:rsidRDefault="005218F9" w:rsidP="008517B1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42</w:t>
            </w:r>
            <w:r w:rsidR="00AA46BB">
              <w:rPr>
                <w:rFonts w:ascii="Times New Roman" w:hAnsi="Times New Roman" w:cs="Times New Roman"/>
                <w:color w:val="000000" w:themeColor="text1"/>
              </w:rPr>
              <w:t xml:space="preserve"> (97.7)</w:t>
            </w:r>
          </w:p>
        </w:tc>
        <w:tc>
          <w:tcPr>
            <w:tcW w:w="1164" w:type="dxa"/>
            <w:tcBorders>
              <w:left w:val="single" w:sz="4" w:space="0" w:color="000000"/>
              <w:right w:val="single" w:sz="4" w:space="0" w:color="000000"/>
            </w:tcBorders>
          </w:tcPr>
          <w:p w14:paraId="4F42F210" w14:textId="77777777" w:rsidR="005218F9" w:rsidRDefault="005218F9" w:rsidP="008517B1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82</w:t>
            </w:r>
          </w:p>
        </w:tc>
      </w:tr>
      <w:tr w:rsidR="005218F9" w:rsidRPr="006B0044" w14:paraId="613FA61A" w14:textId="77777777" w:rsidTr="008517B1">
        <w:trPr>
          <w:trHeight w:val="20"/>
          <w:jc w:val="center"/>
        </w:trPr>
        <w:tc>
          <w:tcPr>
            <w:tcW w:w="33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6BEFDE8F" w14:textId="77777777" w:rsidR="005218F9" w:rsidRPr="006B0044" w:rsidRDefault="005218F9" w:rsidP="008517B1">
            <w:pPr>
              <w:spacing w:before="100" w:beforeAutospacing="1" w:after="100" w:afterAutospacing="1"/>
              <w:ind w:leftChars="100" w:left="210"/>
              <w:contextualSpacing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Yes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 w14:paraId="6C39FDF8" w14:textId="2CAD605D" w:rsidR="005218F9" w:rsidRPr="00C4177D" w:rsidRDefault="005218F9" w:rsidP="008517B1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 w:rsidR="00AA46BB">
              <w:rPr>
                <w:rFonts w:ascii="Times New Roman" w:hAnsi="Times New Roman" w:cs="Times New Roman"/>
              </w:rPr>
              <w:t xml:space="preserve"> (4.8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 w14:paraId="07D11433" w14:textId="45CD8FC2" w:rsidR="005218F9" w:rsidRDefault="005218F9" w:rsidP="008517B1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 w:rsidR="00AA46BB">
              <w:rPr>
                <w:rFonts w:ascii="Times New Roman" w:hAnsi="Times New Roman" w:cs="Times New Roman"/>
              </w:rPr>
              <w:t xml:space="preserve"> (2.3)</w:t>
            </w:r>
          </w:p>
        </w:tc>
        <w:tc>
          <w:tcPr>
            <w:tcW w:w="1164" w:type="dxa"/>
            <w:tcBorders>
              <w:left w:val="single" w:sz="4" w:space="0" w:color="000000"/>
              <w:right w:val="single" w:sz="4" w:space="0" w:color="000000"/>
            </w:tcBorders>
          </w:tcPr>
          <w:p w14:paraId="7B009ACD" w14:textId="77777777" w:rsidR="005218F9" w:rsidRDefault="005218F9" w:rsidP="008517B1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5218F9" w:rsidRPr="006B0044" w14:paraId="621DC09C" w14:textId="77777777" w:rsidTr="005218F9">
        <w:trPr>
          <w:trHeight w:val="20"/>
          <w:jc w:val="center"/>
        </w:trPr>
        <w:tc>
          <w:tcPr>
            <w:tcW w:w="3397" w:type="dxa"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61D4288E" w14:textId="77777777" w:rsidR="005218F9" w:rsidRDefault="005218F9" w:rsidP="008517B1">
            <w:pPr>
              <w:spacing w:before="100" w:beforeAutospacing="1" w:after="100" w:afterAutospacing="1"/>
              <w:ind w:leftChars="100" w:left="210" w:firstLineChars="100" w:firstLine="210"/>
              <w:contextualSpacing/>
              <w:rPr>
                <w:rFonts w:ascii="Times New Roman" w:hAnsi="Times New Roman" w:cs="Times New Roman"/>
                <w:bCs/>
              </w:rPr>
            </w:pPr>
            <w:r>
              <w:t>AI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2324CC1E" w14:textId="6A30C459" w:rsidR="005218F9" w:rsidRPr="00145146" w:rsidRDefault="005218F9" w:rsidP="008517B1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AA46BB">
              <w:rPr>
                <w:rFonts w:ascii="Times New Roman" w:hAnsi="Times New Roman" w:cs="Times New Roman"/>
              </w:rPr>
              <w:t xml:space="preserve"> (4.8)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55B77064" w14:textId="6D499FC8" w:rsidR="005218F9" w:rsidRDefault="005218F9" w:rsidP="008517B1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AA46BB">
              <w:rPr>
                <w:rFonts w:ascii="Times New Roman" w:hAnsi="Times New Roman" w:cs="Times New Roman"/>
              </w:rPr>
              <w:t xml:space="preserve"> (2.3)</w:t>
            </w:r>
          </w:p>
        </w:tc>
        <w:tc>
          <w:tcPr>
            <w:tcW w:w="1164" w:type="dxa"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795F8FD4" w14:textId="77777777" w:rsidR="005218F9" w:rsidRDefault="005218F9" w:rsidP="008517B1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5218F9" w:rsidRPr="006B0044" w14:paraId="3E51048C" w14:textId="77777777" w:rsidTr="005218F9">
        <w:trPr>
          <w:trHeight w:val="20"/>
          <w:jc w:val="center"/>
        </w:trPr>
        <w:tc>
          <w:tcPr>
            <w:tcW w:w="3397" w:type="dxa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  <w:vAlign w:val="center"/>
          </w:tcPr>
          <w:p w14:paraId="0535C328" w14:textId="77777777" w:rsidR="005218F9" w:rsidRPr="008318C4" w:rsidRDefault="005218F9" w:rsidP="008517B1">
            <w:pPr>
              <w:spacing w:before="100" w:beforeAutospacing="1" w:after="100" w:afterAutospacing="1"/>
              <w:contextualSpacing/>
              <w:rPr>
                <w:rFonts w:ascii="MS Mincho" w:eastAsia="MS Mincho" w:hAnsi="MS Mincho" w:cs="MS Mincho"/>
                <w:color w:val="000000"/>
              </w:rPr>
            </w:pPr>
            <w:r w:rsidRPr="00384DA3">
              <w:rPr>
                <w:rFonts w:ascii="Times New Roman" w:hAnsi="Times New Roman" w:cs="Times New Roman"/>
              </w:rPr>
              <w:lastRenderedPageBreak/>
              <w:t>Adjuvant endocrine therap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</w:tcPr>
          <w:p w14:paraId="7A8C75D2" w14:textId="4869852C" w:rsidR="005218F9" w:rsidRDefault="005218F9" w:rsidP="008517B1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</w:tcPr>
          <w:p w14:paraId="79910481" w14:textId="1326CC44" w:rsidR="005218F9" w:rsidRDefault="005218F9" w:rsidP="008517B1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</w:tcPr>
          <w:p w14:paraId="4B66B595" w14:textId="52771A07" w:rsidR="005218F9" w:rsidRDefault="005218F9" w:rsidP="008517B1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218F9" w:rsidRPr="006B0044" w14:paraId="556295A7" w14:textId="77777777" w:rsidTr="008517B1">
        <w:trPr>
          <w:trHeight w:val="20"/>
          <w:jc w:val="center"/>
        </w:trPr>
        <w:tc>
          <w:tcPr>
            <w:tcW w:w="33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45284C85" w14:textId="77777777" w:rsidR="005218F9" w:rsidRPr="008318C4" w:rsidRDefault="005218F9" w:rsidP="008517B1">
            <w:pPr>
              <w:spacing w:before="100" w:beforeAutospacing="1" w:after="100" w:afterAutospacing="1"/>
              <w:contextualSpacing/>
              <w:rPr>
                <w:rFonts w:ascii="Times New Roman" w:eastAsia="HGMaruGothicMPRO" w:hAnsi="Times New Roman" w:cs="Times New Roman"/>
                <w:bCs/>
              </w:rPr>
            </w:pPr>
            <w:r>
              <w:rPr>
                <w:rFonts w:ascii="Times New Roman" w:eastAsia="HGMaruGothicMPRO" w:hAnsi="Times New Roman" w:cs="Times New Roman"/>
                <w:bCs/>
              </w:rPr>
              <w:t xml:space="preserve">  No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 w14:paraId="360C661B" w14:textId="16A33779" w:rsidR="005218F9" w:rsidRDefault="005218F9" w:rsidP="008517B1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="00AA46BB">
              <w:rPr>
                <w:rFonts w:ascii="Times New Roman" w:hAnsi="Times New Roman" w:cs="Times New Roman"/>
                <w:color w:val="000000" w:themeColor="text1"/>
              </w:rPr>
              <w:t xml:space="preserve"> (0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 w14:paraId="14B5E0D8" w14:textId="5833985D" w:rsidR="005218F9" w:rsidRDefault="005218F9" w:rsidP="008517B1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="00AA46BB">
              <w:rPr>
                <w:rFonts w:ascii="Times New Roman" w:hAnsi="Times New Roman" w:cs="Times New Roman"/>
                <w:color w:val="000000" w:themeColor="text1"/>
              </w:rPr>
              <w:t xml:space="preserve"> (0)</w:t>
            </w:r>
          </w:p>
        </w:tc>
        <w:tc>
          <w:tcPr>
            <w:tcW w:w="1164" w:type="dxa"/>
            <w:tcBorders>
              <w:left w:val="single" w:sz="4" w:space="0" w:color="000000"/>
              <w:right w:val="single" w:sz="4" w:space="0" w:color="000000"/>
            </w:tcBorders>
          </w:tcPr>
          <w:p w14:paraId="207F7971" w14:textId="77777777" w:rsidR="005218F9" w:rsidRDefault="005218F9" w:rsidP="008517B1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</w:tr>
      <w:tr w:rsidR="005218F9" w:rsidRPr="006B0044" w14:paraId="03AED87A" w14:textId="77777777" w:rsidTr="00315D00">
        <w:trPr>
          <w:trHeight w:val="20"/>
          <w:jc w:val="center"/>
        </w:trPr>
        <w:tc>
          <w:tcPr>
            <w:tcW w:w="33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42140AF3" w14:textId="77777777" w:rsidR="005218F9" w:rsidRPr="006B0044" w:rsidRDefault="005218F9" w:rsidP="008517B1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  Yes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 w14:paraId="15F4D99B" w14:textId="2F5AECE9" w:rsidR="005218F9" w:rsidRPr="00C4177D" w:rsidRDefault="005218F9" w:rsidP="008517B1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2</w:t>
            </w:r>
            <w:r w:rsidR="00AA46BB">
              <w:rPr>
                <w:rFonts w:ascii="Times New Roman" w:hAnsi="Times New Roman" w:cs="Times New Roman"/>
              </w:rPr>
              <w:t xml:space="preserve"> (100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 w14:paraId="6D4CD42A" w14:textId="3A8A4D6A" w:rsidR="005218F9" w:rsidRDefault="005218F9" w:rsidP="008517B1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3</w:t>
            </w:r>
            <w:r w:rsidR="00AA46BB">
              <w:rPr>
                <w:rFonts w:ascii="Times New Roman" w:hAnsi="Times New Roman" w:cs="Times New Roman"/>
              </w:rPr>
              <w:t xml:space="preserve"> (100)</w:t>
            </w:r>
          </w:p>
        </w:tc>
        <w:tc>
          <w:tcPr>
            <w:tcW w:w="1164" w:type="dxa"/>
            <w:tcBorders>
              <w:left w:val="single" w:sz="4" w:space="0" w:color="000000"/>
              <w:right w:val="single" w:sz="4" w:space="0" w:color="000000"/>
            </w:tcBorders>
          </w:tcPr>
          <w:p w14:paraId="37744CB0" w14:textId="77777777" w:rsidR="005218F9" w:rsidRDefault="005218F9" w:rsidP="008517B1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5</w:t>
            </w:r>
          </w:p>
        </w:tc>
      </w:tr>
      <w:tr w:rsidR="005218F9" w:rsidRPr="006B0044" w14:paraId="2DD96AF1" w14:textId="77777777" w:rsidTr="00315D00">
        <w:trPr>
          <w:trHeight w:val="20"/>
          <w:jc w:val="center"/>
        </w:trPr>
        <w:tc>
          <w:tcPr>
            <w:tcW w:w="339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5B3804F" w14:textId="77777777" w:rsidR="005218F9" w:rsidRDefault="005218F9" w:rsidP="008517B1">
            <w:pPr>
              <w:spacing w:before="100" w:beforeAutospacing="1" w:after="100" w:afterAutospacing="1"/>
              <w:ind w:leftChars="100" w:left="210" w:firstLineChars="100" w:firstLine="210"/>
              <w:contextualSpacing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ERM alone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324E352F" w14:textId="704BA2DA" w:rsidR="005218F9" w:rsidRDefault="005218F9" w:rsidP="008517B1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</w:t>
            </w:r>
            <w:r w:rsidR="00AA46BB">
              <w:rPr>
                <w:rFonts w:ascii="Times New Roman" w:hAnsi="Times New Roman" w:cs="Times New Roman"/>
              </w:rPr>
              <w:t xml:space="preserve"> (35.7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7D5B27C8" w14:textId="7DAC7EFD" w:rsidR="005218F9" w:rsidRDefault="005218F9" w:rsidP="008517B1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2</w:t>
            </w:r>
            <w:r w:rsidR="00AA46BB">
              <w:rPr>
                <w:rFonts w:ascii="Times New Roman" w:hAnsi="Times New Roman" w:cs="Times New Roman"/>
              </w:rPr>
              <w:t xml:space="preserve"> (51.2)</w:t>
            </w:r>
          </w:p>
        </w:tc>
        <w:tc>
          <w:tcPr>
            <w:tcW w:w="1164" w:type="dxa"/>
            <w:tcBorders>
              <w:left w:val="single" w:sz="4" w:space="0" w:color="auto"/>
              <w:right w:val="single" w:sz="4" w:space="0" w:color="auto"/>
            </w:tcBorders>
          </w:tcPr>
          <w:p w14:paraId="2D123073" w14:textId="77777777" w:rsidR="005218F9" w:rsidRDefault="005218F9" w:rsidP="008517B1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7</w:t>
            </w:r>
          </w:p>
        </w:tc>
      </w:tr>
      <w:tr w:rsidR="005218F9" w:rsidRPr="006B0044" w14:paraId="4F0BA596" w14:textId="77777777" w:rsidTr="00315D00">
        <w:trPr>
          <w:trHeight w:val="20"/>
          <w:jc w:val="center"/>
        </w:trPr>
        <w:tc>
          <w:tcPr>
            <w:tcW w:w="339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8E87E1D" w14:textId="77777777" w:rsidR="005218F9" w:rsidRPr="008318C4" w:rsidRDefault="005218F9" w:rsidP="008517B1">
            <w:pPr>
              <w:spacing w:before="100" w:beforeAutospacing="1" w:after="100" w:afterAutospacing="1"/>
              <w:ind w:leftChars="100" w:left="210" w:firstLineChars="100" w:firstLine="210"/>
              <w:contextualSpacing/>
              <w:rPr>
                <w:rFonts w:ascii="Times New Roman" w:eastAsia="HGMaruGothicMPRO" w:hAnsi="Times New Roman" w:cs="Times New Roman"/>
                <w:color w:val="000000"/>
              </w:rPr>
            </w:pPr>
            <w:r w:rsidRPr="008318C4">
              <w:rPr>
                <w:rFonts w:ascii="Times New Roman" w:eastAsia="HGMaruGothicMPRO" w:hAnsi="Times New Roman" w:cs="Times New Roman"/>
                <w:color w:val="000000"/>
              </w:rPr>
              <w:t>AI</w:t>
            </w:r>
            <w:r>
              <w:rPr>
                <w:rFonts w:ascii="Times New Roman" w:eastAsia="HGMaruGothicMPRO" w:hAnsi="Times New Roman" w:cs="Times New Roman"/>
                <w:color w:val="000000"/>
              </w:rPr>
              <w:t xml:space="preserve"> alone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5A3ADADA" w14:textId="636727EF" w:rsidR="005218F9" w:rsidRDefault="005218F9" w:rsidP="008517B1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</w:t>
            </w:r>
            <w:r w:rsidR="00AA46BB">
              <w:rPr>
                <w:rFonts w:ascii="Times New Roman" w:hAnsi="Times New Roman" w:cs="Times New Roman"/>
              </w:rPr>
              <w:t xml:space="preserve"> (47.6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1EEABF81" w14:textId="71F2F053" w:rsidR="005218F9" w:rsidRDefault="005218F9" w:rsidP="008517B1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</w:t>
            </w:r>
            <w:r w:rsidR="00AA46BB">
              <w:rPr>
                <w:rFonts w:ascii="Times New Roman" w:hAnsi="Times New Roman" w:cs="Times New Roman"/>
              </w:rPr>
              <w:t xml:space="preserve"> (32.6)</w:t>
            </w:r>
          </w:p>
        </w:tc>
        <w:tc>
          <w:tcPr>
            <w:tcW w:w="1164" w:type="dxa"/>
            <w:tcBorders>
              <w:left w:val="single" w:sz="4" w:space="0" w:color="auto"/>
              <w:right w:val="single" w:sz="4" w:space="0" w:color="auto"/>
            </w:tcBorders>
          </w:tcPr>
          <w:p w14:paraId="2EC17754" w14:textId="77777777" w:rsidR="005218F9" w:rsidRDefault="005218F9" w:rsidP="008517B1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4</w:t>
            </w:r>
          </w:p>
        </w:tc>
      </w:tr>
      <w:tr w:rsidR="005218F9" w:rsidRPr="006B0044" w14:paraId="691B2C53" w14:textId="77777777" w:rsidTr="00315D00">
        <w:trPr>
          <w:trHeight w:val="20"/>
          <w:jc w:val="center"/>
        </w:trPr>
        <w:tc>
          <w:tcPr>
            <w:tcW w:w="339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CDC3DB1" w14:textId="77777777" w:rsidR="005218F9" w:rsidRPr="009603DC" w:rsidRDefault="005218F9" w:rsidP="008517B1">
            <w:pPr>
              <w:spacing w:before="100" w:beforeAutospacing="1" w:after="100" w:afterAutospacing="1"/>
              <w:ind w:leftChars="100" w:left="210" w:firstLineChars="100" w:firstLine="210"/>
              <w:contextualSpacing/>
              <w:rPr>
                <w:rFonts w:asciiTheme="majorEastAsia" w:eastAsiaTheme="majorEastAsia" w:hAnsiTheme="majorEastAsia" w:cs="MS Mincho"/>
                <w:color w:val="000000"/>
              </w:rPr>
            </w:pPr>
            <w:r>
              <w:rPr>
                <w:rFonts w:ascii="Times New Roman" w:hAnsi="Times New Roman" w:cs="Times New Roman"/>
                <w:bCs/>
              </w:rPr>
              <w:t>SERM</w:t>
            </w:r>
            <w:r>
              <w:rPr>
                <w:rFonts w:ascii="Times New Roman" w:hAnsi="Times New Roman" w:cs="Times New Roman" w:hint="eastAsia"/>
                <w:bCs/>
              </w:rPr>
              <w:t>+</w:t>
            </w:r>
            <w:r>
              <w:rPr>
                <w:rFonts w:ascii="Times New Roman" w:hAnsi="Times New Roman" w:cs="Times New Roman"/>
                <w:bCs/>
              </w:rPr>
              <w:t>LHRH agonist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78376CBD" w14:textId="02957481" w:rsidR="005218F9" w:rsidRDefault="005218F9" w:rsidP="008517B1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 w:rsidR="00AA46BB">
              <w:rPr>
                <w:rFonts w:ascii="Times New Roman" w:hAnsi="Times New Roman" w:cs="Times New Roman"/>
              </w:rPr>
              <w:t xml:space="preserve"> (11.9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01538CC5" w14:textId="20B966D2" w:rsidR="005218F9" w:rsidRDefault="005218F9" w:rsidP="008517B1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 w:rsidR="00AA46BB">
              <w:rPr>
                <w:rFonts w:ascii="Times New Roman" w:hAnsi="Times New Roman" w:cs="Times New Roman"/>
              </w:rPr>
              <w:t xml:space="preserve"> (11.6)</w:t>
            </w:r>
          </w:p>
        </w:tc>
        <w:tc>
          <w:tcPr>
            <w:tcW w:w="1164" w:type="dxa"/>
            <w:tcBorders>
              <w:left w:val="single" w:sz="4" w:space="0" w:color="auto"/>
              <w:right w:val="single" w:sz="4" w:space="0" w:color="auto"/>
            </w:tcBorders>
          </w:tcPr>
          <w:p w14:paraId="7D4C09A6" w14:textId="77777777" w:rsidR="005218F9" w:rsidRDefault="005218F9" w:rsidP="008517B1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</w:t>
            </w:r>
          </w:p>
        </w:tc>
      </w:tr>
      <w:tr w:rsidR="005218F9" w:rsidRPr="006B0044" w14:paraId="54807DAB" w14:textId="77777777" w:rsidTr="00315D00">
        <w:trPr>
          <w:trHeight w:val="20"/>
          <w:jc w:val="center"/>
        </w:trPr>
        <w:tc>
          <w:tcPr>
            <w:tcW w:w="339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2805DAB" w14:textId="77777777" w:rsidR="005218F9" w:rsidRDefault="005218F9" w:rsidP="008517B1">
            <w:pPr>
              <w:spacing w:before="100" w:beforeAutospacing="1" w:after="100" w:afterAutospacing="1"/>
              <w:ind w:leftChars="100" w:left="210" w:firstLineChars="100" w:firstLine="210"/>
              <w:contextualSpacing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SERM </w:t>
            </w:r>
            <w:r>
              <w:rPr>
                <w:rFonts w:ascii="Times New Roman" w:hAnsi="Times New Roman" w:cs="Times New Roman" w:hint="eastAsia"/>
                <w:bCs/>
              </w:rPr>
              <w:t>→</w:t>
            </w:r>
            <w:r>
              <w:rPr>
                <w:rFonts w:ascii="Times New Roman" w:hAnsi="Times New Roman" w:cs="Times New Roman" w:hint="eastAsia"/>
                <w:bCs/>
              </w:rPr>
              <w:t xml:space="preserve"> A</w:t>
            </w:r>
            <w:r>
              <w:rPr>
                <w:rFonts w:ascii="Times New Roman" w:hAnsi="Times New Roman" w:cs="Times New Roman"/>
                <w:bCs/>
              </w:rPr>
              <w:t>I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21964A15" w14:textId="7AF5A9C7" w:rsidR="005218F9" w:rsidRDefault="005218F9" w:rsidP="008517B1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 w:rsidR="00AA46BB">
              <w:rPr>
                <w:rFonts w:ascii="Times New Roman" w:hAnsi="Times New Roman" w:cs="Times New Roman"/>
              </w:rPr>
              <w:t xml:space="preserve"> (2.4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1DA4BCC1" w14:textId="79257FBE" w:rsidR="005218F9" w:rsidRDefault="005218F9" w:rsidP="008517B1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 w:rsidR="00AA46BB">
              <w:rPr>
                <w:rFonts w:ascii="Times New Roman" w:hAnsi="Times New Roman" w:cs="Times New Roman"/>
              </w:rPr>
              <w:t xml:space="preserve"> (0)</w:t>
            </w:r>
          </w:p>
        </w:tc>
        <w:tc>
          <w:tcPr>
            <w:tcW w:w="1164" w:type="dxa"/>
            <w:tcBorders>
              <w:left w:val="single" w:sz="4" w:space="0" w:color="auto"/>
              <w:right w:val="single" w:sz="4" w:space="0" w:color="auto"/>
            </w:tcBorders>
          </w:tcPr>
          <w:p w14:paraId="53EA09A2" w14:textId="77777777" w:rsidR="005218F9" w:rsidRDefault="005218F9" w:rsidP="008517B1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5218F9" w:rsidRPr="006B0044" w14:paraId="7209B7ED" w14:textId="77777777" w:rsidTr="00315D00">
        <w:trPr>
          <w:trHeight w:val="20"/>
          <w:jc w:val="center"/>
        </w:trPr>
        <w:tc>
          <w:tcPr>
            <w:tcW w:w="339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61DF96" w14:textId="77777777" w:rsidR="005218F9" w:rsidRDefault="005218F9" w:rsidP="008517B1">
            <w:pPr>
              <w:spacing w:before="100" w:beforeAutospacing="1" w:after="100" w:afterAutospacing="1"/>
              <w:ind w:leftChars="100" w:left="210" w:firstLineChars="100" w:firstLine="210"/>
              <w:contextualSpacing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Others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CB6EDC" w14:textId="20C5748E" w:rsidR="005218F9" w:rsidRDefault="005218F9" w:rsidP="008517B1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AA46BB">
              <w:rPr>
                <w:rFonts w:ascii="Times New Roman" w:hAnsi="Times New Roman" w:cs="Times New Roman"/>
              </w:rPr>
              <w:t xml:space="preserve"> (2.4)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68C0F2" w14:textId="04A2EE97" w:rsidR="005218F9" w:rsidRDefault="005218F9" w:rsidP="008517B1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AA46BB">
              <w:rPr>
                <w:rFonts w:ascii="Times New Roman" w:hAnsi="Times New Roman" w:cs="Times New Roman"/>
              </w:rPr>
              <w:t xml:space="preserve"> (4.7)</w:t>
            </w:r>
          </w:p>
        </w:tc>
        <w:tc>
          <w:tcPr>
            <w:tcW w:w="116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BEC148" w14:textId="77777777" w:rsidR="005218F9" w:rsidRDefault="005218F9" w:rsidP="008517B1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</w:tbl>
    <w:p w14:paraId="393BB405" w14:textId="77777777" w:rsidR="005218F9" w:rsidRPr="005218F9" w:rsidRDefault="005218F9" w:rsidP="005218F9">
      <w:pPr>
        <w:rPr>
          <w:rFonts w:ascii="Times New Roman" w:hAnsi="Times New Roman" w:cs="Times New Roman"/>
          <w:szCs w:val="21"/>
        </w:rPr>
      </w:pPr>
      <w:r w:rsidRPr="005218F9">
        <w:rPr>
          <w:rFonts w:ascii="Times New Roman" w:hAnsi="Times New Roman" w:cs="Times New Roman"/>
          <w:szCs w:val="21"/>
        </w:rPr>
        <w:t>Abbreviations: SERM, selective estrogen receptor modulator; LHRH agonist, luteinizing hormone-releasing hormone agonist; AI, aromatase inhibitor</w:t>
      </w:r>
    </w:p>
    <w:p w14:paraId="677E8D46" w14:textId="77777777" w:rsidR="0017658F" w:rsidRDefault="0017658F">
      <w:pPr>
        <w:rPr>
          <w:rFonts w:ascii="Times New Roman" w:hAnsi="Times New Roman" w:cs="Times New Roman"/>
          <w:sz w:val="24"/>
        </w:rPr>
      </w:pPr>
    </w:p>
    <w:p w14:paraId="426ACB7E" w14:textId="77777777" w:rsidR="00315D00" w:rsidRPr="00315D00" w:rsidRDefault="00315D00" w:rsidP="00315D00">
      <w:pPr>
        <w:rPr>
          <w:rFonts w:ascii="Times New Roman" w:hAnsi="Times New Roman" w:cs="Times New Roman"/>
          <w:b/>
          <w:bCs/>
          <w:sz w:val="24"/>
        </w:rPr>
      </w:pPr>
      <w:r w:rsidRPr="00315D00">
        <w:rPr>
          <w:rFonts w:ascii="Times New Roman" w:hAnsi="Times New Roman" w:cs="Times New Roman"/>
          <w:b/>
          <w:bCs/>
          <w:sz w:val="24"/>
        </w:rPr>
        <w:t>Supplementary table 3</w:t>
      </w:r>
      <w:r>
        <w:rPr>
          <w:rFonts w:ascii="Times New Roman" w:hAnsi="Times New Roman" w:cs="Times New Roman"/>
          <w:b/>
          <w:bCs/>
          <w:sz w:val="24"/>
        </w:rPr>
        <w:t xml:space="preserve">. </w:t>
      </w:r>
      <w:r w:rsidRPr="00315D00">
        <w:rPr>
          <w:rFonts w:ascii="Times New Roman" w:hAnsi="Times New Roman" w:cs="Times New Roman"/>
          <w:sz w:val="24"/>
        </w:rPr>
        <w:t>Patient characteristics and clinicopathological features in assay-successful and assay-unsuccessful cases</w:t>
      </w:r>
    </w:p>
    <w:p w14:paraId="2CDC2481" w14:textId="77777777" w:rsidR="0017658F" w:rsidRDefault="0017658F">
      <w:pPr>
        <w:rPr>
          <w:rFonts w:ascii="Times New Roman" w:hAnsi="Times New Roman" w:cs="Times New Roman"/>
          <w:sz w:val="24"/>
        </w:rPr>
      </w:pPr>
    </w:p>
    <w:p w14:paraId="09FE348F" w14:textId="77777777" w:rsidR="00315D00" w:rsidRDefault="00315D00">
      <w:pPr>
        <w:rPr>
          <w:rFonts w:ascii="Times New Roman" w:hAnsi="Times New Roman" w:cs="Times New Roman"/>
          <w:sz w:val="24"/>
        </w:rPr>
      </w:pPr>
    </w:p>
    <w:p w14:paraId="5977EBDA" w14:textId="77777777" w:rsidR="00315D00" w:rsidRDefault="00315D00">
      <w:pPr>
        <w:rPr>
          <w:rFonts w:ascii="Times New Roman" w:hAnsi="Times New Roman" w:cs="Times New Roman"/>
          <w:sz w:val="24"/>
        </w:rPr>
      </w:pPr>
    </w:p>
    <w:p w14:paraId="5CE451EF" w14:textId="77777777" w:rsidR="00315D00" w:rsidRDefault="00315D00">
      <w:pPr>
        <w:rPr>
          <w:rFonts w:ascii="Times New Roman" w:hAnsi="Times New Roman" w:cs="Times New Roman"/>
          <w:sz w:val="24"/>
        </w:rPr>
      </w:pPr>
    </w:p>
    <w:p w14:paraId="269BBE57" w14:textId="77777777" w:rsidR="00315D00" w:rsidRDefault="00315D00">
      <w:pPr>
        <w:rPr>
          <w:rFonts w:ascii="Times New Roman" w:hAnsi="Times New Roman" w:cs="Times New Roman"/>
          <w:sz w:val="24"/>
        </w:rPr>
      </w:pPr>
    </w:p>
    <w:p w14:paraId="56F9A0C7" w14:textId="77777777" w:rsidR="00315D00" w:rsidRDefault="00315D00">
      <w:pPr>
        <w:rPr>
          <w:rFonts w:ascii="Times New Roman" w:hAnsi="Times New Roman" w:cs="Times New Roman"/>
          <w:sz w:val="24"/>
        </w:rPr>
      </w:pPr>
    </w:p>
    <w:p w14:paraId="453BBA62" w14:textId="77777777" w:rsidR="00315D00" w:rsidRDefault="00315D00">
      <w:pPr>
        <w:rPr>
          <w:rFonts w:ascii="Times New Roman" w:hAnsi="Times New Roman" w:cs="Times New Roman"/>
          <w:sz w:val="24"/>
        </w:rPr>
      </w:pPr>
    </w:p>
    <w:p w14:paraId="4682FA83" w14:textId="77777777" w:rsidR="00315D00" w:rsidRDefault="00315D00">
      <w:pPr>
        <w:rPr>
          <w:rFonts w:ascii="Times New Roman" w:hAnsi="Times New Roman" w:cs="Times New Roman"/>
          <w:sz w:val="24"/>
        </w:rPr>
      </w:pPr>
    </w:p>
    <w:p w14:paraId="5FB66E0F" w14:textId="77777777" w:rsidR="00315D00" w:rsidRDefault="00315D00">
      <w:pPr>
        <w:rPr>
          <w:rFonts w:ascii="Times New Roman" w:hAnsi="Times New Roman" w:cs="Times New Roman"/>
          <w:sz w:val="24"/>
        </w:rPr>
      </w:pPr>
    </w:p>
    <w:p w14:paraId="180F3547" w14:textId="77777777" w:rsidR="00315D00" w:rsidRDefault="00315D00">
      <w:pPr>
        <w:rPr>
          <w:rFonts w:ascii="Times New Roman" w:hAnsi="Times New Roman" w:cs="Times New Roman"/>
          <w:sz w:val="24"/>
        </w:rPr>
      </w:pPr>
    </w:p>
    <w:p w14:paraId="13ACD3CF" w14:textId="77777777" w:rsidR="00315D00" w:rsidRDefault="00315D00">
      <w:pPr>
        <w:rPr>
          <w:rFonts w:ascii="Times New Roman" w:hAnsi="Times New Roman" w:cs="Times New Roman"/>
          <w:sz w:val="24"/>
        </w:rPr>
      </w:pPr>
    </w:p>
    <w:p w14:paraId="703B7139" w14:textId="77777777" w:rsidR="00315D00" w:rsidRDefault="00315D00">
      <w:pPr>
        <w:rPr>
          <w:rFonts w:ascii="Times New Roman" w:hAnsi="Times New Roman" w:cs="Times New Roman"/>
          <w:sz w:val="24"/>
        </w:rPr>
      </w:pPr>
    </w:p>
    <w:p w14:paraId="7172BB9A" w14:textId="77777777" w:rsidR="00315D00" w:rsidRDefault="00315D00">
      <w:pPr>
        <w:rPr>
          <w:rFonts w:ascii="Times New Roman" w:hAnsi="Times New Roman" w:cs="Times New Roman"/>
          <w:sz w:val="24"/>
        </w:rPr>
      </w:pPr>
    </w:p>
    <w:p w14:paraId="19F6EC6B" w14:textId="77777777" w:rsidR="00315D00" w:rsidRDefault="00315D00">
      <w:pPr>
        <w:rPr>
          <w:rFonts w:ascii="Times New Roman" w:hAnsi="Times New Roman" w:cs="Times New Roman"/>
          <w:sz w:val="24"/>
        </w:rPr>
      </w:pPr>
    </w:p>
    <w:p w14:paraId="7FA1310E" w14:textId="77777777" w:rsidR="00315D00" w:rsidRDefault="00315D00">
      <w:pPr>
        <w:rPr>
          <w:rFonts w:ascii="Times New Roman" w:hAnsi="Times New Roman" w:cs="Times New Roman"/>
          <w:sz w:val="24"/>
        </w:rPr>
      </w:pPr>
    </w:p>
    <w:p w14:paraId="72FDD6F1" w14:textId="77777777" w:rsidR="00315D00" w:rsidRDefault="00315D00">
      <w:pPr>
        <w:rPr>
          <w:rFonts w:ascii="Times New Roman" w:hAnsi="Times New Roman" w:cs="Times New Roman"/>
          <w:sz w:val="24"/>
        </w:rPr>
      </w:pPr>
    </w:p>
    <w:p w14:paraId="1CA39A97" w14:textId="77777777" w:rsidR="00315D00" w:rsidRDefault="00315D00">
      <w:pPr>
        <w:rPr>
          <w:rFonts w:ascii="Times New Roman" w:hAnsi="Times New Roman" w:cs="Times New Roman"/>
          <w:sz w:val="24"/>
        </w:rPr>
      </w:pPr>
    </w:p>
    <w:p w14:paraId="621C8A93" w14:textId="77777777" w:rsidR="00315D00" w:rsidRDefault="00315D00">
      <w:pPr>
        <w:rPr>
          <w:rFonts w:ascii="Times New Roman" w:hAnsi="Times New Roman" w:cs="Times New Roman"/>
          <w:sz w:val="24"/>
        </w:rPr>
      </w:pPr>
    </w:p>
    <w:p w14:paraId="34C58F72" w14:textId="77777777" w:rsidR="00315D00" w:rsidRDefault="00315D00">
      <w:pPr>
        <w:rPr>
          <w:rFonts w:ascii="Times New Roman" w:hAnsi="Times New Roman" w:cs="Times New Roman"/>
          <w:sz w:val="24"/>
        </w:rPr>
      </w:pPr>
    </w:p>
    <w:p w14:paraId="6068B18F" w14:textId="77777777" w:rsidR="00315D00" w:rsidRDefault="00315D00">
      <w:pPr>
        <w:rPr>
          <w:rFonts w:ascii="Times New Roman" w:hAnsi="Times New Roman" w:cs="Times New Roman"/>
          <w:sz w:val="24"/>
        </w:rPr>
      </w:pPr>
    </w:p>
    <w:p w14:paraId="04CF6112" w14:textId="77777777" w:rsidR="00AA48E1" w:rsidRPr="00315D00" w:rsidRDefault="00AA48E1">
      <w:pPr>
        <w:rPr>
          <w:rFonts w:ascii="Times New Roman" w:hAnsi="Times New Roman" w:cs="Times New Roman" w:hint="eastAsia"/>
          <w:sz w:val="24"/>
        </w:rPr>
      </w:pPr>
    </w:p>
    <w:tbl>
      <w:tblPr>
        <w:tblpPr w:leftFromText="142" w:rightFromText="142" w:vertAnchor="page" w:horzAnchor="margin" w:tblpY="3155"/>
        <w:tblW w:w="0" w:type="auto"/>
        <w:tblLook w:val="04A0" w:firstRow="1" w:lastRow="0" w:firstColumn="1" w:lastColumn="0" w:noHBand="0" w:noVBand="1"/>
      </w:tblPr>
      <w:tblGrid>
        <w:gridCol w:w="3681"/>
        <w:gridCol w:w="1701"/>
        <w:gridCol w:w="1701"/>
        <w:gridCol w:w="1276"/>
      </w:tblGrid>
      <w:tr w:rsidR="00315D00" w:rsidRPr="006B0044" w14:paraId="0DDFCB86" w14:textId="77777777" w:rsidTr="0020270C">
        <w:trPr>
          <w:trHeight w:val="20"/>
          <w:tblHeader/>
        </w:trPr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4CA98D6D" w14:textId="77777777" w:rsidR="00315D00" w:rsidRPr="006B0044" w:rsidRDefault="00315D00" w:rsidP="0020270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1FA37657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successful analysis</w:t>
            </w:r>
          </w:p>
          <w:p w14:paraId="5CFF9A68" w14:textId="77777777" w:rsidR="00315D00" w:rsidRPr="006B0044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2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54D36777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ccessful analysis</w:t>
            </w:r>
          </w:p>
          <w:p w14:paraId="4D351858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</w:rPr>
            </w:pPr>
            <w:r w:rsidRPr="006B0044">
              <w:rPr>
                <w:rFonts w:ascii="Times New Roman" w:hAnsi="Times New Roman" w:cs="Times New Roman"/>
              </w:rPr>
              <w:t>(n=</w:t>
            </w:r>
            <w:r>
              <w:rPr>
                <w:rFonts w:ascii="Times New Roman" w:hAnsi="Times New Roman" w:cs="Times New Roman"/>
              </w:rPr>
              <w:t>85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08F3D930" w14:textId="77777777" w:rsidR="00315D00" w:rsidRPr="00F02DCC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value</w:t>
            </w:r>
            <w:r w:rsidRPr="00315D00">
              <w:rPr>
                <w:rFonts w:ascii="Times New Roman" w:hAnsi="Times New Roman" w:cs="Times New Roman"/>
                <w:vertAlign w:val="superscript"/>
              </w:rPr>
              <w:t>*1</w:t>
            </w:r>
          </w:p>
        </w:tc>
      </w:tr>
      <w:tr w:rsidR="00315D00" w:rsidRPr="006B0044" w14:paraId="3EEE55A7" w14:textId="77777777" w:rsidTr="0020270C">
        <w:trPr>
          <w:trHeight w:val="360"/>
        </w:trPr>
        <w:tc>
          <w:tcPr>
            <w:tcW w:w="3681" w:type="dxa"/>
            <w:tcBorders>
              <w:top w:val="single" w:sz="4" w:space="0" w:color="auto"/>
              <w:left w:val="single" w:sz="4" w:space="0" w:color="auto"/>
              <w:right w:val="single" w:sz="4" w:space="0" w:color="000000"/>
            </w:tcBorders>
          </w:tcPr>
          <w:p w14:paraId="5D8F9949" w14:textId="77777777" w:rsidR="00315D00" w:rsidRPr="00093963" w:rsidRDefault="00315D00" w:rsidP="0020270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bCs/>
              </w:rPr>
            </w:pPr>
            <w:r w:rsidRPr="00346443">
              <w:rPr>
                <w:rFonts w:ascii="Times New Roman" w:hAnsi="Times New Roman" w:cs="Times New Roman"/>
                <w:bCs/>
              </w:rPr>
              <w:t>Age, year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</w:tcPr>
          <w:p w14:paraId="68F87BE7" w14:textId="77777777" w:rsidR="00315D00" w:rsidRPr="006B0044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</w:tcPr>
          <w:p w14:paraId="1FB64CD3" w14:textId="77777777" w:rsidR="00315D00" w:rsidRPr="006B0044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000000"/>
              <w:right w:val="single" w:sz="4" w:space="0" w:color="auto"/>
            </w:tcBorders>
          </w:tcPr>
          <w:p w14:paraId="2FADF074" w14:textId="77777777" w:rsidR="00315D00" w:rsidRPr="006B0044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15D00" w:rsidRPr="006B0044" w14:paraId="0FF25E42" w14:textId="77777777" w:rsidTr="0020270C">
        <w:trPr>
          <w:trHeight w:val="360"/>
        </w:trPr>
        <w:tc>
          <w:tcPr>
            <w:tcW w:w="3681" w:type="dxa"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5858B465" w14:textId="77777777" w:rsidR="00315D00" w:rsidRPr="00093963" w:rsidRDefault="00315D00" w:rsidP="0020270C">
            <w:pPr>
              <w:spacing w:before="100" w:beforeAutospacing="1" w:after="100" w:afterAutospacing="1"/>
              <w:ind w:firstLineChars="100" w:firstLine="210"/>
              <w:contextualSpacing/>
              <w:rPr>
                <w:rFonts w:ascii="Times New Roman" w:hAnsi="Times New Roman" w:cs="Times New Roman"/>
                <w:bCs/>
              </w:rPr>
            </w:pPr>
            <w:r w:rsidRPr="00346443">
              <w:rPr>
                <w:rFonts w:ascii="Times New Roman" w:hAnsi="Times New Roman" w:cs="Times New Roman"/>
              </w:rPr>
              <w:t>Median (range)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5E0D6087" w14:textId="77777777" w:rsidR="00315D00" w:rsidRPr="006B0044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49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35-73)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423D1314" w14:textId="77777777" w:rsidR="00315D00" w:rsidRPr="006B0044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48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32-86)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3C11BFA8" w14:textId="77777777" w:rsidR="00315D00" w:rsidRPr="006B0044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7996</w:t>
            </w:r>
          </w:p>
        </w:tc>
      </w:tr>
      <w:tr w:rsidR="00315D00" w:rsidRPr="006B0044" w14:paraId="652F39F4" w14:textId="77777777" w:rsidTr="0020270C">
        <w:trPr>
          <w:trHeight w:val="360"/>
        </w:trPr>
        <w:tc>
          <w:tcPr>
            <w:tcW w:w="368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016D5BA" w14:textId="41104FA8" w:rsidR="00315D00" w:rsidRPr="00093963" w:rsidRDefault="00315D00" w:rsidP="0020270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bCs/>
              </w:rPr>
            </w:pPr>
            <w:r w:rsidRPr="00346443">
              <w:rPr>
                <w:rFonts w:ascii="Times New Roman" w:hAnsi="Times New Roman" w:cs="Times New Roman"/>
                <w:bCs/>
              </w:rPr>
              <w:t>Performance status</w:t>
            </w:r>
            <w:r w:rsidR="00C204D6" w:rsidRPr="00C204D6">
              <w:rPr>
                <w:rFonts w:ascii="Times New Roman" w:hAnsi="Times New Roman" w:cs="Times New Roman"/>
                <w:bCs/>
                <w:vertAlign w:val="superscript"/>
              </w:rPr>
              <w:t>*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71232E9" w14:textId="6465E8B5" w:rsidR="00315D00" w:rsidRPr="006B0044" w:rsidRDefault="00C204D6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11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037F587" w14:textId="55D1AACC" w:rsidR="00315D00" w:rsidRPr="006B0044" w:rsidRDefault="00C204D6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5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DD31090" w14:textId="77777777" w:rsidR="00315D00" w:rsidRPr="006B0044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15D00" w:rsidRPr="006B0044" w14:paraId="0AE0805A" w14:textId="77777777" w:rsidTr="0020270C">
        <w:trPr>
          <w:trHeight w:val="360"/>
        </w:trPr>
        <w:tc>
          <w:tcPr>
            <w:tcW w:w="368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FCF3715" w14:textId="77777777" w:rsidR="00315D00" w:rsidRPr="00093963" w:rsidRDefault="00315D00" w:rsidP="0020270C">
            <w:pPr>
              <w:spacing w:before="100" w:beforeAutospacing="1" w:after="100" w:afterAutospacing="1"/>
              <w:ind w:firstLineChars="100" w:firstLine="210"/>
              <w:contextualSpacing/>
              <w:rPr>
                <w:rFonts w:ascii="Times New Roman" w:hAnsi="Times New Roman" w:cs="Times New Roman"/>
                <w:bCs/>
              </w:rPr>
            </w:pPr>
            <w:r w:rsidRPr="00346443">
              <w:rPr>
                <w:rFonts w:ascii="Times New Roman" w:hAnsi="Times New Roman" w:cs="Times New Roman" w:hint="eastAsia"/>
                <w:bCs/>
              </w:rPr>
              <w:t>0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2B80FA9F" w14:textId="35080B03" w:rsidR="00315D00" w:rsidRPr="00C204D6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</w:rPr>
            </w:pPr>
            <w:r w:rsidRPr="00C204D6">
              <w:rPr>
                <w:rFonts w:ascii="Times New Roman" w:hAnsi="Times New Roman" w:cs="Times New Roman" w:hint="eastAsia"/>
                <w:color w:val="000000" w:themeColor="text1"/>
              </w:rPr>
              <w:t>11</w:t>
            </w:r>
            <w:r w:rsidRPr="00C204D6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C204D6" w:rsidRPr="00C204D6">
              <w:rPr>
                <w:rFonts w:ascii="Times New Roman" w:hAnsi="Times New Roman" w:cs="Times New Roman"/>
                <w:color w:val="000000" w:themeColor="text1"/>
              </w:rPr>
              <w:t>100</w:t>
            </w:r>
            <w:r w:rsidRPr="00C204D6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0E1B5F03" w14:textId="04CFDABA" w:rsidR="00315D00" w:rsidRPr="00C204D6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</w:rPr>
            </w:pPr>
            <w:r w:rsidRPr="00C204D6">
              <w:rPr>
                <w:rFonts w:ascii="Times New Roman" w:hAnsi="Times New Roman" w:cs="Times New Roman" w:hint="eastAsia"/>
                <w:color w:val="000000" w:themeColor="text1"/>
              </w:rPr>
              <w:t>50</w:t>
            </w:r>
            <w:r w:rsidRPr="00C204D6">
              <w:rPr>
                <w:rFonts w:ascii="Times New Roman" w:hAnsi="Times New Roman" w:cs="Times New Roman" w:hint="eastAsia"/>
                <w:color w:val="000000" w:themeColor="text1"/>
              </w:rPr>
              <w:t>（</w:t>
            </w:r>
            <w:r w:rsidR="00C204D6" w:rsidRPr="00C204D6">
              <w:rPr>
                <w:rFonts w:ascii="Times New Roman" w:hAnsi="Times New Roman" w:cs="Times New Roman"/>
                <w:color w:val="000000" w:themeColor="text1"/>
              </w:rPr>
              <w:t>100</w:t>
            </w:r>
            <w:r w:rsidRPr="00C204D6">
              <w:rPr>
                <w:rFonts w:ascii="Times New Roman" w:hAnsi="Times New Roman" w:cs="Times New Roman" w:hint="eastAsia"/>
                <w:color w:val="000000" w:themeColor="text1"/>
              </w:rPr>
              <w:t>）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4B18A0E0" w14:textId="743C54C5" w:rsidR="00315D00" w:rsidRPr="00C607FF" w:rsidRDefault="00C204D6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</w:tc>
      </w:tr>
      <w:tr w:rsidR="00315D00" w:rsidRPr="006B0044" w14:paraId="69EF55A3" w14:textId="77777777" w:rsidTr="0020270C">
        <w:trPr>
          <w:trHeight w:val="360"/>
        </w:trPr>
        <w:tc>
          <w:tcPr>
            <w:tcW w:w="368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1A8C167" w14:textId="77777777" w:rsidR="00315D00" w:rsidRPr="00093963" w:rsidRDefault="00315D00" w:rsidP="0020270C">
            <w:pPr>
              <w:spacing w:before="100" w:beforeAutospacing="1" w:after="100" w:afterAutospacing="1"/>
              <w:ind w:firstLineChars="100" w:firstLine="210"/>
              <w:contextualSpacing/>
              <w:rPr>
                <w:rFonts w:ascii="Times New Roman" w:hAnsi="Times New Roman" w:cs="Times New Roman"/>
                <w:bCs/>
              </w:rPr>
            </w:pPr>
            <w:r w:rsidRPr="00346443">
              <w:rPr>
                <w:rFonts w:ascii="Times New Roman" w:hAnsi="Times New Roman" w:cs="Times New Roman" w:hint="eastAsia"/>
                <w:bCs/>
              </w:rPr>
              <w:t>1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22107BEA" w14:textId="77777777" w:rsidR="00315D00" w:rsidRPr="00C204D6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</w:rPr>
            </w:pPr>
            <w:r w:rsidRPr="00C204D6">
              <w:rPr>
                <w:rFonts w:ascii="Times New Roman" w:hAnsi="Times New Roman" w:cs="Times New Roman" w:hint="eastAsia"/>
              </w:rPr>
              <w:t>0</w:t>
            </w:r>
            <w:r w:rsidRPr="00C204D6">
              <w:rPr>
                <w:rFonts w:ascii="Times New Roman" w:hAnsi="Times New Roman" w:cs="Times New Roman" w:hint="eastAsia"/>
                <w:color w:val="000000" w:themeColor="text1"/>
              </w:rPr>
              <w:t>（</w:t>
            </w:r>
            <w:r w:rsidRPr="00C204D6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C204D6">
              <w:rPr>
                <w:rFonts w:ascii="Times New Roman" w:hAnsi="Times New Roman" w:cs="Times New Roman" w:hint="eastAsia"/>
                <w:color w:val="000000" w:themeColor="text1"/>
              </w:rPr>
              <w:t>）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6D6E7E45" w14:textId="77777777" w:rsidR="00315D00" w:rsidRPr="00C204D6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</w:rPr>
            </w:pPr>
            <w:r w:rsidRPr="00C204D6">
              <w:rPr>
                <w:rFonts w:ascii="Times New Roman" w:hAnsi="Times New Roman" w:cs="Times New Roman" w:hint="eastAsia"/>
              </w:rPr>
              <w:t>0</w:t>
            </w:r>
            <w:r w:rsidRPr="00C204D6">
              <w:rPr>
                <w:rFonts w:ascii="Times New Roman" w:hAnsi="Times New Roman" w:cs="Times New Roman" w:hint="eastAsia"/>
                <w:color w:val="000000" w:themeColor="text1"/>
              </w:rPr>
              <w:t>（</w:t>
            </w:r>
            <w:r w:rsidRPr="00C204D6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C204D6">
              <w:rPr>
                <w:rFonts w:ascii="Times New Roman" w:hAnsi="Times New Roman" w:cs="Times New Roman" w:hint="eastAsia"/>
                <w:color w:val="000000" w:themeColor="text1"/>
              </w:rPr>
              <w:t>）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42EF1B19" w14:textId="77777777" w:rsidR="00315D00" w:rsidRPr="00C607FF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315D00" w:rsidRPr="006B0044" w14:paraId="1AA91923" w14:textId="77777777" w:rsidTr="0020270C">
        <w:trPr>
          <w:trHeight w:val="360"/>
        </w:trPr>
        <w:tc>
          <w:tcPr>
            <w:tcW w:w="368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4678C89B" w14:textId="30117A05" w:rsidR="00315D00" w:rsidRPr="006B0044" w:rsidRDefault="00315D00" w:rsidP="0020270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b/>
              </w:rPr>
            </w:pPr>
            <w:r w:rsidRPr="00093963">
              <w:rPr>
                <w:rFonts w:ascii="Times New Roman" w:hAnsi="Times New Roman" w:cs="Times New Roman" w:hint="eastAsia"/>
                <w:bCs/>
              </w:rPr>
              <w:t>C</w:t>
            </w:r>
            <w:r w:rsidRPr="00093963">
              <w:rPr>
                <w:rFonts w:ascii="Times New Roman" w:hAnsi="Times New Roman" w:cs="Times New Roman"/>
                <w:bCs/>
              </w:rPr>
              <w:t>omorbidity</w:t>
            </w:r>
            <w:r w:rsidR="00C204D6" w:rsidRPr="00C204D6">
              <w:rPr>
                <w:rFonts w:ascii="Times New Roman" w:hAnsi="Times New Roman" w:cs="Times New Roman"/>
                <w:bCs/>
                <w:vertAlign w:val="superscript"/>
              </w:rPr>
              <w:t>*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22B4B688" w14:textId="3E6A2E22" w:rsidR="00315D00" w:rsidRPr="006B0044" w:rsidRDefault="00C204D6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(n=1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09CB392E" w14:textId="3B645574" w:rsidR="00315D00" w:rsidRPr="006B0044" w:rsidRDefault="00C204D6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59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right w:val="single" w:sz="4" w:space="0" w:color="auto"/>
            </w:tcBorders>
          </w:tcPr>
          <w:p w14:paraId="545D4EE9" w14:textId="77777777" w:rsidR="00315D00" w:rsidRPr="006B0044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15D00" w:rsidRPr="006B0044" w14:paraId="2073D57D" w14:textId="77777777" w:rsidTr="0020270C">
        <w:trPr>
          <w:trHeight w:val="360"/>
        </w:trPr>
        <w:tc>
          <w:tcPr>
            <w:tcW w:w="368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64361B0B" w14:textId="77777777" w:rsidR="00315D00" w:rsidRPr="00164AC4" w:rsidRDefault="00315D00" w:rsidP="0020270C">
            <w:pPr>
              <w:spacing w:before="100" w:beforeAutospacing="1" w:after="100" w:afterAutospacing="1"/>
              <w:ind w:leftChars="100" w:left="210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 w14:paraId="0AB87234" w14:textId="6B741F86" w:rsidR="00315D00" w:rsidRPr="0035771A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</w:t>
            </w:r>
            <w:r w:rsidR="00C204D6">
              <w:rPr>
                <w:rFonts w:ascii="Times New Roman" w:hAnsi="Times New Roman" w:cs="Times New Roman"/>
              </w:rPr>
              <w:t>54.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 w14:paraId="6101FC5F" w14:textId="267D7D1E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8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="005E6576">
              <w:rPr>
                <w:rFonts w:ascii="Times New Roman" w:hAnsi="Times New Roman" w:cs="Times New Roman" w:hint="eastAsia"/>
              </w:rPr>
              <w:t>64.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</w:tcPr>
          <w:p w14:paraId="243BAD4B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343</w:t>
            </w:r>
          </w:p>
        </w:tc>
      </w:tr>
      <w:tr w:rsidR="00315D00" w:rsidRPr="006B0044" w14:paraId="6C269995" w14:textId="77777777" w:rsidTr="0020270C">
        <w:trPr>
          <w:trHeight w:val="360"/>
        </w:trPr>
        <w:tc>
          <w:tcPr>
            <w:tcW w:w="368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16D1DB94" w14:textId="77777777" w:rsidR="00315D00" w:rsidRPr="006B0044" w:rsidRDefault="00315D00" w:rsidP="0020270C">
            <w:pPr>
              <w:spacing w:before="100" w:beforeAutospacing="1" w:after="100" w:afterAutospacing="1"/>
              <w:ind w:leftChars="100" w:left="210"/>
              <w:contextualSpacing/>
              <w:rPr>
                <w:rFonts w:ascii="Times New Roman" w:hAnsi="Times New Roman" w:cs="Times New Roman"/>
                <w:bCs/>
              </w:rPr>
            </w:pPr>
            <w:r w:rsidRPr="00093963">
              <w:rPr>
                <w:rFonts w:ascii="Times New Roman" w:hAnsi="Times New Roman" w:cs="Times New Roman"/>
              </w:rPr>
              <w:t>Malignant disease except breast cancer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 w14:paraId="0BE174F7" w14:textId="77777777" w:rsidR="00315D00" w:rsidRPr="006B0044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 (0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 w14:paraId="6350E40C" w14:textId="1F629A5E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5E6576">
              <w:rPr>
                <w:rFonts w:ascii="Times New Roman" w:hAnsi="Times New Roman" w:cs="Times New Roman" w:hint="eastAsia"/>
                <w:color w:val="000000" w:themeColor="text1"/>
              </w:rPr>
              <w:t>6.8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</w:tcPr>
          <w:p w14:paraId="314982AB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3738</w:t>
            </w:r>
          </w:p>
        </w:tc>
      </w:tr>
      <w:tr w:rsidR="00315D00" w:rsidRPr="006B0044" w14:paraId="2A89D917" w14:textId="77777777" w:rsidTr="0020270C">
        <w:trPr>
          <w:trHeight w:val="360"/>
        </w:trPr>
        <w:tc>
          <w:tcPr>
            <w:tcW w:w="368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1FDEE390" w14:textId="77777777" w:rsidR="00315D00" w:rsidRPr="006B0044" w:rsidRDefault="00315D00" w:rsidP="0020270C">
            <w:pPr>
              <w:spacing w:before="100" w:beforeAutospacing="1" w:after="100" w:afterAutospacing="1"/>
              <w:ind w:leftChars="100" w:left="210"/>
              <w:contextualSpacing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Collage disease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 w14:paraId="44CCDDA9" w14:textId="77777777" w:rsidR="00315D00" w:rsidRPr="006B0044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 (0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 w14:paraId="026067C7" w14:textId="24C8C97D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5E6576">
              <w:rPr>
                <w:rFonts w:ascii="Times New Roman" w:hAnsi="Times New Roman" w:cs="Times New Roman" w:hint="eastAsia"/>
                <w:color w:val="000000" w:themeColor="text1"/>
              </w:rPr>
              <w:t>1.7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</w:tcPr>
          <w:p w14:paraId="4779E66E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6636</w:t>
            </w:r>
          </w:p>
        </w:tc>
      </w:tr>
      <w:tr w:rsidR="00315D00" w:rsidRPr="006B0044" w14:paraId="66674C73" w14:textId="77777777" w:rsidTr="0020270C">
        <w:trPr>
          <w:trHeight w:val="360"/>
        </w:trPr>
        <w:tc>
          <w:tcPr>
            <w:tcW w:w="368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055A0AA5" w14:textId="77777777" w:rsidR="00315D00" w:rsidRPr="006B0044" w:rsidRDefault="00315D00" w:rsidP="0020270C">
            <w:pPr>
              <w:spacing w:before="100" w:beforeAutospacing="1" w:after="100" w:afterAutospacing="1"/>
              <w:ind w:leftChars="100" w:left="210"/>
              <w:contextualSpacing/>
              <w:rPr>
                <w:rFonts w:ascii="Times New Roman" w:hAnsi="Times New Roman" w:cs="Times New Roman"/>
                <w:bCs/>
              </w:rPr>
            </w:pPr>
            <w:r w:rsidRPr="00093963">
              <w:rPr>
                <w:rFonts w:ascii="Times New Roman" w:hAnsi="Times New Roman" w:cs="Times New Roman"/>
                <w:bCs/>
              </w:rPr>
              <w:t>Chronic liver disease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 w14:paraId="6A5713C3" w14:textId="77777777" w:rsidR="00315D00" w:rsidRPr="006B0044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 (0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 w14:paraId="299E060B" w14:textId="39045DE9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="005E6576">
              <w:rPr>
                <w:rFonts w:ascii="Times New Roman" w:hAnsi="Times New Roman" w:cs="Times New Roman" w:hint="eastAsia"/>
                <w:color w:val="000000" w:themeColor="text1"/>
              </w:rPr>
              <w:t xml:space="preserve"> (0)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</w:tcPr>
          <w:p w14:paraId="2E5AA48C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</w:tc>
      </w:tr>
      <w:tr w:rsidR="00315D00" w:rsidRPr="006B0044" w14:paraId="1A0CCF25" w14:textId="77777777" w:rsidTr="0020270C">
        <w:trPr>
          <w:trHeight w:val="360"/>
        </w:trPr>
        <w:tc>
          <w:tcPr>
            <w:tcW w:w="368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23ECBD75" w14:textId="77777777" w:rsidR="00315D00" w:rsidRPr="006B0044" w:rsidRDefault="00315D00" w:rsidP="0020270C">
            <w:pPr>
              <w:spacing w:before="100" w:beforeAutospacing="1" w:after="100" w:afterAutospacing="1"/>
              <w:ind w:leftChars="100" w:left="210"/>
              <w:contextualSpacing/>
              <w:rPr>
                <w:rFonts w:ascii="Times New Roman" w:hAnsi="Times New Roman" w:cs="Times New Roman"/>
                <w:bCs/>
              </w:rPr>
            </w:pPr>
            <w:r w:rsidRPr="00093963">
              <w:rPr>
                <w:rFonts w:ascii="Times New Roman" w:hAnsi="Times New Roman" w:cs="Times New Roman" w:hint="eastAsia"/>
              </w:rPr>
              <w:t>D</w:t>
            </w:r>
            <w:r w:rsidRPr="00093963">
              <w:rPr>
                <w:rFonts w:ascii="Times New Roman" w:hAnsi="Times New Roman" w:cs="Times New Roman"/>
              </w:rPr>
              <w:t>iabetes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 w14:paraId="4C2CF7A3" w14:textId="77777777" w:rsidR="00315D00" w:rsidRPr="006B0044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 (0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 w14:paraId="742502A7" w14:textId="45E682DF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5E6576">
              <w:rPr>
                <w:rFonts w:ascii="Times New Roman" w:hAnsi="Times New Roman" w:cs="Times New Roman" w:hint="eastAsia"/>
                <w:color w:val="000000" w:themeColor="text1"/>
              </w:rPr>
              <w:t>1.7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</w:tcPr>
          <w:p w14:paraId="4AE3A3B9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6636</w:t>
            </w:r>
          </w:p>
        </w:tc>
      </w:tr>
      <w:tr w:rsidR="00315D00" w:rsidRPr="006B0044" w14:paraId="692C0D1B" w14:textId="77777777" w:rsidTr="0020270C">
        <w:trPr>
          <w:trHeight w:val="360"/>
        </w:trPr>
        <w:tc>
          <w:tcPr>
            <w:tcW w:w="368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7873773C" w14:textId="77777777" w:rsidR="00315D00" w:rsidRPr="006B0044" w:rsidRDefault="00315D00" w:rsidP="0020270C">
            <w:pPr>
              <w:spacing w:before="100" w:beforeAutospacing="1" w:after="100" w:afterAutospacing="1"/>
              <w:ind w:leftChars="100" w:left="210"/>
              <w:contextualSpacing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Hypertension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 w14:paraId="00B22CDD" w14:textId="4D185E51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 (</w:t>
            </w:r>
            <w:r w:rsidR="00C204D6">
              <w:rPr>
                <w:rFonts w:ascii="Times New Roman" w:hAnsi="Times New Roman" w:cs="Times New Roman"/>
                <w:color w:val="000000" w:themeColor="text1"/>
              </w:rPr>
              <w:t>18.2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 w14:paraId="4E6FDBB2" w14:textId="37378346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5E6576">
              <w:rPr>
                <w:rFonts w:ascii="Times New Roman" w:hAnsi="Times New Roman" w:cs="Times New Roman" w:hint="eastAsia"/>
                <w:color w:val="000000" w:themeColor="text1"/>
              </w:rPr>
              <w:t>5.1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</w:tcPr>
          <w:p w14:paraId="344C2B76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1215</w:t>
            </w:r>
          </w:p>
        </w:tc>
      </w:tr>
      <w:tr w:rsidR="00315D00" w:rsidRPr="006B0044" w14:paraId="349CDBC9" w14:textId="77777777" w:rsidTr="0020270C">
        <w:trPr>
          <w:trHeight w:val="360"/>
        </w:trPr>
        <w:tc>
          <w:tcPr>
            <w:tcW w:w="368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59FFAA56" w14:textId="77777777" w:rsidR="00315D00" w:rsidRPr="006B0044" w:rsidRDefault="00315D00" w:rsidP="0020270C">
            <w:pPr>
              <w:spacing w:before="100" w:beforeAutospacing="1" w:after="100" w:afterAutospacing="1"/>
              <w:ind w:leftChars="100" w:left="210"/>
              <w:contextualSpacing/>
              <w:rPr>
                <w:rFonts w:ascii="Times New Roman" w:hAnsi="Times New Roman" w:cs="Times New Roman"/>
                <w:bCs/>
              </w:rPr>
            </w:pPr>
            <w:r w:rsidRPr="00093963">
              <w:rPr>
                <w:rFonts w:ascii="Times New Roman" w:hAnsi="Times New Roman" w:cs="Times New Roman"/>
                <w:bCs/>
              </w:rPr>
              <w:t>Renal dysfunction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 w14:paraId="403683CD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 (0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 w14:paraId="066B3228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0)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</w:tcPr>
          <w:p w14:paraId="596FE479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</w:tc>
      </w:tr>
      <w:tr w:rsidR="00315D00" w:rsidRPr="006B0044" w14:paraId="056BC21D" w14:textId="77777777" w:rsidTr="0020270C">
        <w:trPr>
          <w:trHeight w:val="360"/>
        </w:trPr>
        <w:tc>
          <w:tcPr>
            <w:tcW w:w="368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00A88218" w14:textId="77777777" w:rsidR="00315D00" w:rsidRPr="006B0044" w:rsidRDefault="00315D00" w:rsidP="0020270C">
            <w:pPr>
              <w:spacing w:before="100" w:beforeAutospacing="1" w:after="100" w:afterAutospacing="1"/>
              <w:ind w:leftChars="100" w:left="210"/>
              <w:contextualSpacing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Other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 w14:paraId="5B937E8D" w14:textId="4F39027F" w:rsidR="00315D00" w:rsidRPr="006B0044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 (</w:t>
            </w:r>
            <w:r w:rsidR="00C204D6">
              <w:rPr>
                <w:rFonts w:ascii="Times New Roman" w:hAnsi="Times New Roman" w:cs="Times New Roman"/>
                <w:color w:val="000000" w:themeColor="text1"/>
              </w:rPr>
              <w:t>27.3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 w14:paraId="446ACB07" w14:textId="288C0608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5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5E6576">
              <w:rPr>
                <w:rFonts w:ascii="Times New Roman" w:hAnsi="Times New Roman" w:cs="Times New Roman" w:hint="eastAsia"/>
                <w:color w:val="000000" w:themeColor="text1"/>
              </w:rPr>
              <w:t>25.4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</w:tcPr>
          <w:p w14:paraId="4FFBAEBF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8975</w:t>
            </w:r>
          </w:p>
        </w:tc>
      </w:tr>
      <w:tr w:rsidR="00315D00" w:rsidRPr="006B0044" w14:paraId="36C01174" w14:textId="77777777" w:rsidTr="0020270C">
        <w:trPr>
          <w:trHeight w:val="360"/>
        </w:trPr>
        <w:tc>
          <w:tcPr>
            <w:tcW w:w="368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1EB7E422" w14:textId="77777777" w:rsidR="00315D00" w:rsidRPr="00093963" w:rsidRDefault="00315D00" w:rsidP="0020270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346443">
              <w:rPr>
                <w:rFonts w:ascii="Times New Roman" w:hAnsi="Times New Roman" w:cs="Times New Roman"/>
              </w:rPr>
              <w:t>Menopausal statu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0FB7A839" w14:textId="77777777" w:rsidR="00315D00" w:rsidRPr="006B0044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13BD4B35" w14:textId="77777777" w:rsidR="00315D00" w:rsidRPr="006B0044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5FFAE214" w14:textId="77777777" w:rsidR="00315D00" w:rsidRPr="006B0044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15D00" w:rsidRPr="006B0044" w14:paraId="26717E53" w14:textId="77777777" w:rsidTr="0020270C">
        <w:trPr>
          <w:trHeight w:val="360"/>
        </w:trPr>
        <w:tc>
          <w:tcPr>
            <w:tcW w:w="368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16A501C" w14:textId="77777777" w:rsidR="00315D00" w:rsidRPr="00093963" w:rsidRDefault="00315D00" w:rsidP="0020270C">
            <w:pPr>
              <w:spacing w:before="100" w:beforeAutospacing="1" w:after="100" w:afterAutospacing="1"/>
              <w:ind w:firstLineChars="100" w:firstLine="210"/>
              <w:contextualSpacing/>
              <w:rPr>
                <w:rFonts w:ascii="Times New Roman" w:hAnsi="Times New Roman" w:cs="Times New Roman"/>
              </w:rPr>
            </w:pPr>
            <w:r w:rsidRPr="00346443">
              <w:rPr>
                <w:rFonts w:ascii="Times New Roman" w:hAnsi="Times New Roman" w:cs="Times New Roman"/>
              </w:rPr>
              <w:t>Premenopausal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668FE1CA" w14:textId="77777777" w:rsidR="00315D00" w:rsidRPr="006B0044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7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58.6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38D5F540" w14:textId="77777777" w:rsidR="00315D00" w:rsidRPr="006B0044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48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56.5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032E68A7" w14:textId="77777777" w:rsidR="00315D00" w:rsidRPr="006B0044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8338</w:t>
            </w:r>
          </w:p>
        </w:tc>
      </w:tr>
      <w:tr w:rsidR="00315D00" w:rsidRPr="006B0044" w14:paraId="2095E12C" w14:textId="77777777" w:rsidTr="0020270C">
        <w:trPr>
          <w:trHeight w:val="360"/>
        </w:trPr>
        <w:tc>
          <w:tcPr>
            <w:tcW w:w="368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B07FDB5" w14:textId="77777777" w:rsidR="00315D00" w:rsidRPr="00093963" w:rsidRDefault="00315D00" w:rsidP="0020270C">
            <w:pPr>
              <w:spacing w:before="100" w:beforeAutospacing="1" w:after="100" w:afterAutospacing="1"/>
              <w:ind w:firstLineChars="100" w:firstLine="210"/>
              <w:contextualSpacing/>
              <w:rPr>
                <w:rFonts w:ascii="Times New Roman" w:hAnsi="Times New Roman" w:cs="Times New Roman"/>
              </w:rPr>
            </w:pPr>
            <w:r w:rsidRPr="00346443">
              <w:rPr>
                <w:rFonts w:ascii="Times New Roman" w:hAnsi="Times New Roman" w:cs="Times New Roman"/>
              </w:rPr>
              <w:t>Postmenopausal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2C9D0B81" w14:textId="77777777" w:rsidR="00315D00" w:rsidRPr="006B0044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</w:rPr>
              <w:t>12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41.4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1FCF2C5B" w14:textId="77777777" w:rsidR="00315D00" w:rsidRPr="006B0044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</w:rPr>
              <w:t>36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42.4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69E56663" w14:textId="77777777" w:rsidR="00315D00" w:rsidRPr="006B0044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15D00" w:rsidRPr="006B0044" w14:paraId="4BEF508E" w14:textId="77777777" w:rsidTr="0020270C">
        <w:trPr>
          <w:trHeight w:val="360"/>
        </w:trPr>
        <w:tc>
          <w:tcPr>
            <w:tcW w:w="368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0EC1C78" w14:textId="77777777" w:rsidR="00315D00" w:rsidRPr="00093963" w:rsidRDefault="00315D00" w:rsidP="0020270C">
            <w:pPr>
              <w:spacing w:before="100" w:beforeAutospacing="1" w:after="100" w:afterAutospacing="1"/>
              <w:ind w:firstLineChars="100" w:firstLine="210"/>
              <w:contextualSpacing/>
              <w:rPr>
                <w:rFonts w:ascii="Times New Roman" w:hAnsi="Times New Roman" w:cs="Times New Roman"/>
              </w:rPr>
            </w:pPr>
            <w:r w:rsidRPr="00346443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6D0CE602" w14:textId="77777777" w:rsidR="00315D00" w:rsidRPr="006B0044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0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22E0C055" w14:textId="77777777" w:rsidR="00315D00" w:rsidRPr="006B0044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1.2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233F3C0C" w14:textId="77777777" w:rsidR="00315D00" w:rsidRPr="006B0044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15D00" w:rsidRPr="006B0044" w14:paraId="1834C93B" w14:textId="77777777" w:rsidTr="0020270C">
        <w:trPr>
          <w:trHeight w:val="360"/>
        </w:trPr>
        <w:tc>
          <w:tcPr>
            <w:tcW w:w="368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6F23A44" w14:textId="77777777" w:rsidR="00315D00" w:rsidRPr="006B0044" w:rsidRDefault="00315D00" w:rsidP="0020270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093963">
              <w:rPr>
                <w:rFonts w:ascii="Times New Roman" w:hAnsi="Times New Roman" w:cs="Times New Roman" w:hint="eastAsia"/>
              </w:rPr>
              <w:t>D</w:t>
            </w:r>
            <w:r w:rsidRPr="00093963">
              <w:rPr>
                <w:rFonts w:ascii="Times New Roman" w:hAnsi="Times New Roman" w:cs="Times New Roman"/>
              </w:rPr>
              <w:t>iagnostic occasio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05B22503" w14:textId="77777777" w:rsidR="00315D00" w:rsidRPr="006B0044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1E42A38E" w14:textId="77777777" w:rsidR="00315D00" w:rsidRPr="006B0044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D8952A7" w14:textId="77777777" w:rsidR="00315D00" w:rsidRPr="006B0044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15D00" w:rsidRPr="006B0044" w14:paraId="5419465D" w14:textId="77777777" w:rsidTr="0020270C">
        <w:trPr>
          <w:trHeight w:val="360"/>
        </w:trPr>
        <w:tc>
          <w:tcPr>
            <w:tcW w:w="3681" w:type="dxa"/>
            <w:tcBorders>
              <w:left w:val="single" w:sz="4" w:space="0" w:color="000000"/>
              <w:right w:val="single" w:sz="4" w:space="0" w:color="000000"/>
            </w:tcBorders>
          </w:tcPr>
          <w:p w14:paraId="3C1899F3" w14:textId="77777777" w:rsidR="00315D00" w:rsidRDefault="00315D00" w:rsidP="0020270C">
            <w:pPr>
              <w:spacing w:before="100" w:beforeAutospacing="1" w:after="100" w:afterAutospacing="1"/>
              <w:ind w:leftChars="100" w:left="210"/>
              <w:contextualSpacing/>
              <w:rPr>
                <w:rFonts w:ascii="Times New Roman" w:hAnsi="Times New Roman" w:cs="Times New Roman"/>
              </w:rPr>
            </w:pPr>
            <w:r w:rsidRPr="00093963">
              <w:rPr>
                <w:rFonts w:ascii="Times New Roman" w:hAnsi="Times New Roman" w:cs="Times New Roman" w:hint="eastAsia"/>
              </w:rPr>
              <w:t>S</w:t>
            </w:r>
            <w:r w:rsidRPr="00093963">
              <w:rPr>
                <w:rFonts w:ascii="Times New Roman" w:hAnsi="Times New Roman" w:cs="Times New Roman"/>
              </w:rPr>
              <w:t>ymptom awareness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 w14:paraId="16D6DDFD" w14:textId="77777777" w:rsidR="00315D00" w:rsidRPr="004B7569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4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82.8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 w14:paraId="4C0EFD2A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4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75.</w:t>
            </w:r>
            <w:r>
              <w:rPr>
                <w:rFonts w:ascii="Times New Roman" w:hAnsi="Times New Roman" w:cs="Times New Roman"/>
                <w:color w:val="000000" w:themeColor="text1"/>
              </w:rPr>
              <w:t>3)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</w:tcPr>
          <w:p w14:paraId="76130E52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7551</w:t>
            </w:r>
          </w:p>
        </w:tc>
      </w:tr>
      <w:tr w:rsidR="00315D00" w:rsidRPr="006B0044" w14:paraId="65FFD084" w14:textId="77777777" w:rsidTr="0020270C">
        <w:trPr>
          <w:trHeight w:val="360"/>
        </w:trPr>
        <w:tc>
          <w:tcPr>
            <w:tcW w:w="3681" w:type="dxa"/>
            <w:tcBorders>
              <w:left w:val="single" w:sz="4" w:space="0" w:color="000000"/>
              <w:right w:val="single" w:sz="4" w:space="0" w:color="000000"/>
            </w:tcBorders>
          </w:tcPr>
          <w:p w14:paraId="68AD513F" w14:textId="77777777" w:rsidR="00315D00" w:rsidRPr="006B0044" w:rsidRDefault="00315D00" w:rsidP="0020270C">
            <w:pPr>
              <w:spacing w:before="100" w:beforeAutospacing="1" w:after="100" w:afterAutospacing="1"/>
              <w:ind w:leftChars="100" w:left="210"/>
              <w:contextualSpacing/>
              <w:rPr>
                <w:rFonts w:ascii="Times New Roman" w:hAnsi="Times New Roman" w:cs="Times New Roman"/>
              </w:rPr>
            </w:pPr>
            <w:r w:rsidRPr="00093963">
              <w:rPr>
                <w:rFonts w:ascii="Times New Roman" w:hAnsi="Times New Roman" w:cs="Times New Roman"/>
              </w:rPr>
              <w:t>Detection by medical checkup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 w14:paraId="5C12DA91" w14:textId="77777777" w:rsidR="00315D00" w:rsidRPr="006B0044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10.3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 w14:paraId="5A57D01B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10.6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</w:tcPr>
          <w:p w14:paraId="75D77711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15D00" w:rsidRPr="006B0044" w14:paraId="4DE05FA1" w14:textId="77777777" w:rsidTr="0020270C">
        <w:trPr>
          <w:trHeight w:val="360"/>
        </w:trPr>
        <w:tc>
          <w:tcPr>
            <w:tcW w:w="3681" w:type="dxa"/>
            <w:tcBorders>
              <w:left w:val="single" w:sz="4" w:space="0" w:color="000000"/>
              <w:right w:val="single" w:sz="4" w:space="0" w:color="000000"/>
            </w:tcBorders>
          </w:tcPr>
          <w:p w14:paraId="21EF5636" w14:textId="77777777" w:rsidR="00315D00" w:rsidRDefault="00315D00" w:rsidP="0020270C">
            <w:pPr>
              <w:spacing w:before="100" w:beforeAutospacing="1" w:after="100" w:afterAutospacing="1"/>
              <w:ind w:leftChars="100" w:left="210"/>
              <w:contextualSpacing/>
              <w:rPr>
                <w:rFonts w:ascii="Times New Roman" w:hAnsi="Times New Roman" w:cs="Times New Roman"/>
              </w:rPr>
            </w:pPr>
            <w:r w:rsidRPr="00093963">
              <w:rPr>
                <w:rFonts w:ascii="Times New Roman" w:hAnsi="Times New Roman" w:cs="Times New Roman" w:hint="eastAsia"/>
              </w:rPr>
              <w:t>A</w:t>
            </w:r>
            <w:r w:rsidRPr="00093963">
              <w:rPr>
                <w:rFonts w:ascii="Times New Roman" w:hAnsi="Times New Roman" w:cs="Times New Roman"/>
              </w:rPr>
              <w:t>ccidental detection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 w14:paraId="75CB0B90" w14:textId="77777777" w:rsidR="00315D00" w:rsidRPr="004B7569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 w14:paraId="09878B20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1.2</w:t>
            </w:r>
            <w:r>
              <w:rPr>
                <w:rFonts w:ascii="Times New Roman" w:hAnsi="Times New Roman" w:cs="Times New Roman"/>
                <w:color w:val="000000" w:themeColor="text1"/>
              </w:rPr>
              <w:t>1)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</w:tcPr>
          <w:p w14:paraId="2FF10F30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15D00" w:rsidRPr="006B0044" w14:paraId="02CE1C01" w14:textId="77777777" w:rsidTr="0020270C">
        <w:trPr>
          <w:trHeight w:val="360"/>
        </w:trPr>
        <w:tc>
          <w:tcPr>
            <w:tcW w:w="3681" w:type="dxa"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33C1905C" w14:textId="77777777" w:rsidR="00315D00" w:rsidRPr="006B0044" w:rsidRDefault="00315D00" w:rsidP="0020270C">
            <w:pPr>
              <w:spacing w:before="100" w:beforeAutospacing="1" w:after="100" w:afterAutospacing="1"/>
              <w:ind w:leftChars="100" w:left="210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23CBF057" w14:textId="77777777" w:rsidR="00315D00" w:rsidRPr="006B0044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6.9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61D0080E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1 (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12.9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04D1E1BF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15D00" w:rsidRPr="006B0044" w14:paraId="3E2443E1" w14:textId="77777777" w:rsidTr="0020270C">
        <w:trPr>
          <w:trHeight w:val="360"/>
        </w:trPr>
        <w:tc>
          <w:tcPr>
            <w:tcW w:w="368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8150E02" w14:textId="77777777" w:rsidR="00315D00" w:rsidRPr="00125F5F" w:rsidRDefault="00315D00" w:rsidP="0020270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125F5F">
              <w:rPr>
                <w:rFonts w:ascii="Times New Roman" w:hAnsi="Times New Roman" w:cs="Times New Roman"/>
              </w:rPr>
              <w:t>Bilateral breast cance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1AC72CB0" w14:textId="77777777" w:rsidR="00315D00" w:rsidRPr="006B0044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660A0AC4" w14:textId="77777777" w:rsidR="00315D00" w:rsidRPr="006B0044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2A4BEF33" w14:textId="77777777" w:rsidR="00315D00" w:rsidRPr="006B0044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15D00" w:rsidRPr="006B0044" w14:paraId="54B945DE" w14:textId="77777777" w:rsidTr="0020270C">
        <w:trPr>
          <w:trHeight w:val="360"/>
        </w:trPr>
        <w:tc>
          <w:tcPr>
            <w:tcW w:w="3681" w:type="dxa"/>
            <w:tcBorders>
              <w:left w:val="single" w:sz="4" w:space="0" w:color="000000"/>
              <w:right w:val="single" w:sz="4" w:space="0" w:color="000000"/>
            </w:tcBorders>
          </w:tcPr>
          <w:p w14:paraId="104CEC1A" w14:textId="77777777" w:rsidR="00315D00" w:rsidRPr="006B0044" w:rsidRDefault="00315D00" w:rsidP="0020270C">
            <w:pPr>
              <w:spacing w:before="100" w:beforeAutospacing="1" w:after="100" w:afterAutospacing="1"/>
              <w:ind w:leftChars="100" w:left="210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 w14:paraId="720A615B" w14:textId="77777777" w:rsidR="00315D00" w:rsidRPr="006B0044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7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93.1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 w14:paraId="1345DDF1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84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98.8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</w:tcPr>
          <w:p w14:paraId="7A602004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0966</w:t>
            </w:r>
          </w:p>
        </w:tc>
      </w:tr>
      <w:tr w:rsidR="00315D00" w:rsidRPr="006B0044" w14:paraId="51BBFE06" w14:textId="77777777" w:rsidTr="0020270C">
        <w:trPr>
          <w:trHeight w:val="360"/>
        </w:trPr>
        <w:tc>
          <w:tcPr>
            <w:tcW w:w="3681" w:type="dxa"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62BA3EC5" w14:textId="77777777" w:rsidR="00315D00" w:rsidRPr="006B0044" w:rsidRDefault="00315D00" w:rsidP="0020270C">
            <w:pPr>
              <w:spacing w:before="100" w:beforeAutospacing="1" w:after="100" w:afterAutospacing="1"/>
              <w:ind w:leftChars="100" w:left="210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1E0705B4" w14:textId="77777777" w:rsidR="00315D00" w:rsidRPr="006B0044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6.9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0E7280B8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1.2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59C0BA68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15D00" w:rsidRPr="006B0044" w14:paraId="7F7FADC4" w14:textId="77777777" w:rsidTr="0020270C">
        <w:trPr>
          <w:trHeight w:val="360"/>
        </w:trPr>
        <w:tc>
          <w:tcPr>
            <w:tcW w:w="3681" w:type="dxa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  <w:vAlign w:val="center"/>
          </w:tcPr>
          <w:p w14:paraId="340D08A4" w14:textId="77777777" w:rsidR="00315D00" w:rsidRDefault="00315D00" w:rsidP="0020270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206E0D">
              <w:rPr>
                <w:rFonts w:ascii="Times New Roman" w:hAnsi="Times New Roman" w:cs="Times New Roman" w:hint="eastAsia"/>
                <w:bCs/>
              </w:rPr>
              <w:t>C</w:t>
            </w:r>
            <w:r w:rsidRPr="00206E0D">
              <w:rPr>
                <w:rFonts w:ascii="Times New Roman" w:hAnsi="Times New Roman" w:cs="Times New Roman"/>
                <w:bCs/>
              </w:rPr>
              <w:t xml:space="preserve">linical </w:t>
            </w:r>
            <w:r>
              <w:rPr>
                <w:rFonts w:ascii="Times New Roman" w:hAnsi="Times New Roman" w:cs="Times New Roman"/>
                <w:bCs/>
              </w:rPr>
              <w:t xml:space="preserve">T </w:t>
            </w:r>
            <w:r w:rsidRPr="00206E0D">
              <w:rPr>
                <w:rFonts w:ascii="Times New Roman" w:hAnsi="Times New Roman" w:cs="Times New Roman"/>
                <w:bCs/>
              </w:rPr>
              <w:t>factor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</w:tcPr>
          <w:p w14:paraId="73115AF6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</w:tcPr>
          <w:p w14:paraId="7BDB71F8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</w:tcPr>
          <w:p w14:paraId="2CB038CC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15D00" w:rsidRPr="006B0044" w14:paraId="6D101511" w14:textId="77777777" w:rsidTr="0020270C">
        <w:trPr>
          <w:trHeight w:val="360"/>
        </w:trPr>
        <w:tc>
          <w:tcPr>
            <w:tcW w:w="368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03A393A" w14:textId="77777777" w:rsidR="00315D00" w:rsidRDefault="00315D00" w:rsidP="0020270C">
            <w:pPr>
              <w:spacing w:before="100" w:beforeAutospacing="1" w:after="100" w:afterAutospacing="1"/>
              <w:ind w:leftChars="100" w:left="210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Cs/>
              </w:rPr>
              <w:t>T</w:t>
            </w: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34B25E2E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6.9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39D3EB12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8.2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11EDDBA5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0442</w:t>
            </w:r>
          </w:p>
        </w:tc>
      </w:tr>
      <w:tr w:rsidR="00315D00" w:rsidRPr="006B0044" w14:paraId="5CF9847C" w14:textId="77777777" w:rsidTr="0020270C">
        <w:trPr>
          <w:trHeight w:val="360"/>
        </w:trPr>
        <w:tc>
          <w:tcPr>
            <w:tcW w:w="368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D051BFF" w14:textId="77777777" w:rsidR="00315D00" w:rsidRDefault="00315D00" w:rsidP="0020270C">
            <w:pPr>
              <w:spacing w:before="100" w:beforeAutospacing="1" w:after="100" w:afterAutospacing="1"/>
              <w:ind w:leftChars="100" w:left="210"/>
              <w:contextualSpacing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T</w:t>
            </w:r>
            <w:r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680FD1FD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8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62.1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41F7B445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0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82.4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56CBA158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15D00" w:rsidRPr="006B0044" w14:paraId="773A8053" w14:textId="77777777" w:rsidTr="0020270C">
        <w:trPr>
          <w:trHeight w:val="360"/>
        </w:trPr>
        <w:tc>
          <w:tcPr>
            <w:tcW w:w="368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B5C68E1" w14:textId="77777777" w:rsidR="00315D00" w:rsidRDefault="00315D00" w:rsidP="0020270C">
            <w:pPr>
              <w:spacing w:before="100" w:beforeAutospacing="1" w:after="100" w:afterAutospacing="1"/>
              <w:ind w:leftChars="100" w:left="210"/>
              <w:contextualSpacing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T</w:t>
            </w:r>
            <w:r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533065CA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13.8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02BDDF83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3.5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493451FF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15D00" w:rsidRPr="006B0044" w14:paraId="2AF052E2" w14:textId="77777777" w:rsidTr="0020270C">
        <w:trPr>
          <w:trHeight w:val="360"/>
        </w:trPr>
        <w:tc>
          <w:tcPr>
            <w:tcW w:w="368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59D515" w14:textId="77777777" w:rsidR="00315D00" w:rsidRDefault="00315D00" w:rsidP="0020270C">
            <w:pPr>
              <w:spacing w:before="100" w:beforeAutospacing="1" w:after="100" w:afterAutospacing="1"/>
              <w:ind w:leftChars="100" w:left="210"/>
              <w:contextualSpacing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lastRenderedPageBreak/>
              <w:t>T</w:t>
            </w:r>
            <w:r>
              <w:rPr>
                <w:rFonts w:ascii="Times New Roman" w:hAnsi="Times New Roman" w:cs="Times New Roman"/>
                <w:bCs/>
              </w:rPr>
              <w:t>4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5053E2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17.2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AEC2FE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5.9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7B6577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15D00" w:rsidRPr="006B0044" w14:paraId="3C601E23" w14:textId="77777777" w:rsidTr="0020270C">
        <w:trPr>
          <w:trHeight w:val="360"/>
        </w:trPr>
        <w:tc>
          <w:tcPr>
            <w:tcW w:w="3681" w:type="dxa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</w:tcPr>
          <w:p w14:paraId="60A87AF8" w14:textId="77777777" w:rsidR="00315D00" w:rsidRDefault="00315D00" w:rsidP="0020270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bCs/>
              </w:rPr>
            </w:pPr>
            <w:r w:rsidRPr="00206E0D">
              <w:rPr>
                <w:rFonts w:ascii="Times New Roman" w:hAnsi="Times New Roman" w:cs="Times New Roman" w:hint="eastAsia"/>
                <w:bCs/>
              </w:rPr>
              <w:t>C</w:t>
            </w:r>
            <w:r w:rsidRPr="00206E0D">
              <w:rPr>
                <w:rFonts w:ascii="Times New Roman" w:hAnsi="Times New Roman" w:cs="Times New Roman"/>
                <w:bCs/>
              </w:rPr>
              <w:t>linical N factor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</w:tcPr>
          <w:p w14:paraId="3A827840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</w:tcPr>
          <w:p w14:paraId="3A4C0844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</w:tcPr>
          <w:p w14:paraId="11E5EA74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15D00" w:rsidRPr="006B0044" w14:paraId="19CE9724" w14:textId="77777777" w:rsidTr="0020270C">
        <w:trPr>
          <w:trHeight w:val="360"/>
        </w:trPr>
        <w:tc>
          <w:tcPr>
            <w:tcW w:w="368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E70EED2" w14:textId="77777777" w:rsidR="00315D00" w:rsidRPr="00206E0D" w:rsidRDefault="00315D00" w:rsidP="0020270C">
            <w:pPr>
              <w:spacing w:before="100" w:beforeAutospacing="1" w:after="100" w:afterAutospacing="1"/>
              <w:ind w:leftChars="100" w:left="210"/>
              <w:contextualSpacing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N0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D86BA6A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1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37.9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14AA6354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58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68.2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67B159CA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0002</w:t>
            </w:r>
          </w:p>
        </w:tc>
      </w:tr>
      <w:tr w:rsidR="00315D00" w:rsidRPr="006B0044" w14:paraId="20BB342E" w14:textId="77777777" w:rsidTr="0020270C">
        <w:trPr>
          <w:trHeight w:val="360"/>
        </w:trPr>
        <w:tc>
          <w:tcPr>
            <w:tcW w:w="368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589041D" w14:textId="77777777" w:rsidR="00315D00" w:rsidRDefault="00315D00" w:rsidP="0020270C">
            <w:pPr>
              <w:spacing w:before="100" w:beforeAutospacing="1" w:after="100" w:afterAutospacing="1"/>
              <w:ind w:leftChars="100" w:left="210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Pr="006B004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46FA3AE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0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34.5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19E70735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3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27.1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4F0C2A2F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15D00" w:rsidRPr="006B0044" w14:paraId="06F31615" w14:textId="77777777" w:rsidTr="0020270C">
        <w:trPr>
          <w:trHeight w:val="360"/>
        </w:trPr>
        <w:tc>
          <w:tcPr>
            <w:tcW w:w="368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8CD79CA" w14:textId="77777777" w:rsidR="00315D00" w:rsidRDefault="00315D00" w:rsidP="0020270C">
            <w:pPr>
              <w:spacing w:before="100" w:beforeAutospacing="1" w:after="100" w:afterAutospacing="1"/>
              <w:ind w:leftChars="100" w:left="210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DC61340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10.3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02DD4210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4.7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7D3C220C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15D00" w:rsidRPr="006B0044" w14:paraId="5DA92F2E" w14:textId="77777777" w:rsidTr="00315D00">
        <w:trPr>
          <w:trHeight w:val="360"/>
        </w:trPr>
        <w:tc>
          <w:tcPr>
            <w:tcW w:w="368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A2E771" w14:textId="77777777" w:rsidR="00315D00" w:rsidRDefault="00315D00" w:rsidP="0020270C">
            <w:pPr>
              <w:spacing w:before="100" w:beforeAutospacing="1" w:after="100" w:afterAutospacing="1"/>
              <w:ind w:leftChars="100" w:left="210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3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959C4A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17.2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998C3C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A5D354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15D00" w:rsidRPr="006B0044" w14:paraId="308F5BDF" w14:textId="77777777" w:rsidTr="00315D00">
        <w:trPr>
          <w:trHeight w:val="360"/>
        </w:trPr>
        <w:tc>
          <w:tcPr>
            <w:tcW w:w="368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E83E6AE" w14:textId="77777777" w:rsidR="00315D00" w:rsidRPr="00206E0D" w:rsidRDefault="00315D00" w:rsidP="0020270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bCs/>
              </w:rPr>
            </w:pPr>
            <w:r w:rsidRPr="00346443">
              <w:rPr>
                <w:rFonts w:ascii="Times New Roman" w:hAnsi="Times New Roman" w:cs="Times New Roman"/>
                <w:bCs/>
              </w:rPr>
              <w:t>Clinical stag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5357B6C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FCCD2BF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FBDD488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15D00" w:rsidRPr="006B0044" w14:paraId="0F7673F6" w14:textId="77777777" w:rsidTr="00315D00">
        <w:trPr>
          <w:trHeight w:val="360"/>
        </w:trPr>
        <w:tc>
          <w:tcPr>
            <w:tcW w:w="3681" w:type="dxa"/>
            <w:tcBorders>
              <w:left w:val="single" w:sz="4" w:space="0" w:color="auto"/>
              <w:right w:val="single" w:sz="4" w:space="0" w:color="auto"/>
            </w:tcBorders>
          </w:tcPr>
          <w:p w14:paraId="06C4343C" w14:textId="77777777" w:rsidR="00315D00" w:rsidRPr="00206E0D" w:rsidRDefault="00315D00" w:rsidP="0020270C">
            <w:pPr>
              <w:spacing w:before="100" w:beforeAutospacing="1" w:after="100" w:afterAutospacing="1"/>
              <w:ind w:firstLineChars="100" w:firstLine="210"/>
              <w:contextualSpacing/>
              <w:rPr>
                <w:rFonts w:ascii="Times New Roman" w:hAnsi="Times New Roman" w:cs="Times New Roman"/>
                <w:bCs/>
              </w:rPr>
            </w:pPr>
            <w:r w:rsidRPr="00346443">
              <w:rPr>
                <w:rFonts w:ascii="Times New Roman" w:hAnsi="Times New Roman" w:cs="Times New Roman"/>
              </w:rPr>
              <w:t>IIA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30149A72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31.0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2175C72E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63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74.1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3E66F94A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&lt;0.0001</w:t>
            </w:r>
          </w:p>
        </w:tc>
      </w:tr>
      <w:tr w:rsidR="00315D00" w:rsidRPr="006B0044" w14:paraId="794FA57F" w14:textId="77777777" w:rsidTr="00315D00">
        <w:trPr>
          <w:trHeight w:val="360"/>
        </w:trPr>
        <w:tc>
          <w:tcPr>
            <w:tcW w:w="3681" w:type="dxa"/>
            <w:tcBorders>
              <w:left w:val="single" w:sz="4" w:space="0" w:color="auto"/>
              <w:right w:val="single" w:sz="4" w:space="0" w:color="auto"/>
            </w:tcBorders>
          </w:tcPr>
          <w:p w14:paraId="4E4B634E" w14:textId="77777777" w:rsidR="00315D00" w:rsidRPr="00206E0D" w:rsidRDefault="00315D00" w:rsidP="0020270C">
            <w:pPr>
              <w:spacing w:before="100" w:beforeAutospacing="1" w:after="100" w:afterAutospacing="1"/>
              <w:ind w:firstLineChars="100" w:firstLine="210"/>
              <w:contextualSpacing/>
              <w:rPr>
                <w:rFonts w:ascii="Times New Roman" w:hAnsi="Times New Roman" w:cs="Times New Roman"/>
                <w:bCs/>
              </w:rPr>
            </w:pPr>
            <w:r w:rsidRPr="00346443">
              <w:rPr>
                <w:rFonts w:ascii="Times New Roman" w:hAnsi="Times New Roman" w:cs="Times New Roman"/>
              </w:rPr>
              <w:t>IIB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3D2D975B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20.7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191446BE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</w:rPr>
              <w:t>11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12.9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39EAA1D8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15D00" w:rsidRPr="006B0044" w14:paraId="454867FA" w14:textId="77777777" w:rsidTr="00315D00">
        <w:trPr>
          <w:trHeight w:val="360"/>
        </w:trPr>
        <w:tc>
          <w:tcPr>
            <w:tcW w:w="3681" w:type="dxa"/>
            <w:tcBorders>
              <w:left w:val="single" w:sz="4" w:space="0" w:color="auto"/>
              <w:right w:val="single" w:sz="4" w:space="0" w:color="auto"/>
            </w:tcBorders>
          </w:tcPr>
          <w:p w14:paraId="7F8CE4A8" w14:textId="77777777" w:rsidR="00315D00" w:rsidRPr="00206E0D" w:rsidRDefault="00315D00" w:rsidP="0020270C">
            <w:pPr>
              <w:spacing w:before="100" w:beforeAutospacing="1" w:after="100" w:afterAutospacing="1"/>
              <w:ind w:firstLineChars="100" w:firstLine="210"/>
              <w:contextualSpacing/>
              <w:rPr>
                <w:rFonts w:ascii="Times New Roman" w:hAnsi="Times New Roman" w:cs="Times New Roman"/>
                <w:bCs/>
              </w:rPr>
            </w:pPr>
            <w:r w:rsidRPr="00346443">
              <w:rPr>
                <w:rFonts w:ascii="Times New Roman" w:hAnsi="Times New Roman" w:cs="Times New Roman"/>
              </w:rPr>
              <w:t>IIIA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5B2CF40B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17.2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669B434E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7.1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6D71E418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15D00" w:rsidRPr="006B0044" w14:paraId="0211B309" w14:textId="77777777" w:rsidTr="00315D00">
        <w:trPr>
          <w:trHeight w:val="360"/>
        </w:trPr>
        <w:tc>
          <w:tcPr>
            <w:tcW w:w="3681" w:type="dxa"/>
            <w:tcBorders>
              <w:left w:val="single" w:sz="4" w:space="0" w:color="auto"/>
              <w:right w:val="single" w:sz="4" w:space="0" w:color="auto"/>
            </w:tcBorders>
          </w:tcPr>
          <w:p w14:paraId="05C9B405" w14:textId="77777777" w:rsidR="00315D00" w:rsidRPr="00206E0D" w:rsidRDefault="00315D00" w:rsidP="0020270C">
            <w:pPr>
              <w:spacing w:before="100" w:beforeAutospacing="1" w:after="100" w:afterAutospacing="1"/>
              <w:ind w:firstLineChars="100" w:firstLine="210"/>
              <w:contextualSpacing/>
              <w:rPr>
                <w:rFonts w:ascii="Times New Roman" w:hAnsi="Times New Roman" w:cs="Times New Roman"/>
                <w:bCs/>
              </w:rPr>
            </w:pPr>
            <w:r w:rsidRPr="00346443">
              <w:rPr>
                <w:rFonts w:ascii="Times New Roman" w:hAnsi="Times New Roman" w:cs="Times New Roman"/>
              </w:rPr>
              <w:t>IIIB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260BE142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13.8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30CD78B8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5.9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559CF938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15D00" w:rsidRPr="006B0044" w14:paraId="2DEBD223" w14:textId="77777777" w:rsidTr="00315D00">
        <w:trPr>
          <w:trHeight w:val="360"/>
        </w:trPr>
        <w:tc>
          <w:tcPr>
            <w:tcW w:w="368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0E2400" w14:textId="77777777" w:rsidR="00315D00" w:rsidRPr="00206E0D" w:rsidRDefault="00315D00" w:rsidP="0020270C">
            <w:pPr>
              <w:spacing w:before="100" w:beforeAutospacing="1" w:after="100" w:afterAutospacing="1"/>
              <w:ind w:firstLineChars="100" w:firstLine="210"/>
              <w:contextualSpacing/>
              <w:rPr>
                <w:rFonts w:ascii="Times New Roman" w:hAnsi="Times New Roman" w:cs="Times New Roman"/>
                <w:bCs/>
              </w:rPr>
            </w:pPr>
            <w:r w:rsidRPr="00346443">
              <w:rPr>
                <w:rFonts w:ascii="Times New Roman" w:hAnsi="Times New Roman" w:cs="Times New Roman"/>
              </w:rPr>
              <w:t>IIIC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881BFF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17.2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A6EA1E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704AA1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15D00" w:rsidRPr="006B0044" w14:paraId="3549137F" w14:textId="77777777" w:rsidTr="00315D00">
        <w:trPr>
          <w:trHeight w:val="360"/>
        </w:trPr>
        <w:tc>
          <w:tcPr>
            <w:tcW w:w="368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AE965C7" w14:textId="77777777" w:rsidR="00315D00" w:rsidRDefault="00315D00" w:rsidP="0020270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206E0D">
              <w:rPr>
                <w:rFonts w:ascii="Times New Roman" w:hAnsi="Times New Roman" w:cs="Times New Roman"/>
                <w:bCs/>
              </w:rPr>
              <w:t>Pathological T factor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6F24DB2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89B8DAA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2969118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15D00" w:rsidRPr="006B0044" w14:paraId="1F1D1C75" w14:textId="77777777" w:rsidTr="00315D00">
        <w:trPr>
          <w:trHeight w:val="360"/>
        </w:trPr>
        <w:tc>
          <w:tcPr>
            <w:tcW w:w="368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F7DB771" w14:textId="77777777" w:rsidR="00315D00" w:rsidRDefault="00315D00" w:rsidP="0020270C">
            <w:pPr>
              <w:spacing w:before="100" w:beforeAutospacing="1" w:after="100" w:afterAutospacing="1"/>
              <w:ind w:leftChars="100" w:left="210"/>
              <w:contextualSpacing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T0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24F34EC2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3.4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252120C0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）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02F2290A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0006</w:t>
            </w:r>
          </w:p>
        </w:tc>
      </w:tr>
      <w:tr w:rsidR="00315D00" w:rsidRPr="006B0044" w14:paraId="63B72DBF" w14:textId="77777777" w:rsidTr="00315D00">
        <w:trPr>
          <w:trHeight w:val="360"/>
        </w:trPr>
        <w:tc>
          <w:tcPr>
            <w:tcW w:w="368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AD97459" w14:textId="77777777" w:rsidR="00315D00" w:rsidRPr="00206E0D" w:rsidRDefault="00315D00" w:rsidP="0020270C">
            <w:pPr>
              <w:spacing w:before="100" w:beforeAutospacing="1" w:after="100" w:afterAutospacing="1"/>
              <w:ind w:leftChars="100" w:left="210"/>
              <w:contextualSpacing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T</w:t>
            </w: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43513B85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10.3</w:t>
            </w:r>
            <w:r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1E653835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</w:rPr>
              <w:t>21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24.7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2C2A0965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15D00" w:rsidRPr="006B0044" w14:paraId="2B1E80B0" w14:textId="77777777" w:rsidTr="00315D00">
        <w:trPr>
          <w:trHeight w:val="360"/>
        </w:trPr>
        <w:tc>
          <w:tcPr>
            <w:tcW w:w="368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562F239" w14:textId="77777777" w:rsidR="00315D00" w:rsidRPr="00132F1A" w:rsidRDefault="00315D00" w:rsidP="0020270C">
            <w:pPr>
              <w:spacing w:before="100" w:beforeAutospacing="1" w:after="100" w:afterAutospacing="1"/>
              <w:ind w:leftChars="100" w:left="210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Cs/>
              </w:rPr>
              <w:t>T</w:t>
            </w:r>
            <w:r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3FF33585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</w:rPr>
              <w:t>12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41.4</w:t>
            </w:r>
            <w:r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70590DB9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</w:rPr>
              <w:t>52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61.2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23706D51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15D00" w:rsidRPr="006B0044" w14:paraId="3233BCE7" w14:textId="77777777" w:rsidTr="00315D00">
        <w:trPr>
          <w:trHeight w:val="360"/>
        </w:trPr>
        <w:tc>
          <w:tcPr>
            <w:tcW w:w="368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C3BA59F" w14:textId="77777777" w:rsidR="00315D00" w:rsidRPr="00132F1A" w:rsidRDefault="00315D00" w:rsidP="0020270C">
            <w:pPr>
              <w:spacing w:before="100" w:beforeAutospacing="1" w:after="100" w:afterAutospacing="1"/>
              <w:ind w:leftChars="100" w:left="210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Cs/>
              </w:rPr>
              <w:t>T</w:t>
            </w:r>
            <w:r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274D9BC1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20.7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675D1088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10.6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78500DF1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15D00" w:rsidRPr="006B0044" w14:paraId="5CAF05B2" w14:textId="77777777" w:rsidTr="00315D00">
        <w:trPr>
          <w:trHeight w:val="360"/>
        </w:trPr>
        <w:tc>
          <w:tcPr>
            <w:tcW w:w="368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5E2C88E" w14:textId="77777777" w:rsidR="00315D00" w:rsidRPr="00132F1A" w:rsidRDefault="00315D00" w:rsidP="0020270C">
            <w:pPr>
              <w:spacing w:before="100" w:beforeAutospacing="1" w:after="100" w:afterAutospacing="1"/>
              <w:ind w:leftChars="100" w:left="210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Cs/>
              </w:rPr>
              <w:t>T</w:t>
            </w:r>
            <w:r>
              <w:rPr>
                <w:rFonts w:ascii="Times New Roman" w:hAnsi="Times New Roman" w:cs="Times New Roman"/>
                <w:bCs/>
              </w:rPr>
              <w:t>4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6834B2DF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48BEF332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1.2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6084AB5D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15D00" w:rsidRPr="006B0044" w14:paraId="15DC38D5" w14:textId="77777777" w:rsidTr="00315D00">
        <w:trPr>
          <w:trHeight w:val="360"/>
        </w:trPr>
        <w:tc>
          <w:tcPr>
            <w:tcW w:w="368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7A619E" w14:textId="77777777" w:rsidR="00315D00" w:rsidRPr="00132F1A" w:rsidRDefault="00315D00" w:rsidP="0020270C">
            <w:pPr>
              <w:spacing w:before="100" w:beforeAutospacing="1" w:after="100" w:afterAutospacing="1"/>
              <w:ind w:leftChars="100" w:left="210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Unknown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FFD014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 (24.1)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DE5567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 (2.4)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7F047F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15D00" w:rsidRPr="006B0044" w14:paraId="50037AFE" w14:textId="77777777" w:rsidTr="00315D00">
        <w:trPr>
          <w:trHeight w:val="360"/>
        </w:trPr>
        <w:tc>
          <w:tcPr>
            <w:tcW w:w="3681" w:type="dxa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</w:tcPr>
          <w:p w14:paraId="3C7CFBCD" w14:textId="77777777" w:rsidR="00315D00" w:rsidRPr="00132F1A" w:rsidRDefault="00315D00" w:rsidP="0020270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206E0D">
              <w:rPr>
                <w:rFonts w:ascii="Times New Roman" w:hAnsi="Times New Roman" w:cs="Times New Roman"/>
                <w:bCs/>
              </w:rPr>
              <w:t>Pathological N factor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</w:tcPr>
          <w:p w14:paraId="21D4B8B2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</w:tcPr>
          <w:p w14:paraId="78BE5A9B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</w:tcPr>
          <w:p w14:paraId="39A6D343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15D00" w:rsidRPr="006B0044" w14:paraId="3BD522CD" w14:textId="77777777" w:rsidTr="0020270C">
        <w:trPr>
          <w:trHeight w:val="360"/>
        </w:trPr>
        <w:tc>
          <w:tcPr>
            <w:tcW w:w="368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0925152" w14:textId="77777777" w:rsidR="00315D00" w:rsidRPr="00206E0D" w:rsidRDefault="00315D00" w:rsidP="0020270C">
            <w:pPr>
              <w:spacing w:before="100" w:beforeAutospacing="1" w:after="100" w:afterAutospacing="1"/>
              <w:ind w:leftChars="100" w:left="210"/>
              <w:contextualSpacing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N0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846719B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31.0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418137B4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31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36.5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1542B98D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0266</w:t>
            </w:r>
          </w:p>
        </w:tc>
      </w:tr>
      <w:tr w:rsidR="00315D00" w:rsidRPr="006B0044" w14:paraId="7D30F160" w14:textId="77777777" w:rsidTr="0020270C">
        <w:trPr>
          <w:trHeight w:val="360"/>
        </w:trPr>
        <w:tc>
          <w:tcPr>
            <w:tcW w:w="368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AA4DE5F" w14:textId="77777777" w:rsidR="00315D00" w:rsidRDefault="00315D00" w:rsidP="0020270C">
            <w:pPr>
              <w:spacing w:before="100" w:beforeAutospacing="1" w:after="100" w:afterAutospacing="1"/>
              <w:ind w:leftChars="100" w:left="210"/>
              <w:contextualSpacing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Pr="006B004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1F3E2CB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27.6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24503806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38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44.7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34821373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15D00" w:rsidRPr="006B0044" w14:paraId="22B2A750" w14:textId="77777777" w:rsidTr="0020270C">
        <w:trPr>
          <w:trHeight w:val="360"/>
        </w:trPr>
        <w:tc>
          <w:tcPr>
            <w:tcW w:w="368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9A8DE78" w14:textId="77777777" w:rsidR="00315D00" w:rsidRDefault="00315D00" w:rsidP="0020270C">
            <w:pPr>
              <w:spacing w:before="100" w:beforeAutospacing="1" w:after="100" w:afterAutospacing="1"/>
              <w:ind w:leftChars="100" w:left="210"/>
              <w:contextualSpacing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E6B7F54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0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34.5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3D009C46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10.6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5B77EC57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15D00" w:rsidRPr="006B0044" w14:paraId="2D3EBAB9" w14:textId="77777777" w:rsidTr="00315D00">
        <w:trPr>
          <w:trHeight w:val="360"/>
        </w:trPr>
        <w:tc>
          <w:tcPr>
            <w:tcW w:w="368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C97C82" w14:textId="77777777" w:rsidR="00315D00" w:rsidRDefault="00315D00" w:rsidP="0020270C">
            <w:pPr>
              <w:spacing w:before="100" w:beforeAutospacing="1" w:after="100" w:afterAutospacing="1"/>
              <w:ind w:leftChars="100" w:left="210"/>
              <w:contextualSpacing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N3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BA55E6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6.9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7E4E1E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8.2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87AE83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15D00" w:rsidRPr="006B0044" w14:paraId="62FF683D" w14:textId="77777777" w:rsidTr="00315D00">
        <w:trPr>
          <w:trHeight w:val="360"/>
        </w:trPr>
        <w:tc>
          <w:tcPr>
            <w:tcW w:w="368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A8E0A98" w14:textId="77777777" w:rsidR="00315D00" w:rsidRDefault="00315D00" w:rsidP="0020270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bCs/>
              </w:rPr>
            </w:pPr>
            <w:r w:rsidRPr="00206E0D">
              <w:rPr>
                <w:rFonts w:ascii="Times New Roman" w:hAnsi="Times New Roman" w:cs="Times New Roman"/>
                <w:bCs/>
              </w:rPr>
              <w:t>Pathological stag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6395CB0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1A57BE5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48EBD42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15D00" w:rsidRPr="006B0044" w14:paraId="65F497B7" w14:textId="77777777" w:rsidTr="0020270C">
        <w:trPr>
          <w:trHeight w:val="360"/>
        </w:trPr>
        <w:tc>
          <w:tcPr>
            <w:tcW w:w="3681" w:type="dxa"/>
            <w:tcBorders>
              <w:left w:val="single" w:sz="4" w:space="0" w:color="auto"/>
              <w:right w:val="single" w:sz="4" w:space="0" w:color="auto"/>
            </w:tcBorders>
          </w:tcPr>
          <w:p w14:paraId="7B4ECF23" w14:textId="77777777" w:rsidR="00315D00" w:rsidRDefault="00315D00" w:rsidP="0020270C">
            <w:pPr>
              <w:spacing w:before="100" w:beforeAutospacing="1" w:after="100" w:afterAutospacing="1"/>
              <w:ind w:leftChars="100" w:left="210"/>
              <w:contextualSpacing/>
              <w:rPr>
                <w:rFonts w:ascii="Times New Roman" w:hAnsi="Times New Roman" w:cs="Times New Roman"/>
                <w:bCs/>
              </w:rPr>
            </w:pPr>
            <w:r w:rsidRPr="00132F1A">
              <w:rPr>
                <w:rFonts w:ascii="Times New Roman" w:hAnsi="Times New Roman" w:cs="Times New Roman"/>
                <w:bCs/>
              </w:rPr>
              <w:t>I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196D6FE6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3.</w:t>
            </w:r>
            <w:r>
              <w:rPr>
                <w:rFonts w:ascii="Times New Roman" w:hAnsi="Times New Roman" w:cs="Times New Roman"/>
                <w:color w:val="000000" w:themeColor="text1"/>
              </w:rPr>
              <w:t>4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166A798A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2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14.2</w:t>
            </w:r>
            <w:r>
              <w:rPr>
                <w:rFonts w:ascii="Times New Roman" w:hAnsi="Times New Roman" w:cs="Times New Roman"/>
                <w:color w:val="000000" w:themeColor="text1"/>
              </w:rPr>
              <w:t>9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）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0DC55257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0502</w:t>
            </w:r>
          </w:p>
        </w:tc>
      </w:tr>
      <w:tr w:rsidR="00315D00" w:rsidRPr="006B0044" w14:paraId="302ADE91" w14:textId="77777777" w:rsidTr="0020270C">
        <w:trPr>
          <w:trHeight w:val="360"/>
        </w:trPr>
        <w:tc>
          <w:tcPr>
            <w:tcW w:w="3681" w:type="dxa"/>
            <w:tcBorders>
              <w:left w:val="single" w:sz="4" w:space="0" w:color="auto"/>
              <w:right w:val="single" w:sz="4" w:space="0" w:color="auto"/>
            </w:tcBorders>
          </w:tcPr>
          <w:p w14:paraId="736D2596" w14:textId="77777777" w:rsidR="00315D00" w:rsidRPr="00206E0D" w:rsidRDefault="00315D00" w:rsidP="0020270C">
            <w:pPr>
              <w:spacing w:before="100" w:beforeAutospacing="1" w:after="100" w:afterAutospacing="1"/>
              <w:ind w:leftChars="100" w:left="210"/>
              <w:contextualSpacing/>
              <w:rPr>
                <w:rFonts w:ascii="Times New Roman" w:hAnsi="Times New Roman" w:cs="Times New Roman"/>
                <w:bCs/>
              </w:rPr>
            </w:pPr>
            <w:r w:rsidRPr="00132F1A">
              <w:rPr>
                <w:rFonts w:ascii="Times New Roman" w:hAnsi="Times New Roman" w:cs="Times New Roman"/>
              </w:rPr>
              <w:t>IIA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3D47F117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t>7.6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）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0BF8D41A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5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29.4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）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63EDADA1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15D00" w:rsidRPr="006B0044" w14:paraId="397CE7A1" w14:textId="77777777" w:rsidTr="0020270C">
        <w:trPr>
          <w:trHeight w:val="360"/>
        </w:trPr>
        <w:tc>
          <w:tcPr>
            <w:tcW w:w="3681" w:type="dxa"/>
            <w:tcBorders>
              <w:left w:val="single" w:sz="4" w:space="0" w:color="auto"/>
              <w:right w:val="single" w:sz="4" w:space="0" w:color="auto"/>
            </w:tcBorders>
          </w:tcPr>
          <w:p w14:paraId="77A93BC9" w14:textId="77777777" w:rsidR="00315D00" w:rsidRDefault="00315D00" w:rsidP="0020270C">
            <w:pPr>
              <w:spacing w:before="100" w:beforeAutospacing="1" w:after="100" w:afterAutospacing="1"/>
              <w:ind w:leftChars="100" w:left="210"/>
              <w:contextualSpacing/>
              <w:rPr>
                <w:rFonts w:ascii="Times New Roman" w:hAnsi="Times New Roman" w:cs="Times New Roman"/>
              </w:rPr>
            </w:pPr>
            <w:r w:rsidRPr="00132F1A">
              <w:rPr>
                <w:rFonts w:ascii="Times New Roman" w:hAnsi="Times New Roman" w:cs="Times New Roman"/>
              </w:rPr>
              <w:t>IIB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3267896D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.8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）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490FFABB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</w:rPr>
              <w:t>26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30.6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）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0512B380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15D00" w:rsidRPr="006B0044" w14:paraId="0DD28823" w14:textId="77777777" w:rsidTr="0020270C">
        <w:trPr>
          <w:trHeight w:val="360"/>
        </w:trPr>
        <w:tc>
          <w:tcPr>
            <w:tcW w:w="3681" w:type="dxa"/>
            <w:tcBorders>
              <w:left w:val="single" w:sz="4" w:space="0" w:color="auto"/>
              <w:right w:val="single" w:sz="4" w:space="0" w:color="auto"/>
            </w:tcBorders>
          </w:tcPr>
          <w:p w14:paraId="07CED2D3" w14:textId="77777777" w:rsidR="00315D00" w:rsidRDefault="00315D00" w:rsidP="0020270C">
            <w:pPr>
              <w:spacing w:before="100" w:beforeAutospacing="1" w:after="100" w:afterAutospacing="1"/>
              <w:ind w:leftChars="100" w:left="210"/>
              <w:contextualSpacing/>
              <w:rPr>
                <w:rFonts w:ascii="Times New Roman" w:hAnsi="Times New Roman" w:cs="Times New Roman"/>
              </w:rPr>
            </w:pPr>
            <w:r w:rsidRPr="00132F1A">
              <w:rPr>
                <w:rFonts w:ascii="Times New Roman" w:hAnsi="Times New Roman" w:cs="Times New Roman"/>
              </w:rPr>
              <w:t>IIIA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247A9922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</w:rPr>
              <w:t>12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.4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）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0E5174D6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</w:rPr>
              <w:t>14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16.5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）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65FBF428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15D00" w:rsidRPr="006B0044" w14:paraId="4AD7E544" w14:textId="77777777" w:rsidTr="0020270C">
        <w:trPr>
          <w:trHeight w:val="360"/>
        </w:trPr>
        <w:tc>
          <w:tcPr>
            <w:tcW w:w="3681" w:type="dxa"/>
            <w:tcBorders>
              <w:left w:val="single" w:sz="4" w:space="0" w:color="auto"/>
              <w:right w:val="single" w:sz="4" w:space="0" w:color="auto"/>
            </w:tcBorders>
          </w:tcPr>
          <w:p w14:paraId="60BD65E1" w14:textId="77777777" w:rsidR="00315D00" w:rsidRDefault="00315D00" w:rsidP="0020270C">
            <w:pPr>
              <w:spacing w:before="100" w:beforeAutospacing="1" w:after="100" w:afterAutospacing="1"/>
              <w:ind w:leftChars="100" w:left="210"/>
              <w:contextualSpacing/>
              <w:rPr>
                <w:rFonts w:ascii="Times New Roman" w:hAnsi="Times New Roman" w:cs="Times New Roman"/>
              </w:rPr>
            </w:pPr>
            <w:r w:rsidRPr="00132F1A">
              <w:rPr>
                <w:rFonts w:ascii="Times New Roman" w:hAnsi="Times New Roman" w:cs="Times New Roman"/>
              </w:rPr>
              <w:t>IIIB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5CFA474C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088E114B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1.2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）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4D3A2630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15D00" w:rsidRPr="006B0044" w14:paraId="1FEC10C5" w14:textId="77777777" w:rsidTr="0020270C">
        <w:trPr>
          <w:trHeight w:val="360"/>
        </w:trPr>
        <w:tc>
          <w:tcPr>
            <w:tcW w:w="368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8335C6" w14:textId="77777777" w:rsidR="00315D00" w:rsidRDefault="00315D00" w:rsidP="0020270C">
            <w:pPr>
              <w:spacing w:before="100" w:beforeAutospacing="1" w:after="100" w:afterAutospacing="1"/>
              <w:ind w:leftChars="100" w:left="210"/>
              <w:contextualSpacing/>
              <w:rPr>
                <w:rFonts w:ascii="Times New Roman" w:hAnsi="Times New Roman" w:cs="Times New Roman"/>
              </w:rPr>
            </w:pPr>
            <w:r w:rsidRPr="00132F1A">
              <w:rPr>
                <w:rFonts w:ascii="Times New Roman" w:hAnsi="Times New Roman" w:cs="Times New Roman"/>
              </w:rPr>
              <w:t>IIIC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B2BF20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6.9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5B126D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8.2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）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DEDDB4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15D00" w:rsidRPr="006B0044" w14:paraId="35A96F17" w14:textId="77777777" w:rsidTr="0020270C">
        <w:trPr>
          <w:trHeight w:val="360"/>
        </w:trPr>
        <w:tc>
          <w:tcPr>
            <w:tcW w:w="368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4C08E5" w14:textId="77777777" w:rsidR="00315D00" w:rsidRPr="00132F1A" w:rsidRDefault="00315D00" w:rsidP="0020270C">
            <w:pPr>
              <w:spacing w:before="100" w:beforeAutospacing="1" w:after="100" w:afterAutospacing="1"/>
              <w:ind w:leftChars="100" w:left="210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FDFCEE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(6.9)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DCF1BA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(0)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326068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15D00" w:rsidRPr="006B0044" w14:paraId="266B33E9" w14:textId="77777777" w:rsidTr="0020270C">
        <w:trPr>
          <w:trHeight w:val="360"/>
        </w:trPr>
        <w:tc>
          <w:tcPr>
            <w:tcW w:w="3681" w:type="dxa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</w:tcPr>
          <w:p w14:paraId="4017A21E" w14:textId="77777777" w:rsidR="00315D00" w:rsidRPr="00206E0D" w:rsidRDefault="00315D00" w:rsidP="0020270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bCs/>
              </w:rPr>
            </w:pPr>
            <w:r w:rsidRPr="00E90998">
              <w:rPr>
                <w:rFonts w:ascii="Times New Roman" w:hAnsi="Times New Roman" w:cs="Times New Roman"/>
                <w:bCs/>
              </w:rPr>
              <w:t>Histological typ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</w:tcPr>
          <w:p w14:paraId="65B32DCA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</w:tcPr>
          <w:p w14:paraId="25F096DF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</w:tcPr>
          <w:p w14:paraId="19D89F7D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15D00" w:rsidRPr="006B0044" w14:paraId="5551C693" w14:textId="77777777" w:rsidTr="0020270C">
        <w:trPr>
          <w:trHeight w:val="360"/>
        </w:trPr>
        <w:tc>
          <w:tcPr>
            <w:tcW w:w="3681" w:type="dxa"/>
            <w:tcBorders>
              <w:left w:val="single" w:sz="4" w:space="0" w:color="auto"/>
              <w:right w:val="single" w:sz="4" w:space="0" w:color="auto"/>
            </w:tcBorders>
          </w:tcPr>
          <w:p w14:paraId="79B33FA4" w14:textId="77777777" w:rsidR="00315D00" w:rsidRPr="00132F1A" w:rsidRDefault="00315D00" w:rsidP="0020270C">
            <w:pPr>
              <w:spacing w:before="100" w:beforeAutospacing="1" w:after="100" w:afterAutospacing="1"/>
              <w:ind w:leftChars="100" w:left="210"/>
              <w:contextualSpacing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lastRenderedPageBreak/>
              <w:t>Invasive cancer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C9D7A26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）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70640281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1.2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）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47C1150F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0890</w:t>
            </w:r>
          </w:p>
        </w:tc>
      </w:tr>
      <w:tr w:rsidR="00315D00" w:rsidRPr="006B0044" w14:paraId="28A2A03F" w14:textId="77777777" w:rsidTr="0020270C">
        <w:trPr>
          <w:trHeight w:val="360"/>
        </w:trPr>
        <w:tc>
          <w:tcPr>
            <w:tcW w:w="3681" w:type="dxa"/>
            <w:tcBorders>
              <w:left w:val="single" w:sz="4" w:space="0" w:color="auto"/>
              <w:right w:val="single" w:sz="4" w:space="0" w:color="auto"/>
            </w:tcBorders>
          </w:tcPr>
          <w:p w14:paraId="3D3BE559" w14:textId="77777777" w:rsidR="00315D00" w:rsidRPr="00132F1A" w:rsidRDefault="00315D00" w:rsidP="0020270C">
            <w:pPr>
              <w:spacing w:before="100" w:beforeAutospacing="1" w:after="100" w:afterAutospacing="1"/>
              <w:ind w:leftChars="100" w:left="210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vasive ductal cancer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DDA490B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2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</w:rPr>
              <w:t>5.9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）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7A31104C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78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91.8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）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474B23A1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15D00" w:rsidRPr="006B0044" w14:paraId="59AAB166" w14:textId="77777777" w:rsidTr="0020270C">
        <w:trPr>
          <w:trHeight w:val="360"/>
        </w:trPr>
        <w:tc>
          <w:tcPr>
            <w:tcW w:w="3681" w:type="dxa"/>
            <w:tcBorders>
              <w:left w:val="single" w:sz="4" w:space="0" w:color="auto"/>
              <w:right w:val="single" w:sz="4" w:space="0" w:color="auto"/>
            </w:tcBorders>
          </w:tcPr>
          <w:p w14:paraId="01EA52AE" w14:textId="77777777" w:rsidR="00315D00" w:rsidRPr="00132F1A" w:rsidRDefault="00315D00" w:rsidP="0020270C">
            <w:pPr>
              <w:spacing w:before="100" w:beforeAutospacing="1" w:after="100" w:afterAutospacing="1"/>
              <w:ind w:leftChars="100" w:left="210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ecial type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5727CC2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t>0.7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）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6428E403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7.1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）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0FC02727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15D00" w:rsidRPr="006B0044" w14:paraId="7BB7EC4E" w14:textId="77777777" w:rsidTr="0020270C">
        <w:trPr>
          <w:trHeight w:val="360"/>
        </w:trPr>
        <w:tc>
          <w:tcPr>
            <w:tcW w:w="3681" w:type="dxa"/>
            <w:tcBorders>
              <w:left w:val="single" w:sz="4" w:space="0" w:color="auto"/>
              <w:right w:val="single" w:sz="4" w:space="0" w:color="auto"/>
            </w:tcBorders>
          </w:tcPr>
          <w:p w14:paraId="046472AC" w14:textId="77777777" w:rsidR="00315D00" w:rsidRPr="00132F1A" w:rsidRDefault="00315D00" w:rsidP="0020270C">
            <w:pPr>
              <w:spacing w:before="100" w:beforeAutospacing="1" w:after="100" w:afterAutospacing="1"/>
              <w:ind w:leftChars="100" w:left="210" w:firstLineChars="100" w:firstLine="210"/>
              <w:contextualSpacing/>
              <w:rPr>
                <w:rFonts w:ascii="Times New Roman" w:hAnsi="Times New Roman" w:cs="Times New Roman"/>
              </w:rPr>
            </w:pPr>
            <w:r>
              <w:t>Invasive lobular carcinoma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C8FD115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17.2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5454C6A1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3.5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5354EA93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15D00" w:rsidRPr="006B0044" w14:paraId="5F40CD49" w14:textId="77777777" w:rsidTr="0020270C">
        <w:trPr>
          <w:trHeight w:val="360"/>
        </w:trPr>
        <w:tc>
          <w:tcPr>
            <w:tcW w:w="3681" w:type="dxa"/>
            <w:tcBorders>
              <w:left w:val="single" w:sz="4" w:space="0" w:color="auto"/>
              <w:right w:val="single" w:sz="4" w:space="0" w:color="auto"/>
            </w:tcBorders>
          </w:tcPr>
          <w:p w14:paraId="59F1638C" w14:textId="77777777" w:rsidR="00315D00" w:rsidRPr="00132F1A" w:rsidRDefault="00315D00" w:rsidP="0020270C">
            <w:pPr>
              <w:spacing w:before="100" w:beforeAutospacing="1" w:after="100" w:afterAutospacing="1"/>
              <w:ind w:leftChars="100" w:left="210"/>
              <w:contextualSpacing/>
              <w:rPr>
                <w:rFonts w:ascii="Times New Roman" w:hAnsi="Times New Roman" w:cs="Times New Roman"/>
              </w:rPr>
            </w:pPr>
            <w:r>
              <w:t xml:space="preserve">  Mucinous carcinoma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C84CB67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 (0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2D7BE438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 (2.4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04EEFBDC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15D00" w:rsidRPr="006B0044" w14:paraId="063550D0" w14:textId="77777777" w:rsidTr="00315D00">
        <w:trPr>
          <w:trHeight w:val="360"/>
        </w:trPr>
        <w:tc>
          <w:tcPr>
            <w:tcW w:w="3681" w:type="dxa"/>
            <w:tcBorders>
              <w:left w:val="single" w:sz="4" w:space="0" w:color="auto"/>
              <w:right w:val="single" w:sz="4" w:space="0" w:color="auto"/>
            </w:tcBorders>
          </w:tcPr>
          <w:p w14:paraId="5410435C" w14:textId="77777777" w:rsidR="00315D00" w:rsidRPr="00132F1A" w:rsidRDefault="00315D00" w:rsidP="0020270C">
            <w:pPr>
              <w:spacing w:before="100" w:beforeAutospacing="1" w:after="100" w:afterAutospacing="1"/>
              <w:ind w:leftChars="100" w:left="210"/>
              <w:contextualSpacing/>
              <w:rPr>
                <w:rFonts w:ascii="Times New Roman" w:hAnsi="Times New Roman" w:cs="Times New Roman"/>
              </w:rPr>
            </w:pPr>
            <w:r>
              <w:t xml:space="preserve">  </w:t>
            </w:r>
            <w:r w:rsidRPr="00093963">
              <w:rPr>
                <w:rFonts w:ascii="Times New Roman" w:hAnsi="Times New Roman" w:cs="Times New Roman"/>
              </w:rPr>
              <w:t>Invasive micropapillary carcinoma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0EF4F219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 (3.4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65F85C1B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(1.2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03F26C67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15D00" w:rsidRPr="006B0044" w14:paraId="4801D899" w14:textId="77777777" w:rsidTr="00315D00">
        <w:trPr>
          <w:trHeight w:val="360"/>
        </w:trPr>
        <w:tc>
          <w:tcPr>
            <w:tcW w:w="368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69E12D" w14:textId="77777777" w:rsidR="00315D00" w:rsidRDefault="00315D00" w:rsidP="0020270C">
            <w:pPr>
              <w:spacing w:before="100" w:beforeAutospacing="1" w:after="100" w:afterAutospacing="1"/>
              <w:ind w:leftChars="100" w:left="210"/>
              <w:contextualSpacing/>
            </w:pPr>
            <w:r>
              <w:t>Unknown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F05C3A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 (3.4)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0F17F4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 (0)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16C149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15D00" w:rsidRPr="006B0044" w14:paraId="52DD389B" w14:textId="77777777" w:rsidTr="00315D00">
        <w:trPr>
          <w:trHeight w:val="360"/>
        </w:trPr>
        <w:tc>
          <w:tcPr>
            <w:tcW w:w="368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9DF3F93" w14:textId="77777777" w:rsidR="00315D00" w:rsidRPr="00E90998" w:rsidRDefault="00315D00" w:rsidP="0020270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Nuclear</w:t>
            </w:r>
            <w:r w:rsidRPr="00E90998">
              <w:rPr>
                <w:rFonts w:ascii="Times New Roman" w:hAnsi="Times New Roman" w:cs="Times New Roman"/>
                <w:bCs/>
              </w:rPr>
              <w:t xml:space="preserve"> grad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496A3A6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210E874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DB2791D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15D00" w:rsidRPr="006B0044" w14:paraId="2C29C51B" w14:textId="77777777" w:rsidTr="00315D00">
        <w:trPr>
          <w:trHeight w:val="360"/>
        </w:trPr>
        <w:tc>
          <w:tcPr>
            <w:tcW w:w="368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BD181CE" w14:textId="77777777" w:rsidR="00315D00" w:rsidRPr="00E90998" w:rsidRDefault="00315D00" w:rsidP="0020270C">
            <w:pPr>
              <w:spacing w:before="100" w:beforeAutospacing="1" w:after="100" w:afterAutospacing="1"/>
              <w:ind w:firstLineChars="100" w:firstLine="210"/>
              <w:contextualSpacing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1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7F6D7A19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1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37.9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25F20F1D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6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30.6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523A9317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0031</w:t>
            </w:r>
          </w:p>
        </w:tc>
      </w:tr>
      <w:tr w:rsidR="00315D00" w:rsidRPr="006B0044" w14:paraId="7506E8CD" w14:textId="77777777" w:rsidTr="00315D00">
        <w:trPr>
          <w:trHeight w:val="360"/>
        </w:trPr>
        <w:tc>
          <w:tcPr>
            <w:tcW w:w="368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97B57ED" w14:textId="77777777" w:rsidR="00315D00" w:rsidRPr="00E90998" w:rsidRDefault="00315D00" w:rsidP="0020270C">
            <w:pPr>
              <w:spacing w:before="100" w:beforeAutospacing="1" w:after="100" w:afterAutospacing="1"/>
              <w:ind w:firstLineChars="100" w:firstLine="210"/>
              <w:contextualSpacing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6BE904FF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27.6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6571AC09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37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43.5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54E1C9C8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15D00" w:rsidRPr="006B0044" w14:paraId="49D7692C" w14:textId="77777777" w:rsidTr="00315D00">
        <w:trPr>
          <w:trHeight w:val="360"/>
        </w:trPr>
        <w:tc>
          <w:tcPr>
            <w:tcW w:w="368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51DF6F0" w14:textId="77777777" w:rsidR="00315D00" w:rsidRPr="00E90998" w:rsidRDefault="00315D00" w:rsidP="0020270C">
            <w:pPr>
              <w:spacing w:before="100" w:beforeAutospacing="1" w:after="100" w:afterAutospacing="1"/>
              <w:ind w:firstLineChars="100" w:firstLine="210"/>
              <w:contextualSpacing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09970F69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10.3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0336E7CB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</w:rPr>
              <w:t>19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22.4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6C671682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15D00" w:rsidRPr="006B0044" w14:paraId="089C8ECC" w14:textId="77777777" w:rsidTr="00315D00">
        <w:trPr>
          <w:trHeight w:val="360"/>
        </w:trPr>
        <w:tc>
          <w:tcPr>
            <w:tcW w:w="368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7EA95C6" w14:textId="77777777" w:rsidR="00315D00" w:rsidRPr="00E90998" w:rsidRDefault="00315D00" w:rsidP="0020270C">
            <w:pPr>
              <w:spacing w:before="100" w:beforeAutospacing="1" w:after="100" w:afterAutospacing="1"/>
              <w:ind w:firstLineChars="100" w:firstLine="210"/>
              <w:contextualSpacing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2D80B023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24.1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3CF1F513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3.5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2953A2E2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15D00" w:rsidRPr="006B0044" w14:paraId="41C97CF0" w14:textId="77777777" w:rsidTr="0020270C">
        <w:trPr>
          <w:trHeight w:val="360"/>
        </w:trPr>
        <w:tc>
          <w:tcPr>
            <w:tcW w:w="368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91EE1A7" w14:textId="77777777" w:rsidR="00315D00" w:rsidRPr="00E90998" w:rsidRDefault="00315D00" w:rsidP="0020270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bCs/>
              </w:rPr>
            </w:pPr>
            <w:r w:rsidRPr="00E90998">
              <w:rPr>
                <w:rFonts w:ascii="Times New Roman" w:hAnsi="Times New Roman" w:cs="Times New Roman"/>
                <w:bCs/>
              </w:rPr>
              <w:t>Histological grad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0C3B0B1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E5E34DD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F1EF5D3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15D00" w:rsidRPr="006B0044" w14:paraId="4E1DFC59" w14:textId="77777777" w:rsidTr="0020270C">
        <w:trPr>
          <w:trHeight w:val="360"/>
        </w:trPr>
        <w:tc>
          <w:tcPr>
            <w:tcW w:w="368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9CAE27E" w14:textId="77777777" w:rsidR="00315D00" w:rsidRDefault="00315D00" w:rsidP="0020270C">
            <w:pPr>
              <w:spacing w:before="100" w:beforeAutospacing="1" w:after="100" w:afterAutospacing="1"/>
              <w:ind w:leftChars="100" w:left="210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Cs/>
              </w:rPr>
              <w:t>1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275FFDC7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3.4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28977464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5.9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）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5558E38A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5330</w:t>
            </w:r>
          </w:p>
        </w:tc>
      </w:tr>
      <w:tr w:rsidR="00315D00" w:rsidRPr="006B0044" w14:paraId="332F8B95" w14:textId="77777777" w:rsidTr="0020270C">
        <w:trPr>
          <w:trHeight w:val="360"/>
        </w:trPr>
        <w:tc>
          <w:tcPr>
            <w:tcW w:w="368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F66CCA7" w14:textId="77777777" w:rsidR="00315D00" w:rsidRDefault="00315D00" w:rsidP="0020270C">
            <w:pPr>
              <w:spacing w:before="100" w:beforeAutospacing="1" w:after="100" w:afterAutospacing="1"/>
              <w:ind w:leftChars="100" w:left="210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55C61934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10.3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）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2BC1C785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7.1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）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440FF4CF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15D00" w:rsidRPr="006B0044" w14:paraId="7CE96898" w14:textId="77777777" w:rsidTr="0020270C">
        <w:trPr>
          <w:trHeight w:val="360"/>
        </w:trPr>
        <w:tc>
          <w:tcPr>
            <w:tcW w:w="368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20A9990" w14:textId="77777777" w:rsidR="00315D00" w:rsidRDefault="00315D00" w:rsidP="0020270C">
            <w:pPr>
              <w:spacing w:before="100" w:beforeAutospacing="1" w:after="100" w:afterAutospacing="1"/>
              <w:ind w:leftChars="100" w:left="210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2BB1F943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(6.9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）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65B451E9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(2.4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）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51B737ED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15D00" w:rsidRPr="006B0044" w14:paraId="609C7AD7" w14:textId="77777777" w:rsidTr="0020270C">
        <w:trPr>
          <w:trHeight w:val="360"/>
        </w:trPr>
        <w:tc>
          <w:tcPr>
            <w:tcW w:w="368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5E85D5" w14:textId="77777777" w:rsidR="00315D00" w:rsidRDefault="00315D00" w:rsidP="0020270C">
            <w:pPr>
              <w:spacing w:before="100" w:beforeAutospacing="1" w:after="100" w:afterAutospacing="1"/>
              <w:ind w:leftChars="100" w:left="210"/>
              <w:contextualSpacing/>
            </w:pPr>
            <w:r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410489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3 (79.3)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57D289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2 (84.7)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34B8A5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15D00" w:rsidRPr="006B0044" w14:paraId="6C19F922" w14:textId="77777777" w:rsidTr="0020270C">
        <w:trPr>
          <w:trHeight w:val="360"/>
        </w:trPr>
        <w:tc>
          <w:tcPr>
            <w:tcW w:w="368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E216F55" w14:textId="77777777" w:rsidR="00315D00" w:rsidRDefault="00315D00" w:rsidP="0020270C">
            <w:pPr>
              <w:spacing w:before="100" w:beforeAutospacing="1" w:after="100" w:afterAutospacing="1"/>
              <w:contextualSpacing/>
            </w:pPr>
            <w:r w:rsidRPr="003807E0">
              <w:rPr>
                <w:rFonts w:ascii="Times New Roman" w:hAnsi="Times New Roman" w:cs="Times New Roman" w:hint="eastAsia"/>
                <w:bCs/>
              </w:rPr>
              <w:t>E</w:t>
            </w:r>
            <w:r w:rsidRPr="003807E0">
              <w:rPr>
                <w:rFonts w:ascii="Times New Roman" w:hAnsi="Times New Roman" w:cs="Times New Roman"/>
                <w:bCs/>
              </w:rPr>
              <w:t>R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3B8F8EE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A328F6A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0B49DE4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15D00" w:rsidRPr="006B0044" w14:paraId="4B5053B0" w14:textId="77777777" w:rsidTr="0020270C">
        <w:trPr>
          <w:trHeight w:val="360"/>
        </w:trPr>
        <w:tc>
          <w:tcPr>
            <w:tcW w:w="368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B778E3B" w14:textId="77777777" w:rsidR="00315D00" w:rsidRPr="003807E0" w:rsidRDefault="00315D00" w:rsidP="0020270C">
            <w:pPr>
              <w:spacing w:before="100" w:beforeAutospacing="1" w:after="100" w:afterAutospacing="1"/>
              <w:ind w:leftChars="100" w:left="210"/>
              <w:contextualSpacing/>
              <w:rPr>
                <w:rFonts w:ascii="Times New Roman" w:hAnsi="Times New Roman" w:cs="Times New Roman"/>
                <w:bCs/>
              </w:rPr>
            </w:pPr>
            <w:r w:rsidRPr="00093963">
              <w:rPr>
                <w:rFonts w:ascii="Times New Roman" w:hAnsi="Times New Roman" w:cs="Times New Roman" w:hint="eastAsia"/>
                <w:bCs/>
              </w:rPr>
              <w:t>&lt;</w:t>
            </w:r>
            <w:r w:rsidRPr="00093963">
              <w:rPr>
                <w:rFonts w:ascii="Times New Roman" w:hAnsi="Times New Roman" w:cs="Times New Roman"/>
                <w:bCs/>
              </w:rPr>
              <w:t>1%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74983117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0DA04063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57D2C159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0023</w:t>
            </w:r>
          </w:p>
        </w:tc>
      </w:tr>
      <w:tr w:rsidR="00315D00" w:rsidRPr="006B0044" w14:paraId="4A087399" w14:textId="77777777" w:rsidTr="0020270C">
        <w:trPr>
          <w:trHeight w:val="360"/>
        </w:trPr>
        <w:tc>
          <w:tcPr>
            <w:tcW w:w="368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3A77767" w14:textId="77777777" w:rsidR="00315D00" w:rsidRPr="00093963" w:rsidRDefault="00315D00" w:rsidP="0020270C">
            <w:pPr>
              <w:spacing w:before="100" w:beforeAutospacing="1" w:after="100" w:afterAutospacing="1"/>
              <w:ind w:leftChars="100" w:left="210"/>
              <w:contextualSpacing/>
              <w:rPr>
                <w:rFonts w:ascii="Times New Roman" w:hAnsi="Times New Roman" w:cs="Times New Roman"/>
                <w:bCs/>
              </w:rPr>
            </w:pPr>
            <w:r w:rsidRPr="00966F09"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-</w:t>
            </w:r>
            <w:r w:rsidRPr="00966F09">
              <w:rPr>
                <w:rFonts w:ascii="Times New Roman" w:hAnsi="Times New Roman" w:cs="Times New Roman" w:hint="eastAsia"/>
              </w:rPr>
              <w:t>9%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2A9C9CE9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6.9</w:t>
            </w:r>
            <w:r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553C5F19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081934BA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15D00" w:rsidRPr="006B0044" w14:paraId="126CB53D" w14:textId="77777777" w:rsidTr="0020270C">
        <w:trPr>
          <w:trHeight w:val="360"/>
        </w:trPr>
        <w:tc>
          <w:tcPr>
            <w:tcW w:w="368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1479EFB" w14:textId="77777777" w:rsidR="00315D00" w:rsidRPr="00966F09" w:rsidRDefault="00315D00" w:rsidP="0020270C">
            <w:pPr>
              <w:spacing w:before="100" w:beforeAutospacing="1" w:after="100" w:afterAutospacing="1"/>
              <w:ind w:leftChars="100" w:left="210"/>
              <w:contextualSpacing/>
              <w:rPr>
                <w:rFonts w:ascii="Times New Roman" w:hAnsi="Times New Roman" w:cs="Times New Roman"/>
              </w:rPr>
            </w:pPr>
            <w:r w:rsidRPr="00093963">
              <w:rPr>
                <w:rFonts w:ascii="Yu Gothic" w:eastAsia="Yu Gothic" w:hAnsi="Yu Gothic" w:cs="Times New Roman" w:hint="eastAsia"/>
              </w:rPr>
              <w:t>≥</w:t>
            </w:r>
            <w:r w:rsidRPr="00093963">
              <w:rPr>
                <w:rFonts w:ascii="Times New Roman" w:hAnsi="Times New Roman" w:cs="Times New Roman"/>
              </w:rPr>
              <w:t>10%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73AADA53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</w:rPr>
              <w:t>22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75.9</w:t>
            </w:r>
            <w:r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7C868581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</w:rPr>
              <w:t>46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54.1</w:t>
            </w:r>
            <w:r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4FBCA0AC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15D00" w:rsidRPr="006B0044" w14:paraId="27DB9174" w14:textId="77777777" w:rsidTr="0020270C">
        <w:trPr>
          <w:trHeight w:val="360"/>
        </w:trPr>
        <w:tc>
          <w:tcPr>
            <w:tcW w:w="368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7194F6" w14:textId="77777777" w:rsidR="00315D00" w:rsidRPr="00093963" w:rsidRDefault="00315D00" w:rsidP="0020270C">
            <w:pPr>
              <w:spacing w:before="100" w:beforeAutospacing="1" w:after="100" w:afterAutospacing="1"/>
              <w:ind w:leftChars="100" w:left="210"/>
              <w:contextualSpacing/>
              <w:rPr>
                <w:rFonts w:ascii="Yu Gothic" w:eastAsia="Yu Gothic" w:hAnsi="Yu Gothic" w:cs="Times New Roman"/>
              </w:rPr>
            </w:pPr>
            <w:r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6C9D39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17.2</w:t>
            </w:r>
            <w:r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D8774A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39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45.9</w:t>
            </w:r>
            <w:r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6514CC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15D00" w:rsidRPr="006B0044" w14:paraId="4889EE0C" w14:textId="77777777" w:rsidTr="0020270C">
        <w:trPr>
          <w:trHeight w:val="360"/>
        </w:trPr>
        <w:tc>
          <w:tcPr>
            <w:tcW w:w="368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D67E396" w14:textId="77777777" w:rsidR="00315D00" w:rsidRDefault="00315D00" w:rsidP="0020270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3807E0">
              <w:rPr>
                <w:rFonts w:ascii="Times New Roman" w:hAnsi="Times New Roman" w:cs="Times New Roman"/>
                <w:bCs/>
              </w:rPr>
              <w:t>PgR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592C02C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9E300D1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4A351E7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15D00" w:rsidRPr="006B0044" w14:paraId="06B0E6C5" w14:textId="77777777" w:rsidTr="0020270C">
        <w:trPr>
          <w:trHeight w:val="360"/>
        </w:trPr>
        <w:tc>
          <w:tcPr>
            <w:tcW w:w="368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E7E281C" w14:textId="77777777" w:rsidR="00315D00" w:rsidRPr="003807E0" w:rsidRDefault="00315D00" w:rsidP="0020270C">
            <w:pPr>
              <w:spacing w:before="100" w:beforeAutospacing="1" w:after="100" w:afterAutospacing="1"/>
              <w:ind w:leftChars="100" w:left="210"/>
              <w:contextualSpacing/>
              <w:rPr>
                <w:rFonts w:ascii="Times New Roman" w:hAnsi="Times New Roman" w:cs="Times New Roman"/>
                <w:bCs/>
              </w:rPr>
            </w:pPr>
            <w:r w:rsidRPr="00093963">
              <w:rPr>
                <w:rFonts w:ascii="Times New Roman" w:hAnsi="Times New Roman" w:cs="Times New Roman" w:hint="eastAsia"/>
                <w:bCs/>
              </w:rPr>
              <w:t>&lt;</w:t>
            </w:r>
            <w:r w:rsidRPr="00093963">
              <w:rPr>
                <w:rFonts w:ascii="Times New Roman" w:hAnsi="Times New Roman" w:cs="Times New Roman"/>
                <w:bCs/>
              </w:rPr>
              <w:t>1%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78D5ADA2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3.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38731C9C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5.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331D50C8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8597</w:t>
            </w:r>
          </w:p>
        </w:tc>
      </w:tr>
      <w:tr w:rsidR="00315D00" w:rsidRPr="006B0044" w14:paraId="4589CE3F" w14:textId="77777777" w:rsidTr="0020270C">
        <w:trPr>
          <w:trHeight w:val="360"/>
        </w:trPr>
        <w:tc>
          <w:tcPr>
            <w:tcW w:w="368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B91CC70" w14:textId="77777777" w:rsidR="00315D00" w:rsidRPr="00093963" w:rsidRDefault="00315D00" w:rsidP="0020270C">
            <w:pPr>
              <w:spacing w:before="100" w:beforeAutospacing="1" w:after="100" w:afterAutospacing="1"/>
              <w:ind w:leftChars="100" w:left="210"/>
              <w:contextualSpacing/>
              <w:rPr>
                <w:rFonts w:ascii="Times New Roman" w:hAnsi="Times New Roman" w:cs="Times New Roman"/>
                <w:bCs/>
              </w:rPr>
            </w:pPr>
            <w:r w:rsidRPr="00093963">
              <w:rPr>
                <w:rFonts w:ascii="Yu Gothic" w:eastAsia="Yu Gothic" w:hAnsi="Yu Gothic" w:cs="Times New Roman" w:hint="eastAsia"/>
              </w:rPr>
              <w:t>≥</w:t>
            </w:r>
            <w:r w:rsidRPr="00093963">
              <w:rPr>
                <w:rFonts w:ascii="Times New Roman" w:hAnsi="Times New Roman" w:cs="Times New Roman" w:hint="eastAsia"/>
              </w:rPr>
              <w:t>1%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335CB95C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31.0</w:t>
            </w:r>
            <w:r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073FBBA4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</w:rPr>
              <w:t>24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28.2</w:t>
            </w:r>
            <w:r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330E456A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15D00" w:rsidRPr="006B0044" w14:paraId="01058F5B" w14:textId="77777777" w:rsidTr="0020270C">
        <w:trPr>
          <w:trHeight w:val="360"/>
        </w:trPr>
        <w:tc>
          <w:tcPr>
            <w:tcW w:w="368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BA1F73" w14:textId="77777777" w:rsidR="00315D00" w:rsidRPr="00093963" w:rsidRDefault="00315D00" w:rsidP="0020270C">
            <w:pPr>
              <w:spacing w:before="100" w:beforeAutospacing="1" w:after="100" w:afterAutospacing="1"/>
              <w:ind w:leftChars="100" w:left="210"/>
              <w:contextualSpacing/>
              <w:rPr>
                <w:rFonts w:ascii="Yu Gothic" w:eastAsia="Yu Gothic" w:hAnsi="Yu Gothic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Unknown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557371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65.5</w:t>
            </w:r>
            <w:r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3A88C5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6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65.9</w:t>
            </w:r>
            <w:r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9DDBC9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15D00" w:rsidRPr="006B0044" w14:paraId="42D29776" w14:textId="77777777" w:rsidTr="0020270C">
        <w:trPr>
          <w:trHeight w:val="360"/>
        </w:trPr>
        <w:tc>
          <w:tcPr>
            <w:tcW w:w="368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D5947A9" w14:textId="77777777" w:rsidR="00315D00" w:rsidRDefault="00315D00" w:rsidP="0020270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bCs/>
              </w:rPr>
            </w:pPr>
            <w:r w:rsidRPr="003807E0">
              <w:rPr>
                <w:rFonts w:ascii="Times New Roman" w:hAnsi="Times New Roman" w:cs="Times New Roman" w:hint="eastAsia"/>
                <w:bCs/>
              </w:rPr>
              <w:t>H</w:t>
            </w:r>
            <w:r w:rsidRPr="003807E0">
              <w:rPr>
                <w:rFonts w:ascii="Times New Roman" w:hAnsi="Times New Roman" w:cs="Times New Roman"/>
                <w:bCs/>
              </w:rPr>
              <w:t>ER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51F01AC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19022A3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18DAA7E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15D00" w:rsidRPr="006B0044" w14:paraId="1DFFB614" w14:textId="77777777" w:rsidTr="0020270C">
        <w:trPr>
          <w:trHeight w:val="360"/>
        </w:trPr>
        <w:tc>
          <w:tcPr>
            <w:tcW w:w="368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4097517" w14:textId="77777777" w:rsidR="00315D00" w:rsidRPr="003807E0" w:rsidRDefault="00315D00" w:rsidP="0020270C">
            <w:pPr>
              <w:spacing w:before="100" w:beforeAutospacing="1" w:after="100" w:afterAutospacing="1"/>
              <w:ind w:leftChars="100" w:left="210"/>
              <w:contextualSpacing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0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19DDCA6D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7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58.6</w:t>
            </w:r>
            <w:r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6CAB6D9E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40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47.1</w:t>
            </w:r>
            <w:r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0799452E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3049</w:t>
            </w:r>
          </w:p>
        </w:tc>
      </w:tr>
      <w:tr w:rsidR="00315D00" w:rsidRPr="006B0044" w14:paraId="24E6343E" w14:textId="77777777" w:rsidTr="0020270C">
        <w:trPr>
          <w:trHeight w:val="360"/>
        </w:trPr>
        <w:tc>
          <w:tcPr>
            <w:tcW w:w="368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5F8D1DD" w14:textId="77777777" w:rsidR="00315D00" w:rsidRDefault="00315D00" w:rsidP="0020270C">
            <w:pPr>
              <w:spacing w:before="100" w:beforeAutospacing="1" w:after="100" w:afterAutospacing="1"/>
              <w:ind w:leftChars="100" w:left="210"/>
              <w:contextualSpacing/>
              <w:rPr>
                <w:rFonts w:ascii="Times New Roman" w:hAnsi="Times New Roman" w:cs="Times New Roman"/>
                <w:bCs/>
              </w:rPr>
            </w:pPr>
            <w:r w:rsidRPr="000E3393"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+</w:t>
            </w:r>
            <w:r w:rsidRPr="006B0044">
              <w:rPr>
                <w:rFonts w:ascii="Times New Roman" w:hAnsi="Times New Roman" w:cs="Times New Roman"/>
                <w:bCs/>
              </w:rPr>
              <w:t xml:space="preserve"> 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6597F8C1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24.1</w:t>
            </w:r>
            <w:r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122EEC7E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34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40.0</w:t>
            </w:r>
            <w:r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2D33523A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15D00" w:rsidRPr="006B0044" w14:paraId="3E27B981" w14:textId="77777777" w:rsidTr="0020270C">
        <w:trPr>
          <w:trHeight w:val="360"/>
        </w:trPr>
        <w:tc>
          <w:tcPr>
            <w:tcW w:w="368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6EF8B4" w14:textId="77777777" w:rsidR="00315D00" w:rsidRPr="000E3393" w:rsidRDefault="00315D00" w:rsidP="0020270C">
            <w:pPr>
              <w:spacing w:before="100" w:beforeAutospacing="1" w:after="100" w:afterAutospacing="1"/>
              <w:ind w:leftChars="100" w:left="210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47E47C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17.2</w:t>
            </w:r>
            <w:r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1553BF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</w:rPr>
              <w:t>11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12.9</w:t>
            </w:r>
            <w:r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3A930B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15D00" w:rsidRPr="006B0044" w14:paraId="5799B2B9" w14:textId="77777777" w:rsidTr="0020270C">
        <w:trPr>
          <w:trHeight w:val="360"/>
        </w:trPr>
        <w:tc>
          <w:tcPr>
            <w:tcW w:w="368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5045FA9" w14:textId="77777777" w:rsidR="00315D00" w:rsidRDefault="00315D00" w:rsidP="0020270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3807E0">
              <w:rPr>
                <w:rFonts w:ascii="Times New Roman" w:hAnsi="Times New Roman" w:cs="Times New Roman" w:hint="eastAsia"/>
                <w:bCs/>
              </w:rPr>
              <w:t>K</w:t>
            </w:r>
            <w:r w:rsidRPr="003807E0">
              <w:rPr>
                <w:rFonts w:ascii="Times New Roman" w:hAnsi="Times New Roman" w:cs="Times New Roman"/>
                <w:bCs/>
              </w:rPr>
              <w:t>i-6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3D6890B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854631B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86AE32B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15D00" w:rsidRPr="006B0044" w14:paraId="1FD4C1E6" w14:textId="77777777" w:rsidTr="0020270C">
        <w:trPr>
          <w:trHeight w:val="360"/>
        </w:trPr>
        <w:tc>
          <w:tcPr>
            <w:tcW w:w="368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E6A55B3" w14:textId="77777777" w:rsidR="00315D00" w:rsidRPr="003807E0" w:rsidRDefault="00315D00" w:rsidP="0020270C">
            <w:pPr>
              <w:spacing w:before="100" w:beforeAutospacing="1" w:after="100" w:afterAutospacing="1"/>
              <w:ind w:leftChars="100" w:left="210"/>
              <w:contextualSpacing/>
              <w:rPr>
                <w:rFonts w:ascii="Times New Roman" w:hAnsi="Times New Roman" w:cs="Times New Roman"/>
                <w:bCs/>
              </w:rPr>
            </w:pPr>
            <w:r w:rsidRPr="00093963">
              <w:rPr>
                <w:rFonts w:ascii="Times New Roman" w:hAnsi="Times New Roman" w:cs="Times New Roman"/>
              </w:rPr>
              <w:t>&lt;</w:t>
            </w:r>
            <w:r w:rsidRPr="00093963">
              <w:rPr>
                <w:rFonts w:ascii="Times New Roman" w:hAnsi="Times New Roman" w:cs="Times New Roman" w:hint="eastAsia"/>
              </w:rPr>
              <w:t>14%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10667C7C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6.9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）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46C26D53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0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11.8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）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2BE8DF8C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2080</w:t>
            </w:r>
          </w:p>
        </w:tc>
      </w:tr>
      <w:tr w:rsidR="00315D00" w:rsidRPr="006B0044" w14:paraId="663B0BF1" w14:textId="77777777" w:rsidTr="0020270C">
        <w:trPr>
          <w:trHeight w:val="360"/>
        </w:trPr>
        <w:tc>
          <w:tcPr>
            <w:tcW w:w="368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01F4555" w14:textId="77777777" w:rsidR="00315D00" w:rsidRPr="00093963" w:rsidRDefault="00315D00" w:rsidP="0020270C">
            <w:pPr>
              <w:spacing w:before="100" w:beforeAutospacing="1" w:after="100" w:afterAutospacing="1"/>
              <w:ind w:leftChars="100" w:left="210"/>
              <w:contextualSpacing/>
              <w:rPr>
                <w:rFonts w:ascii="Times New Roman" w:hAnsi="Times New Roman" w:cs="Times New Roman"/>
              </w:rPr>
            </w:pPr>
            <w:r w:rsidRPr="00093963">
              <w:rPr>
                <w:rFonts w:ascii="Times New Roman" w:hAnsi="Times New Roman" w:cs="Times New Roman" w:hint="eastAsia"/>
              </w:rPr>
              <w:t>14</w:t>
            </w:r>
            <w:r w:rsidRPr="00093963">
              <w:rPr>
                <w:rFonts w:ascii="Times New Roman" w:hAnsi="Times New Roman" w:cs="Times New Roman"/>
              </w:rPr>
              <w:t>-29%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0AB3B13D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13.8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）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2AA31F18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10.6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）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4EEC9C75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15D00" w:rsidRPr="006B0044" w14:paraId="6F0AF7C3" w14:textId="77777777" w:rsidTr="0020270C">
        <w:trPr>
          <w:trHeight w:val="360"/>
        </w:trPr>
        <w:tc>
          <w:tcPr>
            <w:tcW w:w="368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2461BC8" w14:textId="77777777" w:rsidR="00315D00" w:rsidRPr="00093963" w:rsidRDefault="00315D00" w:rsidP="0020270C">
            <w:pPr>
              <w:spacing w:before="100" w:beforeAutospacing="1" w:after="100" w:afterAutospacing="1"/>
              <w:ind w:leftChars="100" w:left="210"/>
              <w:contextualSpacing/>
              <w:rPr>
                <w:rFonts w:ascii="Times New Roman" w:hAnsi="Times New Roman" w:cs="Times New Roman"/>
              </w:rPr>
            </w:pPr>
            <w:r w:rsidRPr="00093963">
              <w:rPr>
                <w:rFonts w:ascii="Yu Gothic" w:eastAsia="Yu Gothic" w:hAnsi="Yu Gothic" w:cs="Times New Roman" w:hint="eastAsia"/>
              </w:rPr>
              <w:lastRenderedPageBreak/>
              <w:t>≥</w:t>
            </w:r>
            <w:r w:rsidRPr="00093963">
              <w:rPr>
                <w:rFonts w:ascii="Times New Roman" w:hAnsi="Times New Roman" w:cs="Times New Roman" w:hint="eastAsia"/>
              </w:rPr>
              <w:t>30%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56A48B77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6.9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）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01873CD6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</w:rPr>
              <w:t>19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22.4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）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3C3597BD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15D00" w:rsidRPr="006B0044" w14:paraId="729E0BCF" w14:textId="77777777" w:rsidTr="0020270C">
        <w:trPr>
          <w:trHeight w:val="360"/>
        </w:trPr>
        <w:tc>
          <w:tcPr>
            <w:tcW w:w="368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CFF1CC" w14:textId="77777777" w:rsidR="00315D00" w:rsidRPr="00093963" w:rsidRDefault="00315D00" w:rsidP="0020270C">
            <w:pPr>
              <w:spacing w:before="100" w:beforeAutospacing="1" w:after="100" w:afterAutospacing="1"/>
              <w:ind w:leftChars="100" w:left="210"/>
              <w:contextualSpacing/>
              <w:rPr>
                <w:rFonts w:ascii="Yu Gothic" w:eastAsia="Yu Gothic" w:hAnsi="Yu Gothic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Unknown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7BDF9F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1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72.4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）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3EBFAA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47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55.3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）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4B9B9F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15D00" w:rsidRPr="006B0044" w14:paraId="2F9C4D85" w14:textId="77777777" w:rsidTr="0020270C">
        <w:trPr>
          <w:trHeight w:val="360"/>
        </w:trPr>
        <w:tc>
          <w:tcPr>
            <w:tcW w:w="368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43802D4" w14:textId="77777777" w:rsidR="00315D00" w:rsidRDefault="00315D00" w:rsidP="0020270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bCs/>
              </w:rPr>
            </w:pPr>
            <w:r w:rsidRPr="00093963">
              <w:rPr>
                <w:rFonts w:ascii="Times New Roman" w:hAnsi="Times New Roman" w:cs="Times New Roman" w:hint="eastAsia"/>
                <w:bCs/>
              </w:rPr>
              <w:t>L</w:t>
            </w:r>
            <w:r w:rsidRPr="00093963">
              <w:rPr>
                <w:rFonts w:ascii="Times New Roman" w:hAnsi="Times New Roman" w:cs="Times New Roman"/>
                <w:bCs/>
              </w:rPr>
              <w:t>ymphatic invasio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3D157F4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1281CC8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AE50923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15D00" w:rsidRPr="006B0044" w14:paraId="64DAEB8F" w14:textId="77777777" w:rsidTr="00315D00">
        <w:trPr>
          <w:trHeight w:val="360"/>
        </w:trPr>
        <w:tc>
          <w:tcPr>
            <w:tcW w:w="368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A56BDF0" w14:textId="77777777" w:rsidR="00315D00" w:rsidRPr="00093963" w:rsidRDefault="00315D00" w:rsidP="0020270C">
            <w:pPr>
              <w:spacing w:before="100" w:beforeAutospacing="1" w:after="100" w:afterAutospacing="1"/>
              <w:ind w:leftChars="100" w:left="210"/>
              <w:contextualSpacing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0CC152C4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1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</w:rPr>
              <w:t>7.9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）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6F90F3FB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34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40.0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）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26ECC8AA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9466</w:t>
            </w:r>
          </w:p>
        </w:tc>
      </w:tr>
      <w:tr w:rsidR="00315D00" w:rsidRPr="006B0044" w14:paraId="625D4FAB" w14:textId="77777777" w:rsidTr="00315D00">
        <w:trPr>
          <w:trHeight w:val="360"/>
        </w:trPr>
        <w:tc>
          <w:tcPr>
            <w:tcW w:w="368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D8BC9EE" w14:textId="77777777" w:rsidR="00315D00" w:rsidRDefault="00315D00" w:rsidP="0020270C">
            <w:pPr>
              <w:spacing w:before="100" w:beforeAutospacing="1" w:after="100" w:afterAutospacing="1"/>
              <w:ind w:leftChars="100" w:left="210"/>
              <w:contextualSpacing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Yes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36CE8867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7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58.6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2C53A233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51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60.0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）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1F823CA5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15D00" w:rsidRPr="006B0044" w14:paraId="14325047" w14:textId="77777777" w:rsidTr="00315D00">
        <w:trPr>
          <w:trHeight w:val="360"/>
        </w:trPr>
        <w:tc>
          <w:tcPr>
            <w:tcW w:w="368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C64922" w14:textId="77777777" w:rsidR="00315D00" w:rsidRDefault="00315D00" w:rsidP="0020270C">
            <w:pPr>
              <w:spacing w:before="100" w:beforeAutospacing="1" w:after="100" w:afterAutospacing="1"/>
              <w:ind w:leftChars="100" w:left="210"/>
              <w:contextualSpacing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Unknown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F07A6A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3.4)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94FEE9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0)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0418A6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15D00" w:rsidRPr="006B0044" w14:paraId="417AAB8C" w14:textId="77777777" w:rsidTr="00315D00">
        <w:trPr>
          <w:trHeight w:val="360"/>
        </w:trPr>
        <w:tc>
          <w:tcPr>
            <w:tcW w:w="368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93E8191" w14:textId="77777777" w:rsidR="00315D00" w:rsidRPr="00093963" w:rsidRDefault="00315D00" w:rsidP="0020270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scular invasio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DFD8659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217C2AD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4941F1F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15D00" w:rsidRPr="006B0044" w14:paraId="09FC143D" w14:textId="77777777" w:rsidTr="00315D00">
        <w:trPr>
          <w:trHeight w:val="360"/>
        </w:trPr>
        <w:tc>
          <w:tcPr>
            <w:tcW w:w="368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A13F80C" w14:textId="77777777" w:rsidR="00315D00" w:rsidRPr="00093963" w:rsidRDefault="00315D00" w:rsidP="0020270C">
            <w:pPr>
              <w:spacing w:before="100" w:beforeAutospacing="1" w:after="100" w:afterAutospacing="1"/>
              <w:ind w:firstLineChars="100" w:firstLine="210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0B1FA434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6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89.7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57EB0913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73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85.9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6EC801DB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3944</w:t>
            </w:r>
          </w:p>
        </w:tc>
      </w:tr>
      <w:tr w:rsidR="00315D00" w:rsidRPr="006B0044" w14:paraId="02ECC606" w14:textId="77777777" w:rsidTr="00315D00">
        <w:trPr>
          <w:trHeight w:val="360"/>
        </w:trPr>
        <w:tc>
          <w:tcPr>
            <w:tcW w:w="368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6A12E5F" w14:textId="77777777" w:rsidR="00315D00" w:rsidRPr="00093963" w:rsidRDefault="00315D00" w:rsidP="0020270C">
            <w:pPr>
              <w:spacing w:before="100" w:beforeAutospacing="1" w:after="100" w:afterAutospacing="1"/>
              <w:ind w:firstLineChars="100" w:firstLine="210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Yes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107CAD8F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6.9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1A1AFF86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1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12.9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18C9707A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15D00" w:rsidRPr="006B0044" w14:paraId="2B89468E" w14:textId="77777777" w:rsidTr="00315D00">
        <w:trPr>
          <w:trHeight w:val="360"/>
        </w:trPr>
        <w:tc>
          <w:tcPr>
            <w:tcW w:w="368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759584" w14:textId="77777777" w:rsidR="00315D00" w:rsidRPr="00093963" w:rsidRDefault="00315D00" w:rsidP="0020270C">
            <w:pPr>
              <w:spacing w:before="100" w:beforeAutospacing="1" w:after="100" w:afterAutospacing="1"/>
              <w:ind w:firstLineChars="100" w:firstLine="210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Unknown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F5D1C8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3.4)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7DB48E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1.2)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848FB1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15D00" w:rsidRPr="006B0044" w14:paraId="27E8750D" w14:textId="77777777" w:rsidTr="00315D00">
        <w:trPr>
          <w:trHeight w:val="360"/>
        </w:trPr>
        <w:tc>
          <w:tcPr>
            <w:tcW w:w="368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C64737A" w14:textId="77777777" w:rsidR="00315D00" w:rsidRPr="00093963" w:rsidRDefault="00315D00" w:rsidP="0020270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346443">
              <w:rPr>
                <w:rFonts w:ascii="Times New Roman" w:hAnsi="Times New Roman" w:cs="Times New Roman"/>
              </w:rPr>
              <w:t>Pathological tumor size (</w:t>
            </w:r>
            <w:r w:rsidRPr="00346443">
              <w:rPr>
                <w:rFonts w:ascii="Times New Roman" w:hAnsi="Times New Roman" w:cs="Times New Roman" w:hint="eastAsia"/>
              </w:rPr>
              <w:t>cm</w:t>
            </w:r>
            <w:r w:rsidRPr="0034644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4AEEA82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567593E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8D75518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15D00" w:rsidRPr="006B0044" w14:paraId="718F27B8" w14:textId="77777777" w:rsidTr="00315D00">
        <w:trPr>
          <w:trHeight w:val="360"/>
        </w:trPr>
        <w:tc>
          <w:tcPr>
            <w:tcW w:w="368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BDF4CD1" w14:textId="77777777" w:rsidR="00315D00" w:rsidRPr="00093963" w:rsidRDefault="00315D00" w:rsidP="0020270C">
            <w:pPr>
              <w:spacing w:before="100" w:beforeAutospacing="1" w:after="100" w:afterAutospacing="1"/>
              <w:ind w:firstLineChars="100" w:firstLine="210"/>
              <w:contextualSpacing/>
              <w:rPr>
                <w:rFonts w:ascii="Times New Roman" w:hAnsi="Times New Roman" w:cs="Times New Roman"/>
              </w:rPr>
            </w:pPr>
            <w:r w:rsidRPr="00346443">
              <w:rPr>
                <w:rFonts w:ascii="Times New Roman" w:hAnsi="Times New Roman" w:cs="Times New Roman"/>
                <w:color w:val="000000" w:themeColor="text1"/>
              </w:rPr>
              <w:t>&lt;</w:t>
            </w:r>
            <w:r w:rsidRPr="00346443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6092A047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13.8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41BA007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6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18.8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62D71D62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2035</w:t>
            </w:r>
          </w:p>
        </w:tc>
      </w:tr>
      <w:tr w:rsidR="00315D00" w:rsidRPr="006B0044" w14:paraId="22399D45" w14:textId="77777777" w:rsidTr="00315D00">
        <w:trPr>
          <w:trHeight w:val="360"/>
        </w:trPr>
        <w:tc>
          <w:tcPr>
            <w:tcW w:w="368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BF3A5FF" w14:textId="77777777" w:rsidR="00315D00" w:rsidRPr="00093963" w:rsidRDefault="00315D00" w:rsidP="0020270C">
            <w:pPr>
              <w:spacing w:before="100" w:beforeAutospacing="1" w:after="100" w:afterAutospacing="1"/>
              <w:ind w:firstLineChars="100" w:firstLine="210"/>
              <w:contextualSpacing/>
              <w:rPr>
                <w:rFonts w:ascii="Times New Roman" w:hAnsi="Times New Roman" w:cs="Times New Roman"/>
              </w:rPr>
            </w:pPr>
            <w:r w:rsidRPr="00346443">
              <w:rPr>
                <w:rFonts w:ascii="Times New Roman" w:hAnsi="Times New Roman" w:cs="Times New Roman" w:hint="eastAsia"/>
              </w:rPr>
              <w:t>2</w:t>
            </w:r>
            <w:r w:rsidRPr="00346443">
              <w:rPr>
                <w:rFonts w:ascii="Times New Roman" w:hAnsi="Times New Roman" w:cs="Times New Roman"/>
              </w:rPr>
              <w:t xml:space="preserve"> to less than 5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6D33EDB1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2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41.4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C329921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57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67.1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3C2994AE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15D00" w:rsidRPr="006B0044" w14:paraId="652B6ABD" w14:textId="77777777" w:rsidTr="00315D00">
        <w:trPr>
          <w:trHeight w:val="360"/>
        </w:trPr>
        <w:tc>
          <w:tcPr>
            <w:tcW w:w="368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753338A" w14:textId="77777777" w:rsidR="00315D00" w:rsidRPr="00093963" w:rsidRDefault="00315D00" w:rsidP="0020270C">
            <w:pPr>
              <w:spacing w:before="100" w:beforeAutospacing="1" w:after="100" w:afterAutospacing="1"/>
              <w:ind w:firstLineChars="100" w:firstLine="210"/>
              <w:contextualSpacing/>
              <w:rPr>
                <w:rFonts w:ascii="Times New Roman" w:hAnsi="Times New Roman" w:cs="Times New Roman"/>
              </w:rPr>
            </w:pPr>
            <w:r w:rsidRPr="00346443">
              <w:rPr>
                <w:rFonts w:ascii="Yu Gothic" w:eastAsia="Yu Gothic" w:hAnsi="Yu Gothic" w:cs="Times New Roman" w:hint="eastAsia"/>
              </w:rPr>
              <w:t>≥</w:t>
            </w:r>
            <w:r w:rsidRPr="0034644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6DECF5F1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20.7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6A42353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0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11.8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51EBFBE5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15D00" w:rsidRPr="006B0044" w14:paraId="2720768D" w14:textId="77777777" w:rsidTr="00315D00">
        <w:trPr>
          <w:trHeight w:val="360"/>
        </w:trPr>
        <w:tc>
          <w:tcPr>
            <w:tcW w:w="368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AAB9BD" w14:textId="77777777" w:rsidR="00315D00" w:rsidRPr="00093963" w:rsidRDefault="00315D00" w:rsidP="0020270C">
            <w:pPr>
              <w:spacing w:before="100" w:beforeAutospacing="1" w:after="100" w:afterAutospacing="1"/>
              <w:ind w:firstLineChars="100" w:firstLine="210"/>
              <w:contextualSpacing/>
              <w:rPr>
                <w:rFonts w:ascii="Times New Roman" w:hAnsi="Times New Roman" w:cs="Times New Roman"/>
              </w:rPr>
            </w:pPr>
            <w:r w:rsidRPr="00346443">
              <w:rPr>
                <w:rFonts w:ascii="Times New Roman" w:hAnsi="Times New Roman" w:cs="Times New Roman"/>
                <w:color w:val="000000" w:themeColor="text1"/>
              </w:rPr>
              <w:t>Unknown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A462C6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24.1)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6E1AFA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2.4)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0DA283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15D00" w:rsidRPr="006B0044" w14:paraId="5AFC2FDB" w14:textId="77777777" w:rsidTr="00315D00">
        <w:trPr>
          <w:trHeight w:val="360"/>
        </w:trPr>
        <w:tc>
          <w:tcPr>
            <w:tcW w:w="368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370B58C" w14:textId="77777777" w:rsidR="00315D00" w:rsidRPr="00093963" w:rsidRDefault="00315D00" w:rsidP="0020270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346443">
              <w:rPr>
                <w:rFonts w:ascii="Times New Roman" w:hAnsi="Times New Roman" w:cs="Times New Roman" w:hint="eastAsia"/>
              </w:rPr>
              <w:t>N</w:t>
            </w:r>
            <w:r w:rsidRPr="00346443">
              <w:rPr>
                <w:rFonts w:ascii="Times New Roman" w:hAnsi="Times New Roman" w:cs="Times New Roman"/>
              </w:rPr>
              <w:t>umber of pathological lymph node</w:t>
            </w:r>
            <w:r w:rsidRPr="00346443">
              <w:rPr>
                <w:rFonts w:ascii="Times New Roman" w:hAnsi="Times New Roman" w:cs="Times New Roman" w:hint="eastAsia"/>
              </w:rPr>
              <w:t xml:space="preserve"> </w:t>
            </w:r>
            <w:r w:rsidRPr="00346443">
              <w:rPr>
                <w:rFonts w:ascii="Times New Roman" w:hAnsi="Times New Roman" w:cs="Times New Roman"/>
              </w:rPr>
              <w:t>metastas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5F189C9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E3FBA44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DD978CD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15D00" w:rsidRPr="006B0044" w14:paraId="47D6F7E3" w14:textId="77777777" w:rsidTr="00315D00">
        <w:trPr>
          <w:trHeight w:val="360"/>
        </w:trPr>
        <w:tc>
          <w:tcPr>
            <w:tcW w:w="368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7C4C72B" w14:textId="77777777" w:rsidR="00315D00" w:rsidRPr="00093963" w:rsidRDefault="00315D00" w:rsidP="0020270C">
            <w:pPr>
              <w:spacing w:before="100" w:beforeAutospacing="1" w:after="100" w:afterAutospacing="1"/>
              <w:ind w:firstLineChars="100" w:firstLine="210"/>
              <w:contextualSpacing/>
              <w:rPr>
                <w:rFonts w:ascii="Times New Roman" w:hAnsi="Times New Roman" w:cs="Times New Roman"/>
              </w:rPr>
            </w:pPr>
            <w:r w:rsidRPr="00346443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73197198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31.0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）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227BE2B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31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36.5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）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39B74B77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0266</w:t>
            </w:r>
          </w:p>
        </w:tc>
      </w:tr>
      <w:tr w:rsidR="00315D00" w:rsidRPr="006B0044" w14:paraId="24BBD06A" w14:textId="77777777" w:rsidTr="00315D00">
        <w:trPr>
          <w:trHeight w:val="360"/>
        </w:trPr>
        <w:tc>
          <w:tcPr>
            <w:tcW w:w="368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CF08946" w14:textId="77777777" w:rsidR="00315D00" w:rsidRPr="00093963" w:rsidRDefault="00315D00" w:rsidP="0020270C">
            <w:pPr>
              <w:spacing w:before="100" w:beforeAutospacing="1" w:after="100" w:afterAutospacing="1"/>
              <w:ind w:firstLineChars="100" w:firstLine="210"/>
              <w:contextualSpacing/>
              <w:rPr>
                <w:rFonts w:ascii="Times New Roman" w:hAnsi="Times New Roman" w:cs="Times New Roman"/>
              </w:rPr>
            </w:pPr>
            <w:r w:rsidRPr="00346443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346443">
              <w:rPr>
                <w:rFonts w:ascii="Times New Roman" w:hAnsi="Times New Roman" w:cs="Times New Roman"/>
                <w:color w:val="000000" w:themeColor="text1"/>
              </w:rPr>
              <w:t>-3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52CEF2AF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27.6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）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840FC83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38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44.7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）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20241EBC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15D00" w:rsidRPr="006B0044" w14:paraId="1FBC9207" w14:textId="77777777" w:rsidTr="00315D00">
        <w:trPr>
          <w:trHeight w:val="360"/>
        </w:trPr>
        <w:tc>
          <w:tcPr>
            <w:tcW w:w="368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4373C3D" w14:textId="77777777" w:rsidR="00315D00" w:rsidRPr="00093963" w:rsidRDefault="00315D00" w:rsidP="0020270C">
            <w:pPr>
              <w:spacing w:before="100" w:beforeAutospacing="1" w:after="100" w:afterAutospacing="1"/>
              <w:ind w:firstLineChars="100" w:firstLine="210"/>
              <w:contextualSpacing/>
              <w:rPr>
                <w:rFonts w:ascii="Times New Roman" w:hAnsi="Times New Roman" w:cs="Times New Roman"/>
              </w:rPr>
            </w:pPr>
            <w:r w:rsidRPr="00346443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 w:rsidRPr="00346443">
              <w:rPr>
                <w:rFonts w:ascii="Times New Roman" w:hAnsi="Times New Roman" w:cs="Times New Roman"/>
                <w:color w:val="000000" w:themeColor="text1"/>
              </w:rPr>
              <w:t>-9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660EBFCF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0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34.5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）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EE14542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10.6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）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032AE5BF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15D00" w:rsidRPr="006B0044" w14:paraId="54F1E82B" w14:textId="77777777" w:rsidTr="00315D00">
        <w:trPr>
          <w:trHeight w:val="360"/>
        </w:trPr>
        <w:tc>
          <w:tcPr>
            <w:tcW w:w="3681" w:type="dxa"/>
            <w:tcBorders>
              <w:left w:val="single" w:sz="4" w:space="0" w:color="auto"/>
              <w:right w:val="single" w:sz="4" w:space="0" w:color="auto"/>
            </w:tcBorders>
          </w:tcPr>
          <w:p w14:paraId="203ACE85" w14:textId="77777777" w:rsidR="00315D00" w:rsidRPr="00093963" w:rsidRDefault="00315D00" w:rsidP="0020270C">
            <w:pPr>
              <w:spacing w:before="100" w:beforeAutospacing="1" w:after="100" w:afterAutospacing="1"/>
              <w:ind w:firstLineChars="100" w:firstLine="210"/>
              <w:contextualSpacing/>
              <w:rPr>
                <w:rFonts w:ascii="Times New Roman" w:hAnsi="Times New Roman" w:cs="Times New Roman"/>
              </w:rPr>
            </w:pPr>
            <w:r w:rsidRPr="00346443">
              <w:rPr>
                <w:rFonts w:ascii="Yu Gothic" w:eastAsia="Yu Gothic" w:hAnsi="Yu Gothic" w:cs="Times New Roman" w:hint="eastAsia"/>
              </w:rPr>
              <w:t>≥</w:t>
            </w:r>
            <w:r w:rsidRPr="0034644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0B1182BC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6.9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）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9D12589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8.2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）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2799DE4D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15D00" w:rsidRPr="006B0044" w14:paraId="40A87193" w14:textId="77777777" w:rsidTr="0020270C">
        <w:trPr>
          <w:trHeight w:val="360"/>
        </w:trPr>
        <w:tc>
          <w:tcPr>
            <w:tcW w:w="368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F649C4D" w14:textId="1ABD6A11" w:rsidR="00315D00" w:rsidRDefault="00315D00" w:rsidP="0020270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bCs/>
              </w:rPr>
            </w:pPr>
            <w:r w:rsidRPr="00093963">
              <w:rPr>
                <w:rFonts w:ascii="Times New Roman" w:hAnsi="Times New Roman" w:cs="Times New Roman" w:hint="eastAsia"/>
              </w:rPr>
              <w:t>P</w:t>
            </w:r>
            <w:r w:rsidRPr="00093963">
              <w:rPr>
                <w:rFonts w:ascii="Times New Roman" w:hAnsi="Times New Roman" w:cs="Times New Roman"/>
              </w:rPr>
              <w:t>athological therapeutic respons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26613">
              <w:rPr>
                <w:rFonts w:ascii="Times New Roman" w:hAnsi="Times New Roman" w:cs="Times New Roman"/>
                <w:vertAlign w:val="superscript"/>
              </w:rPr>
              <w:t>*</w:t>
            </w:r>
            <w:r w:rsidR="00C204D6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1CD1848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429419F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DC744D4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15D00" w:rsidRPr="006B0044" w14:paraId="35AAA578" w14:textId="77777777" w:rsidTr="0020270C">
        <w:trPr>
          <w:trHeight w:val="360"/>
        </w:trPr>
        <w:tc>
          <w:tcPr>
            <w:tcW w:w="3681" w:type="dxa"/>
            <w:tcBorders>
              <w:left w:val="single" w:sz="4" w:space="0" w:color="auto"/>
              <w:right w:val="single" w:sz="4" w:space="0" w:color="auto"/>
            </w:tcBorders>
          </w:tcPr>
          <w:p w14:paraId="1919F836" w14:textId="77777777" w:rsidR="00315D00" w:rsidRPr="00093963" w:rsidRDefault="00315D00" w:rsidP="0020270C">
            <w:pPr>
              <w:spacing w:before="100" w:beforeAutospacing="1" w:after="100" w:afterAutospacing="1"/>
              <w:ind w:firstLineChars="100" w:firstLine="210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rade0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1453E0FF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5.6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70EB6502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11.1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）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118EFDC8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3949</w:t>
            </w:r>
          </w:p>
        </w:tc>
      </w:tr>
      <w:tr w:rsidR="00315D00" w:rsidRPr="006B0044" w14:paraId="66446120" w14:textId="77777777" w:rsidTr="0020270C">
        <w:trPr>
          <w:trHeight w:val="360"/>
        </w:trPr>
        <w:tc>
          <w:tcPr>
            <w:tcW w:w="3681" w:type="dxa"/>
            <w:tcBorders>
              <w:left w:val="single" w:sz="4" w:space="0" w:color="auto"/>
              <w:right w:val="single" w:sz="4" w:space="0" w:color="auto"/>
            </w:tcBorders>
          </w:tcPr>
          <w:p w14:paraId="6E9AAED4" w14:textId="77777777" w:rsidR="00315D00" w:rsidRDefault="00315D00" w:rsidP="0020270C">
            <w:pPr>
              <w:spacing w:before="100" w:beforeAutospacing="1" w:after="100" w:afterAutospacing="1"/>
              <w:ind w:firstLineChars="100" w:firstLine="210"/>
              <w:contextualSpacing/>
              <w:rPr>
                <w:rFonts w:ascii="Times New Roman" w:hAnsi="Times New Roman" w:cs="Times New Roman"/>
              </w:rPr>
            </w:pPr>
            <w:r w:rsidRPr="00091CAD">
              <w:rPr>
                <w:rFonts w:ascii="Times New Roman" w:hAnsi="Times New Roman" w:cs="Times New Roman" w:hint="eastAsia"/>
              </w:rPr>
              <w:t>G</w:t>
            </w:r>
            <w:r w:rsidRPr="00091CAD">
              <w:rPr>
                <w:rFonts w:ascii="Times New Roman" w:hAnsi="Times New Roman" w:cs="Times New Roman"/>
              </w:rPr>
              <w:t>rade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3F31EABC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</w:rPr>
              <w:t>14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77.8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）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7907018A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</w:rPr>
              <w:t>11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61.1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）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1CD303C5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15D00" w:rsidRPr="006B0044" w14:paraId="62EFB9DB" w14:textId="77777777" w:rsidTr="0020270C">
        <w:trPr>
          <w:trHeight w:val="360"/>
        </w:trPr>
        <w:tc>
          <w:tcPr>
            <w:tcW w:w="3681" w:type="dxa"/>
            <w:tcBorders>
              <w:left w:val="single" w:sz="4" w:space="0" w:color="auto"/>
              <w:right w:val="single" w:sz="4" w:space="0" w:color="auto"/>
            </w:tcBorders>
          </w:tcPr>
          <w:p w14:paraId="684EEA2E" w14:textId="77777777" w:rsidR="00315D00" w:rsidRPr="00091CAD" w:rsidRDefault="00315D00" w:rsidP="0020270C">
            <w:pPr>
              <w:spacing w:before="100" w:beforeAutospacing="1" w:after="100" w:afterAutospacing="1"/>
              <w:ind w:firstLineChars="100" w:firstLine="210"/>
              <w:contextualSpacing/>
              <w:rPr>
                <w:rFonts w:ascii="Times New Roman" w:hAnsi="Times New Roman" w:cs="Times New Roman"/>
              </w:rPr>
            </w:pPr>
            <w:r w:rsidRPr="00091CAD">
              <w:rPr>
                <w:rFonts w:ascii="Times New Roman" w:hAnsi="Times New Roman" w:cs="Times New Roman" w:hint="eastAsia"/>
              </w:rPr>
              <w:t>G</w:t>
            </w:r>
            <w:r w:rsidRPr="00091CAD">
              <w:rPr>
                <w:rFonts w:ascii="Times New Roman" w:hAnsi="Times New Roman" w:cs="Times New Roman"/>
              </w:rPr>
              <w:t>rade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367AD395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11.1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2113D20C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27.8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）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106DE4D0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15D00" w:rsidRPr="006B0044" w14:paraId="73E8B59E" w14:textId="77777777" w:rsidTr="0020270C">
        <w:trPr>
          <w:trHeight w:val="360"/>
        </w:trPr>
        <w:tc>
          <w:tcPr>
            <w:tcW w:w="368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B9EC8A" w14:textId="77777777" w:rsidR="00315D00" w:rsidRPr="00091CAD" w:rsidRDefault="00315D00" w:rsidP="0020270C">
            <w:pPr>
              <w:spacing w:before="100" w:beforeAutospacing="1" w:after="100" w:afterAutospacing="1"/>
              <w:ind w:firstLineChars="100" w:firstLine="210"/>
              <w:contextualSpacing/>
              <w:rPr>
                <w:rFonts w:ascii="Times New Roman" w:hAnsi="Times New Roman" w:cs="Times New Roman"/>
              </w:rPr>
            </w:pPr>
            <w:r w:rsidRPr="00091CAD">
              <w:rPr>
                <w:rFonts w:ascii="Times New Roman" w:hAnsi="Times New Roman" w:cs="Times New Roman" w:hint="eastAsia"/>
              </w:rPr>
              <w:t>G</w:t>
            </w:r>
            <w:r w:rsidRPr="00091CAD">
              <w:rPr>
                <w:rFonts w:ascii="Times New Roman" w:hAnsi="Times New Roman" w:cs="Times New Roman"/>
              </w:rPr>
              <w:t>rade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B425C6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5.6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）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1A0D3F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(0)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7B0E85" w14:textId="77777777" w:rsidR="00315D00" w:rsidRDefault="00315D00" w:rsidP="0020270C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548BE5CB" w14:textId="545953FF" w:rsidR="00315D00" w:rsidRPr="00C204D6" w:rsidRDefault="00315D00" w:rsidP="00315D00">
      <w:pPr>
        <w:rPr>
          <w:rFonts w:ascii="Times New Roman" w:hAnsi="Times New Roman" w:cs="Times New Roman"/>
        </w:rPr>
      </w:pPr>
      <w:r w:rsidRPr="00C204D6">
        <w:rPr>
          <w:rFonts w:ascii="Times New Roman" w:hAnsi="Times New Roman" w:cs="Times New Roman"/>
          <w:szCs w:val="21"/>
        </w:rPr>
        <w:t xml:space="preserve">*1 </w:t>
      </w:r>
      <w:r w:rsidRPr="00C204D6">
        <w:rPr>
          <w:rFonts w:ascii="Times New Roman" w:hAnsi="Times New Roman" w:cs="Times New Roman"/>
        </w:rPr>
        <w:t>Categorical variables were analyzed using the chi-square test, and continuous variables were analyzed using the Wilcoxon rank-sum test.</w:t>
      </w:r>
    </w:p>
    <w:p w14:paraId="1E0FA056" w14:textId="052DF300" w:rsidR="00C204D6" w:rsidRPr="00C204D6" w:rsidRDefault="00C204D6" w:rsidP="00315D00">
      <w:pPr>
        <w:rPr>
          <w:rFonts w:ascii="Times New Roman" w:hAnsi="Times New Roman" w:cs="Times New Roman"/>
        </w:rPr>
      </w:pPr>
      <w:r w:rsidRPr="00C204D6">
        <w:rPr>
          <w:rFonts w:ascii="Times New Roman" w:hAnsi="Times New Roman" w:cs="Times New Roman"/>
        </w:rPr>
        <w:t>*2 Data represent aggregated results from 61 cases obtained from two institutions.</w:t>
      </w:r>
    </w:p>
    <w:p w14:paraId="41CBDB46" w14:textId="3FFBBDD5" w:rsidR="00C204D6" w:rsidRPr="00C204D6" w:rsidRDefault="00C204D6" w:rsidP="00315D00">
      <w:pPr>
        <w:rPr>
          <w:rFonts w:ascii="Times New Roman" w:hAnsi="Times New Roman" w:cs="Times New Roman"/>
          <w:szCs w:val="21"/>
        </w:rPr>
      </w:pPr>
      <w:r w:rsidRPr="00C204D6">
        <w:rPr>
          <w:rFonts w:ascii="Times New Roman" w:hAnsi="Times New Roman" w:cs="Times New Roman"/>
        </w:rPr>
        <w:t xml:space="preserve">*3 Data represent aggregated results from </w:t>
      </w:r>
      <w:r>
        <w:rPr>
          <w:rFonts w:ascii="Times New Roman" w:hAnsi="Times New Roman" w:cs="Times New Roman"/>
        </w:rPr>
        <w:t>70</w:t>
      </w:r>
      <w:r w:rsidRPr="00C204D6">
        <w:rPr>
          <w:rFonts w:ascii="Times New Roman" w:hAnsi="Times New Roman" w:cs="Times New Roman"/>
        </w:rPr>
        <w:t xml:space="preserve"> cases obtained from </w:t>
      </w:r>
      <w:r w:rsidR="00A94B31">
        <w:rPr>
          <w:rFonts w:ascii="Times New Roman" w:hAnsi="Times New Roman" w:cs="Times New Roman"/>
        </w:rPr>
        <w:t>three</w:t>
      </w:r>
      <w:r w:rsidRPr="00C204D6">
        <w:rPr>
          <w:rFonts w:ascii="Times New Roman" w:hAnsi="Times New Roman" w:cs="Times New Roman"/>
        </w:rPr>
        <w:t xml:space="preserve"> institutions.</w:t>
      </w:r>
    </w:p>
    <w:p w14:paraId="119293F7" w14:textId="7ED2BBEC" w:rsidR="00315D00" w:rsidRPr="00C204D6" w:rsidRDefault="00315D00" w:rsidP="00315D00">
      <w:pPr>
        <w:rPr>
          <w:rFonts w:ascii="Times New Roman" w:hAnsi="Times New Roman" w:cs="Times New Roman"/>
          <w:szCs w:val="21"/>
        </w:rPr>
      </w:pPr>
      <w:r w:rsidRPr="00C204D6">
        <w:rPr>
          <w:rFonts w:ascii="Times New Roman" w:hAnsi="Times New Roman" w:cs="Times New Roman"/>
          <w:szCs w:val="21"/>
        </w:rPr>
        <w:t>*2 Data were tabulated for the patients who received preoperative chemotherapy or preoperative endocrine therapy.</w:t>
      </w:r>
    </w:p>
    <w:p w14:paraId="4C2C00FF" w14:textId="77777777" w:rsidR="002E6CA8" w:rsidRDefault="002E6CA8"/>
    <w:sectPr w:rsidR="002E6CA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BEC58A7" w14:textId="77777777" w:rsidR="00FD741B" w:rsidRDefault="00FD741B" w:rsidP="008B18B4">
      <w:r>
        <w:separator/>
      </w:r>
    </w:p>
  </w:endnote>
  <w:endnote w:type="continuationSeparator" w:id="0">
    <w:p w14:paraId="0B1B88D7" w14:textId="77777777" w:rsidR="00FD741B" w:rsidRDefault="00FD741B" w:rsidP="008B18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HGMaruGothicMPRO">
    <w:altName w:val="HG丸ｺﾞｼｯｸM-PRO"/>
    <w:panose1 w:val="020F0400000000000000"/>
    <w:charset w:val="80"/>
    <w:family w:val="swiss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3BDC584" w14:textId="77777777" w:rsidR="00FD741B" w:rsidRDefault="00FD741B" w:rsidP="008B18B4">
      <w:r>
        <w:separator/>
      </w:r>
    </w:p>
  </w:footnote>
  <w:footnote w:type="continuationSeparator" w:id="0">
    <w:p w14:paraId="44FA54DF" w14:textId="77777777" w:rsidR="00FD741B" w:rsidRDefault="00FD741B" w:rsidP="008B18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8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246F"/>
    <w:rsid w:val="00000100"/>
    <w:rsid w:val="0002679C"/>
    <w:rsid w:val="00033916"/>
    <w:rsid w:val="0003419B"/>
    <w:rsid w:val="00040B4B"/>
    <w:rsid w:val="00082F7E"/>
    <w:rsid w:val="00095305"/>
    <w:rsid w:val="000A1878"/>
    <w:rsid w:val="000A703B"/>
    <w:rsid w:val="000F372F"/>
    <w:rsid w:val="000F6E05"/>
    <w:rsid w:val="00106687"/>
    <w:rsid w:val="00111857"/>
    <w:rsid w:val="00111B7F"/>
    <w:rsid w:val="001122AC"/>
    <w:rsid w:val="00121099"/>
    <w:rsid w:val="00146772"/>
    <w:rsid w:val="00160E9A"/>
    <w:rsid w:val="001617CB"/>
    <w:rsid w:val="00173A24"/>
    <w:rsid w:val="0017658F"/>
    <w:rsid w:val="001A0E33"/>
    <w:rsid w:val="001D0958"/>
    <w:rsid w:val="001F2B89"/>
    <w:rsid w:val="001F2F97"/>
    <w:rsid w:val="00201CB7"/>
    <w:rsid w:val="00204DEF"/>
    <w:rsid w:val="0021299C"/>
    <w:rsid w:val="00221EBD"/>
    <w:rsid w:val="00240155"/>
    <w:rsid w:val="00245535"/>
    <w:rsid w:val="002462C8"/>
    <w:rsid w:val="002564D0"/>
    <w:rsid w:val="002836D3"/>
    <w:rsid w:val="00284B75"/>
    <w:rsid w:val="00293491"/>
    <w:rsid w:val="002C2732"/>
    <w:rsid w:val="002C283B"/>
    <w:rsid w:val="002C33D8"/>
    <w:rsid w:val="002E3D02"/>
    <w:rsid w:val="002E6CA8"/>
    <w:rsid w:val="002F4487"/>
    <w:rsid w:val="002F6CE1"/>
    <w:rsid w:val="003079BF"/>
    <w:rsid w:val="00314B30"/>
    <w:rsid w:val="00315D00"/>
    <w:rsid w:val="00351EB6"/>
    <w:rsid w:val="0036069C"/>
    <w:rsid w:val="003A3C16"/>
    <w:rsid w:val="003A7C09"/>
    <w:rsid w:val="003D083A"/>
    <w:rsid w:val="003D10E1"/>
    <w:rsid w:val="003F2C26"/>
    <w:rsid w:val="004062A0"/>
    <w:rsid w:val="00414110"/>
    <w:rsid w:val="004154E9"/>
    <w:rsid w:val="00424F3E"/>
    <w:rsid w:val="00435061"/>
    <w:rsid w:val="00457145"/>
    <w:rsid w:val="00460437"/>
    <w:rsid w:val="00471056"/>
    <w:rsid w:val="004A4BEE"/>
    <w:rsid w:val="004A5883"/>
    <w:rsid w:val="004B6C9D"/>
    <w:rsid w:val="004C5085"/>
    <w:rsid w:val="004C7AC0"/>
    <w:rsid w:val="004D35DB"/>
    <w:rsid w:val="004E01EA"/>
    <w:rsid w:val="004F2824"/>
    <w:rsid w:val="0050296F"/>
    <w:rsid w:val="00503B56"/>
    <w:rsid w:val="005218F9"/>
    <w:rsid w:val="00536029"/>
    <w:rsid w:val="00546D48"/>
    <w:rsid w:val="00550760"/>
    <w:rsid w:val="00552BDC"/>
    <w:rsid w:val="0055324F"/>
    <w:rsid w:val="00564B3D"/>
    <w:rsid w:val="00577995"/>
    <w:rsid w:val="0058042D"/>
    <w:rsid w:val="005E3FCA"/>
    <w:rsid w:val="005E6576"/>
    <w:rsid w:val="00604F2E"/>
    <w:rsid w:val="006117F1"/>
    <w:rsid w:val="006230E0"/>
    <w:rsid w:val="006236EA"/>
    <w:rsid w:val="006332D8"/>
    <w:rsid w:val="00637F11"/>
    <w:rsid w:val="00643DDB"/>
    <w:rsid w:val="00671C44"/>
    <w:rsid w:val="006A0BC0"/>
    <w:rsid w:val="006C3F1C"/>
    <w:rsid w:val="006D2327"/>
    <w:rsid w:val="006D7444"/>
    <w:rsid w:val="006F0AEA"/>
    <w:rsid w:val="0070171E"/>
    <w:rsid w:val="0072246F"/>
    <w:rsid w:val="007233B4"/>
    <w:rsid w:val="007252A7"/>
    <w:rsid w:val="007A23E9"/>
    <w:rsid w:val="007A2581"/>
    <w:rsid w:val="007B55FD"/>
    <w:rsid w:val="007C091D"/>
    <w:rsid w:val="007F17DF"/>
    <w:rsid w:val="00880797"/>
    <w:rsid w:val="00887679"/>
    <w:rsid w:val="008A28F0"/>
    <w:rsid w:val="008A2D6C"/>
    <w:rsid w:val="008A572F"/>
    <w:rsid w:val="008B18B4"/>
    <w:rsid w:val="008C0359"/>
    <w:rsid w:val="008C5F15"/>
    <w:rsid w:val="008D7F61"/>
    <w:rsid w:val="008E350A"/>
    <w:rsid w:val="00911308"/>
    <w:rsid w:val="009135F0"/>
    <w:rsid w:val="009155CB"/>
    <w:rsid w:val="00934E93"/>
    <w:rsid w:val="00951C78"/>
    <w:rsid w:val="00957004"/>
    <w:rsid w:val="009608B8"/>
    <w:rsid w:val="009702E7"/>
    <w:rsid w:val="00975C35"/>
    <w:rsid w:val="00996DC3"/>
    <w:rsid w:val="009A03D1"/>
    <w:rsid w:val="009A113A"/>
    <w:rsid w:val="009B7D1F"/>
    <w:rsid w:val="009C32E7"/>
    <w:rsid w:val="009F0B4F"/>
    <w:rsid w:val="009F45A6"/>
    <w:rsid w:val="009F590B"/>
    <w:rsid w:val="00A23EA3"/>
    <w:rsid w:val="00A54619"/>
    <w:rsid w:val="00A56C70"/>
    <w:rsid w:val="00A627F4"/>
    <w:rsid w:val="00A94B31"/>
    <w:rsid w:val="00A96C43"/>
    <w:rsid w:val="00AA30B9"/>
    <w:rsid w:val="00AA46BB"/>
    <w:rsid w:val="00AA48E1"/>
    <w:rsid w:val="00AB4A4D"/>
    <w:rsid w:val="00AD4D48"/>
    <w:rsid w:val="00AE4EF4"/>
    <w:rsid w:val="00AE5C79"/>
    <w:rsid w:val="00AF3D8A"/>
    <w:rsid w:val="00AF5437"/>
    <w:rsid w:val="00B002EA"/>
    <w:rsid w:val="00B03DEA"/>
    <w:rsid w:val="00B04CDD"/>
    <w:rsid w:val="00B36D82"/>
    <w:rsid w:val="00B604B5"/>
    <w:rsid w:val="00B93DE6"/>
    <w:rsid w:val="00B96815"/>
    <w:rsid w:val="00BA11C5"/>
    <w:rsid w:val="00BA7E61"/>
    <w:rsid w:val="00BC1CCD"/>
    <w:rsid w:val="00C03910"/>
    <w:rsid w:val="00C04AE9"/>
    <w:rsid w:val="00C06BCF"/>
    <w:rsid w:val="00C204D6"/>
    <w:rsid w:val="00C219CF"/>
    <w:rsid w:val="00C4650E"/>
    <w:rsid w:val="00C561BC"/>
    <w:rsid w:val="00C60515"/>
    <w:rsid w:val="00C607FF"/>
    <w:rsid w:val="00CC0340"/>
    <w:rsid w:val="00CD51BB"/>
    <w:rsid w:val="00CD56F9"/>
    <w:rsid w:val="00CD7A96"/>
    <w:rsid w:val="00CE2726"/>
    <w:rsid w:val="00D034C2"/>
    <w:rsid w:val="00D24EB4"/>
    <w:rsid w:val="00D32817"/>
    <w:rsid w:val="00D351C0"/>
    <w:rsid w:val="00D3539F"/>
    <w:rsid w:val="00D45D8F"/>
    <w:rsid w:val="00D8543F"/>
    <w:rsid w:val="00D92A85"/>
    <w:rsid w:val="00DD2414"/>
    <w:rsid w:val="00DE2871"/>
    <w:rsid w:val="00DF22AA"/>
    <w:rsid w:val="00E01565"/>
    <w:rsid w:val="00E13752"/>
    <w:rsid w:val="00E56B19"/>
    <w:rsid w:val="00E6460D"/>
    <w:rsid w:val="00E73309"/>
    <w:rsid w:val="00E9469C"/>
    <w:rsid w:val="00E96D31"/>
    <w:rsid w:val="00EA1490"/>
    <w:rsid w:val="00EE43A7"/>
    <w:rsid w:val="00EE4EB8"/>
    <w:rsid w:val="00EF7A69"/>
    <w:rsid w:val="00F14FCC"/>
    <w:rsid w:val="00F26BB5"/>
    <w:rsid w:val="00F31F32"/>
    <w:rsid w:val="00F330F1"/>
    <w:rsid w:val="00F63891"/>
    <w:rsid w:val="00F65EDF"/>
    <w:rsid w:val="00F6666A"/>
    <w:rsid w:val="00F743C1"/>
    <w:rsid w:val="00FA0015"/>
    <w:rsid w:val="00FB3DC2"/>
    <w:rsid w:val="00FC1A0E"/>
    <w:rsid w:val="00FD741B"/>
    <w:rsid w:val="00FD761F"/>
    <w:rsid w:val="00FE5525"/>
    <w:rsid w:val="00FE5890"/>
    <w:rsid w:val="00FF01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C425C1F"/>
  <w15:chartTrackingRefBased/>
  <w15:docId w15:val="{954AF6F0-B3BB-E84E-8BAA-6A814FAEE0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351C0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2246F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2246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2246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2246F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2246F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2246F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2246F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2246F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2246F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72246F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72246F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72246F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72246F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72246F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72246F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72246F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72246F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72246F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72246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72246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2246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72246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2246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72246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2246F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72246F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72246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72246F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72246F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8B18B4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8B18B4"/>
  </w:style>
  <w:style w:type="paragraph" w:styleId="ac">
    <w:name w:val="footer"/>
    <w:basedOn w:val="a"/>
    <w:link w:val="ad"/>
    <w:uiPriority w:val="99"/>
    <w:unhideWhenUsed/>
    <w:rsid w:val="008B18B4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8B18B4"/>
  </w:style>
  <w:style w:type="paragraph" w:styleId="ae">
    <w:name w:val="Revision"/>
    <w:hidden/>
    <w:uiPriority w:val="99"/>
    <w:semiHidden/>
    <w:rsid w:val="00E01565"/>
  </w:style>
  <w:style w:type="character" w:styleId="af">
    <w:name w:val="annotation reference"/>
    <w:basedOn w:val="a0"/>
    <w:uiPriority w:val="99"/>
    <w:semiHidden/>
    <w:unhideWhenUsed/>
    <w:rsid w:val="00DD2414"/>
    <w:rPr>
      <w:sz w:val="18"/>
      <w:szCs w:val="18"/>
    </w:rPr>
  </w:style>
  <w:style w:type="paragraph" w:styleId="af0">
    <w:name w:val="annotation text"/>
    <w:basedOn w:val="a"/>
    <w:link w:val="af1"/>
    <w:uiPriority w:val="99"/>
    <w:unhideWhenUsed/>
    <w:rsid w:val="00DD2414"/>
    <w:pPr>
      <w:jc w:val="left"/>
    </w:pPr>
  </w:style>
  <w:style w:type="character" w:customStyle="1" w:styleId="af1">
    <w:name w:val="コメント文字列 (文字)"/>
    <w:basedOn w:val="a0"/>
    <w:link w:val="af0"/>
    <w:uiPriority w:val="99"/>
    <w:rsid w:val="00DD2414"/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DD2414"/>
    <w:rPr>
      <w:b/>
      <w:bCs/>
    </w:rPr>
  </w:style>
  <w:style w:type="character" w:customStyle="1" w:styleId="af3">
    <w:name w:val="コメント内容 (文字)"/>
    <w:basedOn w:val="af1"/>
    <w:link w:val="af2"/>
    <w:uiPriority w:val="99"/>
    <w:semiHidden/>
    <w:rsid w:val="00DD241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8</Pages>
  <Words>1094</Words>
  <Characters>6240</Characters>
  <Application>Microsoft Office Word</Application>
  <DocSecurity>0</DocSecurity>
  <Lines>52</Lines>
  <Paragraphs>1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綿貫　瑠璃奈</dc:creator>
  <cp:keywords/>
  <dc:description/>
  <cp:lastModifiedBy>綿貫　瑠璃奈</cp:lastModifiedBy>
  <cp:revision>3</cp:revision>
  <dcterms:created xsi:type="dcterms:W3CDTF">2025-12-11T20:44:00Z</dcterms:created>
  <dcterms:modified xsi:type="dcterms:W3CDTF">2025-12-11T20:48:00Z</dcterms:modified>
</cp:coreProperties>
</file>